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1E006" w14:textId="4B54A6A4" w:rsidR="00E95169" w:rsidRPr="00F93967" w:rsidRDefault="00DB5CC5" w:rsidP="00E95169">
      <w:pPr>
        <w:rPr>
          <w:rFonts w:eastAsia="Times New Roman Uni"/>
          <w:b/>
          <w:bCs/>
          <w:sz w:val="20"/>
          <w:szCs w:val="20"/>
        </w:rPr>
      </w:pPr>
      <w:r w:rsidRPr="00DB5CC5">
        <w:rPr>
          <w:rFonts w:eastAsia="Times New Roman Uni"/>
          <w:b/>
          <w:bCs/>
          <w:sz w:val="20"/>
          <w:szCs w:val="20"/>
        </w:rPr>
        <w:t>Supplemental</w:t>
      </w:r>
      <w:r>
        <w:rPr>
          <w:rFonts w:eastAsia="Times New Roman Uni"/>
          <w:b/>
          <w:bCs/>
          <w:sz w:val="20"/>
          <w:szCs w:val="20"/>
        </w:rPr>
        <w:t xml:space="preserve"> </w:t>
      </w:r>
      <w:r w:rsidR="00A82BDF">
        <w:rPr>
          <w:rFonts w:eastAsia="Times New Roman Uni"/>
          <w:b/>
          <w:bCs/>
          <w:sz w:val="20"/>
          <w:szCs w:val="20"/>
        </w:rPr>
        <w:t>T</w:t>
      </w:r>
      <w:r w:rsidRPr="00DB5CC5">
        <w:rPr>
          <w:rFonts w:eastAsia="Times New Roman Uni"/>
          <w:b/>
          <w:bCs/>
          <w:sz w:val="20"/>
          <w:szCs w:val="20"/>
        </w:rPr>
        <w:t xml:space="preserve">able </w:t>
      </w:r>
      <w:r w:rsidR="00FD1A7A">
        <w:rPr>
          <w:rFonts w:eastAsia="Times New Roman Uni"/>
          <w:b/>
          <w:bCs/>
          <w:sz w:val="20"/>
          <w:szCs w:val="20"/>
        </w:rPr>
        <w:t>1</w:t>
      </w:r>
      <w:r w:rsidR="00A82BDF">
        <w:rPr>
          <w:rFonts w:eastAsia="Times New Roman Uni"/>
          <w:b/>
          <w:bCs/>
          <w:sz w:val="20"/>
          <w:szCs w:val="20"/>
        </w:rPr>
        <w:t>.</w:t>
      </w:r>
      <w:r w:rsidR="00E95169" w:rsidRPr="00F93967">
        <w:rPr>
          <w:rFonts w:eastAsia="Times New Roman Uni"/>
          <w:b/>
          <w:bCs/>
          <w:sz w:val="20"/>
          <w:szCs w:val="20"/>
        </w:rPr>
        <w:t xml:space="preserve"> Comparison of the baseline characteristics of participants who underwent examination in both years and those who were not re-examined in FY 2018</w:t>
      </w:r>
      <w:r w:rsidR="00901495" w:rsidRPr="00F93967">
        <w:rPr>
          <w:rFonts w:eastAsia="Times New Roman Uni"/>
          <w:b/>
          <w:bCs/>
          <w:sz w:val="20"/>
          <w:szCs w:val="20"/>
        </w:rPr>
        <w:t>.</w:t>
      </w:r>
    </w:p>
    <w:tbl>
      <w:tblPr>
        <w:tblW w:w="5042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7"/>
        <w:gridCol w:w="2225"/>
        <w:gridCol w:w="1225"/>
        <w:gridCol w:w="1376"/>
        <w:gridCol w:w="535"/>
        <w:gridCol w:w="78"/>
        <w:gridCol w:w="1413"/>
        <w:gridCol w:w="1411"/>
        <w:gridCol w:w="492"/>
      </w:tblGrid>
      <w:tr w:rsidR="00F93967" w:rsidRPr="00F93967" w14:paraId="7794A73F" w14:textId="77777777" w:rsidTr="00E62FF4">
        <w:trPr>
          <w:trHeight w:val="20"/>
        </w:trPr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BEB6B" w14:textId="77777777" w:rsidR="00DF73BB" w:rsidRPr="00F93967" w:rsidRDefault="00DF73BB" w:rsidP="0080543C">
            <w:pPr>
              <w:widowControl/>
              <w:spacing w:line="200" w:lineRule="exact"/>
              <w:jc w:val="righ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2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34C47" w14:textId="77777777" w:rsidR="00DF73BB" w:rsidRPr="00F93967" w:rsidRDefault="00DF73BB" w:rsidP="0080543C">
            <w:pPr>
              <w:widowControl/>
              <w:spacing w:line="200" w:lineRule="exact"/>
              <w:jc w:val="righ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72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D55C" w14:textId="160F4353" w:rsidR="00DF73BB" w:rsidRPr="00F93967" w:rsidRDefault="00DF73BB" w:rsidP="0080543C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Participants with diabetes</w:t>
            </w:r>
          </w:p>
        </w:tc>
        <w:tc>
          <w:tcPr>
            <w:tcW w:w="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DDF7D2" w14:textId="77777777" w:rsidR="00DF73BB" w:rsidRPr="00F93967" w:rsidRDefault="00DF73BB" w:rsidP="0080543C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82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9FB2A1" w14:textId="1F9E5847" w:rsidR="00DF73BB" w:rsidRPr="00F93967" w:rsidRDefault="00DF73BB" w:rsidP="0080543C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Participants without diabetes</w:t>
            </w:r>
          </w:p>
        </w:tc>
      </w:tr>
      <w:tr w:rsidR="00F93967" w:rsidRPr="00F93967" w14:paraId="02481E9C" w14:textId="77777777" w:rsidTr="00062E06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11725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0241B8A4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2905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Participant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7C90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Non-participant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A9E5F54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Std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38BBEA24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22BA4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Participants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0EDC7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Non-participant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0A4E8B71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Std</w:t>
            </w:r>
          </w:p>
        </w:tc>
      </w:tr>
      <w:tr w:rsidR="00F93967" w:rsidRPr="00F93967" w14:paraId="21EDD7B3" w14:textId="77777777" w:rsidTr="00062E06">
        <w:trPr>
          <w:trHeight w:val="20"/>
        </w:trPr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CAFD23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DF453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2D81C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n = 696,95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D9A0B5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n = 274,34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7273A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diff</w:t>
            </w:r>
          </w:p>
        </w:tc>
        <w:tc>
          <w:tcPr>
            <w:tcW w:w="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8D65B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342552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n = 2,976,877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888079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n = 1,122,87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578F3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diff</w:t>
            </w:r>
          </w:p>
        </w:tc>
      </w:tr>
      <w:tr w:rsidR="00F93967" w:rsidRPr="00F93967" w14:paraId="26C32C13" w14:textId="77777777" w:rsidTr="00062E06">
        <w:trPr>
          <w:trHeight w:val="20"/>
        </w:trPr>
        <w:tc>
          <w:tcPr>
            <w:tcW w:w="14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78A433" w14:textId="0541544B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eGFR</w:t>
            </w:r>
            <w:r w:rsidR="00BF0A32" w:rsidRPr="00F93967">
              <w:rPr>
                <w:rFonts w:eastAsia="Times New Roman Uni"/>
                <w:b/>
                <w:bCs/>
                <w:kern w:val="0"/>
                <w:vertAlign w:val="superscript"/>
              </w:rPr>
              <w:t>*</w:t>
            </w:r>
            <w:r w:rsidRPr="00F93967">
              <w:rPr>
                <w:rFonts w:eastAsia="Times New Roman Uni"/>
                <w:b/>
                <w:bCs/>
                <w:kern w:val="0"/>
              </w:rPr>
              <w:t>, mL/min/1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>73m</w:t>
            </w:r>
            <w:r w:rsidRPr="00F93967">
              <w:rPr>
                <w:rFonts w:eastAsia="Times New Roman Uni"/>
                <w:b/>
                <w:bCs/>
                <w:kern w:val="0"/>
                <w:vertAlign w:val="superscript"/>
              </w:rPr>
              <w:t>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1EE0" w14:textId="1B7800BA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75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16 (17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16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D7C39" w14:textId="56623899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73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47 (17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85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62C3727E" w14:textId="662A77BF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10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7F0C392A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12FA07F5" w14:textId="25FAED33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73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82 (13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5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FF3AF" w14:textId="2A0AF843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72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0 (13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8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08044477" w14:textId="7AAF50DD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7</w:t>
            </w:r>
          </w:p>
        </w:tc>
      </w:tr>
      <w:tr w:rsidR="00F93967" w:rsidRPr="00F93967" w14:paraId="0547D0B7" w14:textId="77777777" w:rsidTr="00062E06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9A23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Age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1BEC0443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461F" w14:textId="74A8EA80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6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2 (9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3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AED8C" w14:textId="7FE1C14E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63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27 (8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84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10080F58" w14:textId="30B1D066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36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204163A2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80E54" w14:textId="2D7B92AF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57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34 (9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64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6F6A6323" w14:textId="3D589BE8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6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47 (9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2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5F6A1F83" w14:textId="441AEF3B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32</w:t>
            </w:r>
          </w:p>
        </w:tc>
      </w:tr>
      <w:tr w:rsidR="00F93967" w:rsidRPr="00F93967" w14:paraId="3E555431" w14:textId="77777777" w:rsidTr="00062E06">
        <w:trPr>
          <w:trHeight w:val="20"/>
        </w:trPr>
        <w:tc>
          <w:tcPr>
            <w:tcW w:w="14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3490" w14:textId="0223DE4A" w:rsidR="00062E06" w:rsidRPr="00F93967" w:rsidRDefault="006D1B78" w:rsidP="00062E06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>
              <w:rPr>
                <w:rFonts w:eastAsia="Times New Roman Uni"/>
                <w:b/>
                <w:bCs/>
                <w:kern w:val="0"/>
              </w:rPr>
              <w:t>Sex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05539" w14:textId="77777777" w:rsidR="00062E06" w:rsidRPr="00F93967" w:rsidRDefault="00062E06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24E89" w14:textId="77777777" w:rsidR="00062E06" w:rsidRPr="00F93967" w:rsidRDefault="00062E06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EDBCE03" w14:textId="77777777" w:rsidR="00062E06" w:rsidRPr="00F93967" w:rsidRDefault="00062E06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617B26D3" w14:textId="77777777" w:rsidR="00062E06" w:rsidRPr="00F93967" w:rsidRDefault="00062E06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D4F68" w14:textId="77777777" w:rsidR="00062E06" w:rsidRPr="00F93967" w:rsidRDefault="00062E06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642C320E" w14:textId="77777777" w:rsidR="00062E06" w:rsidRPr="00F93967" w:rsidRDefault="00062E06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0E8924CC" w14:textId="77777777" w:rsidR="00062E06" w:rsidRPr="00F93967" w:rsidRDefault="00062E06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</w:tr>
      <w:tr w:rsidR="00F93967" w:rsidRPr="00F93967" w14:paraId="564D79EB" w14:textId="77777777" w:rsidTr="00062E06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AA79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0B17D986" w14:textId="30A8B374" w:rsidR="00E95169" w:rsidRPr="00F93967" w:rsidRDefault="007A788B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Woma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9CEF" w14:textId="56C04423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87,469 (26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13998" w14:textId="6A8DFF58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89,155 (32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5%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D5B3B9B" w14:textId="12D3BA90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12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100A9CC7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D2E40" w14:textId="6A8739C3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,347,187 (45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3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1A540A52" w14:textId="3A84170E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511,973 (45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6%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251CA0B1" w14:textId="439238EE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18</w:t>
            </w:r>
          </w:p>
        </w:tc>
      </w:tr>
      <w:tr w:rsidR="00F93967" w:rsidRPr="00F93967" w14:paraId="732EEDD4" w14:textId="77777777" w:rsidTr="00062E06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217B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5E506837" w14:textId="0F0AA701" w:rsidR="00E95169" w:rsidRPr="00F93967" w:rsidRDefault="007A788B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Ma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DB9F" w14:textId="7881C720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509,483 (73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1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85435" w14:textId="790BF1FD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85,192 (67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5%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D1328E1" w14:textId="326BE9CF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12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73141F58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36A7A" w14:textId="12538DC9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,629,690 (54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7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2C18BFBC" w14:textId="1E137034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610,900 (54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4%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4C805AF9" w14:textId="04AF0CC1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18</w:t>
            </w:r>
          </w:p>
        </w:tc>
      </w:tr>
      <w:tr w:rsidR="00F93967" w:rsidRPr="00F93967" w14:paraId="14DC3351" w14:textId="77777777" w:rsidTr="00062E06">
        <w:trPr>
          <w:trHeight w:val="20"/>
        </w:trPr>
        <w:tc>
          <w:tcPr>
            <w:tcW w:w="14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66C304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Body mass index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6AF7" w14:textId="7DA669AD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25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4 (4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46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83888" w14:textId="6169FF8A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25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50 (4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31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62BD9917" w14:textId="72F13592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10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1EA6F67A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A681C" w14:textId="1B1E19BC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23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82 (3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81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8C014" w14:textId="7B62536D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23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56 (3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76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6C3DAB29" w14:textId="357284A2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7 </w:t>
            </w:r>
          </w:p>
        </w:tc>
      </w:tr>
      <w:tr w:rsidR="00F93967" w:rsidRPr="00F93967" w14:paraId="6EF76830" w14:textId="77777777" w:rsidTr="00062E06">
        <w:trPr>
          <w:trHeight w:val="20"/>
        </w:trPr>
        <w:tc>
          <w:tcPr>
            <w:tcW w:w="14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A961CC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Waist circumference, cm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B1DE" w14:textId="6CDB6D6F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9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40 (1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1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95490" w14:textId="3EBD5702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89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62 (1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67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65BDD3A7" w14:textId="585A7EDF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7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3E6DA87A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51F00" w14:textId="130718F0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84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37 (1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5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2EBD6" w14:textId="159B7A9F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83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96 (1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1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137E4A5C" w14:textId="28E8D213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4 </w:t>
            </w:r>
          </w:p>
        </w:tc>
      </w:tr>
      <w:tr w:rsidR="00F93967" w:rsidRPr="00F93967" w14:paraId="28389FDB" w14:textId="77777777" w:rsidTr="00062E06">
        <w:trPr>
          <w:trHeight w:val="20"/>
        </w:trPr>
        <w:tc>
          <w:tcPr>
            <w:tcW w:w="14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64DF31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Systolic BP, mmHg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280D" w14:textId="34E43BCB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3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61 (16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56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45EFA" w14:textId="01BEBC36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32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13 (17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28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31AC7802" w14:textId="7B33E68E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9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4084C0BD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2EE99" w14:textId="04E0427A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24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9 (16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79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8388C" w14:textId="5C300CFD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26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22 (17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52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0ACE5251" w14:textId="564401D9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7 </w:t>
            </w:r>
          </w:p>
        </w:tc>
      </w:tr>
      <w:tr w:rsidR="00F93967" w:rsidRPr="00F93967" w14:paraId="0175DEE4" w14:textId="77777777" w:rsidTr="00062E06">
        <w:trPr>
          <w:trHeight w:val="20"/>
        </w:trPr>
        <w:tc>
          <w:tcPr>
            <w:tcW w:w="14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595167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Diastolic BP, mmHg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A2C7" w14:textId="21F301FB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78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24 (1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18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57546" w14:textId="3B9CAEC2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77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56 (1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41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1AE0D520" w14:textId="7D4C80D0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6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3E5CE62C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6ECA5" w14:textId="43BB47AE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76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34 (1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34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1346E" w14:textId="5DEDBB69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75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93 (1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44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15A54C89" w14:textId="7AA026C2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4 </w:t>
            </w:r>
          </w:p>
        </w:tc>
      </w:tr>
      <w:tr w:rsidR="00F93967" w:rsidRPr="00F93967" w14:paraId="04BC6530" w14:textId="77777777" w:rsidTr="00062E06">
        <w:trPr>
          <w:trHeight w:val="20"/>
        </w:trPr>
        <w:tc>
          <w:tcPr>
            <w:tcW w:w="14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F4905F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Triglyceride, mg/dl</w:t>
            </w:r>
            <w:r w:rsidRPr="00F93967">
              <w:rPr>
                <w:rFonts w:eastAsia="Times New Roman Uni"/>
                <w:b/>
                <w:bCs/>
                <w:kern w:val="0"/>
                <w:vertAlign w:val="superscript"/>
              </w:rPr>
              <w:t>*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4130" w14:textId="3D00F965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52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84 (12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32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8A804" w14:textId="17AE53AB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5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46 (117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64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0526DE1" w14:textId="5F855CE4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2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054E3512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6AF55" w14:textId="6EBC4B11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2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9 (87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6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127C5" w14:textId="5714907C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19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72 (83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94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57AF8CE0" w14:textId="20961748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3 </w:t>
            </w:r>
          </w:p>
        </w:tc>
      </w:tr>
      <w:tr w:rsidR="00F93967" w:rsidRPr="00F93967" w14:paraId="11759071" w14:textId="77777777" w:rsidTr="00062E06">
        <w:trPr>
          <w:trHeight w:val="20"/>
        </w:trPr>
        <w:tc>
          <w:tcPr>
            <w:tcW w:w="14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82A6EC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HDL-C, mg/dl</w:t>
            </w:r>
            <w:r w:rsidRPr="00F93967">
              <w:rPr>
                <w:rFonts w:eastAsia="Times New Roman Uni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8653" w14:textId="3008DD7E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55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87 (15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7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FE8C7" w14:textId="3A6D4536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56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59 (15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44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4621733" w14:textId="136D1D7E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5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0220D194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4CA45" w14:textId="1C90560F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62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48 (16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8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0990C" w14:textId="6CFB7D93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63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69 (17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3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441C6C5A" w14:textId="2544AE7F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7 </w:t>
            </w:r>
          </w:p>
        </w:tc>
      </w:tr>
      <w:tr w:rsidR="00F93967" w:rsidRPr="00F93967" w14:paraId="4B20DC42" w14:textId="77777777" w:rsidTr="00062E06">
        <w:trPr>
          <w:trHeight w:val="20"/>
        </w:trPr>
        <w:tc>
          <w:tcPr>
            <w:tcW w:w="14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32E70F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LD-C, mg/dl</w:t>
            </w:r>
            <w:r w:rsidRPr="00F93967">
              <w:rPr>
                <w:rFonts w:eastAsia="Times New Roman Uni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2A80" w14:textId="62AFF282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2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24 (32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17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65A99" w14:textId="6D386B7C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19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47 (32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88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634E8136" w14:textId="5E55627B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2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55BFE875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5A34D" w14:textId="356E52A2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29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36 (3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1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68FCD" w14:textId="7FBE032C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29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40 (3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65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7B17623E" w14:textId="2CDBA2BC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0 </w:t>
            </w:r>
          </w:p>
        </w:tc>
      </w:tr>
      <w:tr w:rsidR="00F93967" w:rsidRPr="00F93967" w14:paraId="0B2EFD60" w14:textId="77777777" w:rsidTr="00062E06">
        <w:trPr>
          <w:trHeight w:val="20"/>
        </w:trPr>
        <w:tc>
          <w:tcPr>
            <w:tcW w:w="14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AEB401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Non-HDL-C, mg/dl</w:t>
            </w:r>
            <w:r w:rsidRPr="00F93967">
              <w:rPr>
                <w:rFonts w:eastAsia="Times New Roman Uni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7703" w14:textId="1F749585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46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60 (37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45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E701B" w14:textId="7CD57A62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45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29 (38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18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300F7042" w14:textId="339E3C46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3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5B527382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632C6" w14:textId="35340F0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5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56 (34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69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682AA" w14:textId="47BD605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5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37 (35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0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4E7F7818" w14:textId="0D355032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1 </w:t>
            </w:r>
          </w:p>
        </w:tc>
      </w:tr>
      <w:tr w:rsidR="00F93967" w:rsidRPr="00F93967" w14:paraId="04D17BFB" w14:textId="77777777" w:rsidTr="00062E06">
        <w:trPr>
          <w:trHeight w:val="20"/>
        </w:trPr>
        <w:tc>
          <w:tcPr>
            <w:tcW w:w="14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BAF862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Total bilirubin, mg/dl</w:t>
            </w:r>
            <w:r w:rsidRPr="00F93967">
              <w:rPr>
                <w:rFonts w:eastAsia="Times New Roman Uni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9D65" w14:textId="286906A5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81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34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E04B4" w14:textId="18CCA0C9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76 (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32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21C76581" w14:textId="4158B02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15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798DBFEE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904E5" w14:textId="193429C5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80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33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DB3B6" w14:textId="4C083894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78 (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31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67B423E2" w14:textId="37642B7B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6 </w:t>
            </w:r>
          </w:p>
        </w:tc>
      </w:tr>
      <w:tr w:rsidR="00F93967" w:rsidRPr="00F93967" w14:paraId="5ED55360" w14:textId="77777777" w:rsidTr="00062E06">
        <w:trPr>
          <w:trHeight w:val="20"/>
        </w:trPr>
        <w:tc>
          <w:tcPr>
            <w:tcW w:w="14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8E0EB8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Aspartate aminotransferase, IU/L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8E13" w14:textId="026DD5A5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27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71 (16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8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231AB" w14:textId="6448202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27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43 (17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39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2E81A87" w14:textId="145C7EB4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2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5D4E89BA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698DC" w14:textId="62C0F2D6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23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86 (1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59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30629" w14:textId="32E0774F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23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81 (1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62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43B055B8" w14:textId="0FA84670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0 </w:t>
            </w:r>
          </w:p>
        </w:tc>
      </w:tr>
      <w:tr w:rsidR="00F93967" w:rsidRPr="00F93967" w14:paraId="586ADF41" w14:textId="77777777" w:rsidTr="00062E06">
        <w:trPr>
          <w:trHeight w:val="20"/>
        </w:trPr>
        <w:tc>
          <w:tcPr>
            <w:tcW w:w="14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EC7A6B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Alanine transaminase, IU/L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2DF7" w14:textId="18B2F049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32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65 (25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2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D476F" w14:textId="1CCA2703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3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41 (23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75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BDA139D" w14:textId="5763FE93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9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082F40E9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9DA14" w14:textId="75870DE0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24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4 (18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7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FE3EB" w14:textId="691496E2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23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37 (16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86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7A27801D" w14:textId="0DB8D0FC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9 </w:t>
            </w:r>
          </w:p>
        </w:tc>
      </w:tr>
      <w:tr w:rsidR="00F93967" w:rsidRPr="00F93967" w14:paraId="1E45A9EB" w14:textId="77777777" w:rsidTr="00062E06">
        <w:trPr>
          <w:trHeight w:val="20"/>
        </w:trPr>
        <w:tc>
          <w:tcPr>
            <w:tcW w:w="14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03B13C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  <w:lang w:val="nb-NO"/>
              </w:rPr>
            </w:pPr>
            <w:r w:rsidRPr="00F93967">
              <w:rPr>
                <w:rFonts w:eastAsia="Times New Roman Uni"/>
                <w:b/>
                <w:bCs/>
                <w:kern w:val="0"/>
                <w:lang w:val="nb-NO"/>
              </w:rPr>
              <w:t>Gamma-glutamyl transferase, IU/L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FE80" w14:textId="43B7AE5E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54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30 (63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44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A34B8" w14:textId="68F037B2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52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52 (65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85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2251D82" w14:textId="207E5688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3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24E9D394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695F4" w14:textId="1E9088E0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39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27 (42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8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38C88" w14:textId="3F181E1B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36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76 (4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70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4A82FD8B" w14:textId="2E7E9868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6 </w:t>
            </w:r>
          </w:p>
        </w:tc>
      </w:tr>
      <w:tr w:rsidR="00F93967" w:rsidRPr="00F93967" w14:paraId="27291FBA" w14:textId="77777777" w:rsidTr="00062E06">
        <w:trPr>
          <w:trHeight w:val="20"/>
        </w:trPr>
        <w:tc>
          <w:tcPr>
            <w:tcW w:w="14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946FD7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Alkaline Phosphatase, IU/L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7248" w14:textId="251B0DE9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222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1 (69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57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412A4" w14:textId="30DB170F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224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38 (6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13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689BF94A" w14:textId="721C0E9F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2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42B7724F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92628" w14:textId="1E2C30E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206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4 (56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51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97DC1" w14:textId="4939055B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21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67 (6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91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18CA6248" w14:textId="353050C5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10 </w:t>
            </w:r>
          </w:p>
        </w:tc>
      </w:tr>
      <w:tr w:rsidR="00F93967" w:rsidRPr="00F93967" w14:paraId="7B08E60E" w14:textId="77777777" w:rsidTr="00062E06">
        <w:trPr>
          <w:trHeight w:val="20"/>
        </w:trPr>
        <w:tc>
          <w:tcPr>
            <w:tcW w:w="14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B2E58E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Serum creatinine, mg/dL</w:t>
            </w:r>
            <w:r w:rsidRPr="00F93967">
              <w:rPr>
                <w:rFonts w:eastAsia="Times New Roman Uni"/>
                <w:b/>
                <w:bCs/>
                <w:kern w:val="0"/>
                <w:vertAlign w:val="superscript"/>
              </w:rPr>
              <w:t>§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6143" w14:textId="747D434D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81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41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917BD" w14:textId="6DA2C229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82 (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47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628083AD" w14:textId="3FDE696D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2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774871C4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157F4" w14:textId="6C1024F9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77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22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7E6E9" w14:textId="2175365F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75 (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24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1FC2461F" w14:textId="0DBF390A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9 </w:t>
            </w:r>
          </w:p>
        </w:tc>
      </w:tr>
      <w:tr w:rsidR="00F93967" w:rsidRPr="00F93967" w14:paraId="303D7C64" w14:textId="77777777" w:rsidTr="00062E06">
        <w:trPr>
          <w:trHeight w:val="20"/>
        </w:trPr>
        <w:tc>
          <w:tcPr>
            <w:tcW w:w="14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6E9C47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Serum uric acid, mg/dL</w:t>
            </w:r>
            <w:r w:rsidRPr="00F93967">
              <w:rPr>
                <w:rFonts w:eastAsia="Times New Roman Uni"/>
                <w:b/>
                <w:bCs/>
                <w:kern w:val="0"/>
                <w:vertAlign w:val="superscript"/>
              </w:rPr>
              <w:t>||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0690" w14:textId="63EABF2B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5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58 (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32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EBA0D" w14:textId="34FF4561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5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62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34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B344263" w14:textId="136BE56C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3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7EE3BC9B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7950D" w14:textId="5BFE784B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5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56 (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38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DC83F" w14:textId="75CD078F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5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67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49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05E7FF65" w14:textId="25567E3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8 </w:t>
            </w:r>
          </w:p>
        </w:tc>
      </w:tr>
      <w:tr w:rsidR="00F93967" w:rsidRPr="00F93967" w14:paraId="6A185F1D" w14:textId="77777777" w:rsidTr="00062E06">
        <w:trPr>
          <w:trHeight w:val="20"/>
        </w:trPr>
        <w:tc>
          <w:tcPr>
            <w:tcW w:w="14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D9D2BB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Total serum protein, g/dL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37EF" w14:textId="5A4DF11F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7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26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4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CAA29" w14:textId="237CC57E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7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26 (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44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1E28B4AC" w14:textId="1E06550A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0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1AA7F2CB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A1416" w14:textId="25A1977C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7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17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4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16EA0" w14:textId="066C6CB5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7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19 (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40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0F7DD9C7" w14:textId="0AB6B363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5 </w:t>
            </w:r>
          </w:p>
        </w:tc>
      </w:tr>
      <w:tr w:rsidR="00F93967" w:rsidRPr="00F93967" w14:paraId="68EAF271" w14:textId="77777777" w:rsidTr="00062E06">
        <w:trPr>
          <w:trHeight w:val="20"/>
        </w:trPr>
        <w:tc>
          <w:tcPr>
            <w:tcW w:w="14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05C1BD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Serum albumin, g/dL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4036" w14:textId="39E35778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4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40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28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A1535" w14:textId="2F3506E9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4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36 (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32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3E4C77EF" w14:textId="43258AC5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14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16A1D1F6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07E71" w14:textId="7695877F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4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38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27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F981C" w14:textId="5CA58321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4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36 (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28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227B2298" w14:textId="46191B04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7 </w:t>
            </w:r>
          </w:p>
        </w:tc>
      </w:tr>
      <w:tr w:rsidR="00F93967" w:rsidRPr="00F93967" w14:paraId="63C1F626" w14:textId="77777777" w:rsidTr="00062E06">
        <w:trPr>
          <w:trHeight w:val="20"/>
        </w:trPr>
        <w:tc>
          <w:tcPr>
            <w:tcW w:w="141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0" w:type="dxa"/>
            </w:tcMar>
          </w:tcPr>
          <w:p w14:paraId="1863C600" w14:textId="1FF82AC8" w:rsidR="00E95169" w:rsidRPr="00F93967" w:rsidRDefault="00496F7D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Fasting plasma glucose level</w:t>
            </w:r>
            <w:r w:rsidR="00E95169" w:rsidRPr="00F93967">
              <w:rPr>
                <w:rFonts w:eastAsia="Times New Roman Uni"/>
                <w:b/>
                <w:bCs/>
                <w:kern w:val="0"/>
              </w:rPr>
              <w:t>, mg/dL</w:t>
            </w:r>
            <w:r w:rsidR="00E95169" w:rsidRPr="00F93967">
              <w:rPr>
                <w:rFonts w:eastAsia="Times New Roman Uni"/>
                <w:b/>
                <w:bCs/>
                <w:kern w:val="0"/>
                <w:vertAlign w:val="superscript"/>
              </w:rPr>
              <w:t>¶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A586" w14:textId="4FFD9971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38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43 (36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45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DD002" w14:textId="507CEF7C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38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81 (38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7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1ED1BDC3" w14:textId="62FC2AA8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1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6F699DEE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CA73A" w14:textId="1E9C55BF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98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21 (9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81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827F9" w14:textId="31934C0B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97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74 (9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88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58F2555F" w14:textId="746165AE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5 </w:t>
            </w:r>
          </w:p>
        </w:tc>
      </w:tr>
      <w:tr w:rsidR="00F93967" w:rsidRPr="00F93967" w14:paraId="7F52C403" w14:textId="77777777" w:rsidTr="00062E06">
        <w:trPr>
          <w:trHeight w:val="20"/>
        </w:trPr>
        <w:tc>
          <w:tcPr>
            <w:tcW w:w="14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0D0B70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Blood glucose anytime, mg/dL</w:t>
            </w:r>
            <w:r w:rsidRPr="00F93967">
              <w:rPr>
                <w:rFonts w:eastAsia="Times New Roman Uni"/>
                <w:b/>
                <w:bCs/>
                <w:kern w:val="0"/>
                <w:vertAlign w:val="superscript"/>
              </w:rPr>
              <w:t>¶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964A" w14:textId="184DAB29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44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76 (56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3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E5D1D" w14:textId="32934648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48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69 (6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47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3A66FF45" w14:textId="1D8AC97C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7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1C5BDCD3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34D91" w14:textId="5DF11CAC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99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1 (17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9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36F05" w14:textId="0426EC0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0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3 (17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34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3236E743" w14:textId="0C68DCB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1 </w:t>
            </w:r>
          </w:p>
        </w:tc>
      </w:tr>
      <w:tr w:rsidR="00F93967" w:rsidRPr="00F93967" w14:paraId="6672E21D" w14:textId="77777777" w:rsidTr="00062E06">
        <w:trPr>
          <w:trHeight w:val="20"/>
        </w:trPr>
        <w:tc>
          <w:tcPr>
            <w:tcW w:w="14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369CA8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Hemoglobin A1c, %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8C5C" w14:textId="20730313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7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11 (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17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96929" w14:textId="0BF665B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7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12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22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3B4052A" w14:textId="1581D763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1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6C36E9BB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1A419" w14:textId="109DF0E3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5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81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2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0FB9E" w14:textId="507AD10F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5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80 (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20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45F1C081" w14:textId="795592EE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5</w:t>
            </w:r>
          </w:p>
        </w:tc>
      </w:tr>
      <w:tr w:rsidR="00F93967" w:rsidRPr="00F93967" w14:paraId="467592B3" w14:textId="77777777" w:rsidTr="00062E06">
        <w:trPr>
          <w:trHeight w:val="20"/>
        </w:trPr>
        <w:tc>
          <w:tcPr>
            <w:tcW w:w="14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5956CA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Urine glucos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5E92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FE30E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392645A9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0C4B395E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47DE0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24BDD318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2157F598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</w:tr>
      <w:tr w:rsidR="00F93967" w:rsidRPr="00F93967" w14:paraId="7980B9BA" w14:textId="77777777" w:rsidTr="00062E06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A5A2" w14:textId="77777777" w:rsidR="00E95169" w:rsidRPr="00F93967" w:rsidRDefault="00E95169" w:rsidP="0080543C">
            <w:pPr>
              <w:widowControl/>
              <w:wordWrap w:val="0"/>
              <w:spacing w:line="200" w:lineRule="exact"/>
              <w:jc w:val="righ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66A41210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-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E454" w14:textId="13ECF0CD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469,311 (67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5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52F4C" w14:textId="0F78DAC9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86,989 (68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4%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76946D11" w14:textId="5CE848B1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2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37292C0C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BA066" w14:textId="79117445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2,936,276 (98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8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2495534E" w14:textId="687A64E0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,106,770 (98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8%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0FA9A08B" w14:textId="61F96D89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0 </w:t>
            </w:r>
          </w:p>
        </w:tc>
      </w:tr>
      <w:tr w:rsidR="00F93967" w:rsidRPr="00F93967" w14:paraId="73030643" w14:textId="77777777" w:rsidTr="00062E06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0E7A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7ED24C89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±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2B63" w14:textId="50E2D9DE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24,731 (3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6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06C79" w14:textId="384C6112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0,087 (3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7%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30E534B" w14:textId="3640B2D9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1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179E4F79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B85A9" w14:textId="619796F9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2,199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4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652380C7" w14:textId="6466E53A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4,813 (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4%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1E105113" w14:textId="4B652ACC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0 </w:t>
            </w:r>
          </w:p>
        </w:tc>
      </w:tr>
      <w:tr w:rsidR="00F93967" w:rsidRPr="00F93967" w14:paraId="27F3F2ED" w14:textId="77777777" w:rsidTr="00062E06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39AA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60F51C60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1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851D" w14:textId="277F2FF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35,321 (5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1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57522" w14:textId="58642A5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4,232 (5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2%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27BA41E" w14:textId="7BB02EA4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0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6C53FC05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845F2" w14:textId="0DC4E5C8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1,503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4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0BA0581E" w14:textId="58753F7E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4,399 (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4%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21612C79" w14:textId="34686BE2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0 </w:t>
            </w:r>
          </w:p>
        </w:tc>
      </w:tr>
      <w:tr w:rsidR="00F93967" w:rsidRPr="00F93967" w14:paraId="5506B7D9" w14:textId="77777777" w:rsidTr="00062E06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4730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2FA6D527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2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1568" w14:textId="7AFE1C5A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40,369 (5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8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E0143" w14:textId="6FD9CE95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5,805 (5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8%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AE32FF2" w14:textId="02E5259B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0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58B33120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08D23" w14:textId="5C2D9956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5,918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2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11E362DE" w14:textId="7764B3D9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2,355 (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2%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5B548888" w14:textId="5E7ED32C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0 </w:t>
            </w:r>
          </w:p>
        </w:tc>
      </w:tr>
      <w:tr w:rsidR="00F93967" w:rsidRPr="00F93967" w14:paraId="16F66986" w14:textId="77777777" w:rsidTr="00062E06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F5FE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7B34FC45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3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CB98" w14:textId="15E9D67B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25,213 (18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548AE" w14:textId="16F6CBB5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46,190 (16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9%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2E121979" w14:textId="124FF570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3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0767FDC5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F14A1" w14:textId="08668B1B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4,731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2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154748D2" w14:textId="704CF54F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,931 (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2%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6AC15C14" w14:textId="674738B4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0 </w:t>
            </w:r>
          </w:p>
        </w:tc>
      </w:tr>
      <w:tr w:rsidR="00F93967" w:rsidRPr="00F93967" w14:paraId="001549EA" w14:textId="77777777" w:rsidTr="00062E06">
        <w:trPr>
          <w:trHeight w:val="20"/>
        </w:trPr>
        <w:tc>
          <w:tcPr>
            <w:tcW w:w="14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3AEFA2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Urine protei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C4F0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AEFAC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3697413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3F96C788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182F4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1BB97640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34FA4427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</w:tr>
      <w:tr w:rsidR="00F93967" w:rsidRPr="00F93967" w14:paraId="255B965C" w14:textId="77777777" w:rsidTr="00062E06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3CE5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4F4A0172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-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5B3D" w14:textId="5780CCD1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538,602 (77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5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7116C" w14:textId="092E468A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206,845 (75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6%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7B4230A" w14:textId="05318AE2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4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34B1296D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EF891" w14:textId="00809045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2,614,373 (88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06E28E79" w14:textId="1E1D8E16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980,233 (87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5%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3C80697C" w14:textId="384BD458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2 </w:t>
            </w:r>
          </w:p>
        </w:tc>
      </w:tr>
      <w:tr w:rsidR="00F93967" w:rsidRPr="00F93967" w14:paraId="3DF9E525" w14:textId="77777777" w:rsidTr="00062E06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18DE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435AE77F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±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CDBA" w14:textId="2C3E0D49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81,710 (1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8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42334" w14:textId="39207CB3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33,182 (12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1%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30373212" w14:textId="3501FBC5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1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5088AE83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BA67E" w14:textId="1E63B2DA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260,609 (8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8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3C4EED84" w14:textId="7C4EF441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99,375 (8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9%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3AFAAE34" w14:textId="433F596E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0 </w:t>
            </w:r>
          </w:p>
        </w:tc>
      </w:tr>
      <w:tr w:rsidR="00F93967" w:rsidRPr="00F93967" w14:paraId="47A6D664" w14:textId="77777777" w:rsidTr="00062E06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97A1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2E3DD780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1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2571" w14:textId="48C941CC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46,603 (6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7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60EA9" w14:textId="28248992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9,979 (7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3%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2FED1C1F" w14:textId="4DEFE974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2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365CA9FA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1B80F" w14:textId="178CA34B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73,452 (2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5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232EE1EE" w14:textId="6F043876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30,298 (2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7%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589E3011" w14:textId="13A0463C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1 </w:t>
            </w:r>
          </w:p>
        </w:tc>
      </w:tr>
      <w:tr w:rsidR="00F93967" w:rsidRPr="00F93967" w14:paraId="45D395F8" w14:textId="77777777" w:rsidTr="00062E06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887A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2C2F9B78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2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1AB1" w14:textId="2480C70A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20,720 (3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8D8D0" w14:textId="4111DB7D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9,429 (3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4%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1CB2553E" w14:textId="50C33886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2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007CEF6A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96F5A" w14:textId="2CF897BF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7,713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6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2331B23B" w14:textId="1DFD26D1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8,034 (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7%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448F3AE7" w14:textId="51467E72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1 </w:t>
            </w:r>
          </w:p>
        </w:tc>
      </w:tr>
      <w:tr w:rsidR="00F93967" w:rsidRPr="00F93967" w14:paraId="3B0B9D69" w14:textId="77777777" w:rsidTr="00062E06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3411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1E335C60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3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8D71" w14:textId="4619B5E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7,610 (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1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DF53A" w14:textId="174F773D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4,026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5%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8558F5B" w14:textId="70B3CF1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4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6569755E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872CA" w14:textId="0FDCE721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4,294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1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39E8687B" w14:textId="7446C849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2,257 (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2%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23FCF9E5" w14:textId="44D86CFD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3 </w:t>
            </w:r>
          </w:p>
        </w:tc>
      </w:tr>
      <w:tr w:rsidR="00F93967" w:rsidRPr="00F93967" w14:paraId="0DA817BA" w14:textId="77777777" w:rsidTr="00062E06">
        <w:trPr>
          <w:trHeight w:val="20"/>
        </w:trPr>
        <w:tc>
          <w:tcPr>
            <w:tcW w:w="14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A2891B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Hemoglobin, g/dL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A0FB" w14:textId="29F4C338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4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3 (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48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6A4A8" w14:textId="3BED09FF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4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69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55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F37BB50" w14:textId="55F50DAC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16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7819D6AF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DE3A0" w14:textId="78429A4F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4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27 (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53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221E7" w14:textId="4D59804E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4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4 (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55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257B7E46" w14:textId="69640DCE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15 </w:t>
            </w:r>
          </w:p>
        </w:tc>
      </w:tr>
      <w:tr w:rsidR="00F93967" w:rsidRPr="00F93967" w14:paraId="5ED66BE4" w14:textId="77777777" w:rsidTr="00062E06">
        <w:trPr>
          <w:trHeight w:val="20"/>
        </w:trPr>
        <w:tc>
          <w:tcPr>
            <w:tcW w:w="14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A2FB50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Red blood cell count, 10</w:t>
            </w:r>
            <w:r w:rsidRPr="00F93967">
              <w:rPr>
                <w:rFonts w:eastAsia="Times New Roman Uni"/>
                <w:b/>
                <w:bCs/>
                <w:kern w:val="0"/>
                <w:vertAlign w:val="superscript"/>
              </w:rPr>
              <w:t>6</w:t>
            </w:r>
            <w:r w:rsidRPr="00F93967">
              <w:rPr>
                <w:rFonts w:eastAsia="Times New Roman Uni"/>
                <w:b/>
                <w:bCs/>
                <w:kern w:val="0"/>
              </w:rPr>
              <w:t>/</w:t>
            </w:r>
            <w:proofErr w:type="spellStart"/>
            <w:r w:rsidRPr="00F93967">
              <w:rPr>
                <w:rFonts w:eastAsia="Times New Roman Uni"/>
                <w:b/>
                <w:bCs/>
                <w:kern w:val="0"/>
              </w:rPr>
              <w:t>μL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DD23" w14:textId="4C523AE0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488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2 (5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7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386F1" w14:textId="0E90039D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479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19 (54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85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2FCB5E0" w14:textId="567F5CA4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17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73DA228C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C3C57" w14:textId="0997F0AA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472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10 (47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66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3833C" w14:textId="626246F3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464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12 (49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52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67DE8663" w14:textId="5735C8E8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17 </w:t>
            </w:r>
          </w:p>
        </w:tc>
      </w:tr>
      <w:tr w:rsidR="00F93967" w:rsidRPr="00F93967" w14:paraId="5A409BA3" w14:textId="77777777" w:rsidTr="00062E06">
        <w:trPr>
          <w:trHeight w:val="20"/>
        </w:trPr>
        <w:tc>
          <w:tcPr>
            <w:tcW w:w="14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F5E131" w14:textId="1E538B7D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Anti</w:t>
            </w:r>
            <w:r w:rsidR="00B12FB6" w:rsidRPr="00F93967">
              <w:rPr>
                <w:rFonts w:eastAsia="Times New Roman Uni"/>
                <w:b/>
                <w:bCs/>
                <w:kern w:val="0"/>
              </w:rPr>
              <w:t>-</w:t>
            </w:r>
            <w:r w:rsidRPr="00F93967">
              <w:rPr>
                <w:rFonts w:eastAsia="Times New Roman Uni"/>
                <w:b/>
                <w:bCs/>
                <w:kern w:val="0"/>
              </w:rPr>
              <w:t>hypertensive drug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0D10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AE6BF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1BF2EF40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51D13720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623CAE66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B6ED9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64D854F8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</w:tr>
      <w:tr w:rsidR="00F93967" w:rsidRPr="00F93967" w14:paraId="7D6C30D8" w14:textId="77777777" w:rsidTr="00062E06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AB7B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378283C5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Presenc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0099" w14:textId="76F833C9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330,184 (47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4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1B3DD" w14:textId="14D7DF56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36,082 (49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6%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36E0DA9" w14:textId="5D745E0A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4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700EE748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B9BA9" w14:textId="009C051A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688,653 (23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1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4C1F6874" w14:textId="4B153EA0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283,052 (25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2%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6BF6FD9C" w14:textId="52107925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 xml:space="preserve">05 </w:t>
            </w:r>
          </w:p>
        </w:tc>
      </w:tr>
      <w:tr w:rsidR="00F93967" w:rsidRPr="00F93967" w14:paraId="2FDA424F" w14:textId="77777777" w:rsidTr="00062E06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D351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60A9A636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Absenc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5303" w14:textId="0C613E50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366,719 (52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6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F7B6D" w14:textId="62E8D756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38,210 (5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4%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2B9EB634" w14:textId="418FC66F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4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02C0A5D0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5C387" w14:textId="2E80DC16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2,287,829 (76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794AD6E7" w14:textId="1CF902E2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839,538 (74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8%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472349FD" w14:textId="7C16D5D3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5</w:t>
            </w:r>
          </w:p>
        </w:tc>
      </w:tr>
      <w:tr w:rsidR="00F93967" w:rsidRPr="00F93967" w14:paraId="0B4F298B" w14:textId="77777777" w:rsidTr="00062E06">
        <w:trPr>
          <w:trHeight w:val="20"/>
        </w:trPr>
        <w:tc>
          <w:tcPr>
            <w:tcW w:w="14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2E8A8B" w14:textId="015E1A12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 xml:space="preserve">Oral </w:t>
            </w:r>
            <w:r w:rsidR="00A51941" w:rsidRPr="00F93967">
              <w:rPr>
                <w:rFonts w:eastAsia="Times New Roman Uni"/>
                <w:b/>
                <w:bCs/>
                <w:kern w:val="0"/>
              </w:rPr>
              <w:t>anti-diabetes drug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D908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3B5EA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2C699B7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5803D4CD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260795B7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74DC6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0F3F5290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</w:tr>
      <w:tr w:rsidR="00F93967" w:rsidRPr="00F93967" w14:paraId="2B3C9CB9" w14:textId="77777777" w:rsidTr="00062E06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7B0E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5BF2C5D0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Presenc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B4FA" w14:textId="4F80B53C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410,537 (58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A8A53" w14:textId="2C9F1789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60,720 (58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6%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B197223" w14:textId="0DD3FDC6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1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2A3C766B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7A835" w14:textId="25373162" w:rsidR="00E95169" w:rsidRPr="00F93967" w:rsidRDefault="0047742C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 w:hint="eastAsia"/>
                <w:kern w:val="0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111CE215" w14:textId="0F0894F8" w:rsidR="00E95169" w:rsidRPr="00F93967" w:rsidRDefault="0047742C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 w:hint="eastAsia"/>
                <w:kern w:val="0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1C19F79A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</w:tr>
      <w:tr w:rsidR="00F93967" w:rsidRPr="00F93967" w14:paraId="726C0D9A" w14:textId="77777777" w:rsidTr="00062E06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2D83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11BFDF4C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Absenc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1EE2" w14:textId="645F893E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286,374 (4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1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B8762" w14:textId="4E6DEF5D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13,580 (4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4%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29C5BF27" w14:textId="7DC6E8CB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1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2242FB15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72C24" w14:textId="516E498D" w:rsidR="00E95169" w:rsidRPr="00F93967" w:rsidRDefault="0047742C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 w:hint="eastAsia"/>
                <w:kern w:val="0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6E556746" w14:textId="5747B367" w:rsidR="00E95169" w:rsidRPr="00F93967" w:rsidRDefault="0047742C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 w:hint="eastAsia"/>
                <w:kern w:val="0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5D67CE8E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</w:tr>
      <w:tr w:rsidR="00F93967" w:rsidRPr="00F93967" w14:paraId="2C71A378" w14:textId="77777777" w:rsidTr="00062E06">
        <w:trPr>
          <w:trHeight w:val="20"/>
        </w:trPr>
        <w:tc>
          <w:tcPr>
            <w:tcW w:w="14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52BBFD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Lipid-lowering drug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BA3F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FB47D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DAC02B0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2AF00DA1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56479E59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29367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562D8C71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</w:tr>
      <w:tr w:rsidR="00F93967" w:rsidRPr="00F93967" w14:paraId="48F9311E" w14:textId="77777777" w:rsidTr="00062E06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F2F6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6CAD7BF7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Presenc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A033" w14:textId="1B95A253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254,775 (36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6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3ACE8" w14:textId="2E83302B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01,599 (37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%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0F0CF4BC" w14:textId="7CE198FA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1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7F158977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78AC5" w14:textId="7B6E160C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523,547 (17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6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6BA3A12C" w14:textId="3813AF1E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209,789 (18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7%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7F6B0DB1" w14:textId="21F17D12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3 </w:t>
            </w:r>
          </w:p>
        </w:tc>
      </w:tr>
      <w:tr w:rsidR="00F93967" w:rsidRPr="00F93967" w14:paraId="0B16D50C" w14:textId="77777777" w:rsidTr="00062E06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2271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56DC1B05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Absenc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8414" w14:textId="6DC725F0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442,112 (63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4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8D75F" w14:textId="12A9FC99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72,675 (63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%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1B5B24C4" w14:textId="6E186B36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1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129E3119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E40E8" w14:textId="5C79B55A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2,452,910 (82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4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589CE04B" w14:textId="61A3268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912,774 (8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3%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15557930" w14:textId="5A39F142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3 </w:t>
            </w:r>
          </w:p>
        </w:tc>
      </w:tr>
      <w:tr w:rsidR="00F93967" w:rsidRPr="00F93967" w14:paraId="7568C107" w14:textId="77777777" w:rsidTr="00062E06">
        <w:trPr>
          <w:trHeight w:val="20"/>
        </w:trPr>
        <w:tc>
          <w:tcPr>
            <w:tcW w:w="14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F7E017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History of strok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84B6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BEFFE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312ADC0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0EA08DB9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4069A60F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45B9A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180AE7BB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</w:tr>
      <w:tr w:rsidR="00F93967" w:rsidRPr="00F93967" w14:paraId="04953541" w14:textId="77777777" w:rsidTr="00062E06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306A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0AC82A8D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Presenc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271C" w14:textId="402A22A0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24,035 (3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6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A2661" w14:textId="46500E3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2,796 (4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9%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8EF1C79" w14:textId="56D2078B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6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68242180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619A5" w14:textId="6A789BB0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52,534 (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49B2A93B" w14:textId="13FE0096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26,255 (2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5%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6613118D" w14:textId="6B28F154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4 </w:t>
            </w:r>
          </w:p>
        </w:tc>
      </w:tr>
      <w:tr w:rsidR="00F93967" w:rsidRPr="00F93967" w14:paraId="53132ACD" w14:textId="77777777" w:rsidTr="00062E06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A8B8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11DD9E32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Absenc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A7AC" w14:textId="693AB913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637,247 (96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4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F6492" w14:textId="48C7A9DB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247,471 (95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1%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2452353E" w14:textId="6328670C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6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00D15D46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4006C" w14:textId="26C2A130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2,768,745 (98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1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7DC11FB3" w14:textId="282ACEED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,038,408 (97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5%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74EA1421" w14:textId="7C54119C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4 </w:t>
            </w:r>
          </w:p>
        </w:tc>
      </w:tr>
      <w:tr w:rsidR="00F93967" w:rsidRPr="00F93967" w14:paraId="56636023" w14:textId="77777777" w:rsidTr="00062E06">
        <w:trPr>
          <w:trHeight w:val="20"/>
        </w:trPr>
        <w:tc>
          <w:tcPr>
            <w:tcW w:w="14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5DDB35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History of heart diseas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46D7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D5DA0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383DB3D1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322839F6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4C444E76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2D244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7CC96CE4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</w:tr>
      <w:tr w:rsidR="00F93967" w:rsidRPr="00F93967" w14:paraId="13749522" w14:textId="77777777" w:rsidTr="00062E06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FB8D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729E2C15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Presenc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15FE" w14:textId="3B58FA5E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50,229 (7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6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E8E8F" w14:textId="408B139D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23,473 (9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%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685FE342" w14:textId="61A53329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5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419E369D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2047E" w14:textId="75D3B8C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03,148 (3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7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7B933F58" w14:textId="6ECDFD3B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48,467 (4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6%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5AF2109F" w14:textId="01BD5601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5 </w:t>
            </w:r>
          </w:p>
        </w:tc>
      </w:tr>
      <w:tr w:rsidR="00F93967" w:rsidRPr="00F93967" w14:paraId="6703FC01" w14:textId="77777777" w:rsidTr="00062E06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E601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1749BE75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Absenc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5F5B" w14:textId="273FE444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611,226 (92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4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2D928" w14:textId="71A363E8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236,786 (9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%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20D1CF18" w14:textId="44D82513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5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2C0283FE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E6A8E" w14:textId="7DC83ECA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2,718,086 (96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3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2D9ACE23" w14:textId="4100E0B0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,016,038 (95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4%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26E2D4A1" w14:textId="1B96C5F5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5 </w:t>
            </w:r>
          </w:p>
        </w:tc>
      </w:tr>
      <w:tr w:rsidR="00F93967" w:rsidRPr="00F93967" w14:paraId="6311A0F4" w14:textId="77777777" w:rsidTr="00062E06">
        <w:trPr>
          <w:trHeight w:val="20"/>
        </w:trPr>
        <w:tc>
          <w:tcPr>
            <w:tcW w:w="14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E79233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History of kidney diseas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6E38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11CF5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CF0A8D6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1789FEAC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23FBD9AA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A05AF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3A18C385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</w:tr>
      <w:tr w:rsidR="00F93967" w:rsidRPr="00F93967" w14:paraId="0AC57114" w14:textId="77777777" w:rsidTr="00062E06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901A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7E9CF8A7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Presenc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1C3F" w14:textId="46C2C24B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6,252 (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48735" w14:textId="1D2AF87D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3,229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2%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2453F2CB" w14:textId="487A7BDC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2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43961702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D8995" w14:textId="62754302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3,886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5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6C93FB82" w14:textId="4471432B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6,549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6%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0424971A" w14:textId="286D861B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1 </w:t>
            </w:r>
          </w:p>
        </w:tc>
      </w:tr>
      <w:tr w:rsidR="00F93967" w:rsidRPr="00F93967" w14:paraId="3A30BEAE" w14:textId="77777777" w:rsidTr="00062E06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BB52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4C121553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Absenc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F781" w14:textId="064A17F2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651,760 (99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BEE58" w14:textId="0D744F78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256,394 (98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8%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E83A81E" w14:textId="623EA4EF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2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2BD5745F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E2273" w14:textId="769FEB68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2,794,311 (99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5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02DC69A0" w14:textId="3857609C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,056,144 (99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4%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5CCCDC6A" w14:textId="3562F0A5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1 </w:t>
            </w:r>
          </w:p>
        </w:tc>
      </w:tr>
      <w:tr w:rsidR="00F93967" w:rsidRPr="00F93967" w14:paraId="47637910" w14:textId="77777777" w:rsidTr="00062E06">
        <w:trPr>
          <w:trHeight w:val="20"/>
        </w:trPr>
        <w:tc>
          <w:tcPr>
            <w:tcW w:w="14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0FE077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History of anemia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2B78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76658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712E304F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140027BC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65011376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49099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483C2BA7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</w:tr>
      <w:tr w:rsidR="00F93967" w:rsidRPr="00F93967" w14:paraId="049496F1" w14:textId="77777777" w:rsidTr="00062E06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3B05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786D1158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Presenc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57B4" w14:textId="0E4B8652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36,857 (5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6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45C40" w14:textId="1C49B485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6,441 (6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3%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6023BE24" w14:textId="39076CEC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3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56426270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74A17" w14:textId="7946C13C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294,474 (1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5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3772214F" w14:textId="29896398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25,975 (1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%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30749C15" w14:textId="262D4808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4 </w:t>
            </w:r>
          </w:p>
        </w:tc>
      </w:tr>
      <w:tr w:rsidR="00F93967" w:rsidRPr="00F93967" w14:paraId="35D6F59D" w14:textId="77777777" w:rsidTr="00062E06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4FB3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7051700C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Absenc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7D62" w14:textId="22D00B6F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622,763 (94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4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B10B7" w14:textId="75334840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242,696 (93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7%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F0CF68D" w14:textId="635CD72A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3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3F5B504C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44715" w14:textId="40B56A29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2,519,282 (89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5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63C7B171" w14:textId="13A6DE4E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934,566 (88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1%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7EEF1A75" w14:textId="52BE4C94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4 </w:t>
            </w:r>
          </w:p>
        </w:tc>
      </w:tr>
      <w:tr w:rsidR="00F93967" w:rsidRPr="00F93967" w14:paraId="4CC01CCD" w14:textId="77777777" w:rsidTr="00062E06">
        <w:trPr>
          <w:trHeight w:val="20"/>
        </w:trPr>
        <w:tc>
          <w:tcPr>
            <w:tcW w:w="14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994C4C" w14:textId="56C5DC71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Current smoking, No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 (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C54C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DA53E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7D68EA93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3CFC0C4D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2C70CC67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E4A81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025D34D2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</w:tr>
      <w:tr w:rsidR="00F93967" w:rsidRPr="00F93967" w14:paraId="009F392D" w14:textId="77777777" w:rsidTr="00062E06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CD61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6F5CB1BE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Presenc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A602" w14:textId="3953E20D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90,016 (27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3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C73F8" w14:textId="321EE15D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66,490 (24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2%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1DB9B162" w14:textId="704E599C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7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77D6D098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D48D0" w14:textId="467FCAEB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648,796 (2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8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23AF1520" w14:textId="08D0360A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99,341 (17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8%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0ECA43FF" w14:textId="792F44D0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10 </w:t>
            </w:r>
          </w:p>
        </w:tc>
      </w:tr>
      <w:tr w:rsidR="00F93967" w:rsidRPr="00F93967" w14:paraId="64365F29" w14:textId="77777777" w:rsidTr="00062E06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14EA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626C3D3C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Absenc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FF49" w14:textId="4FE5542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506,879 (72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7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F8136" w14:textId="6FFA3E01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207,809 (75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8%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D9CF1D2" w14:textId="4E55794A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7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18F5F323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D4422" w14:textId="6347B7BD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2,327,635 (78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2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16AB8B98" w14:textId="073146B5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923,233 (82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2%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4E170562" w14:textId="207CDA48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10 </w:t>
            </w:r>
          </w:p>
        </w:tc>
      </w:tr>
      <w:tr w:rsidR="00F93967" w:rsidRPr="00F93967" w14:paraId="764F621F" w14:textId="77777777" w:rsidTr="00062E06">
        <w:trPr>
          <w:trHeight w:val="20"/>
        </w:trPr>
        <w:tc>
          <w:tcPr>
            <w:tcW w:w="208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ED8A94" w14:textId="487EBA1F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lastRenderedPageBreak/>
              <w:t>Frequency of drinking alcohol, No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A0BB5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68D00494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0F4C9C47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09140299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5FB460E7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25F65609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</w:tr>
      <w:tr w:rsidR="00F93967" w:rsidRPr="00F93967" w14:paraId="08D285B2" w14:textId="77777777" w:rsidTr="00062E06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2AB5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29974DE1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Every day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6856" w14:textId="49D2E738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78,424 (27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67C8A" w14:textId="20635C3E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69,511 (26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7%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2FB4970C" w14:textId="277B9C52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1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3E1363D4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985E6" w14:textId="54C36462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660,314 (23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3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01C27FC8" w14:textId="76ABF2F5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232,328 (2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7%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1DACCA1D" w14:textId="0A71FA93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4 </w:t>
            </w:r>
          </w:p>
        </w:tc>
      </w:tr>
      <w:tr w:rsidR="00F93967" w:rsidRPr="00F93967" w14:paraId="141F56F6" w14:textId="77777777" w:rsidTr="00062E06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A8E7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63DF51F9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Not everyday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B62C" w14:textId="7B805C0A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83,531 (27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7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15B00" w14:textId="74C5F0A8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66,601 (25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6%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6B1CDE7F" w14:textId="0494B49D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5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4D90A3A0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203C5" w14:textId="05AA77D8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835,240 (29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5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39B783D1" w14:textId="3FAC1E64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292,630 (27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4%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5048CE4E" w14:textId="0615A821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5 </w:t>
            </w:r>
          </w:p>
        </w:tc>
      </w:tr>
      <w:tr w:rsidR="00F93967" w:rsidRPr="00F93967" w14:paraId="50F05090" w14:textId="77777777" w:rsidTr="00062E06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DFEE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733668A7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No drinking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BB8B" w14:textId="28D55983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299,698 (45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3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C7420" w14:textId="3D1F8EC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24,510 (47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8%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0B7FC50C" w14:textId="099D30B3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5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3FB71388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52EC1" w14:textId="42316265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,333,650 (47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1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438FA6F6" w14:textId="25B74965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544,149 (5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%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79050727" w14:textId="7BD545E0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8 </w:t>
            </w:r>
          </w:p>
        </w:tc>
      </w:tr>
      <w:tr w:rsidR="00F93967" w:rsidRPr="00F93967" w14:paraId="41499CCD" w14:textId="77777777" w:rsidTr="00062E06">
        <w:trPr>
          <w:trHeight w:val="20"/>
        </w:trPr>
        <w:tc>
          <w:tcPr>
            <w:tcW w:w="208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4F85A5" w14:textId="0C1AAEFC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Quantity of drinking alcohol, No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6E2E8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7FBC18F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703D7EA3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02301E71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C85D5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7A76F95F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</w:tr>
      <w:tr w:rsidR="00F93967" w:rsidRPr="00F93967" w14:paraId="74B3647B" w14:textId="77777777" w:rsidTr="00062E06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335F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6EECA79D" w14:textId="7F7870B8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Less than 21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>6 g/day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25A7" w14:textId="0E317CDE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250,001 (5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4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C35A2" w14:textId="02848890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03,630 (54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2%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08C26A03" w14:textId="587D0019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8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2569A69F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9D7B5" w14:textId="2BBE1275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,222,914 (58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5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1D453291" w14:textId="0ED45910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485,189 (63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3%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02B1A92A" w14:textId="7D5A2E54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10 </w:t>
            </w:r>
          </w:p>
        </w:tc>
      </w:tr>
      <w:tr w:rsidR="00F93967" w:rsidRPr="00F93967" w14:paraId="479C0537" w14:textId="77777777" w:rsidTr="00062E06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B3AE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4B53E178" w14:textId="20CBEED2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21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>6 g/day to 43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>2 g/day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8877" w14:textId="6AC77E39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46,765 (29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6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92F31" w14:textId="45186D1D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53,733 (28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1%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764475A4" w14:textId="18C931ED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3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3B6204BF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CEA14" w14:textId="313D555A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563,080 (26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198CE12D" w14:textId="379BDD3D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87,087 (24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4%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4CA74201" w14:textId="50370B7D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6 </w:t>
            </w:r>
          </w:p>
        </w:tc>
      </w:tr>
      <w:tr w:rsidR="00F93967" w:rsidRPr="00F93967" w14:paraId="75BECBF5" w14:textId="77777777" w:rsidTr="00062E06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FB8D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3A3F31A1" w14:textId="3D6E13F3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43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>2 g/day to 64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>8 g/day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CC6D" w14:textId="76B9E421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73,458 (14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8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22A64" w14:textId="2C31B319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25,398 (13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3%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0A913265" w14:textId="559B2D6F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4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</w:tcPr>
          <w:p w14:paraId="7F470E06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20B5E" w14:textId="31C740D5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230,571 (1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57AAF37B" w14:textId="0E3CB30C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71,904 (9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4%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544BA9D2" w14:textId="20FAF2D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5 </w:t>
            </w:r>
          </w:p>
        </w:tc>
      </w:tr>
      <w:tr w:rsidR="00F93967" w:rsidRPr="00F93967" w14:paraId="140B6215" w14:textId="77777777" w:rsidTr="00062E06">
        <w:trPr>
          <w:trHeight w:val="20"/>
        </w:trPr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35AB5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BB064" w14:textId="5E029B8C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Over 64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>8g/day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AAF9D" w14:textId="61161126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26,198 (5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3%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FFF838" w14:textId="691BD8CE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8,427 (4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4%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2628B" w14:textId="372871F0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4 </w:t>
            </w:r>
          </w:p>
        </w:tc>
        <w:tc>
          <w:tcPr>
            <w:tcW w:w="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B6568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9E2ABC" w14:textId="356D73A9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74,378 (3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6%)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DA53FB" w14:textId="31D723B1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22,171 (2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%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463F3" w14:textId="63B51982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 xml:space="preserve">04 </w:t>
            </w:r>
          </w:p>
        </w:tc>
      </w:tr>
    </w:tbl>
    <w:p w14:paraId="0C5AAAE0" w14:textId="77777777" w:rsidR="00BF0A32" w:rsidRPr="00F93967" w:rsidRDefault="00E95169" w:rsidP="00E95169">
      <w:pPr>
        <w:rPr>
          <w:rFonts w:eastAsia="Times New Roman Uni"/>
          <w:sz w:val="20"/>
          <w:szCs w:val="20"/>
        </w:rPr>
      </w:pPr>
      <w:r w:rsidRPr="00F93967">
        <w:rPr>
          <w:rFonts w:eastAsia="Times New Roman Uni"/>
          <w:sz w:val="20"/>
          <w:szCs w:val="20"/>
        </w:rPr>
        <w:t>Data are presented as n (%) or mean (SD)</w:t>
      </w:r>
      <w:r w:rsidR="00BF0A32" w:rsidRPr="00F93967">
        <w:rPr>
          <w:rFonts w:eastAsia="Times New Roman Uni"/>
          <w:sz w:val="20"/>
          <w:szCs w:val="20"/>
        </w:rPr>
        <w:t>.</w:t>
      </w:r>
    </w:p>
    <w:p w14:paraId="13BE7C53" w14:textId="46856DAD" w:rsidR="00E95169" w:rsidRPr="00F93967" w:rsidRDefault="00E95169" w:rsidP="00E95169">
      <w:pPr>
        <w:rPr>
          <w:rFonts w:eastAsia="Times New Roman Uni"/>
          <w:kern w:val="0"/>
          <w:sz w:val="20"/>
          <w:szCs w:val="20"/>
        </w:rPr>
      </w:pPr>
      <w:r w:rsidRPr="00F93967">
        <w:rPr>
          <w:rFonts w:eastAsia="Times New Roman Uni"/>
          <w:kern w:val="0"/>
          <w:sz w:val="20"/>
          <w:szCs w:val="20"/>
        </w:rPr>
        <w:t>Std</w:t>
      </w:r>
      <w:r w:rsidR="0070246E" w:rsidRPr="00F93967">
        <w:rPr>
          <w:rFonts w:eastAsia="Times New Roman Uni"/>
          <w:kern w:val="0"/>
          <w:sz w:val="20"/>
          <w:szCs w:val="20"/>
        </w:rPr>
        <w:t>.</w:t>
      </w:r>
      <w:r w:rsidRPr="00F93967">
        <w:rPr>
          <w:rFonts w:eastAsia="Times New Roman Uni"/>
          <w:kern w:val="0"/>
          <w:sz w:val="20"/>
          <w:szCs w:val="20"/>
        </w:rPr>
        <w:t xml:space="preserve"> diff, standardized difference</w:t>
      </w:r>
      <w:r w:rsidR="00BF0A32" w:rsidRPr="00F93967">
        <w:rPr>
          <w:rFonts w:eastAsia="Times New Roman Uni"/>
          <w:kern w:val="0"/>
          <w:sz w:val="20"/>
          <w:szCs w:val="20"/>
        </w:rPr>
        <w:t>.</w:t>
      </w:r>
    </w:p>
    <w:p w14:paraId="0DB43494" w14:textId="74DF1860" w:rsidR="00E95169" w:rsidRPr="00F93967" w:rsidRDefault="00BF0A32" w:rsidP="00E95169">
      <w:pPr>
        <w:rPr>
          <w:rFonts w:eastAsia="Times New Roman Uni"/>
          <w:kern w:val="0"/>
          <w:sz w:val="20"/>
          <w:szCs w:val="20"/>
        </w:rPr>
      </w:pPr>
      <w:r w:rsidRPr="00F93967">
        <w:rPr>
          <w:rFonts w:eastAsia="Times New Roman Uni"/>
          <w:kern w:val="0"/>
          <w:sz w:val="20"/>
          <w:szCs w:val="20"/>
        </w:rPr>
        <w:t>*</w:t>
      </w:r>
      <w:r w:rsidR="00E95169" w:rsidRPr="00F93967">
        <w:rPr>
          <w:rFonts w:eastAsia="Times New Roman Uni"/>
          <w:kern w:val="0"/>
          <w:sz w:val="20"/>
          <w:szCs w:val="20"/>
        </w:rPr>
        <w:t>eGFR, estimated glomerular filtration rate</w:t>
      </w:r>
      <w:r w:rsidRPr="00F93967">
        <w:rPr>
          <w:rFonts w:eastAsia="Times New Roman Uni"/>
          <w:kern w:val="0"/>
          <w:sz w:val="20"/>
          <w:szCs w:val="20"/>
        </w:rPr>
        <w:t>.</w:t>
      </w:r>
    </w:p>
    <w:p w14:paraId="5551BCA0" w14:textId="7DF6FB11" w:rsidR="00E95169" w:rsidRPr="00F93967" w:rsidRDefault="00496F7D" w:rsidP="00E95169">
      <w:pPr>
        <w:rPr>
          <w:rFonts w:eastAsia="Times New Roman Uni"/>
          <w:kern w:val="0"/>
          <w:sz w:val="20"/>
          <w:szCs w:val="20"/>
        </w:rPr>
      </w:pPr>
      <w:r w:rsidRPr="00F93967">
        <w:rPr>
          <w:rFonts w:eastAsia="Times New Roman Uni"/>
          <w:sz w:val="20"/>
          <w:szCs w:val="20"/>
        </w:rPr>
        <w:t>†</w:t>
      </w:r>
      <w:r w:rsidR="00E95169" w:rsidRPr="00F93967">
        <w:rPr>
          <w:rFonts w:eastAsia="Times New Roman Uni"/>
          <w:kern w:val="0"/>
          <w:sz w:val="20"/>
          <w:szCs w:val="20"/>
        </w:rPr>
        <w:t>LDL-C, low-density lipoprotein cholesterol</w:t>
      </w:r>
      <w:r w:rsidR="00BF0A32" w:rsidRPr="00F93967">
        <w:rPr>
          <w:rFonts w:eastAsia="Times New Roman Uni"/>
          <w:kern w:val="0"/>
          <w:sz w:val="20"/>
          <w:szCs w:val="20"/>
        </w:rPr>
        <w:t>.</w:t>
      </w:r>
    </w:p>
    <w:p w14:paraId="3BBE1C11" w14:textId="7CD028FD" w:rsidR="00E95169" w:rsidRPr="00F93967" w:rsidRDefault="00E95169" w:rsidP="00E95169">
      <w:pPr>
        <w:rPr>
          <w:rFonts w:eastAsia="Times New Roman Uni"/>
          <w:kern w:val="0"/>
          <w:sz w:val="20"/>
          <w:szCs w:val="20"/>
        </w:rPr>
      </w:pPr>
      <w:r w:rsidRPr="00F93967">
        <w:rPr>
          <w:rFonts w:eastAsia="Times New Roman Uni"/>
          <w:kern w:val="0"/>
          <w:sz w:val="20"/>
          <w:szCs w:val="20"/>
        </w:rPr>
        <w:t>HDL, high-density lipoprotein cholesterol</w:t>
      </w:r>
      <w:r w:rsidR="00BF0A32" w:rsidRPr="00F93967">
        <w:rPr>
          <w:rFonts w:eastAsia="Times New Roman Uni"/>
          <w:kern w:val="0"/>
          <w:sz w:val="20"/>
          <w:szCs w:val="20"/>
        </w:rPr>
        <w:t>.</w:t>
      </w:r>
    </w:p>
    <w:p w14:paraId="07479F22" w14:textId="0F521F26" w:rsidR="00E95169" w:rsidRPr="00F93967" w:rsidRDefault="00E95169" w:rsidP="00E95169">
      <w:pPr>
        <w:rPr>
          <w:rFonts w:eastAsia="Times New Roman Uni"/>
          <w:kern w:val="0"/>
          <w:sz w:val="20"/>
          <w:szCs w:val="20"/>
        </w:rPr>
      </w:pPr>
      <w:r w:rsidRPr="00F93967">
        <w:rPr>
          <w:rFonts w:eastAsia="Times New Roman Uni"/>
          <w:kern w:val="0"/>
          <w:sz w:val="20"/>
          <w:szCs w:val="20"/>
        </w:rPr>
        <w:t>Non-HDL, non-high-density lipoprotein cholesterol</w:t>
      </w:r>
      <w:r w:rsidR="00BF0A32" w:rsidRPr="00F93967">
        <w:rPr>
          <w:rFonts w:eastAsia="Times New Roman Uni"/>
          <w:kern w:val="0"/>
          <w:sz w:val="20"/>
          <w:szCs w:val="20"/>
        </w:rPr>
        <w:t>.</w:t>
      </w:r>
    </w:p>
    <w:p w14:paraId="61B07E7E" w14:textId="68900323" w:rsidR="00E95169" w:rsidRPr="00F93967" w:rsidRDefault="00E95169" w:rsidP="00E95169">
      <w:pPr>
        <w:rPr>
          <w:rFonts w:eastAsia="Times New Roman Uni"/>
          <w:sz w:val="20"/>
          <w:szCs w:val="20"/>
        </w:rPr>
      </w:pPr>
      <w:r w:rsidRPr="00F93967">
        <w:rPr>
          <w:rFonts w:eastAsia="Times New Roman Uni"/>
          <w:sz w:val="20"/>
          <w:szCs w:val="20"/>
        </w:rPr>
        <w:t>*To convert the values for triglycerides to mmol/L multiplied by 0</w:t>
      </w:r>
      <w:r w:rsidR="00DB5CC5">
        <w:rPr>
          <w:rFonts w:eastAsia="Times New Roman Uni"/>
          <w:sz w:val="20"/>
          <w:szCs w:val="20"/>
        </w:rPr>
        <w:t>.</w:t>
      </w:r>
      <w:r w:rsidRPr="00F93967">
        <w:rPr>
          <w:rFonts w:eastAsia="Times New Roman Uni"/>
          <w:sz w:val="20"/>
          <w:szCs w:val="20"/>
        </w:rPr>
        <w:t>01129</w:t>
      </w:r>
      <w:r w:rsidR="00BF0A32" w:rsidRPr="00F93967">
        <w:rPr>
          <w:rFonts w:eastAsia="Times New Roman Uni"/>
          <w:sz w:val="20"/>
          <w:szCs w:val="20"/>
        </w:rPr>
        <w:t>.</w:t>
      </w:r>
    </w:p>
    <w:p w14:paraId="4AF188E1" w14:textId="495D22F2" w:rsidR="00E95169" w:rsidRPr="00F93967" w:rsidRDefault="00E95169" w:rsidP="00E95169">
      <w:pPr>
        <w:rPr>
          <w:rFonts w:eastAsia="Times New Roman Uni"/>
          <w:sz w:val="20"/>
          <w:szCs w:val="20"/>
        </w:rPr>
      </w:pPr>
      <w:r w:rsidRPr="00F93967">
        <w:rPr>
          <w:rFonts w:eastAsia="Times New Roman Uni"/>
          <w:sz w:val="20"/>
          <w:szCs w:val="20"/>
        </w:rPr>
        <w:t>†To convert values of cholesterol to mmol/L, multiplied by 0</w:t>
      </w:r>
      <w:r w:rsidR="00DB5CC5">
        <w:rPr>
          <w:rFonts w:eastAsia="Times New Roman Uni"/>
          <w:sz w:val="20"/>
          <w:szCs w:val="20"/>
        </w:rPr>
        <w:t>.</w:t>
      </w:r>
      <w:r w:rsidRPr="00F93967">
        <w:rPr>
          <w:rFonts w:eastAsia="Times New Roman Uni"/>
          <w:sz w:val="20"/>
          <w:szCs w:val="20"/>
        </w:rPr>
        <w:t>02586</w:t>
      </w:r>
      <w:r w:rsidR="00BF0A32" w:rsidRPr="00F93967">
        <w:rPr>
          <w:rFonts w:eastAsia="Times New Roman Uni"/>
          <w:sz w:val="20"/>
          <w:szCs w:val="20"/>
        </w:rPr>
        <w:t>.</w:t>
      </w:r>
    </w:p>
    <w:p w14:paraId="2F1D092A" w14:textId="020467B8" w:rsidR="00E95169" w:rsidRPr="00F93967" w:rsidRDefault="00E95169" w:rsidP="00E95169">
      <w:pPr>
        <w:rPr>
          <w:rFonts w:eastAsia="Times New Roman Uni"/>
          <w:sz w:val="20"/>
          <w:szCs w:val="20"/>
        </w:rPr>
      </w:pPr>
      <w:r w:rsidRPr="00F93967">
        <w:rPr>
          <w:rFonts w:eastAsia="Times New Roman Uni"/>
          <w:sz w:val="20"/>
          <w:szCs w:val="20"/>
        </w:rPr>
        <w:t xml:space="preserve">‡To convert values of total bilirubin to </w:t>
      </w:r>
      <w:proofErr w:type="spellStart"/>
      <w:r w:rsidRPr="00F93967">
        <w:rPr>
          <w:rFonts w:eastAsia="Times New Roman Uni"/>
          <w:kern w:val="0"/>
          <w:sz w:val="20"/>
          <w:szCs w:val="20"/>
        </w:rPr>
        <w:t>μ</w:t>
      </w:r>
      <w:r w:rsidRPr="00F93967">
        <w:rPr>
          <w:rFonts w:eastAsia="Times New Roman Uni"/>
          <w:sz w:val="20"/>
          <w:szCs w:val="20"/>
        </w:rPr>
        <w:t>mol</w:t>
      </w:r>
      <w:proofErr w:type="spellEnd"/>
      <w:r w:rsidRPr="00F93967">
        <w:rPr>
          <w:rFonts w:eastAsia="Times New Roman Uni"/>
          <w:sz w:val="20"/>
          <w:szCs w:val="20"/>
        </w:rPr>
        <w:t>/L, multiply by 17</w:t>
      </w:r>
      <w:r w:rsidR="00DB5CC5">
        <w:rPr>
          <w:rFonts w:eastAsia="Times New Roman Uni"/>
          <w:sz w:val="20"/>
          <w:szCs w:val="20"/>
        </w:rPr>
        <w:t>.</w:t>
      </w:r>
      <w:r w:rsidRPr="00F93967">
        <w:rPr>
          <w:rFonts w:eastAsia="Times New Roman Uni"/>
          <w:sz w:val="20"/>
          <w:szCs w:val="20"/>
        </w:rPr>
        <w:t>10</w:t>
      </w:r>
      <w:r w:rsidR="00BF0A32" w:rsidRPr="00F93967">
        <w:rPr>
          <w:rFonts w:eastAsia="Times New Roman Uni"/>
          <w:sz w:val="20"/>
          <w:szCs w:val="20"/>
        </w:rPr>
        <w:t>.</w:t>
      </w:r>
    </w:p>
    <w:p w14:paraId="07F5598B" w14:textId="2084B524" w:rsidR="00E95169" w:rsidRPr="00F93967" w:rsidRDefault="00E95169" w:rsidP="00E95169">
      <w:pPr>
        <w:rPr>
          <w:rFonts w:eastAsia="Times New Roman Uni"/>
          <w:sz w:val="20"/>
          <w:szCs w:val="20"/>
        </w:rPr>
      </w:pPr>
      <w:r w:rsidRPr="00F93967">
        <w:rPr>
          <w:rFonts w:eastAsia="Times New Roman Uni"/>
          <w:sz w:val="20"/>
          <w:szCs w:val="20"/>
        </w:rPr>
        <w:t xml:space="preserve">§To convert creatinine values to </w:t>
      </w:r>
      <w:proofErr w:type="spellStart"/>
      <w:r w:rsidRPr="00F93967">
        <w:rPr>
          <w:rFonts w:eastAsia="Times New Roman Uni"/>
          <w:kern w:val="0"/>
          <w:sz w:val="20"/>
          <w:szCs w:val="20"/>
        </w:rPr>
        <w:t>μ</w:t>
      </w:r>
      <w:r w:rsidRPr="00F93967">
        <w:rPr>
          <w:rFonts w:eastAsia="Times New Roman Uni"/>
          <w:sz w:val="20"/>
          <w:szCs w:val="20"/>
        </w:rPr>
        <w:t>mol</w:t>
      </w:r>
      <w:proofErr w:type="spellEnd"/>
      <w:r w:rsidRPr="00F93967">
        <w:rPr>
          <w:rFonts w:eastAsia="Times New Roman Uni"/>
          <w:sz w:val="20"/>
          <w:szCs w:val="20"/>
        </w:rPr>
        <w:t>/L, multiply by 88</w:t>
      </w:r>
      <w:r w:rsidR="00DB5CC5">
        <w:rPr>
          <w:rFonts w:eastAsia="Times New Roman Uni"/>
          <w:sz w:val="20"/>
          <w:szCs w:val="20"/>
        </w:rPr>
        <w:t>.</w:t>
      </w:r>
      <w:r w:rsidRPr="00F93967">
        <w:rPr>
          <w:rFonts w:eastAsia="Times New Roman Uni"/>
          <w:sz w:val="20"/>
          <w:szCs w:val="20"/>
        </w:rPr>
        <w:t>4</w:t>
      </w:r>
      <w:r w:rsidR="00BF0A32" w:rsidRPr="00F93967">
        <w:rPr>
          <w:rFonts w:eastAsia="Times New Roman Uni"/>
          <w:sz w:val="20"/>
          <w:szCs w:val="20"/>
        </w:rPr>
        <w:t>.</w:t>
      </w:r>
    </w:p>
    <w:p w14:paraId="6A78CF55" w14:textId="2DC46680" w:rsidR="00E95169" w:rsidRPr="00F93967" w:rsidRDefault="00E95169" w:rsidP="00E95169">
      <w:pPr>
        <w:rPr>
          <w:rFonts w:eastAsia="Times New Roman Uni"/>
          <w:sz w:val="20"/>
          <w:szCs w:val="20"/>
        </w:rPr>
      </w:pPr>
      <w:r w:rsidRPr="00F93967">
        <w:rPr>
          <w:rFonts w:eastAsia="Times New Roman Uni"/>
          <w:sz w:val="20"/>
          <w:szCs w:val="20"/>
        </w:rPr>
        <w:t xml:space="preserve">||To convert uric acid values to </w:t>
      </w:r>
      <w:proofErr w:type="spellStart"/>
      <w:r w:rsidRPr="00F93967">
        <w:rPr>
          <w:rFonts w:eastAsia="Times New Roman Uni"/>
          <w:kern w:val="0"/>
          <w:sz w:val="20"/>
          <w:szCs w:val="20"/>
        </w:rPr>
        <w:t>μ</w:t>
      </w:r>
      <w:r w:rsidRPr="00F93967">
        <w:rPr>
          <w:rFonts w:eastAsia="Times New Roman Uni"/>
          <w:sz w:val="20"/>
          <w:szCs w:val="20"/>
        </w:rPr>
        <w:t>mol</w:t>
      </w:r>
      <w:proofErr w:type="spellEnd"/>
      <w:r w:rsidRPr="00F93967">
        <w:rPr>
          <w:rFonts w:eastAsia="Times New Roman Uni"/>
          <w:sz w:val="20"/>
          <w:szCs w:val="20"/>
        </w:rPr>
        <w:t>/L, multiplied by 59</w:t>
      </w:r>
      <w:r w:rsidR="00DB5CC5">
        <w:rPr>
          <w:rFonts w:eastAsia="Times New Roman Uni"/>
          <w:sz w:val="20"/>
          <w:szCs w:val="20"/>
        </w:rPr>
        <w:t>.</w:t>
      </w:r>
      <w:r w:rsidRPr="00F93967">
        <w:rPr>
          <w:rFonts w:eastAsia="Times New Roman Uni"/>
          <w:sz w:val="20"/>
          <w:szCs w:val="20"/>
        </w:rPr>
        <w:t>48</w:t>
      </w:r>
      <w:r w:rsidR="00BF0A32" w:rsidRPr="00F93967">
        <w:rPr>
          <w:rFonts w:eastAsia="Times New Roman Uni"/>
          <w:sz w:val="20"/>
          <w:szCs w:val="20"/>
        </w:rPr>
        <w:t>.</w:t>
      </w:r>
    </w:p>
    <w:p w14:paraId="37B6E5AB" w14:textId="3CCE378A" w:rsidR="00E95169" w:rsidRPr="00F93967" w:rsidRDefault="00E95169" w:rsidP="00E95169">
      <w:pPr>
        <w:rPr>
          <w:rFonts w:eastAsia="Times New Roman Uni"/>
          <w:b/>
          <w:bCs/>
          <w:sz w:val="20"/>
          <w:szCs w:val="20"/>
        </w:rPr>
      </w:pPr>
      <w:r w:rsidRPr="00F93967">
        <w:rPr>
          <w:rFonts w:eastAsia="Times New Roman Uni"/>
          <w:sz w:val="20"/>
          <w:szCs w:val="20"/>
        </w:rPr>
        <w:t>¶To convert glucose values to mmol/L multiplied by 0</w:t>
      </w:r>
      <w:r w:rsidR="00DB5CC5">
        <w:rPr>
          <w:rFonts w:eastAsia="Times New Roman Uni"/>
          <w:sz w:val="20"/>
          <w:szCs w:val="20"/>
        </w:rPr>
        <w:t>.</w:t>
      </w:r>
      <w:r w:rsidRPr="00F93967">
        <w:rPr>
          <w:rFonts w:eastAsia="Times New Roman Uni"/>
          <w:sz w:val="20"/>
          <w:szCs w:val="20"/>
        </w:rPr>
        <w:t>05551</w:t>
      </w:r>
      <w:r w:rsidR="00BF0A32" w:rsidRPr="00F93967">
        <w:rPr>
          <w:rFonts w:eastAsia="Times New Roman Uni"/>
          <w:sz w:val="20"/>
          <w:szCs w:val="20"/>
        </w:rPr>
        <w:t>.</w:t>
      </w:r>
    </w:p>
    <w:p w14:paraId="7E959946" w14:textId="77777777" w:rsidR="00E95169" w:rsidRPr="00F93967" w:rsidRDefault="00E95169" w:rsidP="00E95169">
      <w:pPr>
        <w:widowControl/>
        <w:jc w:val="left"/>
        <w:rPr>
          <w:rFonts w:eastAsia="Times New Roman Uni"/>
          <w:sz w:val="20"/>
          <w:szCs w:val="20"/>
        </w:rPr>
      </w:pPr>
      <w:r w:rsidRPr="00F93967">
        <w:rPr>
          <w:rFonts w:eastAsia="Times New Roman Uni"/>
          <w:sz w:val="20"/>
          <w:szCs w:val="20"/>
        </w:rPr>
        <w:br w:type="page"/>
      </w:r>
    </w:p>
    <w:p w14:paraId="4C260F8F" w14:textId="1FF44889" w:rsidR="00E95169" w:rsidRPr="00F93967" w:rsidRDefault="00DB5CC5" w:rsidP="00E95169">
      <w:pPr>
        <w:rPr>
          <w:rFonts w:eastAsia="Times New Roman Uni"/>
          <w:b/>
          <w:bCs/>
          <w:sz w:val="20"/>
          <w:szCs w:val="20"/>
        </w:rPr>
      </w:pPr>
      <w:r w:rsidRPr="00DB5CC5">
        <w:rPr>
          <w:rFonts w:eastAsia="Times New Roman Uni"/>
          <w:b/>
          <w:bCs/>
          <w:sz w:val="20"/>
          <w:szCs w:val="20"/>
        </w:rPr>
        <w:lastRenderedPageBreak/>
        <w:t>Supplemental</w:t>
      </w:r>
      <w:r>
        <w:rPr>
          <w:rFonts w:eastAsia="Times New Roman Uni"/>
          <w:b/>
          <w:bCs/>
          <w:sz w:val="20"/>
          <w:szCs w:val="20"/>
        </w:rPr>
        <w:t xml:space="preserve"> </w:t>
      </w:r>
      <w:r w:rsidR="00A82BDF">
        <w:rPr>
          <w:rFonts w:eastAsia="Times New Roman Uni"/>
          <w:b/>
          <w:bCs/>
          <w:sz w:val="20"/>
          <w:szCs w:val="20"/>
        </w:rPr>
        <w:t>T</w:t>
      </w:r>
      <w:r w:rsidRPr="00DB5CC5">
        <w:rPr>
          <w:rFonts w:eastAsia="Times New Roman Uni"/>
          <w:b/>
          <w:bCs/>
          <w:sz w:val="20"/>
          <w:szCs w:val="20"/>
        </w:rPr>
        <w:t xml:space="preserve">able </w:t>
      </w:r>
      <w:r w:rsidR="00FD1A7A">
        <w:rPr>
          <w:rFonts w:eastAsia="Times New Roman Uni"/>
          <w:b/>
          <w:bCs/>
          <w:sz w:val="20"/>
          <w:szCs w:val="20"/>
        </w:rPr>
        <w:t>2</w:t>
      </w:r>
      <w:r>
        <w:rPr>
          <w:rFonts w:eastAsia="Times New Roman Uni"/>
          <w:b/>
          <w:bCs/>
          <w:sz w:val="20"/>
          <w:szCs w:val="20"/>
        </w:rPr>
        <w:t>.</w:t>
      </w:r>
      <w:r w:rsidRPr="00F93967">
        <w:rPr>
          <w:rFonts w:eastAsia="Times New Roman Uni"/>
          <w:b/>
          <w:bCs/>
          <w:sz w:val="20"/>
          <w:szCs w:val="20"/>
        </w:rPr>
        <w:t xml:space="preserve"> </w:t>
      </w:r>
      <w:r w:rsidR="00E95169" w:rsidRPr="00F93967">
        <w:rPr>
          <w:rFonts w:eastAsia="Times New Roman Uni"/>
          <w:b/>
          <w:bCs/>
          <w:sz w:val="20"/>
          <w:szCs w:val="20"/>
        </w:rPr>
        <w:t>Odds ratio of rapid decline in renal function according to subgroups</w:t>
      </w:r>
      <w:r w:rsidR="00E24727">
        <w:rPr>
          <w:rFonts w:eastAsia="Times New Roman Uni"/>
          <w:b/>
          <w:bCs/>
          <w:sz w:val="20"/>
          <w:szCs w:val="20"/>
        </w:rPr>
        <w:t xml:space="preserve"> (baseline-</w:t>
      </w:r>
      <w:r w:rsidR="00E24727" w:rsidRPr="00E24727">
        <w:t xml:space="preserve"> </w:t>
      </w:r>
      <w:r w:rsidR="00E24727" w:rsidRPr="00E24727">
        <w:rPr>
          <w:rFonts w:eastAsia="Times New Roman Uni"/>
          <w:b/>
          <w:bCs/>
          <w:sz w:val="20"/>
          <w:szCs w:val="20"/>
        </w:rPr>
        <w:t>estimated glomerular filtration rate</w:t>
      </w:r>
      <w:r w:rsidR="00E24727">
        <w:rPr>
          <w:rFonts w:eastAsia="Times New Roman Uni"/>
          <w:b/>
          <w:bCs/>
          <w:sz w:val="20"/>
          <w:szCs w:val="20"/>
        </w:rPr>
        <w:t>)</w:t>
      </w:r>
      <w:r w:rsidR="00901495" w:rsidRPr="00F93967">
        <w:rPr>
          <w:rFonts w:eastAsia="Times New Roman Uni"/>
          <w:b/>
          <w:bCs/>
          <w:sz w:val="20"/>
          <w:szCs w:val="20"/>
        </w:rPr>
        <w:t>.</w:t>
      </w:r>
    </w:p>
    <w:tbl>
      <w:tblPr>
        <w:tblW w:w="5148" w:type="pct"/>
        <w:tblLayout w:type="fixed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134"/>
        <w:gridCol w:w="1210"/>
        <w:gridCol w:w="1208"/>
        <w:gridCol w:w="708"/>
        <w:gridCol w:w="1277"/>
        <w:gridCol w:w="708"/>
        <w:gridCol w:w="141"/>
        <w:gridCol w:w="1277"/>
        <w:gridCol w:w="708"/>
        <w:gridCol w:w="1277"/>
        <w:gridCol w:w="645"/>
      </w:tblGrid>
      <w:tr w:rsidR="00F93967" w:rsidRPr="00F93967" w14:paraId="4A123E41" w14:textId="77777777" w:rsidTr="00A01FE3">
        <w:trPr>
          <w:trHeight w:val="20"/>
        </w:trPr>
        <w:tc>
          <w:tcPr>
            <w:tcW w:w="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2FC7F9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17924C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2099" w:type="pct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690494F9" w14:textId="6BC934B6" w:rsidR="00E95169" w:rsidRPr="00F93967" w:rsidRDefault="00E95169" w:rsidP="009C3368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Participants with diabetes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D3F855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2102" w:type="pct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19B82FE6" w14:textId="6AE40476" w:rsidR="00E95169" w:rsidRPr="00F93967" w:rsidRDefault="00E95169" w:rsidP="009C3368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Participants without diabetes</w:t>
            </w:r>
          </w:p>
        </w:tc>
      </w:tr>
      <w:tr w:rsidR="00F93967" w:rsidRPr="00F93967" w14:paraId="39B938DA" w14:textId="77777777" w:rsidTr="00A01FE3">
        <w:trPr>
          <w:trHeight w:val="20"/>
        </w:trPr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EB2A31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BE66D4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031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22E2936" w14:textId="77777777" w:rsidR="009C3368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eGFR</w:t>
            </w:r>
            <w:r w:rsidR="00160690" w:rsidRPr="00F93967">
              <w:rPr>
                <w:rFonts w:eastAsia="Times New Roman Uni"/>
                <w:b/>
                <w:bCs/>
                <w:kern w:val="0"/>
                <w:vertAlign w:val="superscript"/>
              </w:rPr>
              <w:t>*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 &lt; 60</w:t>
            </w:r>
          </w:p>
          <w:p w14:paraId="137BA25E" w14:textId="23435B7D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 xml:space="preserve">n = </w:t>
            </w:r>
            <w:r w:rsidR="0018506E" w:rsidRPr="00F93967">
              <w:rPr>
                <w:rFonts w:eastAsia="Times New Roman Uni"/>
                <w:b/>
                <w:bCs/>
                <w:kern w:val="0"/>
              </w:rPr>
              <w:t>42</w:t>
            </w:r>
            <w:r w:rsidRPr="00F93967">
              <w:rPr>
                <w:rFonts w:eastAsia="Times New Roman Uni"/>
                <w:b/>
                <w:bCs/>
                <w:kern w:val="0"/>
              </w:rPr>
              <w:t>,</w:t>
            </w:r>
            <w:r w:rsidR="0018506E" w:rsidRPr="00F93967">
              <w:rPr>
                <w:rFonts w:eastAsia="Times New Roman Uni"/>
                <w:b/>
                <w:bCs/>
                <w:kern w:val="0"/>
              </w:rPr>
              <w:t>895</w:t>
            </w:r>
          </w:p>
        </w:tc>
        <w:tc>
          <w:tcPr>
            <w:tcW w:w="1068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E486D3D" w14:textId="77777777" w:rsidR="009C3368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eGFR ≥ 60</w:t>
            </w:r>
          </w:p>
          <w:p w14:paraId="0910B157" w14:textId="3F2BE991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 xml:space="preserve">n = </w:t>
            </w:r>
            <w:r w:rsidR="0018506E" w:rsidRPr="00F93967">
              <w:rPr>
                <w:rFonts w:eastAsia="Times New Roman Uni"/>
                <w:b/>
                <w:bCs/>
                <w:kern w:val="0"/>
              </w:rPr>
              <w:t>255</w:t>
            </w:r>
            <w:r w:rsidRPr="00F93967">
              <w:rPr>
                <w:rFonts w:eastAsia="Times New Roman Uni"/>
                <w:b/>
                <w:bCs/>
                <w:kern w:val="0"/>
              </w:rPr>
              <w:t>,</w:t>
            </w:r>
            <w:r w:rsidR="0018506E" w:rsidRPr="00F93967">
              <w:rPr>
                <w:rFonts w:eastAsia="Times New Roman Uni"/>
                <w:b/>
                <w:bCs/>
                <w:kern w:val="0"/>
              </w:rPr>
              <w:t>077</w:t>
            </w:r>
          </w:p>
        </w:tc>
        <w:tc>
          <w:tcPr>
            <w:tcW w:w="76" w:type="pct"/>
            <w:tcBorders>
              <w:top w:val="nil"/>
              <w:left w:val="nil"/>
              <w:right w:val="nil"/>
            </w:tcBorders>
          </w:tcPr>
          <w:p w14:paraId="60700B21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068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FD1960C" w14:textId="77777777" w:rsidR="009C3368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eGFR &lt; 60</w:t>
            </w:r>
          </w:p>
          <w:p w14:paraId="4567D77D" w14:textId="15038196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 xml:space="preserve">n= </w:t>
            </w:r>
            <w:r w:rsidR="0018506E" w:rsidRPr="00F93967">
              <w:rPr>
                <w:rFonts w:eastAsia="Times New Roman Uni"/>
                <w:b/>
                <w:bCs/>
                <w:kern w:val="0"/>
              </w:rPr>
              <w:t>151</w:t>
            </w:r>
            <w:r w:rsidRPr="00F93967">
              <w:rPr>
                <w:rFonts w:eastAsia="Times New Roman Uni"/>
                <w:b/>
                <w:bCs/>
                <w:kern w:val="0"/>
              </w:rPr>
              <w:t>,</w:t>
            </w:r>
            <w:r w:rsidR="0018506E" w:rsidRPr="00F93967">
              <w:rPr>
                <w:rFonts w:eastAsia="Times New Roman Uni"/>
                <w:b/>
                <w:bCs/>
                <w:kern w:val="0"/>
              </w:rPr>
              <w:t>828</w:t>
            </w:r>
          </w:p>
        </w:tc>
        <w:tc>
          <w:tcPr>
            <w:tcW w:w="10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DDE5BB" w14:textId="77777777" w:rsidR="009C3368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eGFR ≥ 60</w:t>
            </w:r>
          </w:p>
          <w:p w14:paraId="3BC2C2D5" w14:textId="02814A81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 xml:space="preserve">n= </w:t>
            </w:r>
            <w:r w:rsidR="0018506E" w:rsidRPr="00F93967">
              <w:rPr>
                <w:rFonts w:eastAsia="Times New Roman Uni"/>
                <w:b/>
                <w:bCs/>
                <w:kern w:val="0"/>
              </w:rPr>
              <w:t>1</w:t>
            </w:r>
            <w:r w:rsidRPr="00F93967">
              <w:rPr>
                <w:rFonts w:eastAsia="Times New Roman Uni"/>
                <w:b/>
                <w:bCs/>
                <w:kern w:val="0"/>
              </w:rPr>
              <w:t>,</w:t>
            </w:r>
            <w:r w:rsidR="0018506E" w:rsidRPr="00F93967">
              <w:rPr>
                <w:rFonts w:eastAsia="Times New Roman Uni"/>
                <w:b/>
                <w:bCs/>
                <w:kern w:val="0"/>
              </w:rPr>
              <w:t>160</w:t>
            </w:r>
            <w:r w:rsidRPr="00F93967">
              <w:rPr>
                <w:rFonts w:eastAsia="Times New Roman Uni"/>
                <w:b/>
                <w:bCs/>
                <w:kern w:val="0"/>
              </w:rPr>
              <w:t>,</w:t>
            </w:r>
            <w:r w:rsidR="0018506E" w:rsidRPr="00F93967">
              <w:rPr>
                <w:rFonts w:eastAsia="Times New Roman Uni"/>
                <w:b/>
                <w:bCs/>
                <w:kern w:val="0"/>
              </w:rPr>
              <w:t>165</w:t>
            </w:r>
          </w:p>
        </w:tc>
      </w:tr>
      <w:tr w:rsidR="00F93967" w:rsidRPr="00F93967" w14:paraId="099F200E" w14:textId="77777777" w:rsidTr="00A01FE3">
        <w:trPr>
          <w:trHeight w:val="20"/>
        </w:trPr>
        <w:tc>
          <w:tcPr>
            <w:tcW w:w="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C6C403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6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5A5F24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65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009675" w14:textId="34EE5CB4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proofErr w:type="spellStart"/>
            <w:r w:rsidRPr="00F93967">
              <w:rPr>
                <w:rFonts w:eastAsia="Times New Roman Uni"/>
                <w:b/>
                <w:bCs/>
                <w:kern w:val="0"/>
              </w:rPr>
              <w:t>OR</w:t>
            </w:r>
            <w:r w:rsidR="00160690" w:rsidRPr="00F93967">
              <w:rPr>
                <w:rFonts w:eastAsia="Times New Roman Uni"/>
                <w:sz w:val="20"/>
                <w:szCs w:val="20"/>
                <w:vertAlign w:val="superscript"/>
              </w:rPr>
              <w:t>†</w:t>
            </w:r>
            <w:r w:rsidRPr="00F93967">
              <w:rPr>
                <w:rFonts w:eastAsia="Times New Roman Uni"/>
                <w:b/>
                <w:bCs/>
                <w:kern w:val="0"/>
                <w:vertAlign w:val="subscript"/>
              </w:rPr>
              <w:t>adj</w:t>
            </w:r>
            <w:proofErr w:type="spellEnd"/>
            <w:r w:rsidRPr="00F93967">
              <w:rPr>
                <w:rFonts w:eastAsia="Times New Roman Uni"/>
                <w:b/>
                <w:bCs/>
                <w:kern w:val="0"/>
              </w:rPr>
              <w:t xml:space="preserve"> (95%CI</w:t>
            </w:r>
            <w:r w:rsidR="00160690" w:rsidRPr="00F93967">
              <w:rPr>
                <w:rFonts w:eastAsia="Times New Roman Uni"/>
                <w:sz w:val="20"/>
                <w:szCs w:val="20"/>
                <w:vertAlign w:val="superscript"/>
              </w:rPr>
              <w:t>‡</w:t>
            </w:r>
            <w:r w:rsidRPr="00F93967">
              <w:rPr>
                <w:rFonts w:eastAsia="Times New Roman Uni"/>
                <w:b/>
                <w:bCs/>
                <w:kern w:val="0"/>
              </w:rPr>
              <w:t>)</w:t>
            </w:r>
          </w:p>
        </w:tc>
        <w:tc>
          <w:tcPr>
            <w:tcW w:w="381" w:type="pct"/>
            <w:tcBorders>
              <w:left w:val="nil"/>
              <w:bottom w:val="single" w:sz="4" w:space="0" w:color="auto"/>
              <w:right w:val="nil"/>
            </w:tcBorders>
          </w:tcPr>
          <w:p w14:paraId="5898F10D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p-value</w:t>
            </w:r>
          </w:p>
        </w:tc>
        <w:tc>
          <w:tcPr>
            <w:tcW w:w="68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6464CC" w14:textId="310257A5" w:rsidR="00E95169" w:rsidRPr="00F93967" w:rsidRDefault="00770585" w:rsidP="0080543C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proofErr w:type="spellStart"/>
            <w:r w:rsidRPr="00F93967">
              <w:rPr>
                <w:rFonts w:eastAsia="Times New Roman Uni"/>
                <w:b/>
                <w:bCs/>
                <w:kern w:val="0"/>
              </w:rPr>
              <w:t>OR</w:t>
            </w:r>
            <w:r w:rsidRPr="00F93967">
              <w:rPr>
                <w:rFonts w:eastAsia="Times New Roman Uni"/>
                <w:sz w:val="20"/>
                <w:szCs w:val="20"/>
                <w:vertAlign w:val="superscript"/>
              </w:rPr>
              <w:t>†</w:t>
            </w:r>
            <w:r w:rsidRPr="00F93967">
              <w:rPr>
                <w:rFonts w:eastAsia="Times New Roman Uni"/>
                <w:b/>
                <w:bCs/>
                <w:kern w:val="0"/>
                <w:vertAlign w:val="subscript"/>
              </w:rPr>
              <w:t>adj</w:t>
            </w:r>
            <w:proofErr w:type="spellEnd"/>
            <w:r w:rsidRPr="00F93967">
              <w:rPr>
                <w:rFonts w:eastAsia="Times New Roman Uni"/>
                <w:b/>
                <w:bCs/>
                <w:kern w:val="0"/>
              </w:rPr>
              <w:t xml:space="preserve"> (95%CI</w:t>
            </w:r>
            <w:r w:rsidRPr="00F93967">
              <w:rPr>
                <w:rFonts w:eastAsia="Times New Roman Uni"/>
                <w:sz w:val="20"/>
                <w:szCs w:val="20"/>
                <w:vertAlign w:val="superscript"/>
              </w:rPr>
              <w:t>‡</w:t>
            </w:r>
            <w:r w:rsidRPr="00F93967">
              <w:rPr>
                <w:rFonts w:eastAsia="Times New Roman Uni"/>
                <w:b/>
                <w:bCs/>
                <w:kern w:val="0"/>
              </w:rPr>
              <w:t>)</w:t>
            </w:r>
          </w:p>
        </w:tc>
        <w:tc>
          <w:tcPr>
            <w:tcW w:w="381" w:type="pct"/>
            <w:tcBorders>
              <w:left w:val="nil"/>
              <w:bottom w:val="single" w:sz="4" w:space="0" w:color="auto"/>
              <w:right w:val="nil"/>
            </w:tcBorders>
          </w:tcPr>
          <w:p w14:paraId="6C7BE795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p-value</w:t>
            </w:r>
          </w:p>
        </w:tc>
        <w:tc>
          <w:tcPr>
            <w:tcW w:w="7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703A89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68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279E7" w14:textId="296F836F" w:rsidR="00E95169" w:rsidRPr="00F93967" w:rsidRDefault="00770585" w:rsidP="0080543C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proofErr w:type="spellStart"/>
            <w:r w:rsidRPr="00F93967">
              <w:rPr>
                <w:rFonts w:eastAsia="Times New Roman Uni"/>
                <w:b/>
                <w:bCs/>
                <w:kern w:val="0"/>
              </w:rPr>
              <w:t>OR</w:t>
            </w:r>
            <w:r w:rsidRPr="00F93967">
              <w:rPr>
                <w:rFonts w:eastAsia="Times New Roman Uni"/>
                <w:sz w:val="20"/>
                <w:szCs w:val="20"/>
                <w:vertAlign w:val="superscript"/>
              </w:rPr>
              <w:t>†</w:t>
            </w:r>
            <w:r w:rsidRPr="00F93967">
              <w:rPr>
                <w:rFonts w:eastAsia="Times New Roman Uni"/>
                <w:b/>
                <w:bCs/>
                <w:kern w:val="0"/>
                <w:vertAlign w:val="subscript"/>
              </w:rPr>
              <w:t>adj</w:t>
            </w:r>
            <w:proofErr w:type="spellEnd"/>
            <w:r w:rsidRPr="00F93967">
              <w:rPr>
                <w:rFonts w:eastAsia="Times New Roman Uni"/>
                <w:b/>
                <w:bCs/>
                <w:kern w:val="0"/>
              </w:rPr>
              <w:t xml:space="preserve"> (95%CI</w:t>
            </w:r>
            <w:r w:rsidRPr="00F93967">
              <w:rPr>
                <w:rFonts w:eastAsia="Times New Roman Uni"/>
                <w:sz w:val="20"/>
                <w:szCs w:val="20"/>
                <w:vertAlign w:val="superscript"/>
              </w:rPr>
              <w:t>‡</w:t>
            </w:r>
            <w:r w:rsidRPr="00F93967">
              <w:rPr>
                <w:rFonts w:eastAsia="Times New Roman Uni"/>
                <w:b/>
                <w:bCs/>
                <w:kern w:val="0"/>
              </w:rPr>
              <w:t>)</w:t>
            </w:r>
          </w:p>
        </w:tc>
        <w:tc>
          <w:tcPr>
            <w:tcW w:w="381" w:type="pct"/>
            <w:tcBorders>
              <w:left w:val="nil"/>
              <w:bottom w:val="single" w:sz="4" w:space="0" w:color="auto"/>
              <w:right w:val="nil"/>
            </w:tcBorders>
          </w:tcPr>
          <w:p w14:paraId="0C8B6E7C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p-value</w:t>
            </w:r>
          </w:p>
        </w:tc>
        <w:tc>
          <w:tcPr>
            <w:tcW w:w="68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A3D2C" w14:textId="6BF7E0A3" w:rsidR="00E95169" w:rsidRPr="00F93967" w:rsidRDefault="00770585" w:rsidP="0080543C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proofErr w:type="spellStart"/>
            <w:r w:rsidRPr="00F93967">
              <w:rPr>
                <w:rFonts w:eastAsia="Times New Roman Uni"/>
                <w:b/>
                <w:bCs/>
                <w:kern w:val="0"/>
              </w:rPr>
              <w:t>OR</w:t>
            </w:r>
            <w:r w:rsidRPr="00F93967">
              <w:rPr>
                <w:rFonts w:eastAsia="Times New Roman Uni"/>
                <w:sz w:val="20"/>
                <w:szCs w:val="20"/>
                <w:vertAlign w:val="superscript"/>
              </w:rPr>
              <w:t>†</w:t>
            </w:r>
            <w:r w:rsidRPr="00F93967">
              <w:rPr>
                <w:rFonts w:eastAsia="Times New Roman Uni"/>
                <w:b/>
                <w:bCs/>
                <w:kern w:val="0"/>
                <w:vertAlign w:val="subscript"/>
              </w:rPr>
              <w:t>adj</w:t>
            </w:r>
            <w:proofErr w:type="spellEnd"/>
            <w:r w:rsidRPr="00F93967">
              <w:rPr>
                <w:rFonts w:eastAsia="Times New Roman Uni"/>
                <w:b/>
                <w:bCs/>
                <w:kern w:val="0"/>
              </w:rPr>
              <w:t xml:space="preserve"> (95%CI</w:t>
            </w:r>
            <w:r w:rsidRPr="00F93967">
              <w:rPr>
                <w:rFonts w:eastAsia="Times New Roman Uni"/>
                <w:sz w:val="20"/>
                <w:szCs w:val="20"/>
                <w:vertAlign w:val="superscript"/>
              </w:rPr>
              <w:t>‡</w:t>
            </w:r>
            <w:r w:rsidRPr="00F93967">
              <w:rPr>
                <w:rFonts w:eastAsia="Times New Roman Uni"/>
                <w:b/>
                <w:bCs/>
                <w:kern w:val="0"/>
              </w:rPr>
              <w:t>)</w:t>
            </w:r>
          </w:p>
        </w:tc>
        <w:tc>
          <w:tcPr>
            <w:tcW w:w="347" w:type="pct"/>
            <w:tcBorders>
              <w:left w:val="nil"/>
              <w:bottom w:val="single" w:sz="4" w:space="0" w:color="auto"/>
              <w:right w:val="nil"/>
            </w:tcBorders>
          </w:tcPr>
          <w:p w14:paraId="75A9AEAD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p-value</w:t>
            </w:r>
          </w:p>
        </w:tc>
      </w:tr>
      <w:tr w:rsidR="00F93967" w:rsidRPr="00F93967" w14:paraId="7FC73E26" w14:textId="77777777" w:rsidTr="00A01FE3">
        <w:trPr>
          <w:trHeight w:val="20"/>
        </w:trPr>
        <w:tc>
          <w:tcPr>
            <w:tcW w:w="72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80A5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Age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5CFF54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BBF4A2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A4D0C2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E95726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1413F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CBDB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C94C59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F096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5486E2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4871D167" w14:textId="77777777" w:rsidTr="00A01FE3">
        <w:trPr>
          <w:trHeight w:val="2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44E6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F728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Less than 6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19DF0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7994C2F2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7B80C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22C8132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10653708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D58C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1F9912B6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8218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6DEB27B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0CD838A3" w14:textId="77777777" w:rsidTr="00A01FE3">
        <w:trPr>
          <w:trHeight w:val="2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4983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126A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60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6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408F2E98" w14:textId="572A356D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4 (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98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1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4FFB5F00" w14:textId="3EB961F1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7978756A" w14:textId="6337110F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99 (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95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1D3D4B5C" w14:textId="2FC808E8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5380D8F8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0860D" w14:textId="4E3CF500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22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16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27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41F3600A" w14:textId="47987D93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825C4" w14:textId="09F7ED6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97 (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95, 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99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38DAAA5" w14:textId="553A6DA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02</w:t>
            </w:r>
          </w:p>
        </w:tc>
      </w:tr>
      <w:tr w:rsidR="00F93967" w:rsidRPr="00F93967" w14:paraId="0AD334FC" w14:textId="77777777" w:rsidTr="00A01FE3">
        <w:trPr>
          <w:trHeight w:val="2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7DA2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A76F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65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7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2A4D49A2" w14:textId="42D62E6C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7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1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1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720E8C83" w14:textId="30D9C5BF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</w:t>
            </w:r>
            <w:r w:rsidR="006F63A2">
              <w:rPr>
                <w:rFonts w:eastAsia="Times New Roman Uni"/>
              </w:rPr>
              <w:t>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3331746D" w14:textId="56B4F3AD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3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1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0B4C56BD" w14:textId="37A29B1B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5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0AA83BAC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5F2FF" w14:textId="199D1DBC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29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22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37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464825B6" w14:textId="4016515C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B815F" w14:textId="0CC22365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0 (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97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3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7FEF393" w14:textId="14285A3D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9</w:t>
            </w:r>
          </w:p>
        </w:tc>
      </w:tr>
      <w:tr w:rsidR="00F93967" w:rsidRPr="00F93967" w14:paraId="56568D48" w14:textId="77777777" w:rsidTr="00A01FE3">
        <w:trPr>
          <w:trHeight w:val="2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4E48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1CD7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>7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35CB212C" w14:textId="78371BDC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9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2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17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4CC4703F" w14:textId="2D83FAA4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71303DE" w14:textId="53C9F62B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9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5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1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1F883377" w14:textId="4002370D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</w:t>
            </w:r>
            <w:r w:rsidR="006F63A2">
              <w:rPr>
                <w:rFonts w:eastAsia="Times New Roman Uni"/>
              </w:rPr>
              <w:t>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472B3193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9A9F8" w14:textId="74BFE5D6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44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36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5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769A7990" w14:textId="333C11E9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68DCA" w14:textId="400509F2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4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1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8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AEA3742" w14:textId="779AE6C9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04</w:t>
            </w:r>
          </w:p>
        </w:tc>
      </w:tr>
      <w:tr w:rsidR="00F93967" w:rsidRPr="00F93967" w14:paraId="02A52F3B" w14:textId="77777777" w:rsidTr="00A01FE3">
        <w:trPr>
          <w:trHeight w:val="20"/>
        </w:trPr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E6BC" w14:textId="44041F88" w:rsidR="00E95169" w:rsidRPr="00F93967" w:rsidRDefault="006D1B78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>
              <w:rPr>
                <w:rFonts w:eastAsia="Times New Roman Uni"/>
                <w:b/>
                <w:bCs/>
                <w:kern w:val="0"/>
              </w:rPr>
              <w:t>Sex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EA37F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6A5319DF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47EF2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A56B1D9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4AF1CAEA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613A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2B58CF54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9A84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3327AFE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01CF540F" w14:textId="77777777" w:rsidTr="00A01FE3">
        <w:trPr>
          <w:trHeight w:val="2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8C74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0374" w14:textId="1FC99A58" w:rsidR="00E95169" w:rsidRPr="00F93967" w:rsidRDefault="007A788B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Ma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F444C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1DEBD235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BF060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48718AC3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46E5264B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E1B6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36B1F47C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0C11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DC4CBE7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56B678B8" w14:textId="77777777" w:rsidTr="00A01FE3">
        <w:trPr>
          <w:trHeight w:val="2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6FBC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4030" w14:textId="3E019A93" w:rsidR="00E95169" w:rsidRPr="00F93967" w:rsidRDefault="007A788B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Woma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24772" w14:textId="2DEF52AE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77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70, 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8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0C7BBF0D" w14:textId="3B333FA4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D1903" w14:textId="76A97162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1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9, 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48953FE9" w14:textId="1B2E7E8F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="006F63A2">
              <w:rPr>
                <w:rFonts w:eastAsia="Times New Roman Uni"/>
                <w:kern w:val="0"/>
              </w:rPr>
              <w:t>3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20C1B3DA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D7362" w14:textId="0E02547B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81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77, 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8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7EE0517C" w14:textId="2287E92B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30EE9" w14:textId="0B22A488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6 (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4, 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8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07FED11" w14:textId="6B1A8F0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</w:tr>
      <w:tr w:rsidR="00F93967" w:rsidRPr="00F93967" w14:paraId="1ED6A9B4" w14:textId="77777777" w:rsidTr="0080543C">
        <w:trPr>
          <w:trHeight w:val="20"/>
        </w:trPr>
        <w:tc>
          <w:tcPr>
            <w:tcW w:w="13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18FD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Hemoglobin A1c, 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4FC57C33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A85A5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6E25F1F7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40C08791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A2D0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4CFBD6EF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172B3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F4A421A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7F5A86E6" w14:textId="77777777" w:rsidTr="00A01FE3">
        <w:trPr>
          <w:trHeight w:val="2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1218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E2EF" w14:textId="33E1125B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Less than 6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>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9B7DA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751EF58B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EBD0C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13675066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7D842720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012B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4CDFA2EA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D21C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E7E539C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162976F6" w14:textId="77777777" w:rsidTr="00A01FE3">
        <w:trPr>
          <w:trHeight w:val="2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0FE1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FAFC" w14:textId="22AD893A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>6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2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6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>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3C6883FE" w14:textId="29FBB7FA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93 (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87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109C7713" w14:textId="381D5D28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D90D889" w14:textId="2AFBE945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96 (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93, 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99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18CFE84C" w14:textId="61B9EDF1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7B0F6DFE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BA6EE" w14:textId="41249ED3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4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8, 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1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663FC376" w14:textId="229B0C84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="006F63A2">
              <w:rPr>
                <w:rFonts w:eastAsia="Times New Roman Uni"/>
                <w:kern w:val="0"/>
              </w:rPr>
              <w:t>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A7F40" w14:textId="4D36785B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1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9, 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3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A309DFA" w14:textId="460B87FE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="006F63A2">
              <w:rPr>
                <w:rFonts w:eastAsia="Times New Roman Uni"/>
                <w:kern w:val="0"/>
              </w:rPr>
              <w:t>4</w:t>
            </w:r>
          </w:p>
        </w:tc>
      </w:tr>
      <w:tr w:rsidR="00F93967" w:rsidRPr="00F93967" w14:paraId="02CE1954" w14:textId="77777777" w:rsidTr="00FA6E70">
        <w:trPr>
          <w:trHeight w:val="2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6780" w14:textId="77777777" w:rsidR="0047742C" w:rsidRPr="00F93967" w:rsidRDefault="0047742C" w:rsidP="0047742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72D0" w14:textId="1765E98E" w:rsidR="0047742C" w:rsidRPr="00F93967" w:rsidRDefault="0047742C" w:rsidP="0047742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>6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9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7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>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6EE1832E" w14:textId="6D0507F3" w:rsidR="0047742C" w:rsidRPr="00F93967" w:rsidRDefault="0047742C" w:rsidP="0047742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94 (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86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C7271F2" w14:textId="598B948E" w:rsidR="0047742C" w:rsidRPr="00F93967" w:rsidRDefault="0047742C" w:rsidP="0047742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D8A4308" w14:textId="7AA776F0" w:rsidR="0047742C" w:rsidRPr="00F93967" w:rsidRDefault="0047742C" w:rsidP="0047742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99 (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95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2C3A55E3" w14:textId="34EA2705" w:rsidR="0047742C" w:rsidRPr="00F93967" w:rsidRDefault="0047742C" w:rsidP="0047742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6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54FD9FFC" w14:textId="77777777" w:rsidR="0047742C" w:rsidRPr="00F93967" w:rsidRDefault="0047742C" w:rsidP="0047742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F5B11" w14:textId="32A464F5" w:rsidR="0047742C" w:rsidRPr="00F93967" w:rsidRDefault="0047742C" w:rsidP="0047742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 w:hint="eastAsia"/>
                <w:kern w:val="0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198570D2" w14:textId="77777777" w:rsidR="0047742C" w:rsidRPr="00F93967" w:rsidRDefault="0047742C" w:rsidP="0047742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5F35E" w14:textId="11D0FF4F" w:rsidR="0047742C" w:rsidRPr="00F93967" w:rsidRDefault="0047742C" w:rsidP="0047742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 w:hint="eastAsia"/>
                <w:kern w:val="0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9963724" w14:textId="77777777" w:rsidR="0047742C" w:rsidRPr="00F93967" w:rsidRDefault="0047742C" w:rsidP="0047742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439AC515" w14:textId="77777777" w:rsidTr="00FA6E70">
        <w:trPr>
          <w:trHeight w:val="2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564D" w14:textId="77777777" w:rsidR="0047742C" w:rsidRPr="00F93967" w:rsidRDefault="0047742C" w:rsidP="0047742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96F3" w14:textId="01B76A83" w:rsidR="0047742C" w:rsidRPr="00F93967" w:rsidRDefault="0047742C" w:rsidP="0047742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>7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4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8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>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2778C3FE" w14:textId="25C942EC" w:rsidR="0047742C" w:rsidRPr="00F93967" w:rsidRDefault="0047742C" w:rsidP="0047742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1 (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93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1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F03A756" w14:textId="3F306A29" w:rsidR="0047742C" w:rsidRPr="00F93967" w:rsidRDefault="0047742C" w:rsidP="0047742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="006F63A2">
              <w:rPr>
                <w:rFonts w:eastAsia="Times New Roman Uni"/>
              </w:rPr>
              <w:t>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A3773B2" w14:textId="2361B559" w:rsidR="0047742C" w:rsidRPr="00F93967" w:rsidRDefault="0047742C" w:rsidP="0047742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11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7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1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2C5E4B42" w14:textId="15E7B6F2" w:rsidR="0047742C" w:rsidRPr="00F93967" w:rsidRDefault="0047742C" w:rsidP="0047742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3879E36A" w14:textId="77777777" w:rsidR="0047742C" w:rsidRPr="00F93967" w:rsidRDefault="0047742C" w:rsidP="0047742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63B71" w14:textId="67C1D94D" w:rsidR="0047742C" w:rsidRPr="00F93967" w:rsidRDefault="0047742C" w:rsidP="0047742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 w:hint="eastAsia"/>
                <w:kern w:val="0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6AF32109" w14:textId="77777777" w:rsidR="0047742C" w:rsidRPr="00F93967" w:rsidRDefault="0047742C" w:rsidP="0047742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73EF3" w14:textId="19DF3498" w:rsidR="0047742C" w:rsidRPr="00F93967" w:rsidRDefault="0047742C" w:rsidP="0047742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 w:hint="eastAsia"/>
                <w:kern w:val="0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4469A50" w14:textId="77777777" w:rsidR="0047742C" w:rsidRPr="00F93967" w:rsidRDefault="0047742C" w:rsidP="0047742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5DE8DDF5" w14:textId="77777777" w:rsidTr="00FA6E70">
        <w:trPr>
          <w:trHeight w:val="2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7E30" w14:textId="77777777" w:rsidR="0047742C" w:rsidRPr="00F93967" w:rsidRDefault="0047742C" w:rsidP="0047742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BCD3" w14:textId="60777962" w:rsidR="0047742C" w:rsidRPr="00F93967" w:rsidRDefault="0047742C" w:rsidP="0047742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>8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>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5758A5C5" w14:textId="62338A80" w:rsidR="0047742C" w:rsidRPr="00F93967" w:rsidRDefault="0047742C" w:rsidP="0047742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51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35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69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7EDC5C77" w14:textId="3F656CF4" w:rsidR="0047742C" w:rsidRPr="00F93967" w:rsidRDefault="0047742C" w:rsidP="0047742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6D442A1" w14:textId="03F96B9B" w:rsidR="0047742C" w:rsidRPr="00F93967" w:rsidRDefault="0047742C" w:rsidP="0047742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82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75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89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780D0F00" w14:textId="75622A5E" w:rsidR="0047742C" w:rsidRPr="00F93967" w:rsidRDefault="0047742C" w:rsidP="0047742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28055E26" w14:textId="77777777" w:rsidR="0047742C" w:rsidRPr="00F93967" w:rsidRDefault="0047742C" w:rsidP="0047742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9A80D" w14:textId="12BA580F" w:rsidR="0047742C" w:rsidRPr="00F93967" w:rsidRDefault="0047742C" w:rsidP="0047742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 w:hint="eastAsia"/>
                <w:kern w:val="0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34B0E92B" w14:textId="77777777" w:rsidR="0047742C" w:rsidRPr="00F93967" w:rsidRDefault="0047742C" w:rsidP="0047742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DE693" w14:textId="22F17C38" w:rsidR="0047742C" w:rsidRPr="00F93967" w:rsidRDefault="0047742C" w:rsidP="0047742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 w:hint="eastAsia"/>
                <w:kern w:val="0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EB3419D" w14:textId="77777777" w:rsidR="0047742C" w:rsidRPr="00F93967" w:rsidRDefault="0047742C" w:rsidP="0047742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2C53251F" w14:textId="77777777" w:rsidTr="0080543C">
        <w:trPr>
          <w:trHeight w:val="20"/>
        </w:trPr>
        <w:tc>
          <w:tcPr>
            <w:tcW w:w="13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DA24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Body mass index, kg/m</w:t>
            </w:r>
            <w:r w:rsidRPr="00F93967">
              <w:rPr>
                <w:rFonts w:eastAsia="Times New Roman Uni"/>
                <w:b/>
                <w:bCs/>
                <w:kern w:val="0"/>
                <w:vertAlign w:val="superscript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6198849F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4B708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228E7DA2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4F766D84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4D9A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7631CEF4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67D0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BE49C76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5904C617" w14:textId="77777777" w:rsidTr="00A01FE3">
        <w:trPr>
          <w:trHeight w:val="2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F054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86BA" w14:textId="50D30ADD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Less than 18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>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880F5" w14:textId="29AA9F0D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5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76, 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2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0E82CB7" w14:textId="789FF2C4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="006F63A2">
              <w:rPr>
                <w:rFonts w:eastAsia="Times New Roman Uni"/>
                <w:kern w:val="0"/>
              </w:rPr>
              <w:t>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8501A" w14:textId="48C147E4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5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88, 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37F5FDAA" w14:textId="46FB649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="006F63A2">
              <w:rPr>
                <w:rFonts w:eastAsia="Times New Roman Uni"/>
                <w:kern w:val="0"/>
              </w:rPr>
              <w:t>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73114549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BFC40" w14:textId="4383A0D9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0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82, 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13291179" w14:textId="66BB0C35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</w:t>
            </w:r>
            <w:r w:rsidR="006F63A2">
              <w:rPr>
                <w:rFonts w:eastAsia="Times New Roman Uni"/>
                <w:kern w:val="0"/>
              </w:rPr>
              <w:t>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009ED" w14:textId="5DAF5BB6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5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3, 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7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5D9A111" w14:textId="436CF078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</w:tr>
      <w:tr w:rsidR="00F93967" w:rsidRPr="00F93967" w14:paraId="437EA909" w14:textId="77777777" w:rsidTr="00A01FE3">
        <w:trPr>
          <w:trHeight w:val="2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540C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1539" w14:textId="30B5A119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>18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5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2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BDC69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08A38489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02DD3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618AB804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21C24C6B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6BFB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630D3E1E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FF1C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68B9276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3318873B" w14:textId="77777777" w:rsidTr="00A01FE3">
        <w:trPr>
          <w:trHeight w:val="2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94E2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A168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>2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7DDA2" w14:textId="6E23C59E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6 (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2, 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1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080E7B4D" w14:textId="46CDF7C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CFE95" w14:textId="1533904A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1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9, 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7DF6A27" w14:textId="293D0CC8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30F833B5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482EB" w14:textId="3298D478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13 (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9, 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17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257F34E2" w14:textId="30D0461D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C8ED5" w14:textId="01E95BF1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5 (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4, 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7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EA034DC" w14:textId="4551F33A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</w:tr>
      <w:tr w:rsidR="00F93967" w:rsidRPr="00F93967" w14:paraId="6DCD71E4" w14:textId="77777777" w:rsidTr="0080543C">
        <w:trPr>
          <w:trHeight w:val="20"/>
        </w:trPr>
        <w:tc>
          <w:tcPr>
            <w:tcW w:w="13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BBD3" w14:textId="77777777" w:rsidR="00E95169" w:rsidRPr="00F93967" w:rsidRDefault="00E95169" w:rsidP="0080543C">
            <w:pPr>
              <w:widowControl/>
              <w:spacing w:line="200" w:lineRule="exac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Systolic blood pressure, mmH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1D1A5BE1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3927E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1657B7C1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3E3121A2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185E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3287CA28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2BB0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D8FB988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7B44F656" w14:textId="77777777" w:rsidTr="00A01FE3">
        <w:trPr>
          <w:trHeight w:val="2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2FB6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4AEF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Less than 12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D895E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0E6BAD20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D4D29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6BE601FF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71E78740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8694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F03BDFF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BE7F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144E653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2EA2B0C0" w14:textId="77777777" w:rsidTr="00A01FE3">
        <w:trPr>
          <w:trHeight w:val="2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2892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2F1A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120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13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2D5BA58E" w14:textId="2ABB68CC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14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6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2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2FEAF966" w14:textId="2B3133C1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46E9C76" w14:textId="39CCBABF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8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5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1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027555FA" w14:textId="2620134C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6A701C01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F3771" w14:textId="1609C796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16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11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2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192EDC2B" w14:textId="16FA7304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</w:t>
            </w:r>
            <w:r w:rsidR="006F63A2">
              <w:rPr>
                <w:rFonts w:eastAsia="Times New Roman Uni"/>
              </w:rPr>
              <w:t>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12999" w14:textId="1BB35E12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6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5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7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E65B377" w14:textId="73ECC46B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</w:tr>
      <w:tr w:rsidR="00F93967" w:rsidRPr="00F93967" w14:paraId="23194F27" w14:textId="77777777" w:rsidTr="00A01FE3">
        <w:trPr>
          <w:trHeight w:val="2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8B65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6CC5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130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14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5C449B8E" w14:textId="4E868703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37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25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5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4F107632" w14:textId="199B31FB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5932D50" w14:textId="26968251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18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15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2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3A3E250A" w14:textId="37911EC1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7D1FB557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CBA19" w14:textId="6D615372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30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23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3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7FFC35B5" w14:textId="211B2C0F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55EC9" w14:textId="4D9994D3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11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10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13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8320C94" w14:textId="509FD78E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02</w:t>
            </w:r>
          </w:p>
        </w:tc>
      </w:tr>
      <w:tr w:rsidR="00F93967" w:rsidRPr="00F93967" w14:paraId="77F7B6A2" w14:textId="77777777" w:rsidTr="00A01FE3">
        <w:trPr>
          <w:trHeight w:val="2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464A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446C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140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15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33DCBE46" w14:textId="73F73A0C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54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36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7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367C5182" w14:textId="71D92CDE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A4FA60B" w14:textId="54FDF7A6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24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17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3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3CA1C837" w14:textId="5555AB4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258AC61E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F2219" w14:textId="3053B6E8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42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35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5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262BF193" w14:textId="2A75F97E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F5BBB" w14:textId="73A1793E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19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16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21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9CF1223" w14:textId="5D384098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</w:tr>
      <w:tr w:rsidR="00F93967" w:rsidRPr="00F93967" w14:paraId="22ED1F40" w14:textId="77777777" w:rsidTr="00A01FE3">
        <w:trPr>
          <w:trHeight w:val="2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5098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DF36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150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16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3BF60E88" w14:textId="2737B919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60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45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7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6998512B" w14:textId="339B33D0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36ECFB1" w14:textId="6622E6FC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34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29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39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1D227073" w14:textId="5298A27A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4D40B9A1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E24C3" w14:textId="65CA177B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46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32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6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6A752D6C" w14:textId="0AF1198A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C673F" w14:textId="5B53C72F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24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21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28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FF19BA6" w14:textId="5212EDA5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</w:tr>
      <w:tr w:rsidR="00F93967" w:rsidRPr="00F93967" w14:paraId="4215131A" w14:textId="77777777" w:rsidTr="00A01FE3">
        <w:trPr>
          <w:trHeight w:val="2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9C1C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D169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>16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22EF9112" w14:textId="3E8C592C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2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9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78, 2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4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B9D36E7" w14:textId="641F9371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3950342E" w14:textId="03545EA0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45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40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5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4EE90A4" w14:textId="449DFA70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5F2FCBCD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A6AB6" w14:textId="74A9A211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93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78, 2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9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6FCCAFE4" w14:textId="5E6D708A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4ADA0" w14:textId="2364C47C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33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29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37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F0586E6" w14:textId="3B33B865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</w:tr>
      <w:tr w:rsidR="00F93967" w:rsidRPr="00F93967" w14:paraId="1C292B63" w14:textId="77777777" w:rsidTr="00A01FE3">
        <w:trPr>
          <w:trHeight w:val="20"/>
        </w:trPr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9580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Proteinuri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62D2A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044F59B0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0559A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2050FCA5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5DF8F79E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52A6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45AF7382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2DD2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0BDCB32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1290FD92" w14:textId="77777777" w:rsidTr="00A01FE3">
        <w:trPr>
          <w:trHeight w:val="2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2FDB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DBEC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-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BADD8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29A931C1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67D5F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764918F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4830F1F1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7FF9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F4029A1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EBD7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5297597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44DDC687" w14:textId="77777777" w:rsidTr="00A01FE3">
        <w:trPr>
          <w:trHeight w:val="2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8A1A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ECE5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±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15CF0B26" w14:textId="64A5A5B2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21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11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3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42EB7151" w14:textId="2A6850EF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D671953" w14:textId="2508B201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99 (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94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7436A61" w14:textId="604D4A94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5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5054F449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C87AF" w14:textId="3F6A6086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6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1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1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5E2561" w14:textId="27833AD2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CEE28" w14:textId="756FCB10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88 (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86, 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91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BD927EF" w14:textId="4A35D248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</w:tr>
      <w:tr w:rsidR="00F93967" w:rsidRPr="00F93967" w14:paraId="00EF38DB" w14:textId="77777777" w:rsidTr="00A01FE3">
        <w:trPr>
          <w:trHeight w:val="2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068F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436F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1+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7655EEF5" w14:textId="42F667E6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75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61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9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9BD33F3" w14:textId="7EF5B6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A7ED05C" w14:textId="6CCD560A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10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6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1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7E0C4684" w14:textId="1032FBE4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37FA21C7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E9175" w14:textId="0A8AAA1F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76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63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9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084EF7E5" w14:textId="70745836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8BD1E" w14:textId="4C59662F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92 (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88, 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97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0CC1931" w14:textId="0DD0FAF6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</w:tr>
      <w:tr w:rsidR="00F93967" w:rsidRPr="00F93967" w14:paraId="4DED74B2" w14:textId="77777777" w:rsidTr="00A01FE3">
        <w:trPr>
          <w:trHeight w:val="2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EB0B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FBC2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2+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545C231B" w14:textId="2D6E6F5B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3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66 (3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39, 3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9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6DBBB6A5" w14:textId="3365E4AC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55AD119" w14:textId="6BCF3D2F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56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47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6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1814A159" w14:textId="0EF6116E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6A7E9112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05328" w14:textId="64D2D0A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3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73 (3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41, 4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8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7FD2E36B" w14:textId="3A690C39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B816C" w14:textId="1459A302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23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15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30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F50E853" w14:textId="25386AF0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</w:tr>
      <w:tr w:rsidR="00F93967" w:rsidRPr="00F93967" w14:paraId="57D2DCEC" w14:textId="77777777" w:rsidTr="00A01FE3">
        <w:trPr>
          <w:trHeight w:val="2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A183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F80D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3+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28AB0648" w14:textId="5C0309E6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7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65 (6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77, 8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6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441CBFCA" w14:textId="6702749F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DF674BD" w14:textId="6F812C10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95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75, 2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17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12E92DA9" w14:textId="110753E6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16896C50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CEA37" w14:textId="642D2C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6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73 (5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96, 7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6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7821FD0" w14:textId="6B06C33E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B549E" w14:textId="14FCE73F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39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21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58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BB9F402" w14:textId="006B3C2D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</w:tr>
      <w:tr w:rsidR="00F93967" w:rsidRPr="00F93967" w14:paraId="699C31D0" w14:textId="77777777" w:rsidTr="0080543C">
        <w:trPr>
          <w:trHeight w:val="20"/>
        </w:trPr>
        <w:tc>
          <w:tcPr>
            <w:tcW w:w="13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2EAA" w14:textId="50099ACB" w:rsidR="00E95169" w:rsidRPr="00F93967" w:rsidRDefault="00160690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LDL-C</w:t>
            </w:r>
            <w:r w:rsidRPr="00F93967">
              <w:rPr>
                <w:rFonts w:eastAsia="Times New Roman Uni"/>
                <w:sz w:val="20"/>
                <w:szCs w:val="20"/>
                <w:vertAlign w:val="superscript"/>
              </w:rPr>
              <w:t>§</w:t>
            </w:r>
            <w:r w:rsidRPr="00F93967">
              <w:rPr>
                <w:rFonts w:eastAsia="Times New Roman Uni"/>
                <w:b/>
                <w:bCs/>
                <w:kern w:val="0"/>
              </w:rPr>
              <w:t>, mg/d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6A74FCEF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83A1D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2D7A237B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41B00152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8640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723E0875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6E15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3A705F3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72B9E39D" w14:textId="77777777" w:rsidTr="00A01FE3">
        <w:trPr>
          <w:trHeight w:val="2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E031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734B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Less than 10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BE6A0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193B74EC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151B0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62A77925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4DDF60B9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82B6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2F392A01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3072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8085536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63C55DCC" w14:textId="77777777" w:rsidTr="00A01FE3">
        <w:trPr>
          <w:trHeight w:val="2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DE68F" w14:textId="77777777" w:rsidR="00E95169" w:rsidRPr="00F93967" w:rsidRDefault="00E95169" w:rsidP="0080543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E4C7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100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12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25EF5E31" w14:textId="39B32131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90 (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82, 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97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6AFD449B" w14:textId="6440E54E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13DE11A" w14:textId="0A88788C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90 (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87, 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9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0DF1606A" w14:textId="612A551A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000C7E4E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627DC" w14:textId="3C93FA9F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85 (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81, 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89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6442599" w14:textId="7D7D07DF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33DD2" w14:textId="776086BA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90 (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89, 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91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D474F98" w14:textId="2CF04CA9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</w:tr>
      <w:tr w:rsidR="00F93967" w:rsidRPr="00F93967" w14:paraId="59D6E33C" w14:textId="77777777" w:rsidTr="00A01FE3">
        <w:trPr>
          <w:trHeight w:val="2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C4463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454E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>12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0A17BC26" w14:textId="17B49D9E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80 (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76, 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8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4B99A61E" w14:textId="28A9D09B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0869C19" w14:textId="73A6740E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82 (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80, 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8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271F44B3" w14:textId="300FA94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759B43CB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4A87F" w14:textId="41D0331C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76 (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73, 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79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C4103C0" w14:textId="40A3FB02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9C101" w14:textId="2F6A0A8C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82 (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81, 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83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3AE1E8D" w14:textId="19B9BFB9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</w:tr>
      <w:tr w:rsidR="00F93967" w:rsidRPr="00F93967" w14:paraId="2FB8DF94" w14:textId="77777777" w:rsidTr="0080543C">
        <w:trPr>
          <w:trHeight w:val="20"/>
        </w:trPr>
        <w:tc>
          <w:tcPr>
            <w:tcW w:w="13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850BC" w14:textId="6FE7B425" w:rsidR="00E95169" w:rsidRPr="00F93967" w:rsidRDefault="00160690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Hemoglobin, g/d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3C9E1144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936CC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787E276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1307A51B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5C74A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20CB2A7E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9D7A0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941E347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58861B16" w14:textId="77777777" w:rsidTr="00A01FE3">
        <w:trPr>
          <w:trHeight w:val="2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600DD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BFECA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Less than 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5EAA89C9" w14:textId="7CD3E986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38 (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48, 3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9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4F74CE58" w14:textId="15B49A09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F1CD624" w14:textId="38326A83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54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21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98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20500A8E" w14:textId="63DDD2AC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39B1BD82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FE87C" w14:textId="1FF6A0E3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77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17, 2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69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4746C918" w14:textId="7B303B04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0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D74DD" w14:textId="74BE7ED8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56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45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69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098FF48" w14:textId="05FCD066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</w:tr>
      <w:tr w:rsidR="00F93967" w:rsidRPr="00F93967" w14:paraId="3B41F97B" w14:textId="77777777" w:rsidTr="00A01FE3">
        <w:trPr>
          <w:trHeight w:val="2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A0D99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86646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9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1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02F84E0C" w14:textId="0DDEC539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3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21 (2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78, 3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7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0AD6C1D6" w14:textId="4C8608EF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BD6D271" w14:textId="4BD87F14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30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15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47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2B54243F" w14:textId="4FE7EE12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55FF54AF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0A892" w14:textId="08FCE8A1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2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47 (2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8, 2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9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7A2FD190" w14:textId="6DE16573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76A11" w14:textId="0E39F871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19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15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22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0FCBF41" w14:textId="4ED38D04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</w:tr>
      <w:tr w:rsidR="00F93967" w:rsidRPr="00F93967" w14:paraId="6D41E683" w14:textId="77777777" w:rsidTr="00A01FE3">
        <w:trPr>
          <w:trHeight w:val="20"/>
        </w:trPr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0CA77E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827560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11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13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</w:tcPr>
          <w:p w14:paraId="3CDDAD3B" w14:textId="1BA19242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2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4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89, 2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21)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</w:tcPr>
          <w:p w14:paraId="1F4B839B" w14:textId="4D11A578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687" w:type="pct"/>
            <w:tcBorders>
              <w:top w:val="nil"/>
              <w:left w:val="nil"/>
              <w:right w:val="nil"/>
            </w:tcBorders>
          </w:tcPr>
          <w:p w14:paraId="2F049C9D" w14:textId="58A34929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30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23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38)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</w:tcPr>
          <w:p w14:paraId="5EF8FB90" w14:textId="0FA4FD5C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76" w:type="pct"/>
            <w:tcBorders>
              <w:top w:val="nil"/>
              <w:left w:val="nil"/>
              <w:right w:val="nil"/>
            </w:tcBorders>
          </w:tcPr>
          <w:p w14:paraId="10D7BCED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777C02" w14:textId="646EC73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69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59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80)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</w:tcPr>
          <w:p w14:paraId="65DD1D22" w14:textId="7AFDD1ED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68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B39B55" w14:textId="2311403A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</w:rPr>
              <w:t>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21 (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18, 1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24)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</w:tcPr>
          <w:p w14:paraId="7B5B00FD" w14:textId="24D5BE3D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</w:tr>
      <w:tr w:rsidR="00F93967" w:rsidRPr="00F93967" w14:paraId="5E3EC4FD" w14:textId="77777777" w:rsidTr="00A01FE3">
        <w:trPr>
          <w:trHeight w:val="20"/>
        </w:trPr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35327E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DECBD6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>13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3EB633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073C2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C599EA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E87F0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1EB8A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D5CF71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418BC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B5D9B5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DE6DF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10D4C885" w14:textId="77777777" w:rsidTr="00A01FE3">
        <w:trPr>
          <w:trHeight w:val="20"/>
        </w:trPr>
        <w:tc>
          <w:tcPr>
            <w:tcW w:w="72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7FECB" w14:textId="77777777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Variance</w:t>
            </w:r>
          </w:p>
        </w:tc>
        <w:tc>
          <w:tcPr>
            <w:tcW w:w="103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68645" w14:textId="3905D4F8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&lt; 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10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A9B458" w14:textId="628B241C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34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24, 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48)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88569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10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2E723" w14:textId="7C2F696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25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14, 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46)</w:t>
            </w:r>
          </w:p>
        </w:tc>
        <w:tc>
          <w:tcPr>
            <w:tcW w:w="10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9E2F6" w14:textId="6AB87C1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79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5, 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97)</w:t>
            </w:r>
          </w:p>
        </w:tc>
      </w:tr>
      <w:tr w:rsidR="00F93967" w:rsidRPr="00F93967" w14:paraId="7C5A56AC" w14:textId="77777777" w:rsidTr="00A01FE3">
        <w:trPr>
          <w:trHeight w:val="20"/>
        </w:trPr>
        <w:tc>
          <w:tcPr>
            <w:tcW w:w="72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1D3EED" w14:textId="0C44AAC9" w:rsidR="00E95169" w:rsidRPr="00F93967" w:rsidRDefault="00E95169" w:rsidP="0080543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Num</w:t>
            </w:r>
            <w:r w:rsidR="00A01FE3" w:rsidRPr="00F93967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 of insurers</w:t>
            </w:r>
            <w:r w:rsidR="00A01FE3" w:rsidRPr="00F93967">
              <w:rPr>
                <w:rFonts w:eastAsia="Times New Roman Uni"/>
                <w:b/>
                <w:bCs/>
                <w:kern w:val="0"/>
                <w:vertAlign w:val="superscript"/>
              </w:rPr>
              <w:t>**</w:t>
            </w:r>
          </w:p>
        </w:tc>
        <w:tc>
          <w:tcPr>
            <w:tcW w:w="10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03F52B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,257</w:t>
            </w:r>
          </w:p>
        </w:tc>
        <w:tc>
          <w:tcPr>
            <w:tcW w:w="10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E1621D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,706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7DD72A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10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B43DED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,739</w:t>
            </w:r>
          </w:p>
        </w:tc>
        <w:tc>
          <w:tcPr>
            <w:tcW w:w="10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B87481" w14:textId="77777777" w:rsidR="00E95169" w:rsidRPr="00F93967" w:rsidRDefault="00E95169" w:rsidP="0080543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2,139</w:t>
            </w:r>
          </w:p>
        </w:tc>
      </w:tr>
    </w:tbl>
    <w:p w14:paraId="34AE4C7C" w14:textId="3F2E9DE6" w:rsidR="00E95169" w:rsidRPr="00F93967" w:rsidRDefault="00E95169" w:rsidP="00E95169">
      <w:pPr>
        <w:rPr>
          <w:rFonts w:eastAsia="Times New Roman Uni"/>
          <w:kern w:val="0"/>
          <w:sz w:val="20"/>
          <w:szCs w:val="20"/>
        </w:rPr>
      </w:pPr>
      <w:r w:rsidRPr="00F93967">
        <w:rPr>
          <w:rFonts w:eastAsia="Times New Roman Uni"/>
          <w:sz w:val="20"/>
          <w:szCs w:val="20"/>
        </w:rPr>
        <w:t>Rapid decline, %slope in</w:t>
      </w:r>
      <w:r w:rsidRPr="00F93967">
        <w:rPr>
          <w:rFonts w:eastAsia="Times New Roman Uni"/>
          <w:kern w:val="0"/>
          <w:sz w:val="20"/>
          <w:szCs w:val="20"/>
        </w:rPr>
        <w:t xml:space="preserve"> estimated glomerular filtration rate is over -10%, </w:t>
      </w:r>
      <w:r w:rsidRPr="00F93967">
        <w:rPr>
          <w:rFonts w:eastAsia="Times New Roman Uni"/>
          <w:sz w:val="20"/>
          <w:szCs w:val="20"/>
        </w:rPr>
        <w:t>non-rapid decline, %slope in</w:t>
      </w:r>
      <w:r w:rsidRPr="00F93967">
        <w:rPr>
          <w:rFonts w:eastAsia="Times New Roman Uni"/>
          <w:kern w:val="0"/>
          <w:sz w:val="20"/>
          <w:szCs w:val="20"/>
        </w:rPr>
        <w:t xml:space="preserve"> estimated glomerular filtration rate is less than -10%</w:t>
      </w:r>
      <w:r w:rsidR="00160690" w:rsidRPr="00F93967">
        <w:rPr>
          <w:rFonts w:eastAsia="Times New Roman Uni"/>
          <w:kern w:val="0"/>
          <w:sz w:val="20"/>
          <w:szCs w:val="20"/>
        </w:rPr>
        <w:t>.</w:t>
      </w:r>
    </w:p>
    <w:p w14:paraId="733DA594" w14:textId="43A6D7D2" w:rsidR="00160690" w:rsidRPr="00F93967" w:rsidRDefault="00160690" w:rsidP="00E95169">
      <w:pPr>
        <w:rPr>
          <w:rFonts w:eastAsia="Times New Roman Uni"/>
          <w:kern w:val="0"/>
          <w:sz w:val="20"/>
          <w:szCs w:val="20"/>
        </w:rPr>
      </w:pPr>
      <w:r w:rsidRPr="00F93967">
        <w:rPr>
          <w:rFonts w:eastAsia="Times New Roman Uni"/>
          <w:kern w:val="0"/>
          <w:sz w:val="20"/>
          <w:szCs w:val="20"/>
        </w:rPr>
        <w:t>*eGFR, estimated glomerular filtration rate.</w:t>
      </w:r>
    </w:p>
    <w:p w14:paraId="1DB8F3BC" w14:textId="758345A7" w:rsidR="00E95169" w:rsidRPr="00F93967" w:rsidRDefault="00160690" w:rsidP="00E95169">
      <w:pPr>
        <w:widowControl/>
        <w:jc w:val="left"/>
        <w:rPr>
          <w:rFonts w:eastAsia="Times New Roman Uni"/>
          <w:kern w:val="0"/>
          <w:sz w:val="20"/>
          <w:szCs w:val="20"/>
        </w:rPr>
      </w:pPr>
      <w:r w:rsidRPr="00F93967">
        <w:rPr>
          <w:rFonts w:eastAsia="Times New Roman Uni"/>
          <w:sz w:val="20"/>
          <w:szCs w:val="20"/>
        </w:rPr>
        <w:t>†</w:t>
      </w:r>
      <w:proofErr w:type="spellStart"/>
      <w:r w:rsidR="00E95169" w:rsidRPr="00F93967">
        <w:rPr>
          <w:rFonts w:eastAsia="Times New Roman Uni"/>
          <w:kern w:val="0"/>
          <w:sz w:val="20"/>
          <w:szCs w:val="20"/>
        </w:rPr>
        <w:t>OR</w:t>
      </w:r>
      <w:r w:rsidR="00E95169" w:rsidRPr="00F93967">
        <w:rPr>
          <w:rFonts w:eastAsia="Times New Roman Uni"/>
          <w:kern w:val="0"/>
          <w:sz w:val="20"/>
          <w:szCs w:val="20"/>
          <w:vertAlign w:val="subscript"/>
        </w:rPr>
        <w:t>adj</w:t>
      </w:r>
      <w:proofErr w:type="spellEnd"/>
      <w:r w:rsidR="00E95169" w:rsidRPr="00F93967">
        <w:rPr>
          <w:rFonts w:eastAsia="Times New Roman Uni"/>
          <w:kern w:val="0"/>
          <w:sz w:val="20"/>
          <w:szCs w:val="20"/>
        </w:rPr>
        <w:t xml:space="preserve">, odds ratio adjusted for age, </w:t>
      </w:r>
      <w:r w:rsidR="006D1B78">
        <w:rPr>
          <w:rFonts w:eastAsia="Times New Roman Uni"/>
          <w:kern w:val="0"/>
          <w:sz w:val="20"/>
          <w:szCs w:val="20"/>
        </w:rPr>
        <w:t>Sex</w:t>
      </w:r>
      <w:r w:rsidR="00E95169" w:rsidRPr="00F93967">
        <w:rPr>
          <w:rFonts w:eastAsia="Times New Roman Uni"/>
          <w:kern w:val="0"/>
          <w:sz w:val="20"/>
          <w:szCs w:val="20"/>
        </w:rPr>
        <w:t xml:space="preserve">, hemoglobinA1c, body mass index, systolic blood pressure, proteinuria, low-density lipoprotein </w:t>
      </w:r>
      <w:r w:rsidR="00E95169" w:rsidRPr="00F93967">
        <w:rPr>
          <w:rFonts w:eastAsia="Times New Roman Uni"/>
          <w:sz w:val="20"/>
          <w:szCs w:val="20"/>
        </w:rPr>
        <w:t>cholesterol</w:t>
      </w:r>
      <w:r w:rsidR="00E95169" w:rsidRPr="00F93967">
        <w:rPr>
          <w:rFonts w:eastAsia="Times New Roman Uni"/>
          <w:kern w:val="0"/>
          <w:sz w:val="20"/>
          <w:szCs w:val="20"/>
        </w:rPr>
        <w:t>, hemoglobin, current smoking, and alcohol consumption</w:t>
      </w:r>
      <w:r w:rsidRPr="00F93967">
        <w:rPr>
          <w:rFonts w:eastAsia="Times New Roman Uni"/>
          <w:kern w:val="0"/>
          <w:sz w:val="20"/>
          <w:szCs w:val="20"/>
        </w:rPr>
        <w:t>.</w:t>
      </w:r>
    </w:p>
    <w:p w14:paraId="5B6B4019" w14:textId="608AC3C4" w:rsidR="00E95169" w:rsidRPr="00F93967" w:rsidRDefault="00160690" w:rsidP="00E95169">
      <w:pPr>
        <w:rPr>
          <w:rFonts w:eastAsia="Times New Roman Uni"/>
          <w:kern w:val="0"/>
          <w:sz w:val="20"/>
          <w:szCs w:val="20"/>
        </w:rPr>
      </w:pPr>
      <w:r w:rsidRPr="00F93967">
        <w:rPr>
          <w:rFonts w:eastAsia="Times New Roman Uni"/>
          <w:sz w:val="20"/>
          <w:szCs w:val="20"/>
        </w:rPr>
        <w:t>‡</w:t>
      </w:r>
      <w:r w:rsidR="00E95169" w:rsidRPr="00F93967">
        <w:rPr>
          <w:rFonts w:eastAsia="Times New Roman Uni"/>
          <w:kern w:val="0"/>
          <w:sz w:val="20"/>
          <w:szCs w:val="20"/>
        </w:rPr>
        <w:t>95%CI, 95% confidence intervals</w:t>
      </w:r>
      <w:r w:rsidRPr="00F93967">
        <w:rPr>
          <w:rFonts w:eastAsia="Times New Roman Uni"/>
          <w:kern w:val="0"/>
          <w:sz w:val="20"/>
          <w:szCs w:val="20"/>
        </w:rPr>
        <w:t>.</w:t>
      </w:r>
    </w:p>
    <w:p w14:paraId="1D47FB62" w14:textId="43F072F8" w:rsidR="00E95169" w:rsidRPr="00F93967" w:rsidRDefault="00160690" w:rsidP="00E95169">
      <w:pPr>
        <w:rPr>
          <w:rFonts w:eastAsia="Times New Roman Uni"/>
          <w:kern w:val="0"/>
          <w:sz w:val="20"/>
          <w:szCs w:val="20"/>
        </w:rPr>
      </w:pPr>
      <w:r w:rsidRPr="00F93967">
        <w:rPr>
          <w:rFonts w:eastAsia="Times New Roman Uni"/>
          <w:sz w:val="20"/>
          <w:szCs w:val="20"/>
        </w:rPr>
        <w:t>§</w:t>
      </w:r>
      <w:r w:rsidR="00E95169" w:rsidRPr="00F93967">
        <w:rPr>
          <w:rFonts w:eastAsia="Times New Roman Uni"/>
          <w:kern w:val="0"/>
          <w:sz w:val="20"/>
          <w:szCs w:val="20"/>
        </w:rPr>
        <w:t>LDL-C, low-density lipoprotein cholesterol</w:t>
      </w:r>
      <w:r w:rsidRPr="00F93967">
        <w:rPr>
          <w:rFonts w:eastAsia="Times New Roman Uni"/>
          <w:kern w:val="0"/>
          <w:sz w:val="20"/>
          <w:szCs w:val="20"/>
        </w:rPr>
        <w:t>.</w:t>
      </w:r>
    </w:p>
    <w:p w14:paraId="246C3DA2" w14:textId="74BF78D7" w:rsidR="00160690" w:rsidRPr="00F93967" w:rsidRDefault="00A01FE3" w:rsidP="00160690">
      <w:pPr>
        <w:widowControl/>
        <w:jc w:val="left"/>
        <w:rPr>
          <w:rFonts w:eastAsia="Times New Roman Uni"/>
          <w:kern w:val="0"/>
          <w:sz w:val="20"/>
          <w:szCs w:val="20"/>
        </w:rPr>
      </w:pPr>
      <w:r w:rsidRPr="00F93967">
        <w:rPr>
          <w:rFonts w:eastAsia="Times New Roman Uni"/>
          <w:sz w:val="20"/>
          <w:szCs w:val="20"/>
        </w:rPr>
        <w:t>¶</w:t>
      </w:r>
      <w:r w:rsidR="00160690" w:rsidRPr="00F93967">
        <w:rPr>
          <w:rFonts w:eastAsia="Times New Roman Uni"/>
          <w:kern w:val="0"/>
          <w:sz w:val="20"/>
          <w:szCs w:val="20"/>
        </w:rPr>
        <w:t>Variance, variance in insurer level.</w:t>
      </w:r>
    </w:p>
    <w:p w14:paraId="6DADC371" w14:textId="415D5E49" w:rsidR="00A204A1" w:rsidRPr="00F93967" w:rsidRDefault="00A01FE3" w:rsidP="00E2082E">
      <w:pPr>
        <w:widowControl/>
        <w:jc w:val="left"/>
        <w:rPr>
          <w:rFonts w:eastAsia="Times New Roman Uni"/>
          <w:kern w:val="0"/>
          <w:sz w:val="20"/>
          <w:szCs w:val="20"/>
        </w:rPr>
      </w:pPr>
      <w:r w:rsidRPr="00F93967">
        <w:rPr>
          <w:rFonts w:eastAsia="Times New Roman Uni"/>
          <w:kern w:val="0"/>
          <w:sz w:val="20"/>
          <w:szCs w:val="20"/>
        </w:rPr>
        <w:t>**Num. of insurers, number of insurers.</w:t>
      </w:r>
    </w:p>
    <w:p w14:paraId="35F6EB57" w14:textId="77777777" w:rsidR="00A204A1" w:rsidRPr="00F93967" w:rsidRDefault="00A204A1">
      <w:pPr>
        <w:widowControl/>
        <w:jc w:val="left"/>
        <w:rPr>
          <w:rFonts w:eastAsia="Times New Roman Uni"/>
          <w:kern w:val="0"/>
          <w:sz w:val="20"/>
          <w:szCs w:val="20"/>
        </w:rPr>
      </w:pPr>
      <w:r w:rsidRPr="00F93967">
        <w:rPr>
          <w:rFonts w:eastAsia="Times New Roman Uni"/>
          <w:kern w:val="0"/>
          <w:sz w:val="20"/>
          <w:szCs w:val="20"/>
        </w:rPr>
        <w:br w:type="page"/>
      </w:r>
    </w:p>
    <w:p w14:paraId="43806F91" w14:textId="15434319" w:rsidR="00A204A1" w:rsidRPr="00F93967" w:rsidRDefault="00DB5CC5" w:rsidP="00A204A1">
      <w:pPr>
        <w:rPr>
          <w:rFonts w:eastAsia="Times New Roman Uni"/>
          <w:b/>
          <w:bCs/>
          <w:sz w:val="20"/>
          <w:szCs w:val="20"/>
        </w:rPr>
      </w:pPr>
      <w:r w:rsidRPr="00DB5CC5">
        <w:rPr>
          <w:rFonts w:eastAsia="Times New Roman Uni"/>
          <w:b/>
          <w:bCs/>
          <w:sz w:val="20"/>
          <w:szCs w:val="20"/>
        </w:rPr>
        <w:lastRenderedPageBreak/>
        <w:t>Supplemental</w:t>
      </w:r>
      <w:r>
        <w:rPr>
          <w:rFonts w:eastAsia="Times New Roman Uni"/>
          <w:b/>
          <w:bCs/>
          <w:sz w:val="20"/>
          <w:szCs w:val="20"/>
        </w:rPr>
        <w:t xml:space="preserve"> </w:t>
      </w:r>
      <w:r w:rsidR="00A82BDF">
        <w:rPr>
          <w:rFonts w:eastAsia="Times New Roman Uni"/>
          <w:b/>
          <w:bCs/>
          <w:sz w:val="20"/>
          <w:szCs w:val="20"/>
        </w:rPr>
        <w:t>T</w:t>
      </w:r>
      <w:r w:rsidRPr="00DB5CC5">
        <w:rPr>
          <w:rFonts w:eastAsia="Times New Roman Uni"/>
          <w:b/>
          <w:bCs/>
          <w:sz w:val="20"/>
          <w:szCs w:val="20"/>
        </w:rPr>
        <w:t xml:space="preserve">able </w:t>
      </w:r>
      <w:r w:rsidR="00FD1A7A">
        <w:rPr>
          <w:rFonts w:eastAsia="Times New Roman Uni"/>
          <w:b/>
          <w:bCs/>
          <w:sz w:val="20"/>
          <w:szCs w:val="20"/>
        </w:rPr>
        <w:t>3</w:t>
      </w:r>
      <w:r>
        <w:rPr>
          <w:rFonts w:eastAsia="Times New Roman Uni"/>
          <w:b/>
          <w:bCs/>
          <w:sz w:val="20"/>
          <w:szCs w:val="20"/>
        </w:rPr>
        <w:t>.</w:t>
      </w:r>
      <w:r w:rsidRPr="00F93967">
        <w:rPr>
          <w:rFonts w:eastAsia="Times New Roman Uni"/>
          <w:b/>
          <w:bCs/>
          <w:sz w:val="20"/>
          <w:szCs w:val="20"/>
        </w:rPr>
        <w:t xml:space="preserve"> </w:t>
      </w:r>
      <w:r w:rsidR="00A204A1" w:rsidRPr="00F93967">
        <w:rPr>
          <w:rFonts w:eastAsia="Times New Roman Uni"/>
          <w:b/>
          <w:bCs/>
          <w:sz w:val="20"/>
          <w:szCs w:val="20"/>
        </w:rPr>
        <w:t>Odds ratio of rapid decline in renal function according to subgroups</w:t>
      </w:r>
      <w:r w:rsidR="00E24727">
        <w:rPr>
          <w:rFonts w:eastAsia="Times New Roman Uni"/>
          <w:b/>
          <w:bCs/>
          <w:sz w:val="20"/>
          <w:szCs w:val="20"/>
        </w:rPr>
        <w:t xml:space="preserve"> (</w:t>
      </w:r>
      <w:r w:rsidR="00E24727" w:rsidRPr="00E24727">
        <w:rPr>
          <w:rFonts w:eastAsia="Times New Roman Uni"/>
          <w:b/>
          <w:bCs/>
          <w:sz w:val="20"/>
          <w:szCs w:val="20"/>
        </w:rPr>
        <w:t>lipid-lowering drugs</w:t>
      </w:r>
      <w:r w:rsidR="00E24727">
        <w:rPr>
          <w:rFonts w:eastAsia="Times New Roman Uni"/>
          <w:b/>
          <w:bCs/>
          <w:sz w:val="20"/>
          <w:szCs w:val="20"/>
        </w:rPr>
        <w:t>)</w:t>
      </w:r>
      <w:r w:rsidR="00FD71A1" w:rsidRPr="00F93967">
        <w:rPr>
          <w:rFonts w:eastAsia="Times New Roman Uni"/>
          <w:b/>
          <w:bCs/>
          <w:sz w:val="20"/>
          <w:szCs w:val="20"/>
        </w:rPr>
        <w:t>.</w:t>
      </w:r>
    </w:p>
    <w:tbl>
      <w:tblPr>
        <w:tblW w:w="5255" w:type="pct"/>
        <w:tblLayout w:type="fixed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130"/>
        <w:gridCol w:w="1210"/>
        <w:gridCol w:w="1210"/>
        <w:gridCol w:w="708"/>
        <w:gridCol w:w="1281"/>
        <w:gridCol w:w="757"/>
        <w:gridCol w:w="142"/>
        <w:gridCol w:w="1281"/>
        <w:gridCol w:w="708"/>
        <w:gridCol w:w="1281"/>
        <w:gridCol w:w="778"/>
      </w:tblGrid>
      <w:tr w:rsidR="00F93967" w:rsidRPr="00F93967" w14:paraId="770E6429" w14:textId="77777777" w:rsidTr="00BE0660">
        <w:trPr>
          <w:trHeight w:val="20"/>
        </w:trPr>
        <w:tc>
          <w:tcPr>
            <w:tcW w:w="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44F155" w14:textId="77777777" w:rsidR="00A204A1" w:rsidRPr="00F93967" w:rsidRDefault="00A204A1" w:rsidP="001D7BA8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EB13AF" w14:textId="77777777" w:rsidR="00A204A1" w:rsidRPr="00F93967" w:rsidRDefault="00A204A1" w:rsidP="001D7BA8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2085" w:type="pct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533DEBBD" w14:textId="213E7121" w:rsidR="00A204A1" w:rsidRPr="00F93967" w:rsidRDefault="00A204A1" w:rsidP="00687AE7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Participants with diabetes</w:t>
            </w:r>
          </w:p>
        </w:tc>
        <w:tc>
          <w:tcPr>
            <w:tcW w:w="7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89A2CE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2134" w:type="pct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6ADB385E" w14:textId="1616BBC1" w:rsidR="00A204A1" w:rsidRPr="00F93967" w:rsidRDefault="00A204A1" w:rsidP="00687AE7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Participants without diabetes</w:t>
            </w:r>
          </w:p>
        </w:tc>
      </w:tr>
      <w:tr w:rsidR="00F93967" w:rsidRPr="00F93967" w14:paraId="1FA9F935" w14:textId="77777777" w:rsidTr="00BE0660">
        <w:trPr>
          <w:trHeight w:val="20"/>
        </w:trPr>
        <w:tc>
          <w:tcPr>
            <w:tcW w:w="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25646A" w14:textId="77777777" w:rsidR="00BE0660" w:rsidRPr="00F93967" w:rsidRDefault="00BE0660" w:rsidP="00BE0660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8A2985" w14:textId="77777777" w:rsidR="00BE0660" w:rsidRPr="00F93967" w:rsidRDefault="00BE0660" w:rsidP="00BE0660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011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F7A5762" w14:textId="77777777" w:rsidR="00BE0660" w:rsidRPr="00F93967" w:rsidRDefault="00BE0660" w:rsidP="00BE0660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With lipid-lowering drugs</w:t>
            </w:r>
          </w:p>
          <w:p w14:paraId="7E67CC9F" w14:textId="209054B0" w:rsidR="00687AE7" w:rsidRPr="00F93967" w:rsidRDefault="00687AE7" w:rsidP="00BE0660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 w:hint="eastAsia"/>
                <w:b/>
                <w:bCs/>
                <w:kern w:val="0"/>
              </w:rPr>
              <w:t>n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 = 105,292</w:t>
            </w:r>
          </w:p>
        </w:tc>
        <w:tc>
          <w:tcPr>
            <w:tcW w:w="107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AD85322" w14:textId="77777777" w:rsidR="00BE0660" w:rsidRPr="00F93967" w:rsidRDefault="00BE0660" w:rsidP="00BE0660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Without lipid-lowering drugs</w:t>
            </w:r>
          </w:p>
          <w:p w14:paraId="6F21F2F5" w14:textId="4A1B1369" w:rsidR="00687AE7" w:rsidRPr="00F93967" w:rsidRDefault="00687AE7" w:rsidP="00BE0660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 w:hint="eastAsia"/>
                <w:b/>
                <w:bCs/>
                <w:kern w:val="0"/>
              </w:rPr>
              <w:t>n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 = 192,661</w:t>
            </w:r>
          </w:p>
        </w:tc>
        <w:tc>
          <w:tcPr>
            <w:tcW w:w="75" w:type="pct"/>
            <w:tcBorders>
              <w:top w:val="nil"/>
              <w:left w:val="nil"/>
              <w:right w:val="nil"/>
            </w:tcBorders>
          </w:tcPr>
          <w:p w14:paraId="0472A34F" w14:textId="77777777" w:rsidR="00BE0660" w:rsidRPr="00F93967" w:rsidRDefault="00BE0660" w:rsidP="00BE0660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048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025BD57" w14:textId="77777777" w:rsidR="00BE0660" w:rsidRPr="00F93967" w:rsidRDefault="00BE0660" w:rsidP="00BE0660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With lipid-lowering drugs</w:t>
            </w:r>
          </w:p>
          <w:p w14:paraId="3CEFBC61" w14:textId="44323186" w:rsidR="00687AE7" w:rsidRPr="00F93967" w:rsidRDefault="00687AE7" w:rsidP="00BE0660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 w:hint="eastAsia"/>
                <w:b/>
                <w:bCs/>
                <w:kern w:val="0"/>
              </w:rPr>
              <w:t>n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 = 195,303</w:t>
            </w:r>
          </w:p>
        </w:tc>
        <w:tc>
          <w:tcPr>
            <w:tcW w:w="108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FBE2BC" w14:textId="77777777" w:rsidR="00BE0660" w:rsidRPr="00F93967" w:rsidRDefault="00BE0660" w:rsidP="00BE0660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Without lipid-lowering drugs</w:t>
            </w:r>
          </w:p>
          <w:p w14:paraId="541AB54C" w14:textId="0C6635F5" w:rsidR="00687AE7" w:rsidRPr="00F93967" w:rsidRDefault="00687AE7" w:rsidP="00BE0660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 w:hint="eastAsia"/>
                <w:b/>
                <w:bCs/>
                <w:kern w:val="0"/>
              </w:rPr>
              <w:t>n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 = 1,116,640</w:t>
            </w:r>
          </w:p>
        </w:tc>
      </w:tr>
      <w:tr w:rsidR="00F93967" w:rsidRPr="00F93967" w14:paraId="0CB20A73" w14:textId="77777777" w:rsidTr="00BE0660">
        <w:trPr>
          <w:trHeight w:val="20"/>
        </w:trPr>
        <w:tc>
          <w:tcPr>
            <w:tcW w:w="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CA1C80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6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B447D3" w14:textId="77777777" w:rsidR="00A204A1" w:rsidRPr="00F93967" w:rsidRDefault="00A204A1" w:rsidP="001D7BA8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6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341DA6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proofErr w:type="spellStart"/>
            <w:r w:rsidRPr="00F93967">
              <w:rPr>
                <w:rFonts w:eastAsia="Times New Roman Uni"/>
                <w:b/>
                <w:bCs/>
                <w:kern w:val="0"/>
              </w:rPr>
              <w:t>OR</w:t>
            </w:r>
            <w:r w:rsidRPr="00F93967">
              <w:rPr>
                <w:rFonts w:eastAsia="Times New Roman Uni"/>
                <w:sz w:val="20"/>
                <w:szCs w:val="20"/>
                <w:vertAlign w:val="superscript"/>
              </w:rPr>
              <w:t>†</w:t>
            </w:r>
            <w:r w:rsidRPr="00F93967">
              <w:rPr>
                <w:rFonts w:eastAsia="Times New Roman Uni"/>
                <w:b/>
                <w:bCs/>
                <w:kern w:val="0"/>
                <w:vertAlign w:val="subscript"/>
              </w:rPr>
              <w:t>adj</w:t>
            </w:r>
            <w:proofErr w:type="spellEnd"/>
            <w:r w:rsidRPr="00F93967">
              <w:rPr>
                <w:rFonts w:eastAsia="Times New Roman Uni"/>
                <w:b/>
                <w:bCs/>
                <w:kern w:val="0"/>
              </w:rPr>
              <w:t xml:space="preserve"> (95%CI</w:t>
            </w:r>
            <w:r w:rsidRPr="00F93967">
              <w:rPr>
                <w:rFonts w:eastAsia="Times New Roman Uni"/>
                <w:sz w:val="20"/>
                <w:szCs w:val="20"/>
                <w:vertAlign w:val="superscript"/>
              </w:rPr>
              <w:t>‡</w:t>
            </w:r>
            <w:r w:rsidRPr="00F93967">
              <w:rPr>
                <w:rFonts w:eastAsia="Times New Roman Uni"/>
                <w:b/>
                <w:bCs/>
                <w:kern w:val="0"/>
              </w:rPr>
              <w:t>)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5F626BC1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p-value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CCAE18" w14:textId="3AC1D7A7" w:rsidR="00A204A1" w:rsidRPr="00F93967" w:rsidRDefault="00FD71A1" w:rsidP="001D7BA8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proofErr w:type="spellStart"/>
            <w:r w:rsidRPr="00F93967">
              <w:rPr>
                <w:rFonts w:eastAsia="Times New Roman Uni"/>
                <w:b/>
                <w:bCs/>
                <w:kern w:val="0"/>
              </w:rPr>
              <w:t>OR</w:t>
            </w:r>
            <w:r w:rsidRPr="00F93967">
              <w:rPr>
                <w:rFonts w:eastAsia="Times New Roman Uni"/>
                <w:sz w:val="20"/>
                <w:szCs w:val="20"/>
                <w:vertAlign w:val="superscript"/>
              </w:rPr>
              <w:t>†</w:t>
            </w:r>
            <w:r w:rsidRPr="00F93967">
              <w:rPr>
                <w:rFonts w:eastAsia="Times New Roman Uni"/>
                <w:b/>
                <w:bCs/>
                <w:kern w:val="0"/>
                <w:vertAlign w:val="subscript"/>
              </w:rPr>
              <w:t>adj</w:t>
            </w:r>
            <w:proofErr w:type="spellEnd"/>
            <w:r w:rsidRPr="00F93967">
              <w:rPr>
                <w:rFonts w:eastAsia="Times New Roman Uni"/>
                <w:b/>
                <w:bCs/>
                <w:kern w:val="0"/>
              </w:rPr>
              <w:t xml:space="preserve"> (95%CI</w:t>
            </w:r>
            <w:r w:rsidRPr="00F93967">
              <w:rPr>
                <w:rFonts w:eastAsia="Times New Roman Uni"/>
                <w:sz w:val="20"/>
                <w:szCs w:val="20"/>
                <w:vertAlign w:val="superscript"/>
              </w:rPr>
              <w:t>‡</w:t>
            </w:r>
            <w:r w:rsidRPr="00F93967">
              <w:rPr>
                <w:rFonts w:eastAsia="Times New Roman Uni"/>
                <w:b/>
                <w:bCs/>
                <w:kern w:val="0"/>
              </w:rPr>
              <w:t>)</w:t>
            </w:r>
          </w:p>
        </w:tc>
        <w:tc>
          <w:tcPr>
            <w:tcW w:w="399" w:type="pct"/>
            <w:tcBorders>
              <w:left w:val="nil"/>
              <w:bottom w:val="single" w:sz="4" w:space="0" w:color="auto"/>
              <w:right w:val="nil"/>
            </w:tcBorders>
          </w:tcPr>
          <w:p w14:paraId="103FA68A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p-value</w:t>
            </w:r>
          </w:p>
        </w:tc>
        <w:tc>
          <w:tcPr>
            <w:tcW w:w="7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E4AB1C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6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54D1B" w14:textId="3E5FF847" w:rsidR="00A204A1" w:rsidRPr="00F93967" w:rsidRDefault="00FD71A1" w:rsidP="001D7BA8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proofErr w:type="spellStart"/>
            <w:r w:rsidRPr="00F93967">
              <w:rPr>
                <w:rFonts w:eastAsia="Times New Roman Uni"/>
                <w:b/>
                <w:bCs/>
                <w:kern w:val="0"/>
              </w:rPr>
              <w:t>OR</w:t>
            </w:r>
            <w:r w:rsidRPr="00F93967">
              <w:rPr>
                <w:rFonts w:eastAsia="Times New Roman Uni"/>
                <w:sz w:val="20"/>
                <w:szCs w:val="20"/>
                <w:vertAlign w:val="superscript"/>
              </w:rPr>
              <w:t>†</w:t>
            </w:r>
            <w:r w:rsidRPr="00F93967">
              <w:rPr>
                <w:rFonts w:eastAsia="Times New Roman Uni"/>
                <w:b/>
                <w:bCs/>
                <w:kern w:val="0"/>
                <w:vertAlign w:val="subscript"/>
              </w:rPr>
              <w:t>adj</w:t>
            </w:r>
            <w:proofErr w:type="spellEnd"/>
            <w:r w:rsidRPr="00F93967">
              <w:rPr>
                <w:rFonts w:eastAsia="Times New Roman Uni"/>
                <w:b/>
                <w:bCs/>
                <w:kern w:val="0"/>
              </w:rPr>
              <w:t xml:space="preserve"> (95%CI</w:t>
            </w:r>
            <w:r w:rsidRPr="00F93967">
              <w:rPr>
                <w:rFonts w:eastAsia="Times New Roman Uni"/>
                <w:sz w:val="20"/>
                <w:szCs w:val="20"/>
                <w:vertAlign w:val="superscript"/>
              </w:rPr>
              <w:t>‡</w:t>
            </w:r>
            <w:r w:rsidRPr="00F93967">
              <w:rPr>
                <w:rFonts w:eastAsia="Times New Roman Uni"/>
                <w:b/>
                <w:bCs/>
                <w:kern w:val="0"/>
              </w:rPr>
              <w:t>)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2BEBC912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p-value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D7D3A" w14:textId="4A907AD1" w:rsidR="00A204A1" w:rsidRPr="00F93967" w:rsidRDefault="00FD71A1" w:rsidP="001D7BA8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proofErr w:type="spellStart"/>
            <w:r w:rsidRPr="00F93967">
              <w:rPr>
                <w:rFonts w:eastAsia="Times New Roman Uni"/>
                <w:b/>
                <w:bCs/>
                <w:kern w:val="0"/>
              </w:rPr>
              <w:t>OR</w:t>
            </w:r>
            <w:r w:rsidRPr="00F93967">
              <w:rPr>
                <w:rFonts w:eastAsia="Times New Roman Uni"/>
                <w:sz w:val="20"/>
                <w:szCs w:val="20"/>
                <w:vertAlign w:val="superscript"/>
              </w:rPr>
              <w:t>†</w:t>
            </w:r>
            <w:r w:rsidRPr="00F93967">
              <w:rPr>
                <w:rFonts w:eastAsia="Times New Roman Uni"/>
                <w:b/>
                <w:bCs/>
                <w:kern w:val="0"/>
                <w:vertAlign w:val="subscript"/>
              </w:rPr>
              <w:t>adj</w:t>
            </w:r>
            <w:proofErr w:type="spellEnd"/>
            <w:r w:rsidRPr="00F93967">
              <w:rPr>
                <w:rFonts w:eastAsia="Times New Roman Uni"/>
                <w:b/>
                <w:bCs/>
                <w:kern w:val="0"/>
              </w:rPr>
              <w:t xml:space="preserve"> (95%CI</w:t>
            </w:r>
            <w:r w:rsidRPr="00F93967">
              <w:rPr>
                <w:rFonts w:eastAsia="Times New Roman Uni"/>
                <w:sz w:val="20"/>
                <w:szCs w:val="20"/>
                <w:vertAlign w:val="superscript"/>
              </w:rPr>
              <w:t>‡</w:t>
            </w:r>
            <w:r w:rsidRPr="00F93967">
              <w:rPr>
                <w:rFonts w:eastAsia="Times New Roman Uni"/>
                <w:b/>
                <w:bCs/>
                <w:kern w:val="0"/>
              </w:rPr>
              <w:t>)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</w:tcPr>
          <w:p w14:paraId="4209CAB3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p-value</w:t>
            </w:r>
          </w:p>
        </w:tc>
      </w:tr>
      <w:tr w:rsidR="00F93967" w:rsidRPr="00F93967" w14:paraId="4EAF15B8" w14:textId="77777777" w:rsidTr="00BE0660">
        <w:trPr>
          <w:trHeight w:val="20"/>
        </w:trPr>
        <w:tc>
          <w:tcPr>
            <w:tcW w:w="70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93F4" w14:textId="77777777" w:rsidR="00A204A1" w:rsidRPr="00F93967" w:rsidRDefault="00A204A1" w:rsidP="001D7BA8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Age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03B7A1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A879FA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5C212C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71550D" w14:textId="77777777" w:rsidR="00A204A1" w:rsidRPr="00F93967" w:rsidRDefault="00A204A1" w:rsidP="001D7BA8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892D0" w14:textId="77777777" w:rsidR="00A204A1" w:rsidRPr="00F93967" w:rsidRDefault="00A204A1" w:rsidP="001D7BA8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0D28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5677F9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4707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C29A88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44EA97EC" w14:textId="77777777" w:rsidTr="00BE0660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042B" w14:textId="77777777" w:rsidR="00A204A1" w:rsidRPr="00F93967" w:rsidRDefault="00A204A1" w:rsidP="001D7BA8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B4AC" w14:textId="77777777" w:rsidR="00A204A1" w:rsidRPr="00F93967" w:rsidRDefault="00A204A1" w:rsidP="001D7BA8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Less than 6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4F629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6A46E44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70BC8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6DFBD2C4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70D1A49B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D4CE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F84BE7A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076A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1055716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6FC0EDA1" w14:textId="77777777" w:rsidTr="00BE0660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03A9" w14:textId="77777777" w:rsidR="00467509" w:rsidRPr="00F93967" w:rsidRDefault="00467509" w:rsidP="00467509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6847" w14:textId="77777777" w:rsidR="00467509" w:rsidRPr="00F93967" w:rsidRDefault="00467509" w:rsidP="00467509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60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6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79ED2542" w14:textId="039A3E32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97 (0</w:t>
            </w:r>
            <w:r w:rsidR="00DB5CC5">
              <w:t>.</w:t>
            </w:r>
            <w:r w:rsidRPr="00F93967">
              <w:t>94,1</w:t>
            </w:r>
            <w:r w:rsidR="00DB5CC5">
              <w:t>.</w:t>
            </w:r>
            <w:r w:rsidRPr="00F93967">
              <w:t>0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9BB6165" w14:textId="65854D0D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0</w:t>
            </w:r>
            <w:r w:rsidR="00DB5CC5">
              <w:t>.</w:t>
            </w:r>
            <w:r w:rsidRPr="00F93967">
              <w:t>0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44942274" w14:textId="532DDA57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96 (0</w:t>
            </w:r>
            <w:r w:rsidR="00DB5CC5">
              <w:t>.</w:t>
            </w:r>
            <w:r w:rsidRPr="00F93967">
              <w:t>92,1</w:t>
            </w:r>
            <w:r w:rsidR="00DB5CC5">
              <w:t>.</w:t>
            </w:r>
            <w:r w:rsidRPr="00F93967">
              <w:t>00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01FA8FEA" w14:textId="02B66953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04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046FBA56" w14:textId="77777777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C1CCE" w14:textId="180A105B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96 (0</w:t>
            </w:r>
            <w:r w:rsidR="00DB5CC5">
              <w:t>.</w:t>
            </w:r>
            <w:r w:rsidRPr="00F93967">
              <w:t>93,1</w:t>
            </w:r>
            <w:r w:rsidR="00DB5CC5">
              <w:t>.</w:t>
            </w:r>
            <w:r w:rsidRPr="00F93967">
              <w:t>0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BF9F812" w14:textId="4ED48FAF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0</w:t>
            </w:r>
            <w:r w:rsidR="00DB5CC5">
              <w:t>.</w:t>
            </w:r>
            <w:r w:rsidRPr="00F93967">
              <w:t>0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EB503" w14:textId="25D32F13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93 (0</w:t>
            </w:r>
            <w:r w:rsidR="00DB5CC5">
              <w:t>.</w:t>
            </w:r>
            <w:r w:rsidRPr="00F93967">
              <w:t>91,0</w:t>
            </w:r>
            <w:r w:rsidR="00DB5CC5">
              <w:t>.</w:t>
            </w:r>
            <w:r w:rsidRPr="00F93967">
              <w:t>9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C631247" w14:textId="44C35C1F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</w:tr>
      <w:tr w:rsidR="00F93967" w:rsidRPr="00F93967" w14:paraId="53337E80" w14:textId="77777777" w:rsidTr="00BE0660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3066" w14:textId="77777777" w:rsidR="00467509" w:rsidRPr="00F93967" w:rsidRDefault="00467509" w:rsidP="00467509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9D15" w14:textId="77777777" w:rsidR="00467509" w:rsidRPr="00F93967" w:rsidRDefault="00467509" w:rsidP="00467509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65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7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3D011B47" w14:textId="6177EEB0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C61A5" w:rsidRPr="00F93967">
              <w:t>.00</w:t>
            </w:r>
            <w:r w:rsidRPr="00F93967">
              <w:t xml:space="preserve"> (0</w:t>
            </w:r>
            <w:r w:rsidR="00DB5CC5">
              <w:t>.</w:t>
            </w:r>
            <w:r w:rsidRPr="00F93967">
              <w:t>96,1</w:t>
            </w:r>
            <w:r w:rsidR="00DB5CC5">
              <w:t>.</w:t>
            </w:r>
            <w:r w:rsidRPr="00F93967">
              <w:t>0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E8034F4" w14:textId="71C1B203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0</w:t>
            </w:r>
            <w:r w:rsidR="00DB5CC5">
              <w:t>.</w:t>
            </w:r>
            <w:r w:rsidR="006F63A2">
              <w:t>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477C5D64" w14:textId="52CB240E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98 (0</w:t>
            </w:r>
            <w:r w:rsidR="00DB5CC5">
              <w:t>.</w:t>
            </w:r>
            <w:r w:rsidRPr="00F93967">
              <w:t>95,1</w:t>
            </w:r>
            <w:r w:rsidR="00DB5CC5">
              <w:t>.</w:t>
            </w:r>
            <w:r w:rsidRPr="00F93967">
              <w:t>01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09179CC6" w14:textId="2AF337FF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2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69E60A6E" w14:textId="77777777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B0823" w14:textId="4D8C68C8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98 (0</w:t>
            </w:r>
            <w:r w:rsidR="00DB5CC5">
              <w:t>.</w:t>
            </w:r>
            <w:r w:rsidRPr="00F93967">
              <w:t>94,1</w:t>
            </w:r>
            <w:r w:rsidR="00DB5CC5">
              <w:t>.</w:t>
            </w:r>
            <w:r w:rsidRPr="00F93967">
              <w:t>0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2E3E8F4" w14:textId="555C0F4D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0</w:t>
            </w:r>
            <w:r w:rsidR="00DB5CC5">
              <w:t>.</w:t>
            </w:r>
            <w:r w:rsidR="006F63A2">
              <w:t>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CA1FF" w14:textId="63A1A994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94 (0</w:t>
            </w:r>
            <w:r w:rsidR="00DB5CC5">
              <w:t>.</w:t>
            </w:r>
            <w:r w:rsidRPr="00F93967">
              <w:t>91,0</w:t>
            </w:r>
            <w:r w:rsidR="00DB5CC5">
              <w:t>.</w:t>
            </w:r>
            <w:r w:rsidRPr="00F93967">
              <w:t>97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E8F86CF" w14:textId="15B1EA94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</w:tr>
      <w:tr w:rsidR="00F93967" w:rsidRPr="00F93967" w14:paraId="76595379" w14:textId="77777777" w:rsidTr="00BE0660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E364" w14:textId="77777777" w:rsidR="00467509" w:rsidRPr="00F93967" w:rsidRDefault="00467509" w:rsidP="00467509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6CF1" w14:textId="77777777" w:rsidR="00467509" w:rsidRPr="00F93967" w:rsidRDefault="00467509" w:rsidP="00467509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>7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73C80588" w14:textId="072EBBF5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02 (0</w:t>
            </w:r>
            <w:r w:rsidR="00DB5CC5">
              <w:t>.</w:t>
            </w:r>
            <w:r w:rsidRPr="00F93967">
              <w:t>96,1</w:t>
            </w:r>
            <w:r w:rsidR="00DB5CC5">
              <w:t>.</w:t>
            </w:r>
            <w:r w:rsidRPr="00F93967">
              <w:t>0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B892425" w14:textId="46A98E37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0</w:t>
            </w:r>
            <w:r w:rsidR="00DB5CC5">
              <w:t>.</w:t>
            </w:r>
            <w:r w:rsidRPr="00F93967">
              <w:t>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373C9574" w14:textId="552060F2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02 (0</w:t>
            </w:r>
            <w:r w:rsidR="00DB5CC5">
              <w:t>.</w:t>
            </w:r>
            <w:r w:rsidRPr="00F93967">
              <w:t>98,1</w:t>
            </w:r>
            <w:r w:rsidR="00DB5CC5">
              <w:t>.</w:t>
            </w:r>
            <w:r w:rsidRPr="00F93967">
              <w:t>07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2A3E6034" w14:textId="4DA35A07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="006F63A2">
              <w:t>4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35FD754C" w14:textId="77777777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9A63F" w14:textId="4CB9F53F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01 (0</w:t>
            </w:r>
            <w:r w:rsidR="00DB5CC5">
              <w:t>.</w:t>
            </w:r>
            <w:r w:rsidRPr="00F93967">
              <w:t>97,1</w:t>
            </w:r>
            <w:r w:rsidR="00DB5CC5">
              <w:t>.</w:t>
            </w:r>
            <w:r w:rsidRPr="00F93967">
              <w:t>0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6BB9D38" w14:textId="406ACBD8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0</w:t>
            </w:r>
            <w:r w:rsidR="00DB5CC5">
              <w:t>.</w:t>
            </w:r>
            <w:r w:rsidRPr="00F93967">
              <w:t>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B617B" w14:textId="30992C14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97 (0</w:t>
            </w:r>
            <w:r w:rsidR="00DB5CC5">
              <w:t>.</w:t>
            </w:r>
            <w:r w:rsidRPr="00F93967">
              <w:t>94,1</w:t>
            </w:r>
            <w:r w:rsidR="00DB5CC5">
              <w:t>.</w:t>
            </w:r>
            <w:r w:rsidRPr="00F93967">
              <w:t>0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C279A5A" w14:textId="6580F705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</w:rPr>
              <w:t>0.09</w:t>
            </w:r>
          </w:p>
        </w:tc>
      </w:tr>
      <w:tr w:rsidR="00F93967" w:rsidRPr="00F93967" w14:paraId="1CEF8AA1" w14:textId="77777777" w:rsidTr="00BE0660">
        <w:trPr>
          <w:trHeight w:val="20"/>
        </w:trPr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2E8F" w14:textId="46D04D27" w:rsidR="00A204A1" w:rsidRPr="00F93967" w:rsidRDefault="006D1B78" w:rsidP="001D7BA8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>
              <w:rPr>
                <w:rFonts w:eastAsia="Times New Roman Uni"/>
                <w:b/>
                <w:bCs/>
                <w:kern w:val="0"/>
              </w:rPr>
              <w:t>Sex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B097A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D076BE0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2796C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5FB8E040" w14:textId="77777777" w:rsidR="00A204A1" w:rsidRPr="00F93967" w:rsidRDefault="00A204A1" w:rsidP="001D7BA8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527FE40C" w14:textId="77777777" w:rsidR="00A204A1" w:rsidRPr="00F93967" w:rsidRDefault="00A204A1" w:rsidP="001D7BA8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7050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84D5945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8C59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B231BD5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171A5F4D" w14:textId="77777777" w:rsidTr="00BE0660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0A92" w14:textId="77777777" w:rsidR="00A204A1" w:rsidRPr="00F93967" w:rsidRDefault="00A204A1" w:rsidP="001D7BA8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52D6" w14:textId="0063A35D" w:rsidR="00A204A1" w:rsidRPr="00F93967" w:rsidRDefault="007A788B" w:rsidP="001D7BA8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Man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6C6BE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7232930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FD8D3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3E5DEDF2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347E27D8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5585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19CB72B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BD06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CFF3ED5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4F24391E" w14:textId="77777777" w:rsidTr="00BE0660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D26E" w14:textId="77777777" w:rsidR="00A204A1" w:rsidRPr="00F93967" w:rsidRDefault="00A204A1" w:rsidP="001D7BA8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AE6A" w14:textId="6669B6B9" w:rsidR="00A204A1" w:rsidRPr="00F93967" w:rsidRDefault="007A788B" w:rsidP="001D7BA8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Woman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6D3ED" w14:textId="4D977F02" w:rsidR="00A204A1" w:rsidRPr="00F93967" w:rsidRDefault="00195AF6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7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2,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7BD0683" w14:textId="0F5EA597" w:rsidR="00A204A1" w:rsidRPr="00F93967" w:rsidRDefault="00195AF6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="006F63A2">
              <w:rPr>
                <w:rFonts w:eastAsia="Times New Roman Uni"/>
                <w:kern w:val="0"/>
              </w:rPr>
              <w:t>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F9A25" w14:textId="68EE87D5" w:rsidR="00A204A1" w:rsidRPr="00F93967" w:rsidRDefault="005C1CDD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3 (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,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7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20B94D04" w14:textId="472093F6" w:rsidR="00A204A1" w:rsidRPr="00F93967" w:rsidRDefault="005C1CDD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</w:t>
            </w:r>
            <w:r w:rsidR="006F63A2">
              <w:rPr>
                <w:rFonts w:eastAsia="Times New Roman Uni"/>
                <w:kern w:val="0"/>
              </w:rPr>
              <w:t>4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7FCC688B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39162" w14:textId="50CA1C0D" w:rsidR="00A204A1" w:rsidRPr="00F93967" w:rsidRDefault="00467509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6 (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2,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1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27D443A" w14:textId="2A6306C8" w:rsidR="00A204A1" w:rsidRPr="00F93967" w:rsidRDefault="00467509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F46EE" w14:textId="2EA59843" w:rsidR="00A204A1" w:rsidRPr="00F93967" w:rsidRDefault="00DE5276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6 (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4,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8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140D47B" w14:textId="1F91710E" w:rsidR="00A204A1" w:rsidRPr="00F93967" w:rsidRDefault="00DE5276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</w:tr>
      <w:tr w:rsidR="00F93967" w:rsidRPr="00F93967" w14:paraId="57C6D335" w14:textId="77777777" w:rsidTr="00BE0660">
        <w:trPr>
          <w:trHeight w:val="20"/>
        </w:trPr>
        <w:tc>
          <w:tcPr>
            <w:tcW w:w="13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03D9" w14:textId="77777777" w:rsidR="00A204A1" w:rsidRPr="00F93967" w:rsidRDefault="00A204A1" w:rsidP="001D7BA8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Hemoglobin A1c, %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A906E67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845B3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06C6CD88" w14:textId="77777777" w:rsidR="00A204A1" w:rsidRPr="00F93967" w:rsidRDefault="00A204A1" w:rsidP="001D7BA8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13C7844B" w14:textId="77777777" w:rsidR="00A204A1" w:rsidRPr="00F93967" w:rsidRDefault="00A204A1" w:rsidP="001D7BA8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F953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3ABDB50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97710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D2962FA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47B047AD" w14:textId="77777777" w:rsidTr="00BE0660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868D" w14:textId="77777777" w:rsidR="00A204A1" w:rsidRPr="00F93967" w:rsidRDefault="00A204A1" w:rsidP="001D7BA8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9116" w14:textId="14EF6F8B" w:rsidR="00A204A1" w:rsidRPr="00F93967" w:rsidRDefault="00A204A1" w:rsidP="001D7BA8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Less than 6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>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1C5DE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DA0C8ED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9044B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68365CB4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088F4CB8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F4D3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D833585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F454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5B1F927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7066ED23" w14:textId="77777777" w:rsidTr="00BE0660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9116" w14:textId="77777777" w:rsidR="00195AF6" w:rsidRPr="00F93967" w:rsidRDefault="00195AF6" w:rsidP="00195AF6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DFA5" w14:textId="44413CCA" w:rsidR="00195AF6" w:rsidRPr="00F93967" w:rsidRDefault="00195AF6" w:rsidP="00195AF6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>6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2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6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>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25FC90F0" w14:textId="3CFEFE2E" w:rsidR="00195AF6" w:rsidRPr="00F93967" w:rsidRDefault="00195AF6" w:rsidP="00195AF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92 (0</w:t>
            </w:r>
            <w:r w:rsidR="00DB5CC5">
              <w:t>.</w:t>
            </w:r>
            <w:r w:rsidRPr="00F93967">
              <w:t>88,0</w:t>
            </w:r>
            <w:r w:rsidR="00DB5CC5">
              <w:t>.</w:t>
            </w:r>
            <w:r w:rsidRPr="00F93967">
              <w:t>9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551126A" w14:textId="08965761" w:rsidR="00195AF6" w:rsidRPr="00F93967" w:rsidRDefault="00195AF6" w:rsidP="00195AF6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723C546E" w14:textId="05E8DE7D" w:rsidR="00195AF6" w:rsidRPr="00F93967" w:rsidRDefault="00195AF6" w:rsidP="00195AF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98 (0</w:t>
            </w:r>
            <w:r w:rsidR="00DB5CC5">
              <w:t>.</w:t>
            </w:r>
            <w:r w:rsidRPr="00F93967">
              <w:t>95,1</w:t>
            </w:r>
            <w:r w:rsidR="00DB5CC5">
              <w:t>.</w:t>
            </w:r>
            <w:r w:rsidRPr="00F93967">
              <w:t>01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0F7FFDB2" w14:textId="57D54C84" w:rsidR="00195AF6" w:rsidRPr="00F93967" w:rsidRDefault="00195AF6" w:rsidP="00195AF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="006F63A2">
              <w:t>2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3C344159" w14:textId="77777777" w:rsidR="00195AF6" w:rsidRPr="00F93967" w:rsidRDefault="00195AF6" w:rsidP="00195AF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BC933" w14:textId="7BBAD52C" w:rsidR="00195AF6" w:rsidRPr="00F93967" w:rsidRDefault="00467509" w:rsidP="00195AF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3 (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,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E228983" w14:textId="1853AD70" w:rsidR="00195AF6" w:rsidRPr="00F93967" w:rsidRDefault="00467509" w:rsidP="00195AF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="006F63A2">
              <w:rPr>
                <w:rFonts w:eastAsia="Times New Roman Uni"/>
                <w:kern w:val="0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23436" w14:textId="2AF684FB" w:rsidR="00195AF6" w:rsidRPr="00F93967" w:rsidRDefault="00DE5276" w:rsidP="00195AF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1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9,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3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59A02B7" w14:textId="1E06D158" w:rsidR="00195AF6" w:rsidRPr="00F93967" w:rsidRDefault="004E7E65" w:rsidP="00195AF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t>.</w:t>
            </w:r>
            <w:r w:rsidRPr="00F93967">
              <w:rPr>
                <w:rFonts w:eastAsia="Times New Roman Uni"/>
                <w:kern w:val="0"/>
              </w:rPr>
              <w:t>4</w:t>
            </w:r>
          </w:p>
        </w:tc>
      </w:tr>
      <w:tr w:rsidR="00F93967" w:rsidRPr="00F93967" w14:paraId="212AAA66" w14:textId="77777777" w:rsidTr="00BE0660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3C92" w14:textId="77777777" w:rsidR="00195AF6" w:rsidRPr="00F93967" w:rsidRDefault="00195AF6" w:rsidP="00195AF6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7366" w14:textId="08C0CEAD" w:rsidR="00195AF6" w:rsidRPr="00F93967" w:rsidRDefault="00195AF6" w:rsidP="00195AF6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>6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9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7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>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4FBBD909" w14:textId="6F613078" w:rsidR="00195AF6" w:rsidRPr="00F93967" w:rsidRDefault="00195AF6" w:rsidP="00195AF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93 (0</w:t>
            </w:r>
            <w:r w:rsidR="00DB5CC5">
              <w:t>.</w:t>
            </w:r>
            <w:r w:rsidRPr="00F93967">
              <w:t>89,0</w:t>
            </w:r>
            <w:r w:rsidR="00DB5CC5">
              <w:t>.</w:t>
            </w:r>
            <w:r w:rsidRPr="00F93967">
              <w:t>98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48204F5" w14:textId="10DDB4C3" w:rsidR="00195AF6" w:rsidRPr="00F93967" w:rsidRDefault="00195AF6" w:rsidP="00195AF6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0</w:t>
            </w:r>
            <w:r w:rsidR="00DB5CC5">
              <w:t>.</w:t>
            </w:r>
            <w:r w:rsidRPr="00F93967">
              <w:t>00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3B053147" w14:textId="78B157BB" w:rsidR="00195AF6" w:rsidRPr="00F93967" w:rsidRDefault="00195AF6" w:rsidP="00195AF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02 (0</w:t>
            </w:r>
            <w:r w:rsidR="00DB5CC5">
              <w:t>.</w:t>
            </w:r>
            <w:r w:rsidRPr="00F93967">
              <w:t>98,1</w:t>
            </w:r>
            <w:r w:rsidR="00DB5CC5">
              <w:t>.</w:t>
            </w:r>
            <w:r w:rsidRPr="00F93967">
              <w:t>06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51403773" w14:textId="5A35E1C8" w:rsidR="00195AF6" w:rsidRPr="00F93967" w:rsidRDefault="00195AF6" w:rsidP="00195AF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="006F63A2">
              <w:t>3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279C1BA2" w14:textId="77777777" w:rsidR="00195AF6" w:rsidRPr="00F93967" w:rsidRDefault="00195AF6" w:rsidP="00195AF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CDC10" w14:textId="77777777" w:rsidR="00195AF6" w:rsidRPr="00F93967" w:rsidRDefault="00195AF6" w:rsidP="00195AF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5F30CDA" w14:textId="77777777" w:rsidR="00195AF6" w:rsidRPr="00F93967" w:rsidRDefault="00195AF6" w:rsidP="00195AF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10C7F" w14:textId="77777777" w:rsidR="00195AF6" w:rsidRPr="00F93967" w:rsidRDefault="00195AF6" w:rsidP="00195AF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2891D02" w14:textId="77777777" w:rsidR="00195AF6" w:rsidRPr="00F93967" w:rsidRDefault="00195AF6" w:rsidP="00195AF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486552F9" w14:textId="77777777" w:rsidTr="00BE0660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C845" w14:textId="77777777" w:rsidR="00195AF6" w:rsidRPr="00F93967" w:rsidRDefault="00195AF6" w:rsidP="00195AF6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E843" w14:textId="2A6784BD" w:rsidR="00195AF6" w:rsidRPr="00F93967" w:rsidRDefault="00195AF6" w:rsidP="00195AF6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>7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4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8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>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721D5370" w14:textId="207ADADB" w:rsidR="00195AF6" w:rsidRPr="00F93967" w:rsidRDefault="00195AF6" w:rsidP="00195AF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05 (1</w:t>
            </w:r>
            <w:r w:rsidR="00DB5CC5">
              <w:t>.</w:t>
            </w:r>
            <w:r w:rsidRPr="00F93967">
              <w:t>00,1</w:t>
            </w:r>
            <w:r w:rsidR="00DB5CC5">
              <w:t>.</w:t>
            </w:r>
            <w:r w:rsidRPr="00F93967">
              <w:t>1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A16EEB0" w14:textId="7AB19723" w:rsidR="00195AF6" w:rsidRPr="00F93967" w:rsidRDefault="00195AF6" w:rsidP="00195AF6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0</w:t>
            </w:r>
            <w:r w:rsidR="00DB5CC5">
              <w:t>.</w:t>
            </w:r>
            <w:r w:rsidRPr="00F93967">
              <w:t>0</w:t>
            </w:r>
            <w:r w:rsidR="006F63A2">
              <w:t>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0CCFD1A6" w14:textId="4E9C63D7" w:rsidR="00195AF6" w:rsidRPr="00F93967" w:rsidRDefault="00195AF6" w:rsidP="00195AF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14 (1</w:t>
            </w:r>
            <w:r w:rsidR="00DB5CC5">
              <w:t>.</w:t>
            </w:r>
            <w:r w:rsidRPr="00F93967">
              <w:t>08,1</w:t>
            </w:r>
            <w:r w:rsidR="00DB5CC5">
              <w:t>.</w:t>
            </w:r>
            <w:r w:rsidRPr="00F93967">
              <w:t>20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1BAA7C83" w14:textId="6023A00E" w:rsidR="00195AF6" w:rsidRPr="00F93967" w:rsidRDefault="00195AF6" w:rsidP="00195AF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767771B2" w14:textId="77777777" w:rsidR="00195AF6" w:rsidRPr="00F93967" w:rsidRDefault="00195AF6" w:rsidP="00195AF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1BE23" w14:textId="77777777" w:rsidR="00195AF6" w:rsidRPr="00F93967" w:rsidRDefault="00195AF6" w:rsidP="00195AF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DF823F2" w14:textId="77777777" w:rsidR="00195AF6" w:rsidRPr="00F93967" w:rsidRDefault="00195AF6" w:rsidP="00195AF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7F5F3" w14:textId="77777777" w:rsidR="00195AF6" w:rsidRPr="00F93967" w:rsidRDefault="00195AF6" w:rsidP="00195AF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1F3287E" w14:textId="77777777" w:rsidR="00195AF6" w:rsidRPr="00F93967" w:rsidRDefault="00195AF6" w:rsidP="00195AF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3C0FD8FC" w14:textId="77777777" w:rsidTr="00BE0660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F531" w14:textId="77777777" w:rsidR="00195AF6" w:rsidRPr="00F93967" w:rsidRDefault="00195AF6" w:rsidP="00195AF6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57BB" w14:textId="444A58CA" w:rsidR="00195AF6" w:rsidRPr="00F93967" w:rsidRDefault="00195AF6" w:rsidP="00195AF6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>8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>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177D6F63" w14:textId="484B98AA" w:rsidR="00195AF6" w:rsidRPr="00F93967" w:rsidRDefault="00195AF6" w:rsidP="00195AF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49 (1</w:t>
            </w:r>
            <w:r w:rsidR="00DB5CC5">
              <w:t>.</w:t>
            </w:r>
            <w:r w:rsidRPr="00F93967">
              <w:t>41,1</w:t>
            </w:r>
            <w:r w:rsidR="00DB5CC5">
              <w:t>.</w:t>
            </w:r>
            <w:r w:rsidRPr="00F93967">
              <w:t>58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226E342" w14:textId="2566F911" w:rsidR="00195AF6" w:rsidRPr="00F93967" w:rsidRDefault="00195AF6" w:rsidP="00195AF6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68E940F4" w14:textId="55B3D8D0" w:rsidR="00195AF6" w:rsidRPr="00F93967" w:rsidRDefault="00195AF6" w:rsidP="00195AF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95 (1</w:t>
            </w:r>
            <w:r w:rsidR="00DB5CC5">
              <w:t>.</w:t>
            </w:r>
            <w:r w:rsidRPr="00F93967">
              <w:t>84,2</w:t>
            </w:r>
            <w:r w:rsidR="00DB5CC5">
              <w:t>.</w:t>
            </w:r>
            <w:r w:rsidRPr="00F93967">
              <w:t>07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576DB2A5" w14:textId="51C0103A" w:rsidR="00195AF6" w:rsidRPr="00F93967" w:rsidRDefault="00195AF6" w:rsidP="00195AF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266B5443" w14:textId="77777777" w:rsidR="00195AF6" w:rsidRPr="00F93967" w:rsidRDefault="00195AF6" w:rsidP="00195AF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C4C87" w14:textId="77777777" w:rsidR="00195AF6" w:rsidRPr="00F93967" w:rsidRDefault="00195AF6" w:rsidP="00195AF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760CE1A" w14:textId="77777777" w:rsidR="00195AF6" w:rsidRPr="00F93967" w:rsidRDefault="00195AF6" w:rsidP="00195AF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FAD6A" w14:textId="77777777" w:rsidR="00195AF6" w:rsidRPr="00F93967" w:rsidRDefault="00195AF6" w:rsidP="00195AF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53C798C" w14:textId="77777777" w:rsidR="00195AF6" w:rsidRPr="00F93967" w:rsidRDefault="00195AF6" w:rsidP="00195AF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426717C9" w14:textId="77777777" w:rsidTr="00BE0660">
        <w:trPr>
          <w:trHeight w:val="20"/>
        </w:trPr>
        <w:tc>
          <w:tcPr>
            <w:tcW w:w="13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0F51" w14:textId="77777777" w:rsidR="00A204A1" w:rsidRPr="00F93967" w:rsidRDefault="00A204A1" w:rsidP="001D7BA8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Body mass index, kg/m</w:t>
            </w:r>
            <w:r w:rsidRPr="00F93967">
              <w:rPr>
                <w:rFonts w:eastAsia="Times New Roman Uni"/>
                <w:b/>
                <w:bCs/>
                <w:kern w:val="0"/>
                <w:vertAlign w:val="superscript"/>
              </w:rPr>
              <w:t>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1CC731E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8ED77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236A9E1D" w14:textId="77777777" w:rsidR="00A204A1" w:rsidRPr="00F93967" w:rsidRDefault="00A204A1" w:rsidP="001D7BA8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4C408BA3" w14:textId="77777777" w:rsidR="00A204A1" w:rsidRPr="00F93967" w:rsidRDefault="00A204A1" w:rsidP="001D7BA8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C288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9E8BED6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F302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3905058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74B4771C" w14:textId="77777777" w:rsidTr="00BE0660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4F5E" w14:textId="77777777" w:rsidR="00A204A1" w:rsidRPr="00F93967" w:rsidRDefault="00A204A1" w:rsidP="001D7BA8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785A" w14:textId="4740F470" w:rsidR="00A204A1" w:rsidRPr="00F93967" w:rsidRDefault="00A204A1" w:rsidP="001D7BA8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Less than 18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>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AFF2B" w14:textId="12553B6A" w:rsidR="00A204A1" w:rsidRPr="00F93967" w:rsidRDefault="00195AF6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6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81,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1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84BF2BC" w14:textId="3E9EF8C2" w:rsidR="00A204A1" w:rsidRPr="00F93967" w:rsidRDefault="00195AF6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BCF2C" w14:textId="0BC5760E" w:rsidR="00A204A1" w:rsidRPr="00F93967" w:rsidRDefault="005C1CDD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4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87,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1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4E37794A" w14:textId="503B646D" w:rsidR="00A204A1" w:rsidRPr="00F93967" w:rsidRDefault="005C1CDD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4134EF76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36B12" w14:textId="784370F6" w:rsidR="00A204A1" w:rsidRPr="00F93967" w:rsidRDefault="00467509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8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1,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7BF45EB" w14:textId="5265C4D0" w:rsidR="00A204A1" w:rsidRPr="00F93967" w:rsidRDefault="00467509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="006F63A2">
              <w:rPr>
                <w:rFonts w:eastAsia="Times New Roman Uni"/>
                <w:kern w:val="0"/>
              </w:rPr>
              <w:t>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9FA93" w14:textId="7C0699D8" w:rsidR="00A204A1" w:rsidRPr="00F93967" w:rsidRDefault="00DE5276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5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3,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8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E3EA7B3" w14:textId="0699DFBC" w:rsidR="00A204A1" w:rsidRPr="00F93967" w:rsidRDefault="004E7E65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</w:tr>
      <w:tr w:rsidR="00F93967" w:rsidRPr="00F93967" w14:paraId="7FBFDF15" w14:textId="77777777" w:rsidTr="00BE0660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5B64" w14:textId="77777777" w:rsidR="00A204A1" w:rsidRPr="00F93967" w:rsidRDefault="00A204A1" w:rsidP="001D7BA8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ECAA" w14:textId="20F4A130" w:rsidR="00A204A1" w:rsidRPr="00F93967" w:rsidRDefault="00A204A1" w:rsidP="001D7BA8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>18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5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2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3E75C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BEF97B3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BA1B7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2A97D4B4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1DC7D476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68E5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D7ACB3F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F040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FB4A236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58373E78" w14:textId="77777777" w:rsidTr="00BE0660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375D" w14:textId="77777777" w:rsidR="00A204A1" w:rsidRPr="00F93967" w:rsidRDefault="00A204A1" w:rsidP="001D7BA8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EC0A" w14:textId="77777777" w:rsidR="00A204A1" w:rsidRPr="00F93967" w:rsidRDefault="00A204A1" w:rsidP="001D7BA8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>2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1FBD9" w14:textId="6A6FE9EC" w:rsidR="00A204A1" w:rsidRPr="00F93967" w:rsidRDefault="00195AF6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3 (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,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21780DB" w14:textId="3D9606D1" w:rsidR="00A204A1" w:rsidRPr="00F93967" w:rsidRDefault="00195AF6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</w:t>
            </w:r>
            <w:r w:rsidR="006F63A2">
              <w:rPr>
                <w:rFonts w:eastAsia="Times New Roman Uni"/>
                <w:kern w:val="0"/>
              </w:rPr>
              <w:t>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74746" w14:textId="712BF89E" w:rsidR="00A204A1" w:rsidRPr="00F93967" w:rsidRDefault="005C1CDD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9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7,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1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343609B1" w14:textId="4342D3E7" w:rsidR="00A204A1" w:rsidRPr="00F93967" w:rsidRDefault="005C1CDD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="006F63A2">
              <w:rPr>
                <w:rFonts w:eastAsia="Times New Roman Uni"/>
                <w:kern w:val="0"/>
              </w:rPr>
              <w:t>4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181EAD29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5B9E9" w14:textId="2AE3B580" w:rsidR="00A204A1" w:rsidRPr="00F93967" w:rsidRDefault="00467509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4 (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2,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71A0C70" w14:textId="084BE354" w:rsidR="00A204A1" w:rsidRPr="00F93967" w:rsidRDefault="00467509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C1AFF" w14:textId="6A5EBF49" w:rsidR="00A204A1" w:rsidRPr="00F93967" w:rsidRDefault="00DE5276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4 (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3,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6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184A193" w14:textId="5828DCB4" w:rsidR="00A204A1" w:rsidRPr="00F93967" w:rsidRDefault="004E7E65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</w:tr>
      <w:tr w:rsidR="00F93967" w:rsidRPr="00F93967" w14:paraId="0317B8BC" w14:textId="77777777" w:rsidTr="00BE0660">
        <w:trPr>
          <w:trHeight w:val="20"/>
        </w:trPr>
        <w:tc>
          <w:tcPr>
            <w:tcW w:w="13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7908" w14:textId="77777777" w:rsidR="00A204A1" w:rsidRPr="00F93967" w:rsidRDefault="00A204A1" w:rsidP="001D7BA8">
            <w:pPr>
              <w:widowControl/>
              <w:spacing w:line="200" w:lineRule="exac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Systolic blood pressure, mmHg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B83FB60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F790C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10E3C623" w14:textId="77777777" w:rsidR="00A204A1" w:rsidRPr="00F93967" w:rsidRDefault="00A204A1" w:rsidP="001D7BA8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0D34DB19" w14:textId="77777777" w:rsidR="00A204A1" w:rsidRPr="00F93967" w:rsidRDefault="00A204A1" w:rsidP="001D7BA8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1244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CB79FC8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96C6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299D89D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1D961219" w14:textId="77777777" w:rsidTr="00BE0660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B287" w14:textId="77777777" w:rsidR="00A204A1" w:rsidRPr="00F93967" w:rsidRDefault="00A204A1" w:rsidP="001D7BA8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C1A8" w14:textId="77777777" w:rsidR="00A204A1" w:rsidRPr="00F93967" w:rsidRDefault="00A204A1" w:rsidP="001D7BA8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Less than 12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127FE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2F80C92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719F3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387B621C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706F9620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2E2F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3FB6B90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2669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08085B4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521940DB" w14:textId="77777777" w:rsidTr="00BE0660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1C68" w14:textId="77777777" w:rsidR="00467509" w:rsidRPr="00F93967" w:rsidRDefault="00467509" w:rsidP="00467509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74A8" w14:textId="77777777" w:rsidR="00467509" w:rsidRPr="00F93967" w:rsidRDefault="00467509" w:rsidP="00467509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120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13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38E737AF" w14:textId="155D0EDF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12 (1</w:t>
            </w:r>
            <w:r w:rsidR="00DB5CC5">
              <w:t>.</w:t>
            </w:r>
            <w:r w:rsidRPr="00F93967">
              <w:t>07,1</w:t>
            </w:r>
            <w:r w:rsidR="00DB5CC5">
              <w:t>.</w:t>
            </w:r>
            <w:r w:rsidRPr="00F93967">
              <w:t>1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9500892" w14:textId="3F906814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2E659445" w14:textId="73023AF9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09 (1</w:t>
            </w:r>
            <w:r w:rsidR="00DB5CC5">
              <w:t>.</w:t>
            </w:r>
            <w:r w:rsidRPr="00F93967">
              <w:t>04,1</w:t>
            </w:r>
            <w:r w:rsidR="00DB5CC5">
              <w:t>.</w:t>
            </w:r>
            <w:r w:rsidRPr="00F93967">
              <w:t>14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09F5DCA2" w14:textId="75C81DC8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381DE3DB" w14:textId="77777777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B1A74" w14:textId="6ED098BB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09 (1</w:t>
            </w:r>
            <w:r w:rsidR="00DB5CC5">
              <w:t>.</w:t>
            </w:r>
            <w:r w:rsidRPr="00F93967">
              <w:t>06,1</w:t>
            </w:r>
            <w:r w:rsidR="00DB5CC5">
              <w:t>.</w:t>
            </w:r>
            <w:r w:rsidRPr="00F93967">
              <w:t>1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DF2C26F" w14:textId="253C35F5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A048D" w14:textId="0C444EF1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07 (1</w:t>
            </w:r>
            <w:r w:rsidR="00DB5CC5">
              <w:t>.</w:t>
            </w:r>
            <w:r w:rsidRPr="00F93967">
              <w:t>05,1</w:t>
            </w:r>
            <w:r w:rsidR="00DB5CC5">
              <w:t>.</w:t>
            </w:r>
            <w:r w:rsidRPr="00F93967">
              <w:t>08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22D6219" w14:textId="32A7C214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</w:tr>
      <w:tr w:rsidR="00F93967" w:rsidRPr="00F93967" w14:paraId="3B3C4837" w14:textId="77777777" w:rsidTr="00BE0660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016E" w14:textId="77777777" w:rsidR="00467509" w:rsidRPr="00F93967" w:rsidRDefault="00467509" w:rsidP="00467509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93B5" w14:textId="77777777" w:rsidR="00467509" w:rsidRPr="00F93967" w:rsidRDefault="00467509" w:rsidP="00467509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130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14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7CB049D0" w14:textId="1CCC35AC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28 (1</w:t>
            </w:r>
            <w:r w:rsidR="00DB5CC5">
              <w:t>.</w:t>
            </w:r>
            <w:r w:rsidRPr="00F93967">
              <w:t>24,1</w:t>
            </w:r>
            <w:r w:rsidR="00DB5CC5">
              <w:t>.</w:t>
            </w:r>
            <w:r w:rsidRPr="00F93967">
              <w:t>3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20CA035" w14:textId="21F58D2D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096ADD9C" w14:textId="1E2A772E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17 (1</w:t>
            </w:r>
            <w:r w:rsidR="00DB5CC5">
              <w:t>.</w:t>
            </w:r>
            <w:r w:rsidRPr="00F93967">
              <w:t>12,1</w:t>
            </w:r>
            <w:r w:rsidR="00DB5CC5">
              <w:t>.</w:t>
            </w:r>
            <w:r w:rsidRPr="00F93967">
              <w:t>22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63C460AB" w14:textId="192B6BD5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7FBD6665" w14:textId="77777777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E2E93" w14:textId="5E456F91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18 (1</w:t>
            </w:r>
            <w:r w:rsidR="00DB5CC5">
              <w:t>.</w:t>
            </w:r>
            <w:r w:rsidRPr="00F93967">
              <w:t>15,1</w:t>
            </w:r>
            <w:r w:rsidR="00DB5CC5">
              <w:t>.</w:t>
            </w:r>
            <w:r w:rsidRPr="00F93967">
              <w:t>2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B1D76DF" w14:textId="11EEBC0B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62F11" w14:textId="426C31B5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12 (1</w:t>
            </w:r>
            <w:r w:rsidR="00DB5CC5">
              <w:t>.</w:t>
            </w:r>
            <w:r w:rsidRPr="00F93967">
              <w:t>10,1</w:t>
            </w:r>
            <w:r w:rsidR="00DB5CC5">
              <w:t>.</w:t>
            </w:r>
            <w:r w:rsidRPr="00F93967">
              <w:t>14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F2861CA" w14:textId="68CD4730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</w:tr>
      <w:tr w:rsidR="00F93967" w:rsidRPr="00F93967" w14:paraId="76B75D06" w14:textId="77777777" w:rsidTr="00BE0660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4AE9" w14:textId="77777777" w:rsidR="00467509" w:rsidRPr="00F93967" w:rsidRDefault="00467509" w:rsidP="00467509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99D2" w14:textId="77777777" w:rsidR="00467509" w:rsidRPr="00F93967" w:rsidRDefault="00467509" w:rsidP="00467509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140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15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4CAEA93" w14:textId="3967A055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3</w:t>
            </w:r>
            <w:r w:rsidR="00DC61A5" w:rsidRPr="00F93967">
              <w:t>0</w:t>
            </w:r>
            <w:r w:rsidRPr="00F93967">
              <w:t xml:space="preserve"> (1</w:t>
            </w:r>
            <w:r w:rsidR="00DB5CC5">
              <w:t>.</w:t>
            </w:r>
            <w:r w:rsidRPr="00F93967">
              <w:t>21,1</w:t>
            </w:r>
            <w:r w:rsidR="00DB5CC5">
              <w:t>.</w:t>
            </w:r>
            <w:r w:rsidRPr="00F93967">
              <w:t>4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795E8B6" w14:textId="6435BCE1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2D0D69C2" w14:textId="253A2630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28 (1</w:t>
            </w:r>
            <w:r w:rsidR="00DB5CC5">
              <w:t>.</w:t>
            </w:r>
            <w:r w:rsidRPr="00F93967">
              <w:t>19,1</w:t>
            </w:r>
            <w:r w:rsidR="00DB5CC5">
              <w:t>.</w:t>
            </w:r>
            <w:r w:rsidRPr="00F93967">
              <w:t>36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769EF092" w14:textId="31D48CB1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4A7FFA9D" w14:textId="77777777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E3054" w14:textId="46BD96C0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28 (1</w:t>
            </w:r>
            <w:r w:rsidR="00DB5CC5">
              <w:t>.</w:t>
            </w:r>
            <w:r w:rsidRPr="00F93967">
              <w:t>24,1</w:t>
            </w:r>
            <w:r w:rsidR="00DB5CC5">
              <w:t>.</w:t>
            </w:r>
            <w:r w:rsidRPr="00F93967">
              <w:t>3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D50D171" w14:textId="0EB0A2C7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FCE78" w14:textId="5DE621BF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19 (1</w:t>
            </w:r>
            <w:r w:rsidR="00DB5CC5">
              <w:t>.</w:t>
            </w:r>
            <w:r w:rsidRPr="00F93967">
              <w:t>17,1</w:t>
            </w:r>
            <w:r w:rsidR="00DB5CC5">
              <w:t>.</w:t>
            </w:r>
            <w:r w:rsidRPr="00F93967">
              <w:t>22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2209315" w14:textId="2630F90C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</w:tr>
      <w:tr w:rsidR="00F93967" w:rsidRPr="00F93967" w14:paraId="7BD52406" w14:textId="77777777" w:rsidTr="00BE0660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B706" w14:textId="77777777" w:rsidR="00467509" w:rsidRPr="00F93967" w:rsidRDefault="00467509" w:rsidP="00467509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4727" w14:textId="77777777" w:rsidR="00467509" w:rsidRPr="00F93967" w:rsidRDefault="00467509" w:rsidP="00467509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150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16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4D40AB9D" w14:textId="3D7A4A58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43 (1</w:t>
            </w:r>
            <w:r w:rsidR="00DB5CC5">
              <w:t>.</w:t>
            </w:r>
            <w:r w:rsidRPr="00F93967">
              <w:t>34,1</w:t>
            </w:r>
            <w:r w:rsidR="00DB5CC5">
              <w:t>.</w:t>
            </w:r>
            <w:r w:rsidRPr="00F93967">
              <w:t>5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5047708" w14:textId="7C9BF327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5757554E" w14:textId="125B3270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36 (1</w:t>
            </w:r>
            <w:r w:rsidR="00DB5CC5">
              <w:t>.</w:t>
            </w:r>
            <w:r w:rsidRPr="00F93967">
              <w:t>29,1</w:t>
            </w:r>
            <w:r w:rsidR="00DB5CC5">
              <w:t>.</w:t>
            </w:r>
            <w:r w:rsidRPr="00F93967">
              <w:t>42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4C7084A6" w14:textId="422632A0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139DC30D" w14:textId="77777777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08F09" w14:textId="0C462615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28 (1</w:t>
            </w:r>
            <w:r w:rsidR="00DB5CC5">
              <w:t>.</w:t>
            </w:r>
            <w:r w:rsidRPr="00F93967">
              <w:t>21,1</w:t>
            </w:r>
            <w:r w:rsidR="00DB5CC5">
              <w:t>.</w:t>
            </w:r>
            <w:r w:rsidRPr="00F93967">
              <w:t>3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B8C006B" w14:textId="29616949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8F2E5" w14:textId="064D7665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26 (1</w:t>
            </w:r>
            <w:r w:rsidR="00DB5CC5">
              <w:t>.</w:t>
            </w:r>
            <w:r w:rsidRPr="00F93967">
              <w:t>22,1</w:t>
            </w:r>
            <w:r w:rsidR="00DB5CC5">
              <w:t>.</w:t>
            </w:r>
            <w:r w:rsidRPr="00F93967">
              <w:t>3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D8B15EF" w14:textId="3FCEF775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</w:tr>
      <w:tr w:rsidR="00F93967" w:rsidRPr="00F93967" w14:paraId="1C4900DB" w14:textId="77777777" w:rsidTr="00BE0660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EED8" w14:textId="77777777" w:rsidR="00467509" w:rsidRPr="00F93967" w:rsidRDefault="00467509" w:rsidP="00467509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A743" w14:textId="77777777" w:rsidR="00467509" w:rsidRPr="00F93967" w:rsidRDefault="00467509" w:rsidP="00467509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>16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8E3AA87" w14:textId="5D216A01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67 (1</w:t>
            </w:r>
            <w:r w:rsidR="00DB5CC5">
              <w:t>.</w:t>
            </w:r>
            <w:r w:rsidRPr="00F93967">
              <w:t>54,1</w:t>
            </w:r>
            <w:r w:rsidR="00DB5CC5">
              <w:t>.</w:t>
            </w:r>
            <w:r w:rsidRPr="00F93967">
              <w:t>8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111DA2F" w14:textId="05CC2332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24EBE816" w14:textId="2794C70F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49 (1</w:t>
            </w:r>
            <w:r w:rsidR="00DB5CC5">
              <w:t>.</w:t>
            </w:r>
            <w:r w:rsidRPr="00F93967">
              <w:t>40,1</w:t>
            </w:r>
            <w:r w:rsidR="00DB5CC5">
              <w:t>.</w:t>
            </w:r>
            <w:r w:rsidRPr="00F93967">
              <w:t>58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09335183" w14:textId="4E70F32C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10CAD271" w14:textId="77777777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7EB97" w14:textId="5A30640D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48 (1</w:t>
            </w:r>
            <w:r w:rsidR="00DB5CC5">
              <w:t>.</w:t>
            </w:r>
            <w:r w:rsidRPr="00F93967">
              <w:t>38,1</w:t>
            </w:r>
            <w:r w:rsidR="00DB5CC5">
              <w:t>.</w:t>
            </w:r>
            <w:r w:rsidRPr="00F93967">
              <w:t>6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515DA54" w14:textId="1910E9D1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5C233" w14:textId="4E09C212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36 (1</w:t>
            </w:r>
            <w:r w:rsidR="00DB5CC5">
              <w:t>.</w:t>
            </w:r>
            <w:r w:rsidRPr="00F93967">
              <w:t>32,1</w:t>
            </w:r>
            <w:r w:rsidR="00DB5CC5">
              <w:t>.</w:t>
            </w:r>
            <w:r w:rsidRPr="00F93967">
              <w:t>4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4D7F7C4" w14:textId="01F822E4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</w:tr>
      <w:tr w:rsidR="00F93967" w:rsidRPr="00F93967" w14:paraId="58EEFD5B" w14:textId="77777777" w:rsidTr="00BE0660">
        <w:trPr>
          <w:trHeight w:val="20"/>
        </w:trPr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A5B4" w14:textId="77777777" w:rsidR="00A204A1" w:rsidRPr="00F93967" w:rsidRDefault="00A204A1" w:rsidP="001D7BA8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Proteinuria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BC38E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BD9FE46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C752F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342856EE" w14:textId="77777777" w:rsidR="00A204A1" w:rsidRPr="00F93967" w:rsidRDefault="00A204A1" w:rsidP="001D7BA8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0A9BAD8C" w14:textId="77777777" w:rsidR="00A204A1" w:rsidRPr="00F93967" w:rsidRDefault="00A204A1" w:rsidP="001D7BA8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9979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ED5609E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66EF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0C1E159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27AC0F67" w14:textId="77777777" w:rsidTr="00BE0660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66CB" w14:textId="77777777" w:rsidR="00A204A1" w:rsidRPr="00F93967" w:rsidRDefault="00A204A1" w:rsidP="001D7BA8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78AC" w14:textId="77777777" w:rsidR="00A204A1" w:rsidRPr="00F93967" w:rsidRDefault="00A204A1" w:rsidP="001D7BA8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05325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352AB86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B21E7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65A055CF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5308DD8F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9E5A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F4FAFA6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3BB0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9889440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5C74F05F" w14:textId="77777777" w:rsidTr="00BE0660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A615" w14:textId="77777777" w:rsidR="00467509" w:rsidRPr="00F93967" w:rsidRDefault="00467509" w:rsidP="00467509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27EF" w14:textId="77777777" w:rsidR="00467509" w:rsidRPr="00F93967" w:rsidRDefault="00467509" w:rsidP="00467509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±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107A710" w14:textId="222DD898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04 (0</w:t>
            </w:r>
            <w:r w:rsidR="00DB5CC5">
              <w:t>.</w:t>
            </w:r>
            <w:r w:rsidRPr="00F93967">
              <w:t>97,1</w:t>
            </w:r>
            <w:r w:rsidR="00DB5CC5">
              <w:t>.</w:t>
            </w:r>
            <w:r w:rsidRPr="00F93967">
              <w:t>1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DA0BCE0" w14:textId="589CAC7B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="006F63A2">
              <w:rPr>
                <w:rFonts w:eastAsia="Times New Roman Uni"/>
              </w:rPr>
              <w:t>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3A7AA05B" w14:textId="40DFE229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97 (0</w:t>
            </w:r>
            <w:r w:rsidR="00DB5CC5">
              <w:t>.</w:t>
            </w:r>
            <w:r w:rsidRPr="00F93967">
              <w:t>93,1</w:t>
            </w:r>
            <w:r w:rsidR="00DB5CC5">
              <w:t>.</w:t>
            </w:r>
            <w:r w:rsidRPr="00F93967">
              <w:t>02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0D669898" w14:textId="1EB8BE8E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2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33F8ACA0" w14:textId="77777777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352CF" w14:textId="00616DCD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95 (0</w:t>
            </w:r>
            <w:r w:rsidR="00DB5CC5">
              <w:t>.</w:t>
            </w:r>
            <w:r w:rsidRPr="00F93967">
              <w:t>91,1</w:t>
            </w:r>
            <w:r w:rsidR="00DB5CC5">
              <w:t>.</w:t>
            </w:r>
            <w:r w:rsidRPr="00F93967">
              <w:t>0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88CC37D" w14:textId="33469965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0</w:t>
            </w:r>
            <w:r w:rsidR="00DB5CC5">
              <w:t>.</w:t>
            </w:r>
            <w:r w:rsidRPr="00F93967">
              <w:t>0</w:t>
            </w:r>
            <w:r w:rsidR="006F63A2">
              <w:t>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468A7" w14:textId="358E5375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88 (0</w:t>
            </w:r>
            <w:r w:rsidR="00DB5CC5">
              <w:t>.</w:t>
            </w:r>
            <w:r w:rsidRPr="00F93967">
              <w:t>85,0</w:t>
            </w:r>
            <w:r w:rsidR="00DB5CC5">
              <w:t>.</w:t>
            </w:r>
            <w:r w:rsidRPr="00F93967">
              <w:t>9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49FAB21" w14:textId="275F4113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</w:rPr>
              <w:t>&lt;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01</w:t>
            </w:r>
          </w:p>
        </w:tc>
      </w:tr>
      <w:tr w:rsidR="00F93967" w:rsidRPr="00F93967" w14:paraId="3EC6EF00" w14:textId="77777777" w:rsidTr="00BE0660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4F1F" w14:textId="77777777" w:rsidR="00467509" w:rsidRPr="00F93967" w:rsidRDefault="00467509" w:rsidP="00467509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0D3C" w14:textId="77777777" w:rsidR="00467509" w:rsidRPr="00F93967" w:rsidRDefault="00467509" w:rsidP="00467509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1+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CB6A0BE" w14:textId="65FF387C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18 (1</w:t>
            </w:r>
            <w:r w:rsidR="00DB5CC5">
              <w:t>.</w:t>
            </w:r>
            <w:r w:rsidRPr="00F93967">
              <w:t>12,1</w:t>
            </w:r>
            <w:r w:rsidR="00DB5CC5">
              <w:t>.</w:t>
            </w:r>
            <w:r w:rsidRPr="00F93967">
              <w:t>2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541933C" w14:textId="0D91C6EC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2FBA222A" w14:textId="27961B08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13 (1</w:t>
            </w:r>
            <w:r w:rsidR="00DB5CC5">
              <w:t>.</w:t>
            </w:r>
            <w:r w:rsidRPr="00F93967">
              <w:t>08,1</w:t>
            </w:r>
            <w:r w:rsidR="00DB5CC5">
              <w:t>.</w:t>
            </w:r>
            <w:r w:rsidRPr="00F93967">
              <w:t>18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12BD7609" w14:textId="30730C3A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0965E368" w14:textId="77777777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1BFBC" w14:textId="3C8F9DAD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12 (1</w:t>
            </w:r>
            <w:r w:rsidR="00DB5CC5">
              <w:t>.</w:t>
            </w:r>
            <w:r w:rsidRPr="00F93967">
              <w:t>05,1</w:t>
            </w:r>
            <w:r w:rsidR="00DB5CC5">
              <w:t>.</w:t>
            </w:r>
            <w:r w:rsidRPr="00F93967">
              <w:t>1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DB5568E" w14:textId="7182D6A4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65575" w14:textId="2D45B798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93 (0</w:t>
            </w:r>
            <w:r w:rsidR="00DB5CC5">
              <w:t>.</w:t>
            </w:r>
            <w:r w:rsidRPr="00F93967">
              <w:t>89,0</w:t>
            </w:r>
            <w:r w:rsidR="00DB5CC5">
              <w:t>.</w:t>
            </w:r>
            <w:r w:rsidRPr="00F93967">
              <w:t>98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3C95B78" w14:textId="50E41C15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</w:rPr>
              <w:t>0.003</w:t>
            </w:r>
          </w:p>
        </w:tc>
      </w:tr>
      <w:tr w:rsidR="00F93967" w:rsidRPr="00F93967" w14:paraId="149416A9" w14:textId="77777777" w:rsidTr="00BE0660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95C2" w14:textId="77777777" w:rsidR="00467509" w:rsidRPr="00F93967" w:rsidRDefault="00467509" w:rsidP="00467509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2D9C" w14:textId="77777777" w:rsidR="00467509" w:rsidRPr="00F93967" w:rsidRDefault="00467509" w:rsidP="00467509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2+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3F0B9682" w14:textId="641AE846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2</w:t>
            </w:r>
            <w:r w:rsidR="00DB5CC5">
              <w:t>.</w:t>
            </w:r>
            <w:r w:rsidRPr="00F93967">
              <w:t>04 (1</w:t>
            </w:r>
            <w:r w:rsidR="00DB5CC5">
              <w:t>.</w:t>
            </w:r>
            <w:r w:rsidRPr="00F93967">
              <w:t>90,2</w:t>
            </w:r>
            <w:r w:rsidR="00DB5CC5">
              <w:t>.</w:t>
            </w:r>
            <w:r w:rsidRPr="00F93967">
              <w:t>1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A99D517" w14:textId="2C891637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3A90A15B" w14:textId="05E75EBD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76 (1</w:t>
            </w:r>
            <w:r w:rsidR="00DB5CC5">
              <w:t>.</w:t>
            </w:r>
            <w:r w:rsidRPr="00F93967">
              <w:t>65,1</w:t>
            </w:r>
            <w:r w:rsidR="00DB5CC5">
              <w:t>.</w:t>
            </w:r>
            <w:r w:rsidRPr="00F93967">
              <w:t>88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598AFD45" w14:textId="48A8E137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44231868" w14:textId="77777777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C2D8B" w14:textId="3821280B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96 (1</w:t>
            </w:r>
            <w:r w:rsidR="00DB5CC5">
              <w:t>.</w:t>
            </w:r>
            <w:r w:rsidRPr="00F93967">
              <w:t>81,2</w:t>
            </w:r>
            <w:r w:rsidR="00DB5CC5">
              <w:t>.</w:t>
            </w:r>
            <w:r w:rsidRPr="00F93967">
              <w:t>1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E1BE637" w14:textId="36777B81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BB914" w14:textId="5976E087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39 (1</w:t>
            </w:r>
            <w:r w:rsidR="00DB5CC5">
              <w:t>.</w:t>
            </w:r>
            <w:r w:rsidRPr="00F93967">
              <w:t>32,1</w:t>
            </w:r>
            <w:r w:rsidR="00DB5CC5">
              <w:t>.</w:t>
            </w:r>
            <w:r w:rsidRPr="00F93967">
              <w:t>47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CD7F9B9" w14:textId="0C502AE2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</w:tr>
      <w:tr w:rsidR="00F93967" w:rsidRPr="00F93967" w14:paraId="30C80787" w14:textId="77777777" w:rsidTr="00BE0660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0CD1" w14:textId="77777777" w:rsidR="00467509" w:rsidRPr="00F93967" w:rsidRDefault="00467509" w:rsidP="00467509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62FB" w14:textId="77777777" w:rsidR="00467509" w:rsidRPr="00F93967" w:rsidRDefault="00467509" w:rsidP="00467509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3+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185FDB60" w14:textId="6EDC3291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3</w:t>
            </w:r>
            <w:r w:rsidR="00DB5CC5">
              <w:t>.</w:t>
            </w:r>
            <w:r w:rsidRPr="00F93967">
              <w:t>39 (3</w:t>
            </w:r>
            <w:r w:rsidR="00DB5CC5">
              <w:t>.</w:t>
            </w:r>
            <w:r w:rsidRPr="00F93967">
              <w:t>04,3</w:t>
            </w:r>
            <w:r w:rsidR="00DB5CC5">
              <w:t>.</w:t>
            </w:r>
            <w:r w:rsidRPr="00F93967">
              <w:t>78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06FC173" w14:textId="22260497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4A5D2EDF" w14:textId="5030105E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3</w:t>
            </w:r>
            <w:r w:rsidR="00DB5CC5">
              <w:t>.</w:t>
            </w:r>
            <w:r w:rsidRPr="00F93967">
              <w:t>39 (3</w:t>
            </w:r>
            <w:r w:rsidR="00DB5CC5">
              <w:t>.</w:t>
            </w:r>
            <w:r w:rsidRPr="00F93967">
              <w:t>05,3</w:t>
            </w:r>
            <w:r w:rsidR="00DB5CC5">
              <w:t>.</w:t>
            </w:r>
            <w:r w:rsidRPr="00F93967">
              <w:t>76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73DBEF89" w14:textId="11D4D426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57814265" w14:textId="77777777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CFEA0" w14:textId="021BEC7A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3</w:t>
            </w:r>
            <w:r w:rsidR="00DB5CC5">
              <w:t>.</w:t>
            </w:r>
            <w:r w:rsidRPr="00F93967">
              <w:t>36 (2</w:t>
            </w:r>
            <w:r w:rsidR="00DB5CC5">
              <w:t>.</w:t>
            </w:r>
            <w:r w:rsidRPr="00F93967">
              <w:t>84,3</w:t>
            </w:r>
            <w:r w:rsidR="00DB5CC5">
              <w:t>.</w:t>
            </w:r>
            <w:r w:rsidRPr="00F93967">
              <w:t>9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D21031C" w14:textId="20C9C61A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131D8" w14:textId="4F3950C8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2</w:t>
            </w:r>
            <w:r w:rsidR="00DB5CC5">
              <w:t>.</w:t>
            </w:r>
            <w:r w:rsidRPr="00F93967">
              <w:t>04 (1</w:t>
            </w:r>
            <w:r w:rsidR="00DB5CC5">
              <w:t>.</w:t>
            </w:r>
            <w:r w:rsidRPr="00F93967">
              <w:t>82,2</w:t>
            </w:r>
            <w:r w:rsidR="00DB5CC5">
              <w:t>.</w:t>
            </w:r>
            <w:r w:rsidRPr="00F93967">
              <w:t>28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562223B" w14:textId="7A89D453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</w:tr>
      <w:tr w:rsidR="00F93967" w:rsidRPr="00F93967" w14:paraId="4B0CB1C5" w14:textId="77777777" w:rsidTr="00BE0660">
        <w:trPr>
          <w:trHeight w:val="20"/>
        </w:trPr>
        <w:tc>
          <w:tcPr>
            <w:tcW w:w="13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9492" w14:textId="77777777" w:rsidR="00A204A1" w:rsidRPr="00F93967" w:rsidRDefault="00A204A1" w:rsidP="001D7BA8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LDL-C</w:t>
            </w:r>
            <w:r w:rsidRPr="00F93967">
              <w:rPr>
                <w:rFonts w:eastAsia="Times New Roman Uni"/>
                <w:sz w:val="20"/>
                <w:szCs w:val="20"/>
                <w:vertAlign w:val="superscript"/>
              </w:rPr>
              <w:t>§</w:t>
            </w:r>
            <w:r w:rsidRPr="00F93967">
              <w:rPr>
                <w:rFonts w:eastAsia="Times New Roman Uni"/>
                <w:b/>
                <w:bCs/>
                <w:kern w:val="0"/>
              </w:rPr>
              <w:t>, mg/dl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0B1664E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E79D5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40849C66" w14:textId="77777777" w:rsidR="00A204A1" w:rsidRPr="00F93967" w:rsidRDefault="00A204A1" w:rsidP="001D7BA8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3A70BB7D" w14:textId="77777777" w:rsidR="00A204A1" w:rsidRPr="00F93967" w:rsidRDefault="00A204A1" w:rsidP="001D7BA8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85D3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77BBA35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52D3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4AD651C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4B4B394A" w14:textId="77777777" w:rsidTr="00BE0660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C129" w14:textId="77777777" w:rsidR="00A204A1" w:rsidRPr="00F93967" w:rsidRDefault="00A204A1" w:rsidP="001D7BA8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1FA2" w14:textId="77777777" w:rsidR="00A204A1" w:rsidRPr="00F93967" w:rsidRDefault="00A204A1" w:rsidP="001D7BA8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Less than 10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9463E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D68A1CD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3F0D2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520A565F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71A04930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9CA4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09A1020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7F94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7503698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30630BBB" w14:textId="77777777" w:rsidTr="00BE0660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19E15" w14:textId="77777777" w:rsidR="00467509" w:rsidRPr="00F93967" w:rsidRDefault="00467509" w:rsidP="00467509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4912" w14:textId="77777777" w:rsidR="00467509" w:rsidRPr="00F93967" w:rsidRDefault="00467509" w:rsidP="00467509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100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12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47520F48" w14:textId="0FCD0199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89 (0</w:t>
            </w:r>
            <w:r w:rsidR="00DB5CC5">
              <w:t>.</w:t>
            </w:r>
            <w:r w:rsidRPr="00F93967">
              <w:t>86,0</w:t>
            </w:r>
            <w:r w:rsidR="00DB5CC5">
              <w:t>.</w:t>
            </w:r>
            <w:r w:rsidRPr="00F93967">
              <w:t>9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2210B88" w14:textId="278AC8B5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38C43A19" w14:textId="166DCD08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89 (0</w:t>
            </w:r>
            <w:r w:rsidR="00DB5CC5">
              <w:t>.</w:t>
            </w:r>
            <w:r w:rsidRPr="00F93967">
              <w:t>87,0</w:t>
            </w:r>
            <w:r w:rsidR="00DB5CC5">
              <w:t>.</w:t>
            </w:r>
            <w:r w:rsidRPr="00F93967">
              <w:t>92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5AF594D1" w14:textId="2CDB6F20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1A5AF78F" w14:textId="77777777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7F66D" w14:textId="2C5C9225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89 (0</w:t>
            </w:r>
            <w:r w:rsidR="00DB5CC5">
              <w:t>.</w:t>
            </w:r>
            <w:r w:rsidRPr="00F93967">
              <w:t>86,0</w:t>
            </w:r>
            <w:r w:rsidR="00DB5CC5">
              <w:t>.</w:t>
            </w:r>
            <w:r w:rsidRPr="00F93967">
              <w:t>9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E158665" w14:textId="77C19CCC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19F85" w14:textId="33904039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9</w:t>
            </w:r>
            <w:r w:rsidR="00DC61A5" w:rsidRPr="00F93967">
              <w:t>0</w:t>
            </w:r>
            <w:r w:rsidRPr="00F93967">
              <w:t xml:space="preserve"> (0</w:t>
            </w:r>
            <w:r w:rsidR="00DB5CC5">
              <w:t>.</w:t>
            </w:r>
            <w:r w:rsidRPr="00F93967">
              <w:t>89,0</w:t>
            </w:r>
            <w:r w:rsidR="00DB5CC5">
              <w:t>.</w:t>
            </w:r>
            <w:r w:rsidRPr="00F93967">
              <w:t>91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6E16817" w14:textId="14A36526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</w:tr>
      <w:tr w:rsidR="00F93967" w:rsidRPr="00F93967" w14:paraId="4233C60A" w14:textId="77777777" w:rsidTr="00BE0660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5C273" w14:textId="77777777" w:rsidR="00467509" w:rsidRPr="00F93967" w:rsidRDefault="00467509" w:rsidP="00467509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947C" w14:textId="77777777" w:rsidR="00467509" w:rsidRPr="00F93967" w:rsidRDefault="00467509" w:rsidP="00467509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>12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386A49AA" w14:textId="5D60E845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87 (0</w:t>
            </w:r>
            <w:r w:rsidR="00DB5CC5">
              <w:t>.</w:t>
            </w:r>
            <w:r w:rsidRPr="00F93967">
              <w:t>83,0</w:t>
            </w:r>
            <w:r w:rsidR="00DB5CC5">
              <w:t>.</w:t>
            </w:r>
            <w:r w:rsidRPr="00F93967">
              <w:t>9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098D8D2" w14:textId="124295E8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62C2D6DD" w14:textId="43A64699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78 (0</w:t>
            </w:r>
            <w:r w:rsidR="00DB5CC5">
              <w:t>.</w:t>
            </w:r>
            <w:r w:rsidRPr="00F93967">
              <w:t>76,0</w:t>
            </w:r>
            <w:r w:rsidR="00DB5CC5">
              <w:t>.</w:t>
            </w:r>
            <w:r w:rsidRPr="00F93967">
              <w:t>81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67B9CFAC" w14:textId="7942F6BD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5E60EF32" w14:textId="77777777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538B7" w14:textId="11204343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83 (0</w:t>
            </w:r>
            <w:r w:rsidR="00DB5CC5">
              <w:t>.</w:t>
            </w:r>
            <w:r w:rsidRPr="00F93967">
              <w:t>81,0</w:t>
            </w:r>
            <w:r w:rsidR="00DB5CC5">
              <w:t>.</w:t>
            </w:r>
            <w:r w:rsidRPr="00F93967">
              <w:t>8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41D9F5E" w14:textId="59A937A4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7BFA7" w14:textId="31E31010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8</w:t>
            </w:r>
            <w:r w:rsidR="00DC61A5" w:rsidRPr="00F93967">
              <w:t>0</w:t>
            </w:r>
            <w:r w:rsidRPr="00F93967">
              <w:t xml:space="preserve"> (0</w:t>
            </w:r>
            <w:r w:rsidR="00DB5CC5">
              <w:t>.</w:t>
            </w:r>
            <w:r w:rsidRPr="00F93967">
              <w:t>79,0</w:t>
            </w:r>
            <w:r w:rsidR="00DB5CC5">
              <w:t>.</w:t>
            </w:r>
            <w:r w:rsidRPr="00F93967">
              <w:t>81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0002FBA" w14:textId="5B6C12FB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</w:tr>
      <w:tr w:rsidR="00F93967" w:rsidRPr="00F93967" w14:paraId="64E76D7E" w14:textId="77777777" w:rsidTr="00BE0660">
        <w:trPr>
          <w:trHeight w:val="20"/>
        </w:trPr>
        <w:tc>
          <w:tcPr>
            <w:tcW w:w="13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154CF" w14:textId="77777777" w:rsidR="00A204A1" w:rsidRPr="00F93967" w:rsidRDefault="00A204A1" w:rsidP="001D7BA8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Hemoglobin, g/dL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05F679D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6A06A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6A14ED0E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3FD7258D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8688A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25F5991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BC493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BB11E62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7AB27BAE" w14:textId="77777777" w:rsidTr="00BE0660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05716" w14:textId="77777777" w:rsidR="00467509" w:rsidRPr="00F93967" w:rsidRDefault="00467509" w:rsidP="00467509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9B871" w14:textId="77777777" w:rsidR="00467509" w:rsidRPr="00F93967" w:rsidRDefault="00467509" w:rsidP="00467509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Less than 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E258B88" w14:textId="1361CC7F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2</w:t>
            </w:r>
            <w:r w:rsidR="00DB5CC5">
              <w:t>.</w:t>
            </w:r>
            <w:r w:rsidRPr="00F93967">
              <w:t>23 (1</w:t>
            </w:r>
            <w:r w:rsidR="00DB5CC5">
              <w:t>.</w:t>
            </w:r>
            <w:r w:rsidRPr="00F93967">
              <w:t>36,3</w:t>
            </w:r>
            <w:r w:rsidR="00DB5CC5">
              <w:t>.</w:t>
            </w:r>
            <w:r w:rsidRPr="00F93967">
              <w:t>6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166E15C" w14:textId="4A68187E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52E05120" w14:textId="19503201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36 (0</w:t>
            </w:r>
            <w:r w:rsidR="00DB5CC5">
              <w:t>.</w:t>
            </w:r>
            <w:r w:rsidRPr="00F93967">
              <w:t>99,1</w:t>
            </w:r>
            <w:r w:rsidR="00DB5CC5">
              <w:t>.</w:t>
            </w:r>
            <w:r w:rsidRPr="00F93967">
              <w:t>88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02951624" w14:textId="18D5B922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</w:t>
            </w:r>
            <w:r w:rsidR="006F63A2">
              <w:rPr>
                <w:rFonts w:eastAsia="Times New Roman Uni"/>
                <w:kern w:val="0"/>
              </w:rPr>
              <w:t>6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2C7F0A91" w14:textId="77777777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52BF4" w14:textId="2403ECF1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23 (0</w:t>
            </w:r>
            <w:r w:rsidR="00DB5CC5">
              <w:t>.</w:t>
            </w:r>
            <w:r w:rsidRPr="00F93967">
              <w:t>70,2</w:t>
            </w:r>
            <w:r w:rsidR="00DB5CC5">
              <w:t>.</w:t>
            </w:r>
            <w:r w:rsidRPr="00F93967">
              <w:t>1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73400DD" w14:textId="16401E94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="006F63A2">
              <w:rPr>
                <w:rFonts w:eastAsia="Times New Roman Uni"/>
              </w:rPr>
              <w:t>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1F43B" w14:textId="042B623F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62 (1</w:t>
            </w:r>
            <w:r w:rsidR="00DB5CC5">
              <w:t>.</w:t>
            </w:r>
            <w:r w:rsidRPr="00F93967">
              <w:t>51,1</w:t>
            </w:r>
            <w:r w:rsidR="00DB5CC5">
              <w:t>.</w:t>
            </w:r>
            <w:r w:rsidRPr="00F93967">
              <w:t>7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8D33C06" w14:textId="5C211F84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</w:tr>
      <w:tr w:rsidR="00F93967" w:rsidRPr="00F93967" w14:paraId="3DA13A99" w14:textId="77777777" w:rsidTr="00BE0660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FC9AF" w14:textId="77777777" w:rsidR="00467509" w:rsidRPr="00F93967" w:rsidRDefault="00467509" w:rsidP="00467509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901A3" w14:textId="77777777" w:rsidR="00467509" w:rsidRPr="00F93967" w:rsidRDefault="00467509" w:rsidP="00467509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9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1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E309380" w14:textId="7E61FB5E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2</w:t>
            </w:r>
            <w:r w:rsidR="00DB5CC5">
              <w:t>.</w:t>
            </w:r>
            <w:r w:rsidRPr="00F93967">
              <w:t>11 (1</w:t>
            </w:r>
            <w:r w:rsidR="00DB5CC5">
              <w:t>.</w:t>
            </w:r>
            <w:r w:rsidRPr="00F93967">
              <w:t>79,2</w:t>
            </w:r>
            <w:r w:rsidR="00DB5CC5">
              <w:t>.</w:t>
            </w:r>
            <w:r w:rsidRPr="00F93967">
              <w:t>4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8973B56" w14:textId="1F7DAA11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5CCC4807" w14:textId="6DD82866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54 (1</w:t>
            </w:r>
            <w:r w:rsidR="00DB5CC5">
              <w:t>.</w:t>
            </w:r>
            <w:r w:rsidRPr="00F93967">
              <w:t>37,1</w:t>
            </w:r>
            <w:r w:rsidR="00DB5CC5">
              <w:t>.</w:t>
            </w:r>
            <w:r w:rsidRPr="00F93967">
              <w:t>72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23F42310" w14:textId="5A2C1941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67F1F394" w14:textId="77777777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A5BA4" w14:textId="62203180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56 (1</w:t>
            </w:r>
            <w:r w:rsidR="00DB5CC5">
              <w:t>.</w:t>
            </w:r>
            <w:r w:rsidRPr="00F93967">
              <w:t>35,1</w:t>
            </w:r>
            <w:r w:rsidR="00DB5CC5">
              <w:t>.</w:t>
            </w:r>
            <w:r w:rsidRPr="00F93967">
              <w:t>8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63A8B7B" w14:textId="5620D620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5AC8B" w14:textId="1986FABB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24 (1</w:t>
            </w:r>
            <w:r w:rsidR="00DB5CC5">
              <w:t>.</w:t>
            </w:r>
            <w:r w:rsidRPr="00F93967">
              <w:t>19,1</w:t>
            </w:r>
            <w:r w:rsidR="00DB5CC5">
              <w:t>.</w:t>
            </w:r>
            <w:r w:rsidRPr="00F93967">
              <w:t>29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7B95FE9" w14:textId="7DC30036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</w:tr>
      <w:tr w:rsidR="00F93967" w:rsidRPr="00F93967" w14:paraId="3AC781EB" w14:textId="77777777" w:rsidTr="00BE0660">
        <w:trPr>
          <w:trHeight w:val="20"/>
        </w:trPr>
        <w:tc>
          <w:tcPr>
            <w:tcW w:w="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51C7F6" w14:textId="77777777" w:rsidR="00467509" w:rsidRPr="00F93967" w:rsidRDefault="00467509" w:rsidP="00467509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711409" w14:textId="77777777" w:rsidR="00467509" w:rsidRPr="00F93967" w:rsidRDefault="00467509" w:rsidP="00467509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11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13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</w:tcPr>
          <w:p w14:paraId="0E1A9E39" w14:textId="694DCFB2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43 (1</w:t>
            </w:r>
            <w:r w:rsidR="00DB5CC5">
              <w:t>.</w:t>
            </w:r>
            <w:r w:rsidRPr="00F93967">
              <w:t>30,1</w:t>
            </w:r>
            <w:r w:rsidR="00DB5CC5">
              <w:t>.</w:t>
            </w:r>
            <w:r w:rsidRPr="00F93967">
              <w:t>58)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</w:tcPr>
          <w:p w14:paraId="2E34BB69" w14:textId="0CBB263B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</w:t>
            </w:r>
            <w:r w:rsidR="006F63A2">
              <w:t>1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</w:tcPr>
          <w:p w14:paraId="380688A8" w14:textId="3FD1E225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4</w:t>
            </w:r>
            <w:r w:rsidR="00DC61A5" w:rsidRPr="00F93967">
              <w:t>0</w:t>
            </w:r>
            <w:r w:rsidRPr="00F93967">
              <w:t xml:space="preserve"> (1</w:t>
            </w:r>
            <w:r w:rsidR="00DB5CC5">
              <w:t>.</w:t>
            </w:r>
            <w:r w:rsidRPr="00F93967">
              <w:t>33,1</w:t>
            </w:r>
            <w:r w:rsidR="00DB5CC5">
              <w:t>.</w:t>
            </w:r>
            <w:r w:rsidRPr="00F93967">
              <w:t>47)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</w:tcPr>
          <w:p w14:paraId="6DB562E1" w14:textId="68D1AC86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75" w:type="pct"/>
            <w:tcBorders>
              <w:top w:val="nil"/>
              <w:left w:val="nil"/>
              <w:right w:val="nil"/>
            </w:tcBorders>
          </w:tcPr>
          <w:p w14:paraId="629F4760" w14:textId="77777777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820E9C" w14:textId="6A705624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24 (1</w:t>
            </w:r>
            <w:r w:rsidR="00DB5CC5">
              <w:t>.</w:t>
            </w:r>
            <w:r w:rsidRPr="00F93967">
              <w:t>20,1</w:t>
            </w:r>
            <w:r w:rsidR="00DB5CC5">
              <w:t>.</w:t>
            </w:r>
            <w:r w:rsidRPr="00F93967">
              <w:t>29)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</w:tcPr>
          <w:p w14:paraId="7F773D40" w14:textId="34E1D122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75C480" w14:textId="7DD51293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24 (1</w:t>
            </w:r>
            <w:r w:rsidR="00DB5CC5">
              <w:t>.</w:t>
            </w:r>
            <w:r w:rsidRPr="00F93967">
              <w:t>21,1</w:t>
            </w:r>
            <w:r w:rsidR="00DB5CC5">
              <w:t>.</w:t>
            </w:r>
            <w:r w:rsidRPr="00F93967">
              <w:t>27)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</w:tcPr>
          <w:p w14:paraId="6D002CE7" w14:textId="3CEC2216" w:rsidR="00467509" w:rsidRPr="00F93967" w:rsidRDefault="00467509" w:rsidP="0046750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</w:tr>
      <w:tr w:rsidR="00F93967" w:rsidRPr="00F93967" w14:paraId="10CCF232" w14:textId="77777777" w:rsidTr="00BE0660">
        <w:trPr>
          <w:trHeight w:val="20"/>
        </w:trPr>
        <w:tc>
          <w:tcPr>
            <w:tcW w:w="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CFF2B5" w14:textId="77777777" w:rsidR="00A204A1" w:rsidRPr="00F93967" w:rsidRDefault="00A204A1" w:rsidP="001D7BA8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9ED787" w14:textId="77777777" w:rsidR="00A204A1" w:rsidRPr="00F93967" w:rsidRDefault="00A204A1" w:rsidP="001D7BA8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>1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BF44B6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BDED2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5FFCED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6D363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834CA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2DE938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90041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6BA192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21D5B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2EC54CB4" w14:textId="77777777" w:rsidTr="00BE0660">
        <w:trPr>
          <w:trHeight w:val="20"/>
        </w:trPr>
        <w:tc>
          <w:tcPr>
            <w:tcW w:w="70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41C3E" w14:textId="77777777" w:rsidR="00A204A1" w:rsidRPr="00F93967" w:rsidRDefault="00A204A1" w:rsidP="001D7BA8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Variance</w:t>
            </w:r>
          </w:p>
        </w:tc>
        <w:tc>
          <w:tcPr>
            <w:tcW w:w="101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C3336" w14:textId="42EC542E" w:rsidR="00A204A1" w:rsidRPr="00F93967" w:rsidRDefault="0021137F" w:rsidP="001D7BA8">
            <w:pPr>
              <w:widowControl/>
              <w:spacing w:line="200" w:lineRule="exact"/>
              <w:jc w:val="center"/>
              <w:rPr>
                <w:rFonts w:eastAsia="Times New Roman Uni"/>
                <w:bCs/>
                <w:kern w:val="0"/>
              </w:rPr>
            </w:pPr>
            <w:r w:rsidRPr="00F93967">
              <w:rPr>
                <w:rFonts w:eastAsia="Times New Roman Uni"/>
                <w:bCs/>
                <w:kern w:val="0"/>
              </w:rPr>
              <w:t>0</w:t>
            </w:r>
            <w:r w:rsidR="00DB5CC5">
              <w:rPr>
                <w:rFonts w:eastAsia="Times New Roman Uni"/>
                <w:bCs/>
                <w:kern w:val="0"/>
              </w:rPr>
              <w:t>.</w:t>
            </w:r>
            <w:r w:rsidR="009E5013" w:rsidRPr="00F93967">
              <w:rPr>
                <w:rFonts w:eastAsia="Times New Roman Uni"/>
                <w:bCs/>
                <w:kern w:val="0"/>
              </w:rPr>
              <w:t>36</w:t>
            </w:r>
            <w:r w:rsidRPr="00F93967">
              <w:rPr>
                <w:rFonts w:eastAsia="Times New Roman Uni"/>
                <w:bCs/>
                <w:kern w:val="0"/>
              </w:rPr>
              <w:t xml:space="preserve"> (0</w:t>
            </w:r>
            <w:r w:rsidR="00DB5CC5">
              <w:rPr>
                <w:rFonts w:eastAsia="Times New Roman Uni"/>
                <w:bCs/>
                <w:kern w:val="0"/>
              </w:rPr>
              <w:t>.</w:t>
            </w:r>
            <w:r w:rsidR="009E5013" w:rsidRPr="00F93967">
              <w:rPr>
                <w:rFonts w:eastAsia="Times New Roman Uni"/>
                <w:bCs/>
                <w:kern w:val="0"/>
              </w:rPr>
              <w:t>019</w:t>
            </w:r>
            <w:r w:rsidRPr="00F93967">
              <w:rPr>
                <w:rFonts w:eastAsia="Times New Roman Uni"/>
                <w:bCs/>
                <w:kern w:val="0"/>
              </w:rPr>
              <w:t>,0</w:t>
            </w:r>
            <w:r w:rsidR="00DB5CC5">
              <w:rPr>
                <w:rFonts w:eastAsia="Times New Roman Uni"/>
                <w:bCs/>
                <w:kern w:val="0"/>
              </w:rPr>
              <w:t>.</w:t>
            </w:r>
            <w:r w:rsidR="009E5013" w:rsidRPr="00F93967">
              <w:rPr>
                <w:rFonts w:eastAsia="Times New Roman Uni"/>
                <w:bCs/>
                <w:kern w:val="0"/>
              </w:rPr>
              <w:t>051</w:t>
            </w:r>
            <w:r w:rsidRPr="00F93967">
              <w:rPr>
                <w:rFonts w:eastAsia="Times New Roman Uni"/>
                <w:bCs/>
                <w:kern w:val="0"/>
              </w:rPr>
              <w:t>)</w:t>
            </w:r>
          </w:p>
        </w:tc>
        <w:tc>
          <w:tcPr>
            <w:tcW w:w="10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F5A3C4" w14:textId="111895A4" w:rsidR="00A204A1" w:rsidRPr="00F93967" w:rsidRDefault="0021137F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="00BF0C05" w:rsidRPr="00F93967">
              <w:rPr>
                <w:rFonts w:eastAsia="Times New Roman Uni"/>
                <w:kern w:val="0"/>
              </w:rPr>
              <w:t>029</w:t>
            </w:r>
            <w:r w:rsidRPr="00F93967">
              <w:rPr>
                <w:rFonts w:eastAsia="Times New Roman Uni"/>
                <w:kern w:val="0"/>
              </w:rPr>
              <w:t xml:space="preserve"> (0</w:t>
            </w:r>
            <w:r w:rsidR="00DB5CC5">
              <w:rPr>
                <w:rFonts w:eastAsia="Times New Roman Uni"/>
                <w:kern w:val="0"/>
              </w:rPr>
              <w:t>.</w:t>
            </w:r>
            <w:r w:rsidR="00BF0C05" w:rsidRPr="00F93967">
              <w:rPr>
                <w:rFonts w:eastAsia="Times New Roman Uni"/>
                <w:kern w:val="0"/>
              </w:rPr>
              <w:t>20</w:t>
            </w:r>
            <w:r w:rsidRPr="00F93967">
              <w:rPr>
                <w:rFonts w:eastAsia="Times New Roman Uni"/>
                <w:kern w:val="0"/>
              </w:rPr>
              <w:t>,0</w:t>
            </w:r>
            <w:r w:rsidR="00DB5CC5">
              <w:rPr>
                <w:rFonts w:eastAsia="Times New Roman Uni"/>
                <w:kern w:val="0"/>
              </w:rPr>
              <w:t>.</w:t>
            </w:r>
            <w:r w:rsidR="00BF0C05" w:rsidRPr="00F93967">
              <w:rPr>
                <w:rFonts w:eastAsia="Times New Roman Uni"/>
                <w:kern w:val="0"/>
              </w:rPr>
              <w:t>044</w:t>
            </w:r>
            <w:r w:rsidRPr="00F93967">
              <w:rPr>
                <w:rFonts w:eastAsia="Times New Roman Uni"/>
                <w:kern w:val="0"/>
              </w:rPr>
              <w:t>)</w:t>
            </w:r>
          </w:p>
        </w:tc>
        <w:tc>
          <w:tcPr>
            <w:tcW w:w="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86780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10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7766A" w14:textId="1059BA4F" w:rsidR="00A204A1" w:rsidRPr="00F93967" w:rsidRDefault="00835096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="0021137F" w:rsidRPr="00F93967">
              <w:rPr>
                <w:rFonts w:eastAsia="Times New Roman Uni"/>
                <w:kern w:val="0"/>
              </w:rPr>
              <w:t>05</w:t>
            </w:r>
            <w:r w:rsidR="009E5013" w:rsidRPr="00F93967">
              <w:rPr>
                <w:rFonts w:eastAsia="Times New Roman Uni"/>
                <w:kern w:val="0"/>
              </w:rPr>
              <w:t>1</w:t>
            </w:r>
            <w:r w:rsidR="0021137F" w:rsidRPr="00F93967">
              <w:rPr>
                <w:rFonts w:eastAsia="Times New Roman Uni"/>
                <w:kern w:val="0"/>
              </w:rPr>
              <w:t xml:space="preserve"> (</w:t>
            </w: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="0021137F" w:rsidRPr="00F93967">
              <w:rPr>
                <w:rFonts w:eastAsia="Times New Roman Uni"/>
                <w:kern w:val="0"/>
              </w:rPr>
              <w:t>0</w:t>
            </w:r>
            <w:r w:rsidR="009E5013" w:rsidRPr="00F93967">
              <w:rPr>
                <w:rFonts w:eastAsia="Times New Roman Uni"/>
                <w:kern w:val="0"/>
              </w:rPr>
              <w:t>36</w:t>
            </w:r>
            <w:r w:rsidR="0021137F" w:rsidRPr="00F93967">
              <w:rPr>
                <w:rFonts w:eastAsia="Times New Roman Uni"/>
                <w:kern w:val="0"/>
              </w:rPr>
              <w:t>,</w:t>
            </w:r>
            <w:r w:rsidRPr="00F93967">
              <w:rPr>
                <w:rFonts w:eastAsia="Times New Roman Uni"/>
                <w:kern w:val="0"/>
              </w:rPr>
              <w:t xml:space="preserve"> 0</w:t>
            </w:r>
            <w:r w:rsidR="00DB5CC5">
              <w:rPr>
                <w:rFonts w:eastAsia="Times New Roman Uni"/>
                <w:kern w:val="0"/>
              </w:rPr>
              <w:t>.</w:t>
            </w:r>
            <w:r w:rsidR="0021137F" w:rsidRPr="00F93967">
              <w:rPr>
                <w:rFonts w:eastAsia="Times New Roman Uni"/>
                <w:kern w:val="0"/>
              </w:rPr>
              <w:t>07</w:t>
            </w:r>
            <w:r w:rsidR="009E5013" w:rsidRPr="00F93967">
              <w:rPr>
                <w:rFonts w:eastAsia="Times New Roman Uni"/>
                <w:kern w:val="0"/>
              </w:rPr>
              <w:t>4</w:t>
            </w:r>
            <w:r w:rsidR="0021137F" w:rsidRPr="00F93967">
              <w:rPr>
                <w:rFonts w:eastAsia="Times New Roman Uni"/>
                <w:kern w:val="0"/>
              </w:rPr>
              <w:t>)</w:t>
            </w:r>
          </w:p>
        </w:tc>
        <w:tc>
          <w:tcPr>
            <w:tcW w:w="108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67CFA" w14:textId="20365197" w:rsidR="00A204A1" w:rsidRPr="00F93967" w:rsidRDefault="00835096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="0021137F" w:rsidRPr="00F93967">
              <w:rPr>
                <w:rFonts w:eastAsia="Times New Roman Uni"/>
                <w:kern w:val="0"/>
              </w:rPr>
              <w:t>0</w:t>
            </w:r>
            <w:r w:rsidR="009E5013" w:rsidRPr="00F93967">
              <w:rPr>
                <w:rFonts w:eastAsia="Times New Roman Uni"/>
                <w:kern w:val="0"/>
              </w:rPr>
              <w:t>7</w:t>
            </w:r>
            <w:r w:rsidR="0021137F" w:rsidRPr="00F93967">
              <w:rPr>
                <w:rFonts w:eastAsia="Times New Roman Uni"/>
                <w:kern w:val="0"/>
              </w:rPr>
              <w:t>8 (</w:t>
            </w: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="0021137F" w:rsidRPr="00F93967">
              <w:rPr>
                <w:rFonts w:eastAsia="Times New Roman Uni"/>
                <w:kern w:val="0"/>
              </w:rPr>
              <w:t>06</w:t>
            </w:r>
            <w:r w:rsidR="009E5013" w:rsidRPr="00F93967">
              <w:rPr>
                <w:rFonts w:eastAsia="Times New Roman Uni"/>
                <w:kern w:val="0"/>
              </w:rPr>
              <w:t>4</w:t>
            </w:r>
            <w:r w:rsidR="0021137F" w:rsidRPr="00F93967">
              <w:rPr>
                <w:rFonts w:eastAsia="Times New Roman Uni"/>
                <w:kern w:val="0"/>
              </w:rPr>
              <w:t>,</w:t>
            </w:r>
            <w:r w:rsidRPr="00F93967">
              <w:rPr>
                <w:rFonts w:eastAsia="Times New Roman Uni"/>
                <w:kern w:val="0"/>
              </w:rPr>
              <w:t xml:space="preserve"> 0</w:t>
            </w:r>
            <w:r w:rsidR="00DB5CC5">
              <w:rPr>
                <w:rFonts w:eastAsia="Times New Roman Uni"/>
                <w:kern w:val="0"/>
              </w:rPr>
              <w:t>.</w:t>
            </w:r>
            <w:r w:rsidR="009E5013" w:rsidRPr="00F93967">
              <w:rPr>
                <w:rFonts w:eastAsia="Times New Roman Uni"/>
                <w:kern w:val="0"/>
              </w:rPr>
              <w:t>0</w:t>
            </w:r>
            <w:r w:rsidRPr="00F93967">
              <w:rPr>
                <w:rFonts w:eastAsia="Times New Roman Uni"/>
                <w:kern w:val="0"/>
              </w:rPr>
              <w:t>96</w:t>
            </w:r>
            <w:r w:rsidR="0021137F" w:rsidRPr="00F93967">
              <w:rPr>
                <w:rFonts w:eastAsia="Times New Roman Uni"/>
                <w:kern w:val="0"/>
              </w:rPr>
              <w:t>)</w:t>
            </w:r>
          </w:p>
        </w:tc>
      </w:tr>
      <w:tr w:rsidR="00F93967" w:rsidRPr="00F93967" w14:paraId="29A91D79" w14:textId="77777777" w:rsidTr="00BE0660">
        <w:trPr>
          <w:trHeight w:val="20"/>
        </w:trPr>
        <w:tc>
          <w:tcPr>
            <w:tcW w:w="7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1C639D" w14:textId="77777777" w:rsidR="00A204A1" w:rsidRPr="00F93967" w:rsidRDefault="00A204A1" w:rsidP="001D7BA8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Num. of insurers</w:t>
            </w:r>
            <w:r w:rsidRPr="00F93967">
              <w:rPr>
                <w:rFonts w:eastAsia="Times New Roman Uni"/>
                <w:b/>
                <w:bCs/>
                <w:kern w:val="0"/>
                <w:vertAlign w:val="superscript"/>
              </w:rPr>
              <w:t>**</w:t>
            </w:r>
          </w:p>
        </w:tc>
        <w:tc>
          <w:tcPr>
            <w:tcW w:w="10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267026" w14:textId="2462F5FC" w:rsidR="00A204A1" w:rsidRPr="00F93967" w:rsidRDefault="009E5013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 w:hint="eastAsia"/>
                <w:kern w:val="0"/>
              </w:rPr>
              <w:t>1</w:t>
            </w:r>
            <w:r w:rsidRPr="00F93967">
              <w:rPr>
                <w:rFonts w:eastAsia="Times New Roman Uni"/>
                <w:kern w:val="0"/>
              </w:rPr>
              <w:t>,486</w:t>
            </w:r>
          </w:p>
        </w:tc>
        <w:tc>
          <w:tcPr>
            <w:tcW w:w="10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A95425" w14:textId="00729B2D" w:rsidR="00A204A1" w:rsidRPr="00F93967" w:rsidRDefault="001E62BC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 w:hint="eastAsia"/>
                <w:kern w:val="0"/>
              </w:rPr>
              <w:t>1</w:t>
            </w:r>
            <w:r w:rsidRPr="00F93967">
              <w:rPr>
                <w:rFonts w:eastAsia="Times New Roman Uni"/>
                <w:kern w:val="0"/>
              </w:rPr>
              <w:t>,644</w:t>
            </w:r>
          </w:p>
        </w:tc>
        <w:tc>
          <w:tcPr>
            <w:tcW w:w="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DF079" w14:textId="77777777" w:rsidR="00A204A1" w:rsidRPr="00F93967" w:rsidRDefault="00A204A1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10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CF346A" w14:textId="63AC1F4A" w:rsidR="00A204A1" w:rsidRPr="00F93967" w:rsidRDefault="00835096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 w:hint="eastAsia"/>
                <w:kern w:val="0"/>
              </w:rPr>
              <w:t>1</w:t>
            </w:r>
            <w:r w:rsidRPr="00F93967">
              <w:rPr>
                <w:rFonts w:eastAsia="Times New Roman Uni"/>
                <w:kern w:val="0"/>
              </w:rPr>
              <w:t>,746</w:t>
            </w:r>
          </w:p>
        </w:tc>
        <w:tc>
          <w:tcPr>
            <w:tcW w:w="10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1A93E9" w14:textId="011BBA5B" w:rsidR="00A204A1" w:rsidRPr="00F93967" w:rsidRDefault="00835096" w:rsidP="001D7BA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 w:hint="eastAsia"/>
                <w:kern w:val="0"/>
              </w:rPr>
              <w:t>2</w:t>
            </w:r>
            <w:r w:rsidRPr="00F93967">
              <w:rPr>
                <w:rFonts w:eastAsia="Times New Roman Uni"/>
                <w:kern w:val="0"/>
              </w:rPr>
              <w:t>,133</w:t>
            </w:r>
          </w:p>
        </w:tc>
      </w:tr>
    </w:tbl>
    <w:p w14:paraId="57DC7DE7" w14:textId="77777777" w:rsidR="00A204A1" w:rsidRPr="00F93967" w:rsidRDefault="00A204A1" w:rsidP="00A204A1">
      <w:pPr>
        <w:rPr>
          <w:rFonts w:eastAsia="Times New Roman Uni"/>
          <w:kern w:val="0"/>
          <w:sz w:val="20"/>
          <w:szCs w:val="20"/>
        </w:rPr>
      </w:pPr>
      <w:r w:rsidRPr="00F93967">
        <w:rPr>
          <w:rFonts w:eastAsia="Times New Roman Uni"/>
          <w:sz w:val="20"/>
          <w:szCs w:val="20"/>
        </w:rPr>
        <w:t>Rapid decline, %slope in</w:t>
      </w:r>
      <w:r w:rsidRPr="00F93967">
        <w:rPr>
          <w:rFonts w:eastAsia="Times New Roman Uni"/>
          <w:kern w:val="0"/>
          <w:sz w:val="20"/>
          <w:szCs w:val="20"/>
        </w:rPr>
        <w:t xml:space="preserve"> estimated glomerular filtration rate is over -10%, </w:t>
      </w:r>
      <w:r w:rsidRPr="00F93967">
        <w:rPr>
          <w:rFonts w:eastAsia="Times New Roman Uni"/>
          <w:sz w:val="20"/>
          <w:szCs w:val="20"/>
        </w:rPr>
        <w:t>non-rapid decline, %slope in</w:t>
      </w:r>
      <w:r w:rsidRPr="00F93967">
        <w:rPr>
          <w:rFonts w:eastAsia="Times New Roman Uni"/>
          <w:kern w:val="0"/>
          <w:sz w:val="20"/>
          <w:szCs w:val="20"/>
        </w:rPr>
        <w:t xml:space="preserve"> estimated glomerular filtration rate is less than -10%.</w:t>
      </w:r>
    </w:p>
    <w:p w14:paraId="40D6E3AE" w14:textId="77777777" w:rsidR="00A204A1" w:rsidRPr="00F93967" w:rsidRDefault="00A204A1" w:rsidP="00A204A1">
      <w:pPr>
        <w:rPr>
          <w:rFonts w:eastAsia="Times New Roman Uni"/>
          <w:kern w:val="0"/>
          <w:sz w:val="20"/>
          <w:szCs w:val="20"/>
        </w:rPr>
      </w:pPr>
      <w:r w:rsidRPr="00F93967">
        <w:rPr>
          <w:rFonts w:eastAsia="Times New Roman Uni"/>
          <w:kern w:val="0"/>
          <w:sz w:val="20"/>
          <w:szCs w:val="20"/>
        </w:rPr>
        <w:t>*eGFR, estimated glomerular filtration rate.</w:t>
      </w:r>
    </w:p>
    <w:p w14:paraId="0EE95F1C" w14:textId="0EBD057A" w:rsidR="00A204A1" w:rsidRPr="00F93967" w:rsidRDefault="00A204A1" w:rsidP="00A204A1">
      <w:pPr>
        <w:widowControl/>
        <w:jc w:val="left"/>
        <w:rPr>
          <w:rFonts w:eastAsia="Times New Roman Uni"/>
          <w:kern w:val="0"/>
          <w:sz w:val="20"/>
          <w:szCs w:val="20"/>
        </w:rPr>
      </w:pPr>
      <w:r w:rsidRPr="00F93967">
        <w:rPr>
          <w:rFonts w:eastAsia="Times New Roman Uni"/>
          <w:sz w:val="20"/>
          <w:szCs w:val="20"/>
        </w:rPr>
        <w:t>†</w:t>
      </w:r>
      <w:proofErr w:type="spellStart"/>
      <w:r w:rsidRPr="00F93967">
        <w:rPr>
          <w:rFonts w:eastAsia="Times New Roman Uni"/>
          <w:kern w:val="0"/>
          <w:sz w:val="20"/>
          <w:szCs w:val="20"/>
        </w:rPr>
        <w:t>OR</w:t>
      </w:r>
      <w:r w:rsidRPr="00F93967">
        <w:rPr>
          <w:rFonts w:eastAsia="Times New Roman Uni"/>
          <w:kern w:val="0"/>
          <w:sz w:val="20"/>
          <w:szCs w:val="20"/>
          <w:vertAlign w:val="subscript"/>
        </w:rPr>
        <w:t>adj</w:t>
      </w:r>
      <w:proofErr w:type="spellEnd"/>
      <w:r w:rsidRPr="00F93967">
        <w:rPr>
          <w:rFonts w:eastAsia="Times New Roman Uni"/>
          <w:kern w:val="0"/>
          <w:sz w:val="20"/>
          <w:szCs w:val="20"/>
        </w:rPr>
        <w:t xml:space="preserve">, odds ratio adjusted for age, </w:t>
      </w:r>
      <w:r w:rsidR="006D1B78">
        <w:rPr>
          <w:rFonts w:eastAsia="Times New Roman Uni"/>
          <w:kern w:val="0"/>
          <w:sz w:val="20"/>
          <w:szCs w:val="20"/>
        </w:rPr>
        <w:t>Sex</w:t>
      </w:r>
      <w:r w:rsidRPr="00F93967">
        <w:rPr>
          <w:rFonts w:eastAsia="Times New Roman Uni"/>
          <w:kern w:val="0"/>
          <w:sz w:val="20"/>
          <w:szCs w:val="20"/>
        </w:rPr>
        <w:t xml:space="preserve">, hemoglobinA1c, body mass index, systolic blood pressure, proteinuria, low-density lipoprotein </w:t>
      </w:r>
      <w:r w:rsidRPr="00F93967">
        <w:rPr>
          <w:rFonts w:eastAsia="Times New Roman Uni"/>
          <w:sz w:val="20"/>
          <w:szCs w:val="20"/>
        </w:rPr>
        <w:t>cholesterol</w:t>
      </w:r>
      <w:r w:rsidRPr="00F93967">
        <w:rPr>
          <w:rFonts w:eastAsia="Times New Roman Uni"/>
          <w:kern w:val="0"/>
          <w:sz w:val="20"/>
          <w:szCs w:val="20"/>
        </w:rPr>
        <w:t>, hemoglobin, current smoking, and alcohol consumption.</w:t>
      </w:r>
    </w:p>
    <w:p w14:paraId="29F260EF" w14:textId="77777777" w:rsidR="00A204A1" w:rsidRPr="00F93967" w:rsidRDefault="00A204A1" w:rsidP="00A204A1">
      <w:pPr>
        <w:rPr>
          <w:rFonts w:eastAsia="Times New Roman Uni"/>
          <w:kern w:val="0"/>
          <w:sz w:val="20"/>
          <w:szCs w:val="20"/>
        </w:rPr>
      </w:pPr>
      <w:r w:rsidRPr="00F93967">
        <w:rPr>
          <w:rFonts w:eastAsia="Times New Roman Uni"/>
          <w:sz w:val="20"/>
          <w:szCs w:val="20"/>
        </w:rPr>
        <w:t>‡</w:t>
      </w:r>
      <w:r w:rsidRPr="00F93967">
        <w:rPr>
          <w:rFonts w:eastAsia="Times New Roman Uni"/>
          <w:kern w:val="0"/>
          <w:sz w:val="20"/>
          <w:szCs w:val="20"/>
        </w:rPr>
        <w:t>95%CI, 95% confidence intervals.</w:t>
      </w:r>
    </w:p>
    <w:p w14:paraId="527D674C" w14:textId="77777777" w:rsidR="00A204A1" w:rsidRPr="00F93967" w:rsidRDefault="00A204A1" w:rsidP="00A204A1">
      <w:pPr>
        <w:rPr>
          <w:rFonts w:eastAsia="Times New Roman Uni"/>
          <w:kern w:val="0"/>
          <w:sz w:val="20"/>
          <w:szCs w:val="20"/>
        </w:rPr>
      </w:pPr>
      <w:r w:rsidRPr="00F93967">
        <w:rPr>
          <w:rFonts w:eastAsia="Times New Roman Uni"/>
          <w:sz w:val="20"/>
          <w:szCs w:val="20"/>
        </w:rPr>
        <w:t>§</w:t>
      </w:r>
      <w:r w:rsidRPr="00F93967">
        <w:rPr>
          <w:rFonts w:eastAsia="Times New Roman Uni"/>
          <w:kern w:val="0"/>
          <w:sz w:val="20"/>
          <w:szCs w:val="20"/>
        </w:rPr>
        <w:t>LDL-C, low-density lipoprotein cholesterol.</w:t>
      </w:r>
    </w:p>
    <w:p w14:paraId="2FF0AA79" w14:textId="77777777" w:rsidR="00A204A1" w:rsidRPr="00F93967" w:rsidRDefault="00A204A1" w:rsidP="00A204A1">
      <w:pPr>
        <w:widowControl/>
        <w:jc w:val="left"/>
        <w:rPr>
          <w:rFonts w:eastAsia="Times New Roman Uni"/>
          <w:kern w:val="0"/>
          <w:sz w:val="20"/>
          <w:szCs w:val="20"/>
        </w:rPr>
      </w:pPr>
      <w:r w:rsidRPr="00F93967">
        <w:rPr>
          <w:rFonts w:eastAsia="Times New Roman Uni"/>
          <w:sz w:val="20"/>
          <w:szCs w:val="20"/>
        </w:rPr>
        <w:t>¶</w:t>
      </w:r>
      <w:r w:rsidRPr="00F93967">
        <w:rPr>
          <w:rFonts w:eastAsia="Times New Roman Uni"/>
          <w:kern w:val="0"/>
          <w:sz w:val="20"/>
          <w:szCs w:val="20"/>
        </w:rPr>
        <w:t>Variance, variance in insurer level.</w:t>
      </w:r>
    </w:p>
    <w:p w14:paraId="3EC8B1F5" w14:textId="77777777" w:rsidR="00A204A1" w:rsidRPr="00F93967" w:rsidRDefault="00A204A1" w:rsidP="00A204A1">
      <w:pPr>
        <w:widowControl/>
        <w:jc w:val="left"/>
        <w:rPr>
          <w:rFonts w:eastAsia="Times New Roman Uni"/>
          <w:kern w:val="0"/>
          <w:sz w:val="20"/>
          <w:szCs w:val="20"/>
        </w:rPr>
      </w:pPr>
      <w:r w:rsidRPr="00F93967">
        <w:rPr>
          <w:rFonts w:eastAsia="Times New Roman Uni"/>
          <w:kern w:val="0"/>
          <w:sz w:val="20"/>
          <w:szCs w:val="20"/>
        </w:rPr>
        <w:t>**Num. of insurers, number of insurers.</w:t>
      </w:r>
    </w:p>
    <w:p w14:paraId="345FE137" w14:textId="77777777" w:rsidR="00A204A1" w:rsidRPr="00F93967" w:rsidRDefault="00A204A1" w:rsidP="00A204A1">
      <w:pPr>
        <w:widowControl/>
        <w:jc w:val="left"/>
        <w:rPr>
          <w:rFonts w:eastAsia="Times New Roman Uni"/>
          <w:kern w:val="0"/>
          <w:sz w:val="20"/>
          <w:szCs w:val="20"/>
        </w:rPr>
      </w:pPr>
      <w:r w:rsidRPr="00F93967">
        <w:rPr>
          <w:rFonts w:eastAsia="Times New Roman Uni"/>
          <w:kern w:val="0"/>
          <w:sz w:val="20"/>
          <w:szCs w:val="20"/>
        </w:rPr>
        <w:br w:type="page"/>
      </w:r>
    </w:p>
    <w:p w14:paraId="34D32C23" w14:textId="3E010C42" w:rsidR="00881CDE" w:rsidRPr="00F93967" w:rsidRDefault="00DB5CC5" w:rsidP="00881CDE">
      <w:pPr>
        <w:rPr>
          <w:rFonts w:eastAsia="Times New Roman Uni"/>
          <w:b/>
          <w:bCs/>
          <w:sz w:val="20"/>
          <w:szCs w:val="20"/>
        </w:rPr>
      </w:pPr>
      <w:r w:rsidRPr="00DB5CC5">
        <w:rPr>
          <w:rFonts w:eastAsia="Times New Roman Uni"/>
          <w:b/>
          <w:bCs/>
          <w:sz w:val="20"/>
          <w:szCs w:val="20"/>
        </w:rPr>
        <w:lastRenderedPageBreak/>
        <w:t>Supplemental</w:t>
      </w:r>
      <w:r>
        <w:rPr>
          <w:rFonts w:eastAsia="Times New Roman Uni"/>
          <w:b/>
          <w:bCs/>
          <w:sz w:val="20"/>
          <w:szCs w:val="20"/>
        </w:rPr>
        <w:t xml:space="preserve"> </w:t>
      </w:r>
      <w:r w:rsidR="00A82BDF">
        <w:rPr>
          <w:rFonts w:eastAsia="Times New Roman Uni"/>
          <w:b/>
          <w:bCs/>
          <w:sz w:val="20"/>
          <w:szCs w:val="20"/>
        </w:rPr>
        <w:t>T</w:t>
      </w:r>
      <w:r w:rsidRPr="00DB5CC5">
        <w:rPr>
          <w:rFonts w:eastAsia="Times New Roman Uni"/>
          <w:b/>
          <w:bCs/>
          <w:sz w:val="20"/>
          <w:szCs w:val="20"/>
        </w:rPr>
        <w:t xml:space="preserve">able </w:t>
      </w:r>
      <w:r w:rsidR="00FD1A7A">
        <w:rPr>
          <w:rFonts w:eastAsia="Times New Roman Uni"/>
          <w:b/>
          <w:bCs/>
          <w:sz w:val="20"/>
          <w:szCs w:val="20"/>
        </w:rPr>
        <w:t>4</w:t>
      </w:r>
      <w:r>
        <w:rPr>
          <w:rFonts w:eastAsia="Times New Roman Uni"/>
          <w:b/>
          <w:bCs/>
          <w:sz w:val="20"/>
          <w:szCs w:val="20"/>
        </w:rPr>
        <w:t>.</w:t>
      </w:r>
      <w:r w:rsidRPr="00F93967">
        <w:rPr>
          <w:rFonts w:eastAsia="Times New Roman Uni"/>
          <w:b/>
          <w:bCs/>
          <w:sz w:val="20"/>
          <w:szCs w:val="20"/>
        </w:rPr>
        <w:t xml:space="preserve"> </w:t>
      </w:r>
      <w:r w:rsidR="00881CDE" w:rsidRPr="00F93967">
        <w:rPr>
          <w:rFonts w:eastAsia="Times New Roman Uni"/>
          <w:b/>
          <w:bCs/>
          <w:sz w:val="20"/>
          <w:szCs w:val="20"/>
        </w:rPr>
        <w:t>Odds ratio of rapid decline in renal function according to subgroups</w:t>
      </w:r>
      <w:r w:rsidR="00E24727">
        <w:rPr>
          <w:rFonts w:eastAsia="Times New Roman Uni"/>
          <w:b/>
          <w:bCs/>
          <w:sz w:val="20"/>
          <w:szCs w:val="20"/>
        </w:rPr>
        <w:t xml:space="preserve"> (</w:t>
      </w:r>
      <w:r w:rsidR="00E24727" w:rsidRPr="00E24727">
        <w:rPr>
          <w:rFonts w:eastAsia="Times New Roman Uni"/>
          <w:b/>
          <w:bCs/>
          <w:sz w:val="20"/>
          <w:szCs w:val="20"/>
        </w:rPr>
        <w:t>anti-hypertensive</w:t>
      </w:r>
      <w:r w:rsidR="00E24727">
        <w:rPr>
          <w:rFonts w:eastAsia="Times New Roman Uni"/>
          <w:b/>
          <w:bCs/>
          <w:sz w:val="20"/>
          <w:szCs w:val="20"/>
        </w:rPr>
        <w:t>)</w:t>
      </w:r>
      <w:r w:rsidR="00881CDE" w:rsidRPr="00F93967">
        <w:rPr>
          <w:rFonts w:eastAsia="Times New Roman Uni"/>
          <w:b/>
          <w:bCs/>
          <w:sz w:val="20"/>
          <w:szCs w:val="20"/>
        </w:rPr>
        <w:t>.</w:t>
      </w:r>
    </w:p>
    <w:tbl>
      <w:tblPr>
        <w:tblW w:w="5255" w:type="pct"/>
        <w:tblLayout w:type="fixed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130"/>
        <w:gridCol w:w="1210"/>
        <w:gridCol w:w="1210"/>
        <w:gridCol w:w="708"/>
        <w:gridCol w:w="1281"/>
        <w:gridCol w:w="757"/>
        <w:gridCol w:w="142"/>
        <w:gridCol w:w="1281"/>
        <w:gridCol w:w="708"/>
        <w:gridCol w:w="1281"/>
        <w:gridCol w:w="778"/>
      </w:tblGrid>
      <w:tr w:rsidR="00F93967" w:rsidRPr="00F93967" w14:paraId="4F189DD3" w14:textId="77777777" w:rsidTr="001F77C5">
        <w:trPr>
          <w:trHeight w:val="20"/>
        </w:trPr>
        <w:tc>
          <w:tcPr>
            <w:tcW w:w="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5119A7" w14:textId="77777777" w:rsidR="00881CDE" w:rsidRPr="00F93967" w:rsidRDefault="00881CDE" w:rsidP="001F77C5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51D476" w14:textId="77777777" w:rsidR="00881CDE" w:rsidRPr="00F93967" w:rsidRDefault="00881CDE" w:rsidP="001F77C5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2085" w:type="pct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5D20E029" w14:textId="1F83B0BC" w:rsidR="00881CDE" w:rsidRPr="00F93967" w:rsidRDefault="00881CDE" w:rsidP="00C976FE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Participants with diabetes</w:t>
            </w:r>
          </w:p>
        </w:tc>
        <w:tc>
          <w:tcPr>
            <w:tcW w:w="7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446DB8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2134" w:type="pct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1FBA749E" w14:textId="55F35CBE" w:rsidR="00881CDE" w:rsidRPr="00F93967" w:rsidRDefault="00881CDE" w:rsidP="00C976FE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Participants without diabetes</w:t>
            </w:r>
          </w:p>
        </w:tc>
      </w:tr>
      <w:tr w:rsidR="00F93967" w:rsidRPr="00F93967" w14:paraId="76B79D28" w14:textId="77777777" w:rsidTr="00881CDE">
        <w:trPr>
          <w:trHeight w:val="20"/>
        </w:trPr>
        <w:tc>
          <w:tcPr>
            <w:tcW w:w="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6B8BFA" w14:textId="77777777" w:rsidR="00881CDE" w:rsidRPr="00F93967" w:rsidRDefault="00881CDE" w:rsidP="00881CDE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E5FE56" w14:textId="77777777" w:rsidR="00881CDE" w:rsidRPr="00F93967" w:rsidRDefault="00881CDE" w:rsidP="00881CDE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011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E6EC726" w14:textId="77777777" w:rsidR="00881CDE" w:rsidRPr="00F93967" w:rsidRDefault="00881CDE" w:rsidP="00881CDE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With anti-hypertensive drugs</w:t>
            </w:r>
          </w:p>
          <w:p w14:paraId="585B27A5" w14:textId="38C71C61" w:rsidR="001C31DD" w:rsidRPr="00F93967" w:rsidRDefault="001C31DD" w:rsidP="00881CDE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 w:hint="eastAsia"/>
                <w:b/>
                <w:bCs/>
                <w:kern w:val="0"/>
              </w:rPr>
              <w:t>n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 = 1</w:t>
            </w:r>
            <w:r w:rsidR="00E015BE" w:rsidRPr="00F93967">
              <w:rPr>
                <w:rFonts w:eastAsia="Times New Roman Uni"/>
                <w:b/>
                <w:bCs/>
                <w:kern w:val="0"/>
              </w:rPr>
              <w:t>38</w:t>
            </w:r>
            <w:r w:rsidRPr="00F93967">
              <w:rPr>
                <w:rFonts w:eastAsia="Times New Roman Uni"/>
                <w:b/>
                <w:bCs/>
                <w:kern w:val="0"/>
              </w:rPr>
              <w:t>,</w:t>
            </w:r>
            <w:r w:rsidR="00E015BE" w:rsidRPr="00F93967">
              <w:rPr>
                <w:rFonts w:eastAsia="Times New Roman Uni"/>
                <w:b/>
                <w:bCs/>
                <w:kern w:val="0"/>
              </w:rPr>
              <w:t>46</w:t>
            </w:r>
            <w:r w:rsidRPr="00F93967">
              <w:rPr>
                <w:rFonts w:eastAsia="Times New Roman Uni"/>
                <w:b/>
                <w:bCs/>
                <w:kern w:val="0"/>
              </w:rPr>
              <w:t>2</w:t>
            </w:r>
          </w:p>
        </w:tc>
        <w:tc>
          <w:tcPr>
            <w:tcW w:w="107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866BDFA" w14:textId="77777777" w:rsidR="00881CDE" w:rsidRPr="00F93967" w:rsidRDefault="00881CDE" w:rsidP="00881CDE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Without anti-hypertensive drugs</w:t>
            </w:r>
          </w:p>
          <w:p w14:paraId="3C0CCF44" w14:textId="59863C05" w:rsidR="001C31DD" w:rsidRPr="00F93967" w:rsidRDefault="001C31DD" w:rsidP="00881CDE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n = 1</w:t>
            </w:r>
            <w:r w:rsidR="000604F7" w:rsidRPr="00F93967">
              <w:rPr>
                <w:rFonts w:eastAsia="Times New Roman Uni"/>
                <w:b/>
                <w:bCs/>
                <w:kern w:val="0"/>
              </w:rPr>
              <w:t>59</w:t>
            </w:r>
            <w:r w:rsidRPr="00F93967">
              <w:rPr>
                <w:rFonts w:eastAsia="Times New Roman Uni"/>
                <w:b/>
                <w:bCs/>
                <w:kern w:val="0"/>
              </w:rPr>
              <w:t>,</w:t>
            </w:r>
            <w:r w:rsidR="000604F7" w:rsidRPr="00F93967">
              <w:rPr>
                <w:rFonts w:eastAsia="Times New Roman Uni"/>
                <w:b/>
                <w:bCs/>
                <w:kern w:val="0"/>
              </w:rPr>
              <w:t>498</w:t>
            </w:r>
          </w:p>
        </w:tc>
        <w:tc>
          <w:tcPr>
            <w:tcW w:w="75" w:type="pct"/>
            <w:tcBorders>
              <w:top w:val="nil"/>
              <w:left w:val="nil"/>
              <w:right w:val="nil"/>
            </w:tcBorders>
          </w:tcPr>
          <w:p w14:paraId="527833E0" w14:textId="77777777" w:rsidR="00881CDE" w:rsidRPr="00F93967" w:rsidRDefault="00881CDE" w:rsidP="00881CDE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048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012B523" w14:textId="77777777" w:rsidR="00881CDE" w:rsidRPr="00F93967" w:rsidRDefault="00881CDE" w:rsidP="00881CDE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With anti-hypertensive drugs</w:t>
            </w:r>
          </w:p>
          <w:p w14:paraId="686AFFD9" w14:textId="316CA621" w:rsidR="001C31DD" w:rsidRPr="00F93967" w:rsidRDefault="001C31DD" w:rsidP="00881CDE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 w:hint="eastAsia"/>
                <w:b/>
                <w:bCs/>
                <w:kern w:val="0"/>
              </w:rPr>
              <w:t>n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 = </w:t>
            </w:r>
            <w:r w:rsidR="000604F7" w:rsidRPr="00F93967">
              <w:rPr>
                <w:rFonts w:eastAsia="Times New Roman Uni"/>
                <w:b/>
                <w:bCs/>
                <w:kern w:val="0"/>
              </w:rPr>
              <w:t>272</w:t>
            </w:r>
            <w:r w:rsidRPr="00F93967">
              <w:rPr>
                <w:rFonts w:eastAsia="Times New Roman Uni"/>
                <w:b/>
                <w:bCs/>
                <w:kern w:val="0"/>
              </w:rPr>
              <w:t>,</w:t>
            </w:r>
            <w:r w:rsidR="000604F7" w:rsidRPr="00F93967">
              <w:rPr>
                <w:rFonts w:eastAsia="Times New Roman Uni"/>
                <w:b/>
                <w:bCs/>
                <w:kern w:val="0"/>
              </w:rPr>
              <w:t>274</w:t>
            </w:r>
          </w:p>
        </w:tc>
        <w:tc>
          <w:tcPr>
            <w:tcW w:w="108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C99D28" w14:textId="77777777" w:rsidR="00881CDE" w:rsidRPr="00F93967" w:rsidRDefault="00881CDE" w:rsidP="00881CDE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Without anti-hypertensive drugs</w:t>
            </w:r>
          </w:p>
          <w:p w14:paraId="6BE6221D" w14:textId="2AA91285" w:rsidR="001C31DD" w:rsidRPr="00F93967" w:rsidRDefault="001C31DD" w:rsidP="00881CDE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 w:hint="eastAsia"/>
                <w:b/>
                <w:bCs/>
                <w:kern w:val="0"/>
              </w:rPr>
              <w:t>n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 = </w:t>
            </w:r>
            <w:r w:rsidR="000604F7" w:rsidRPr="00F93967">
              <w:rPr>
                <w:rFonts w:eastAsia="Times New Roman Uni"/>
                <w:b/>
                <w:bCs/>
                <w:kern w:val="0"/>
              </w:rPr>
              <w:t>1,039,677</w:t>
            </w:r>
          </w:p>
        </w:tc>
      </w:tr>
      <w:tr w:rsidR="00F93967" w:rsidRPr="00F93967" w14:paraId="2E6F29FA" w14:textId="77777777" w:rsidTr="00881CDE">
        <w:trPr>
          <w:trHeight w:val="20"/>
        </w:trPr>
        <w:tc>
          <w:tcPr>
            <w:tcW w:w="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14F3A6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6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D42BB4" w14:textId="77777777" w:rsidR="00881CDE" w:rsidRPr="00F93967" w:rsidRDefault="00881CDE" w:rsidP="001F77C5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6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9D70BC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proofErr w:type="spellStart"/>
            <w:r w:rsidRPr="00F93967">
              <w:rPr>
                <w:rFonts w:eastAsia="Times New Roman Uni"/>
                <w:b/>
                <w:bCs/>
                <w:kern w:val="0"/>
              </w:rPr>
              <w:t>OR</w:t>
            </w:r>
            <w:r w:rsidRPr="00F93967">
              <w:rPr>
                <w:rFonts w:eastAsia="Times New Roman Uni"/>
                <w:sz w:val="20"/>
                <w:szCs w:val="20"/>
                <w:vertAlign w:val="superscript"/>
              </w:rPr>
              <w:t>†</w:t>
            </w:r>
            <w:r w:rsidRPr="00F93967">
              <w:rPr>
                <w:rFonts w:eastAsia="Times New Roman Uni"/>
                <w:b/>
                <w:bCs/>
                <w:kern w:val="0"/>
                <w:vertAlign w:val="subscript"/>
              </w:rPr>
              <w:t>adj</w:t>
            </w:r>
            <w:proofErr w:type="spellEnd"/>
            <w:r w:rsidRPr="00F93967">
              <w:rPr>
                <w:rFonts w:eastAsia="Times New Roman Uni"/>
                <w:b/>
                <w:bCs/>
                <w:kern w:val="0"/>
              </w:rPr>
              <w:t xml:space="preserve"> (95%CI</w:t>
            </w:r>
            <w:r w:rsidRPr="00F93967">
              <w:rPr>
                <w:rFonts w:eastAsia="Times New Roman Uni"/>
                <w:sz w:val="20"/>
                <w:szCs w:val="20"/>
                <w:vertAlign w:val="superscript"/>
              </w:rPr>
              <w:t>‡</w:t>
            </w:r>
            <w:r w:rsidRPr="00F93967">
              <w:rPr>
                <w:rFonts w:eastAsia="Times New Roman Uni"/>
                <w:b/>
                <w:bCs/>
                <w:kern w:val="0"/>
              </w:rPr>
              <w:t>)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5FFA95B1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p-value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4D8663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proofErr w:type="spellStart"/>
            <w:r w:rsidRPr="00F93967">
              <w:rPr>
                <w:rFonts w:eastAsia="Times New Roman Uni"/>
                <w:b/>
                <w:bCs/>
                <w:kern w:val="0"/>
              </w:rPr>
              <w:t>OR</w:t>
            </w:r>
            <w:r w:rsidRPr="00F93967">
              <w:rPr>
                <w:rFonts w:eastAsia="Times New Roman Uni"/>
                <w:sz w:val="20"/>
                <w:szCs w:val="20"/>
                <w:vertAlign w:val="superscript"/>
              </w:rPr>
              <w:t>†</w:t>
            </w:r>
            <w:r w:rsidRPr="00F93967">
              <w:rPr>
                <w:rFonts w:eastAsia="Times New Roman Uni"/>
                <w:b/>
                <w:bCs/>
                <w:kern w:val="0"/>
                <w:vertAlign w:val="subscript"/>
              </w:rPr>
              <w:t>adj</w:t>
            </w:r>
            <w:proofErr w:type="spellEnd"/>
            <w:r w:rsidRPr="00F93967">
              <w:rPr>
                <w:rFonts w:eastAsia="Times New Roman Uni"/>
                <w:b/>
                <w:bCs/>
                <w:kern w:val="0"/>
              </w:rPr>
              <w:t xml:space="preserve"> (95%CI</w:t>
            </w:r>
            <w:r w:rsidRPr="00F93967">
              <w:rPr>
                <w:rFonts w:eastAsia="Times New Roman Uni"/>
                <w:sz w:val="20"/>
                <w:szCs w:val="20"/>
                <w:vertAlign w:val="superscript"/>
              </w:rPr>
              <w:t>‡</w:t>
            </w:r>
            <w:r w:rsidRPr="00F93967">
              <w:rPr>
                <w:rFonts w:eastAsia="Times New Roman Uni"/>
                <w:b/>
                <w:bCs/>
                <w:kern w:val="0"/>
              </w:rPr>
              <w:t>)</w:t>
            </w:r>
          </w:p>
        </w:tc>
        <w:tc>
          <w:tcPr>
            <w:tcW w:w="399" w:type="pct"/>
            <w:tcBorders>
              <w:left w:val="nil"/>
              <w:bottom w:val="single" w:sz="4" w:space="0" w:color="auto"/>
              <w:right w:val="nil"/>
            </w:tcBorders>
          </w:tcPr>
          <w:p w14:paraId="58294AB2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p-value</w:t>
            </w:r>
          </w:p>
        </w:tc>
        <w:tc>
          <w:tcPr>
            <w:tcW w:w="7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237A7C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6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ECF7F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proofErr w:type="spellStart"/>
            <w:r w:rsidRPr="00F93967">
              <w:rPr>
                <w:rFonts w:eastAsia="Times New Roman Uni"/>
                <w:b/>
                <w:bCs/>
                <w:kern w:val="0"/>
              </w:rPr>
              <w:t>OR</w:t>
            </w:r>
            <w:r w:rsidRPr="00F93967">
              <w:rPr>
                <w:rFonts w:eastAsia="Times New Roman Uni"/>
                <w:sz w:val="20"/>
                <w:szCs w:val="20"/>
                <w:vertAlign w:val="superscript"/>
              </w:rPr>
              <w:t>†</w:t>
            </w:r>
            <w:r w:rsidRPr="00F93967">
              <w:rPr>
                <w:rFonts w:eastAsia="Times New Roman Uni"/>
                <w:b/>
                <w:bCs/>
                <w:kern w:val="0"/>
                <w:vertAlign w:val="subscript"/>
              </w:rPr>
              <w:t>adj</w:t>
            </w:r>
            <w:proofErr w:type="spellEnd"/>
            <w:r w:rsidRPr="00F93967">
              <w:rPr>
                <w:rFonts w:eastAsia="Times New Roman Uni"/>
                <w:b/>
                <w:bCs/>
                <w:kern w:val="0"/>
              </w:rPr>
              <w:t xml:space="preserve"> (95%CI</w:t>
            </w:r>
            <w:r w:rsidRPr="00F93967">
              <w:rPr>
                <w:rFonts w:eastAsia="Times New Roman Uni"/>
                <w:sz w:val="20"/>
                <w:szCs w:val="20"/>
                <w:vertAlign w:val="superscript"/>
              </w:rPr>
              <w:t>‡</w:t>
            </w:r>
            <w:r w:rsidRPr="00F93967">
              <w:rPr>
                <w:rFonts w:eastAsia="Times New Roman Uni"/>
                <w:b/>
                <w:bCs/>
                <w:kern w:val="0"/>
              </w:rPr>
              <w:t>)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100B1CEC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p-value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13EC9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proofErr w:type="spellStart"/>
            <w:r w:rsidRPr="00F93967">
              <w:rPr>
                <w:rFonts w:eastAsia="Times New Roman Uni"/>
                <w:b/>
                <w:bCs/>
                <w:kern w:val="0"/>
              </w:rPr>
              <w:t>OR</w:t>
            </w:r>
            <w:r w:rsidRPr="00F93967">
              <w:rPr>
                <w:rFonts w:eastAsia="Times New Roman Uni"/>
                <w:sz w:val="20"/>
                <w:szCs w:val="20"/>
                <w:vertAlign w:val="superscript"/>
              </w:rPr>
              <w:t>†</w:t>
            </w:r>
            <w:r w:rsidRPr="00F93967">
              <w:rPr>
                <w:rFonts w:eastAsia="Times New Roman Uni"/>
                <w:b/>
                <w:bCs/>
                <w:kern w:val="0"/>
                <w:vertAlign w:val="subscript"/>
              </w:rPr>
              <w:t>adj</w:t>
            </w:r>
            <w:proofErr w:type="spellEnd"/>
            <w:r w:rsidRPr="00F93967">
              <w:rPr>
                <w:rFonts w:eastAsia="Times New Roman Uni"/>
                <w:b/>
                <w:bCs/>
                <w:kern w:val="0"/>
              </w:rPr>
              <w:t xml:space="preserve"> (95%CI</w:t>
            </w:r>
            <w:r w:rsidRPr="00F93967">
              <w:rPr>
                <w:rFonts w:eastAsia="Times New Roman Uni"/>
                <w:sz w:val="20"/>
                <w:szCs w:val="20"/>
                <w:vertAlign w:val="superscript"/>
              </w:rPr>
              <w:t>‡</w:t>
            </w:r>
            <w:r w:rsidRPr="00F93967">
              <w:rPr>
                <w:rFonts w:eastAsia="Times New Roman Uni"/>
                <w:b/>
                <w:bCs/>
                <w:kern w:val="0"/>
              </w:rPr>
              <w:t>)</w:t>
            </w:r>
          </w:p>
        </w:tc>
        <w:tc>
          <w:tcPr>
            <w:tcW w:w="410" w:type="pct"/>
            <w:tcBorders>
              <w:left w:val="nil"/>
              <w:bottom w:val="single" w:sz="4" w:space="0" w:color="auto"/>
              <w:right w:val="nil"/>
            </w:tcBorders>
          </w:tcPr>
          <w:p w14:paraId="4EB26F93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p-value</w:t>
            </w:r>
          </w:p>
        </w:tc>
      </w:tr>
      <w:tr w:rsidR="00F93967" w:rsidRPr="00F93967" w14:paraId="57B355D8" w14:textId="77777777" w:rsidTr="00881CDE">
        <w:trPr>
          <w:trHeight w:val="20"/>
        </w:trPr>
        <w:tc>
          <w:tcPr>
            <w:tcW w:w="7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31E9" w14:textId="77777777" w:rsidR="00881CDE" w:rsidRPr="00F93967" w:rsidRDefault="00881CDE" w:rsidP="001F77C5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Age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49AC89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CC508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CFA5C4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170C39" w14:textId="77777777" w:rsidR="00881CDE" w:rsidRPr="00F93967" w:rsidRDefault="00881CDE" w:rsidP="001F77C5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3CAD24" w14:textId="77777777" w:rsidR="00881CDE" w:rsidRPr="00F93967" w:rsidRDefault="00881CDE" w:rsidP="001F77C5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0E06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E5F51E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39D1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2BF06D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2057FC29" w14:textId="77777777" w:rsidTr="00881CDE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2DEA" w14:textId="77777777" w:rsidR="00881CDE" w:rsidRPr="00F93967" w:rsidRDefault="00881CDE" w:rsidP="001F77C5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39CE" w14:textId="77777777" w:rsidR="00881CDE" w:rsidRPr="00F93967" w:rsidRDefault="00881CDE" w:rsidP="001F77C5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Less than 6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57ED5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ABF99E8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01BBE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44B52649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748A8553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B3F2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7E908E1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81E6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4EB2118C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31DD8D33" w14:textId="77777777" w:rsidTr="00881CDE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6245" w14:textId="77777777" w:rsidR="00052962" w:rsidRPr="00F93967" w:rsidRDefault="00052962" w:rsidP="00052962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E5CF" w14:textId="77777777" w:rsidR="00052962" w:rsidRPr="00F93967" w:rsidRDefault="00052962" w:rsidP="00052962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60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6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4E23E986" w14:textId="0B19054A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97 (0</w:t>
            </w:r>
            <w:r w:rsidR="00DB5CC5">
              <w:t>.</w:t>
            </w:r>
            <w:r w:rsidRPr="00F93967">
              <w:t>93,1</w:t>
            </w:r>
            <w:r w:rsidR="00DB5CC5">
              <w:t>.</w:t>
            </w:r>
            <w:r w:rsidRPr="00F93967">
              <w:t>0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2C2A3C7" w14:textId="5C25F5C7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0</w:t>
            </w:r>
            <w:r w:rsidR="00DB5CC5">
              <w:t>.</w:t>
            </w:r>
            <w:r w:rsidRPr="00F93967"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1011EAEE" w14:textId="1BDDF198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92 (0</w:t>
            </w:r>
            <w:r w:rsidR="00DB5CC5">
              <w:t>.</w:t>
            </w:r>
            <w:r w:rsidRPr="00F93967">
              <w:t>89,0</w:t>
            </w:r>
            <w:r w:rsidR="00DB5CC5">
              <w:t>.</w:t>
            </w:r>
            <w:r w:rsidRPr="00F93967">
              <w:t>95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1A6E5393" w14:textId="0762D52C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15890133" w14:textId="77777777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FD05A" w14:textId="3A06932B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99 (0</w:t>
            </w:r>
            <w:r w:rsidR="00DB5CC5">
              <w:t>.</w:t>
            </w:r>
            <w:r w:rsidRPr="00F93967">
              <w:t>96,1</w:t>
            </w:r>
            <w:r w:rsidR="00DB5CC5">
              <w:t>.</w:t>
            </w:r>
            <w:r w:rsidRPr="00F93967">
              <w:t>0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7E8E9D5" w14:textId="2E48434C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0</w:t>
            </w:r>
            <w:r w:rsidR="00DB5CC5">
              <w:t>.</w:t>
            </w:r>
            <w:r w:rsidR="006F63A2">
              <w:t>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F61C0" w14:textId="1F18C767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89 (0</w:t>
            </w:r>
            <w:r w:rsidR="00DB5CC5">
              <w:t>.</w:t>
            </w:r>
            <w:r w:rsidRPr="00F93967">
              <w:t>87,0</w:t>
            </w:r>
            <w:r w:rsidR="00DB5CC5">
              <w:t>.</w:t>
            </w:r>
            <w:r w:rsidRPr="00F93967">
              <w:t>91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5F35E6A1" w14:textId="4A3E4AE0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</w:tr>
      <w:tr w:rsidR="00F93967" w:rsidRPr="00F93967" w14:paraId="6290A5B4" w14:textId="77777777" w:rsidTr="00881CDE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A7C9" w14:textId="77777777" w:rsidR="00052962" w:rsidRPr="00F93967" w:rsidRDefault="00052962" w:rsidP="00052962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7DB8" w14:textId="77777777" w:rsidR="00052962" w:rsidRPr="00F93967" w:rsidRDefault="00052962" w:rsidP="00052962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65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7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59EE26D" w14:textId="59FB91BA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98 (0</w:t>
            </w:r>
            <w:r w:rsidR="00DB5CC5">
              <w:t>.</w:t>
            </w:r>
            <w:r w:rsidRPr="00F93967">
              <w:t>95,1</w:t>
            </w:r>
            <w:r w:rsidR="00DB5CC5">
              <w:t>.</w:t>
            </w:r>
            <w:r w:rsidRPr="00F93967">
              <w:t>0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B611643" w14:textId="0870D0FE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0</w:t>
            </w:r>
            <w:r w:rsidR="00DB5CC5">
              <w:t>.</w:t>
            </w:r>
            <w:r w:rsidR="006F63A2">
              <w:t>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169FD7B1" w14:textId="0AA7A1CD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93 (0</w:t>
            </w:r>
            <w:r w:rsidR="00DB5CC5">
              <w:t>.</w:t>
            </w:r>
            <w:r w:rsidRPr="00F93967">
              <w:t>89,0</w:t>
            </w:r>
            <w:r w:rsidR="00DB5CC5">
              <w:t>.</w:t>
            </w:r>
            <w:r w:rsidRPr="00F93967">
              <w:t>98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0D22627E" w14:textId="27FABEFB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002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7B29304B" w14:textId="77777777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EBA1C" w14:textId="33C8306A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99 (0</w:t>
            </w:r>
            <w:r w:rsidR="00DB5CC5">
              <w:t>.</w:t>
            </w:r>
            <w:r w:rsidRPr="00F93967">
              <w:t>96,1</w:t>
            </w:r>
            <w:r w:rsidR="00DB5CC5">
              <w:t>.</w:t>
            </w:r>
            <w:r w:rsidRPr="00F93967">
              <w:t>0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9A6B097" w14:textId="3892986F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0</w:t>
            </w:r>
            <w:r w:rsidR="00DB5CC5">
              <w:t>.</w:t>
            </w:r>
            <w:r w:rsidRPr="00F93967">
              <w:t>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18AC4" w14:textId="2CFC818A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89 (0</w:t>
            </w:r>
            <w:r w:rsidR="00DB5CC5">
              <w:t>.</w:t>
            </w:r>
            <w:r w:rsidRPr="00F93967">
              <w:t>87,0</w:t>
            </w:r>
            <w:r w:rsidR="00DB5CC5">
              <w:t>.</w:t>
            </w:r>
            <w:r w:rsidRPr="00F93967">
              <w:t>92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23C54910" w14:textId="52CB45DF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</w:tr>
      <w:tr w:rsidR="00F93967" w:rsidRPr="00F93967" w14:paraId="3C1FE1BB" w14:textId="77777777" w:rsidTr="00881CDE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E1C0" w14:textId="77777777" w:rsidR="00052962" w:rsidRPr="00F93967" w:rsidRDefault="00052962" w:rsidP="00052962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6A27" w14:textId="77777777" w:rsidR="00052962" w:rsidRPr="00F93967" w:rsidRDefault="00052962" w:rsidP="00052962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>7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742B271E" w14:textId="53F75CA7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01 (0</w:t>
            </w:r>
            <w:r w:rsidR="00DB5CC5">
              <w:t>.</w:t>
            </w:r>
            <w:r w:rsidRPr="00F93967">
              <w:t>97,1</w:t>
            </w:r>
            <w:r w:rsidR="00DB5CC5">
              <w:t>.</w:t>
            </w:r>
            <w:r w:rsidRPr="00F93967">
              <w:t>0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68898A5" w14:textId="209E53B1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0</w:t>
            </w:r>
            <w:r w:rsidR="00DB5CC5">
              <w:t>.</w:t>
            </w:r>
            <w:r w:rsidRPr="00F93967">
              <w:t>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3154B767" w14:textId="4306F839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95 (0</w:t>
            </w:r>
            <w:r w:rsidR="00DB5CC5">
              <w:t>.</w:t>
            </w:r>
            <w:r w:rsidRPr="00F93967">
              <w:t>90,1</w:t>
            </w:r>
            <w:r w:rsidR="00DB5CC5">
              <w:t>.</w:t>
            </w:r>
            <w:r w:rsidRPr="00F93967">
              <w:t>00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1A0CAC82" w14:textId="5C4F4DBC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0</w:t>
            </w:r>
            <w:r w:rsidR="006F63A2">
              <w:t>5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7342B2A4" w14:textId="77777777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C3F5A" w14:textId="621C90AC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03 (0</w:t>
            </w:r>
            <w:r w:rsidR="00DB5CC5">
              <w:t>.</w:t>
            </w:r>
            <w:r w:rsidRPr="00F93967">
              <w:t>99,1</w:t>
            </w:r>
            <w:r w:rsidR="00DB5CC5">
              <w:t>.</w:t>
            </w:r>
            <w:r w:rsidRPr="00F93967">
              <w:t>0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6A7509D" w14:textId="614C0EE5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0</w:t>
            </w:r>
            <w:r w:rsidR="00DB5CC5">
              <w:t>.</w:t>
            </w:r>
            <w:r w:rsidRPr="00F93967"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C669C" w14:textId="0E6D95CF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91 (0</w:t>
            </w:r>
            <w:r w:rsidR="00DB5CC5">
              <w:t>.</w:t>
            </w:r>
            <w:r w:rsidRPr="00F93967">
              <w:t>88,0</w:t>
            </w:r>
            <w:r w:rsidR="00DB5CC5">
              <w:t>.</w:t>
            </w:r>
            <w:r w:rsidRPr="00F93967">
              <w:t>94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5B8944C3" w14:textId="5B445553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</w:tr>
      <w:tr w:rsidR="00F93967" w:rsidRPr="00F93967" w14:paraId="7CD48008" w14:textId="77777777" w:rsidTr="00881CDE">
        <w:trPr>
          <w:trHeight w:val="20"/>
        </w:trPr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8433" w14:textId="69721826" w:rsidR="00881CDE" w:rsidRPr="00F93967" w:rsidRDefault="006D1B78" w:rsidP="001F77C5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>
              <w:rPr>
                <w:rFonts w:eastAsia="Times New Roman Uni"/>
                <w:b/>
                <w:bCs/>
                <w:kern w:val="0"/>
              </w:rPr>
              <w:t>Sex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35406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60B2632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538F6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2D270551" w14:textId="77777777" w:rsidR="00881CDE" w:rsidRPr="00F93967" w:rsidRDefault="00881CDE" w:rsidP="001F77C5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4D03C6FF" w14:textId="77777777" w:rsidR="00881CDE" w:rsidRPr="00F93967" w:rsidRDefault="00881CDE" w:rsidP="001F77C5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04EC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D2794E0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FF43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4FFB756C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29201452" w14:textId="77777777" w:rsidTr="00881CDE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9DE6" w14:textId="77777777" w:rsidR="00881CDE" w:rsidRPr="00F93967" w:rsidRDefault="00881CDE" w:rsidP="001F77C5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8F71" w14:textId="5F8B706A" w:rsidR="00881CDE" w:rsidRPr="00F93967" w:rsidRDefault="007A788B" w:rsidP="001F77C5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Man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9CAE0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918D1B6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200E5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7159197F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023401D8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73BE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A600351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E2E4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65EBFB99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37B3F0D6" w14:textId="77777777" w:rsidTr="00881CDE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4B4E" w14:textId="77777777" w:rsidR="00881CDE" w:rsidRPr="00F93967" w:rsidRDefault="00881CDE" w:rsidP="001F77C5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CE0C" w14:textId="3E2F7D32" w:rsidR="00881CDE" w:rsidRPr="00F93967" w:rsidRDefault="007A788B" w:rsidP="001F77C5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Woman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66C9C" w14:textId="4DB10086" w:rsidR="00881CDE" w:rsidRPr="00F93967" w:rsidRDefault="004016A6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8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4,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7C19D1A" w14:textId="28147F32" w:rsidR="00881CDE" w:rsidRPr="00F93967" w:rsidRDefault="004016A6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="006F63A2">
              <w:rPr>
                <w:rFonts w:eastAsia="Times New Roman Uni"/>
                <w:kern w:val="0"/>
              </w:rPr>
              <w:t>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4AECF" w14:textId="23EAD963" w:rsidR="00881CDE" w:rsidRPr="00F93967" w:rsidRDefault="004016A6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3 (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,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7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13A3162A" w14:textId="0BE7AEDB" w:rsidR="00881CDE" w:rsidRPr="00F93967" w:rsidRDefault="004016A6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5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7296105D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EA817" w14:textId="2BA10459" w:rsidR="00881CDE" w:rsidRPr="00F93967" w:rsidRDefault="00052962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5 (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2,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8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18327D7" w14:textId="729E6E98" w:rsidR="00881CDE" w:rsidRPr="00F93967" w:rsidRDefault="00052962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C2066" w14:textId="1DD64AB3" w:rsidR="00881CDE" w:rsidRPr="00F93967" w:rsidRDefault="00052962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6 (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4,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8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6393C9DC" w14:textId="678A3EC5" w:rsidR="00881CDE" w:rsidRPr="00F93967" w:rsidRDefault="00052962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</w:tr>
      <w:tr w:rsidR="00F93967" w:rsidRPr="00F93967" w14:paraId="2D8A9F11" w14:textId="77777777" w:rsidTr="00881CDE">
        <w:trPr>
          <w:trHeight w:val="20"/>
        </w:trPr>
        <w:tc>
          <w:tcPr>
            <w:tcW w:w="134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1B82" w14:textId="77777777" w:rsidR="00881CDE" w:rsidRPr="00F93967" w:rsidRDefault="00881CDE" w:rsidP="001F77C5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Hemoglobin A1c, %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9CB14EE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ECBFA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7A13DD4E" w14:textId="77777777" w:rsidR="00881CDE" w:rsidRPr="00F93967" w:rsidRDefault="00881CDE" w:rsidP="001F77C5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671DEEF9" w14:textId="77777777" w:rsidR="00881CDE" w:rsidRPr="00F93967" w:rsidRDefault="00881CDE" w:rsidP="001F77C5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A732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0CBC963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9927C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2575A6BE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7B9227EA" w14:textId="77777777" w:rsidTr="00881CDE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1310" w14:textId="77777777" w:rsidR="00881CDE" w:rsidRPr="00F93967" w:rsidRDefault="00881CDE" w:rsidP="001F77C5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1604" w14:textId="61C5C3A6" w:rsidR="00881CDE" w:rsidRPr="00F93967" w:rsidRDefault="00881CDE" w:rsidP="001F77C5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Less than 6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>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E830D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8465D45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4E7D8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65EF4A1E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27FB5C75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BC22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03C5712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049C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6DEEC1EA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1BD61A97" w14:textId="77777777" w:rsidTr="00881CDE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2A3B" w14:textId="77777777" w:rsidR="004016A6" w:rsidRPr="00F93967" w:rsidRDefault="004016A6" w:rsidP="004016A6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D468" w14:textId="6494A26D" w:rsidR="004016A6" w:rsidRPr="00F93967" w:rsidRDefault="004016A6" w:rsidP="004016A6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>6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2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6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>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BE34B62" w14:textId="71E37692" w:rsidR="004016A6" w:rsidRPr="00F93967" w:rsidRDefault="004016A6" w:rsidP="004016A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96 (0</w:t>
            </w:r>
            <w:r w:rsidR="00DB5CC5">
              <w:t>.</w:t>
            </w:r>
            <w:r w:rsidRPr="00F93967">
              <w:t>92,0</w:t>
            </w:r>
            <w:r w:rsidR="00DB5CC5">
              <w:t>.</w:t>
            </w:r>
            <w:r w:rsidRPr="00F93967">
              <w:t>9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9CFD1E3" w14:textId="35605A2F" w:rsidR="004016A6" w:rsidRPr="00F93967" w:rsidRDefault="004016A6" w:rsidP="004016A6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0</w:t>
            </w:r>
            <w:r w:rsidR="00DB5CC5">
              <w:t>.</w:t>
            </w:r>
            <w:r w:rsidRPr="00F93967">
              <w:t>0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04B39882" w14:textId="30590490" w:rsidR="004016A6" w:rsidRPr="00F93967" w:rsidRDefault="004016A6" w:rsidP="004016A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97 (0</w:t>
            </w:r>
            <w:r w:rsidR="00DB5CC5">
              <w:t>.</w:t>
            </w:r>
            <w:r w:rsidRPr="00F93967">
              <w:t>93,1</w:t>
            </w:r>
            <w:r w:rsidR="00DB5CC5">
              <w:t>.</w:t>
            </w:r>
            <w:r w:rsidRPr="00F93967">
              <w:t>02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78EE58B0" w14:textId="2AE94149" w:rsidR="004016A6" w:rsidRPr="00F93967" w:rsidRDefault="004016A6" w:rsidP="004016A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="006F63A2">
              <w:t>3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6ACD513E" w14:textId="77777777" w:rsidR="004016A6" w:rsidRPr="00F93967" w:rsidRDefault="004016A6" w:rsidP="004016A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2BAB9" w14:textId="7CEFC8D2" w:rsidR="004016A6" w:rsidRPr="00F93967" w:rsidRDefault="00052962" w:rsidP="004016A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9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5,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0B22725" w14:textId="12A442EB" w:rsidR="004016A6" w:rsidRPr="00F93967" w:rsidRDefault="00052962" w:rsidP="004016A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="006F63A2">
              <w:rPr>
                <w:rFonts w:eastAsia="Times New Roman Uni"/>
                <w:kern w:val="0"/>
              </w:rPr>
              <w:t>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48B68" w14:textId="5D7B3EF7" w:rsidR="004016A6" w:rsidRPr="00F93967" w:rsidRDefault="00052962" w:rsidP="004016A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1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8,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4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76B5143B" w14:textId="440BB37B" w:rsidR="004016A6" w:rsidRPr="00F93967" w:rsidRDefault="00052962" w:rsidP="004016A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="006F63A2">
              <w:rPr>
                <w:rFonts w:eastAsia="Times New Roman Uni"/>
                <w:kern w:val="0"/>
              </w:rPr>
              <w:t>4</w:t>
            </w:r>
          </w:p>
        </w:tc>
      </w:tr>
      <w:tr w:rsidR="00F93967" w:rsidRPr="00F93967" w14:paraId="0420FF33" w14:textId="77777777" w:rsidTr="00881CDE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CFC5" w14:textId="77777777" w:rsidR="004016A6" w:rsidRPr="00F93967" w:rsidRDefault="004016A6" w:rsidP="004016A6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AC42" w14:textId="4EE60014" w:rsidR="004016A6" w:rsidRPr="00F93967" w:rsidRDefault="004016A6" w:rsidP="004016A6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>6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9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7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>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526624D6" w14:textId="284F8139" w:rsidR="004016A6" w:rsidRPr="00F93967" w:rsidRDefault="004016A6" w:rsidP="004016A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97 (0</w:t>
            </w:r>
            <w:r w:rsidR="00DB5CC5">
              <w:t>.</w:t>
            </w:r>
            <w:r w:rsidRPr="00F93967">
              <w:t>92,1</w:t>
            </w:r>
            <w:r w:rsidR="00DB5CC5">
              <w:t>.</w:t>
            </w:r>
            <w:r w:rsidRPr="00F93967">
              <w:t>0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39FFCCF" w14:textId="17AAB18D" w:rsidR="004016A6" w:rsidRPr="00F93967" w:rsidRDefault="004016A6" w:rsidP="004016A6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0</w:t>
            </w:r>
            <w:r w:rsidR="00DB5CC5">
              <w:t>.</w:t>
            </w:r>
            <w:r w:rsidRPr="00F93967"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1BB26D97" w14:textId="6B6BB8A7" w:rsidR="004016A6" w:rsidRPr="00F93967" w:rsidRDefault="004016A6" w:rsidP="004016A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04 (0</w:t>
            </w:r>
            <w:r w:rsidR="00DB5CC5">
              <w:t>.</w:t>
            </w:r>
            <w:r w:rsidRPr="00F93967">
              <w:t>97,1</w:t>
            </w:r>
            <w:r w:rsidR="00DB5CC5">
              <w:t>.</w:t>
            </w:r>
            <w:r w:rsidRPr="00F93967">
              <w:t>10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2722EBE9" w14:textId="2139928E" w:rsidR="004016A6" w:rsidRPr="00F93967" w:rsidRDefault="004016A6" w:rsidP="004016A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="006F63A2">
              <w:t>3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01C10A03" w14:textId="77777777" w:rsidR="004016A6" w:rsidRPr="00F93967" w:rsidRDefault="004016A6" w:rsidP="004016A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9C9B0" w14:textId="77777777" w:rsidR="004016A6" w:rsidRPr="00F93967" w:rsidRDefault="004016A6" w:rsidP="004016A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DAB5269" w14:textId="77777777" w:rsidR="004016A6" w:rsidRPr="00F93967" w:rsidRDefault="004016A6" w:rsidP="004016A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55F15" w14:textId="77777777" w:rsidR="004016A6" w:rsidRPr="00F93967" w:rsidRDefault="004016A6" w:rsidP="004016A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479D99C5" w14:textId="77777777" w:rsidR="004016A6" w:rsidRPr="00F93967" w:rsidRDefault="004016A6" w:rsidP="004016A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5494BEAA" w14:textId="77777777" w:rsidTr="00881CDE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F8D6" w14:textId="77777777" w:rsidR="004016A6" w:rsidRPr="00F93967" w:rsidRDefault="004016A6" w:rsidP="004016A6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CAC9" w14:textId="0134F44B" w:rsidR="004016A6" w:rsidRPr="00F93967" w:rsidRDefault="004016A6" w:rsidP="004016A6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>7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4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8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>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56685ED4" w14:textId="559E6FFF" w:rsidR="004016A6" w:rsidRPr="00F93967" w:rsidRDefault="004016A6" w:rsidP="004016A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06 (1</w:t>
            </w:r>
            <w:r w:rsidR="00DB5CC5">
              <w:t>.</w:t>
            </w:r>
            <w:r w:rsidRPr="00F93967">
              <w:t>01,1</w:t>
            </w:r>
            <w:r w:rsidR="00DB5CC5">
              <w:t>.</w:t>
            </w:r>
            <w:r w:rsidRPr="00F93967">
              <w:t>1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D0AE033" w14:textId="1EBA17E9" w:rsidR="004016A6" w:rsidRPr="00F93967" w:rsidRDefault="004016A6" w:rsidP="004016A6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0</w:t>
            </w:r>
            <w:r w:rsidR="00DB5CC5">
              <w:t>.</w:t>
            </w:r>
            <w:r w:rsidRPr="00F93967">
              <w:t>0</w:t>
            </w:r>
            <w:r w:rsidR="006F63A2">
              <w:t>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25480807" w14:textId="784BA584" w:rsidR="004016A6" w:rsidRPr="00F93967" w:rsidRDefault="004016A6" w:rsidP="004016A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18 (1</w:t>
            </w:r>
            <w:r w:rsidR="00DB5CC5">
              <w:t>.</w:t>
            </w:r>
            <w:r w:rsidRPr="00F93967">
              <w:t>13,1</w:t>
            </w:r>
            <w:r w:rsidR="00DB5CC5">
              <w:t>.</w:t>
            </w:r>
            <w:r w:rsidRPr="00F93967">
              <w:t>23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5768C5FD" w14:textId="38B81D44" w:rsidR="004016A6" w:rsidRPr="00F93967" w:rsidRDefault="004016A6" w:rsidP="004016A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698065C1" w14:textId="77777777" w:rsidR="004016A6" w:rsidRPr="00F93967" w:rsidRDefault="004016A6" w:rsidP="004016A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C9E10" w14:textId="77777777" w:rsidR="004016A6" w:rsidRPr="00F93967" w:rsidRDefault="004016A6" w:rsidP="004016A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DD8BCCE" w14:textId="77777777" w:rsidR="004016A6" w:rsidRPr="00F93967" w:rsidRDefault="004016A6" w:rsidP="004016A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00160" w14:textId="77777777" w:rsidR="004016A6" w:rsidRPr="00F93967" w:rsidRDefault="004016A6" w:rsidP="004016A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3CD1B836" w14:textId="77777777" w:rsidR="004016A6" w:rsidRPr="00F93967" w:rsidRDefault="004016A6" w:rsidP="004016A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5625FAF6" w14:textId="77777777" w:rsidTr="00881CDE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71CC" w14:textId="77777777" w:rsidR="004016A6" w:rsidRPr="00F93967" w:rsidRDefault="004016A6" w:rsidP="004016A6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8A7C" w14:textId="2BA66613" w:rsidR="004016A6" w:rsidRPr="00F93967" w:rsidRDefault="004016A6" w:rsidP="004016A6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>8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>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6FA75AF" w14:textId="699C3253" w:rsidR="004016A6" w:rsidRPr="00F93967" w:rsidRDefault="004016A6" w:rsidP="004016A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52 (1</w:t>
            </w:r>
            <w:r w:rsidR="00DB5CC5">
              <w:t>.</w:t>
            </w:r>
            <w:r w:rsidRPr="00F93967">
              <w:t>44,1</w:t>
            </w:r>
            <w:r w:rsidR="00DB5CC5">
              <w:t>.</w:t>
            </w:r>
            <w:r w:rsidRPr="00F93967">
              <w:t>6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181B515" w14:textId="643417B0" w:rsidR="004016A6" w:rsidRPr="00F93967" w:rsidRDefault="004016A6" w:rsidP="004016A6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</w:rPr>
              <w:t>&lt;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580CBFCB" w14:textId="2F59BB41" w:rsidR="004016A6" w:rsidRPr="00F93967" w:rsidRDefault="004016A6" w:rsidP="004016A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2</w:t>
            </w:r>
            <w:r w:rsidR="00DB5CC5">
              <w:t>.</w:t>
            </w:r>
            <w:r w:rsidRPr="00F93967">
              <w:t>11 (2</w:t>
            </w:r>
            <w:r w:rsidR="00DB5CC5">
              <w:t>.</w:t>
            </w:r>
            <w:r w:rsidRPr="00F93967">
              <w:t>02,2</w:t>
            </w:r>
            <w:r w:rsidR="00DB5CC5">
              <w:t>.</w:t>
            </w:r>
            <w:r w:rsidRPr="00F93967">
              <w:t>21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7C26AE6D" w14:textId="0A477EB7" w:rsidR="004016A6" w:rsidRPr="00F93967" w:rsidRDefault="004016A6" w:rsidP="004016A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72FE8A13" w14:textId="77777777" w:rsidR="004016A6" w:rsidRPr="00F93967" w:rsidRDefault="004016A6" w:rsidP="004016A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3EC1F" w14:textId="77777777" w:rsidR="004016A6" w:rsidRPr="00F93967" w:rsidRDefault="004016A6" w:rsidP="004016A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386266B" w14:textId="77777777" w:rsidR="004016A6" w:rsidRPr="00F93967" w:rsidRDefault="004016A6" w:rsidP="004016A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CC9CF" w14:textId="77777777" w:rsidR="004016A6" w:rsidRPr="00F93967" w:rsidRDefault="004016A6" w:rsidP="004016A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5A56FC9D" w14:textId="77777777" w:rsidR="004016A6" w:rsidRPr="00F93967" w:rsidRDefault="004016A6" w:rsidP="004016A6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40BF7004" w14:textId="77777777" w:rsidTr="00881CDE">
        <w:trPr>
          <w:trHeight w:val="20"/>
        </w:trPr>
        <w:tc>
          <w:tcPr>
            <w:tcW w:w="134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86BD" w14:textId="77777777" w:rsidR="00881CDE" w:rsidRPr="00F93967" w:rsidRDefault="00881CDE" w:rsidP="001F77C5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Body mass index, kg/m</w:t>
            </w:r>
            <w:r w:rsidRPr="00F93967">
              <w:rPr>
                <w:rFonts w:eastAsia="Times New Roman Uni"/>
                <w:b/>
                <w:bCs/>
                <w:kern w:val="0"/>
                <w:vertAlign w:val="superscript"/>
              </w:rPr>
              <w:t>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052AC32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4C218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21B6FAF2" w14:textId="77777777" w:rsidR="00881CDE" w:rsidRPr="00F93967" w:rsidRDefault="00881CDE" w:rsidP="001F77C5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03C5E2CB" w14:textId="77777777" w:rsidR="00881CDE" w:rsidRPr="00F93967" w:rsidRDefault="00881CDE" w:rsidP="001F77C5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4728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EA8B954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7F4A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4E52276D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2C9D21A1" w14:textId="77777777" w:rsidTr="00881CDE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271E" w14:textId="77777777" w:rsidR="00881CDE" w:rsidRPr="00F93967" w:rsidRDefault="00881CDE" w:rsidP="001F77C5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5F53" w14:textId="387D91AC" w:rsidR="00881CDE" w:rsidRPr="00F93967" w:rsidRDefault="00881CDE" w:rsidP="001F77C5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Less than 18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>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BBA30" w14:textId="088072A9" w:rsidR="00881CDE" w:rsidRPr="00F93967" w:rsidRDefault="004016A6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7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85,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1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4E27E67" w14:textId="1AE8CC9B" w:rsidR="00881CDE" w:rsidRPr="00F93967" w:rsidRDefault="004016A6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833C0" w14:textId="2E2CBED9" w:rsidR="00881CDE" w:rsidRPr="00F93967" w:rsidRDefault="004016A6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9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1,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7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2B8609D1" w14:textId="5D59AF77" w:rsidR="00881CDE" w:rsidRPr="00F93967" w:rsidRDefault="004016A6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="006F63A2">
              <w:rPr>
                <w:rFonts w:eastAsia="Times New Roman Uni"/>
                <w:kern w:val="0"/>
              </w:rPr>
              <w:t>8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50337230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07E6B" w14:textId="320FB7D3" w:rsidR="00881CDE" w:rsidRPr="00F93967" w:rsidRDefault="00052962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4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8,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1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DEEA6AF" w14:textId="010C6130" w:rsidR="00881CDE" w:rsidRPr="00F93967" w:rsidRDefault="00052962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="006F63A2">
              <w:rPr>
                <w:rFonts w:eastAsia="Times New Roman Uni"/>
                <w:kern w:val="0"/>
              </w:rPr>
              <w:t>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D8347" w14:textId="715306E5" w:rsidR="00881CDE" w:rsidRPr="00F93967" w:rsidRDefault="00052962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6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4,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8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252236CD" w14:textId="3E3596CA" w:rsidR="00881CDE" w:rsidRPr="00F93967" w:rsidRDefault="00052962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</w:tr>
      <w:tr w:rsidR="00F93967" w:rsidRPr="00F93967" w14:paraId="7B0D8CD7" w14:textId="77777777" w:rsidTr="00881CDE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D816" w14:textId="77777777" w:rsidR="00881CDE" w:rsidRPr="00F93967" w:rsidRDefault="00881CDE" w:rsidP="001F77C5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791E" w14:textId="32B17F4D" w:rsidR="00881CDE" w:rsidRPr="00F93967" w:rsidRDefault="00881CDE" w:rsidP="001F77C5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>18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5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2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0456C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9F40BAF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13567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5C1AA1C8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04BD6F0B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B65C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6B5DE8E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E699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27C63C8C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1AD62C8E" w14:textId="77777777" w:rsidTr="00881CDE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06F8" w14:textId="77777777" w:rsidR="00881CDE" w:rsidRPr="00F93967" w:rsidRDefault="00881CDE" w:rsidP="001F77C5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4377" w14:textId="77777777" w:rsidR="00881CDE" w:rsidRPr="00F93967" w:rsidRDefault="00881CDE" w:rsidP="001F77C5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>2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A113C" w14:textId="64C06977" w:rsidR="00881CDE" w:rsidRPr="00F93967" w:rsidRDefault="004016A6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9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6,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BC3FEF1" w14:textId="797FAB29" w:rsidR="00881CDE" w:rsidRPr="00F93967" w:rsidRDefault="004016A6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="006F63A2">
              <w:rPr>
                <w:rFonts w:eastAsia="Times New Roman Uni"/>
                <w:kern w:val="0"/>
              </w:rPr>
              <w:t>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83CB8" w14:textId="3F15D182" w:rsidR="00881CDE" w:rsidRPr="00F93967" w:rsidRDefault="004016A6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8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5,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1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01DE182B" w14:textId="1AB1C5D4" w:rsidR="00881CDE" w:rsidRPr="00F93967" w:rsidRDefault="004016A6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4051DB60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9BCBC" w14:textId="3A81B4B8" w:rsidR="00881CDE" w:rsidRPr="00F93967" w:rsidRDefault="00052962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1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9,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0AA2E05" w14:textId="3BFB4FA5" w:rsidR="00881CDE" w:rsidRPr="00F93967" w:rsidRDefault="00052962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458B9" w14:textId="32F9FACB" w:rsidR="00881CDE" w:rsidRPr="00F93967" w:rsidRDefault="00052962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4 (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2,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5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40BC820E" w14:textId="0FF14975" w:rsidR="00881CDE" w:rsidRPr="00F93967" w:rsidRDefault="00052962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</w:tr>
      <w:tr w:rsidR="00F93967" w:rsidRPr="00F93967" w14:paraId="7ED7F202" w14:textId="77777777" w:rsidTr="00881CDE">
        <w:trPr>
          <w:trHeight w:val="20"/>
        </w:trPr>
        <w:tc>
          <w:tcPr>
            <w:tcW w:w="134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F26B" w14:textId="77777777" w:rsidR="00881CDE" w:rsidRPr="00F93967" w:rsidRDefault="00881CDE" w:rsidP="001F77C5">
            <w:pPr>
              <w:widowControl/>
              <w:spacing w:line="200" w:lineRule="exac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Systolic blood pressure, mmHg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59BBA82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EB337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603E2257" w14:textId="77777777" w:rsidR="00881CDE" w:rsidRPr="00F93967" w:rsidRDefault="00881CDE" w:rsidP="001F77C5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4AB849E2" w14:textId="77777777" w:rsidR="00881CDE" w:rsidRPr="00F93967" w:rsidRDefault="00881CDE" w:rsidP="001F77C5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3A9F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9909F3C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807C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2502FE06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3244B54F" w14:textId="77777777" w:rsidTr="00881CDE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4205" w14:textId="77777777" w:rsidR="00881CDE" w:rsidRPr="00F93967" w:rsidRDefault="00881CDE" w:rsidP="001F77C5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8710" w14:textId="77777777" w:rsidR="00881CDE" w:rsidRPr="00F93967" w:rsidRDefault="00881CDE" w:rsidP="001F77C5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Less than 12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37B6E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8C3064C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57B8F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34F1F0A5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40A9BFA9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8871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9C12CEB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135B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692457AF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6A80F7C1" w14:textId="77777777" w:rsidTr="00881CDE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5E49" w14:textId="77777777" w:rsidR="00052962" w:rsidRPr="00F93967" w:rsidRDefault="00052962" w:rsidP="00052962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CE0A" w14:textId="77777777" w:rsidR="00052962" w:rsidRPr="00F93967" w:rsidRDefault="00052962" w:rsidP="00052962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120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13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2924653" w14:textId="1CB211C4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16 (1</w:t>
            </w:r>
            <w:r w:rsidR="00DB5CC5">
              <w:t>.</w:t>
            </w:r>
            <w:r w:rsidRPr="00F93967">
              <w:t>11,1</w:t>
            </w:r>
            <w:r w:rsidR="00DB5CC5">
              <w:t>.</w:t>
            </w:r>
            <w:r w:rsidRPr="00F93967">
              <w:t>2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0A0BF30" w14:textId="27F7E723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51D35087" w14:textId="45893292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05 (1</w:t>
            </w:r>
            <w:r w:rsidR="00DB5CC5">
              <w:t>.</w:t>
            </w:r>
            <w:r w:rsidRPr="00F93967">
              <w:t>01,1</w:t>
            </w:r>
            <w:r w:rsidR="00DB5CC5">
              <w:t>.</w:t>
            </w:r>
            <w:r w:rsidRPr="00F93967">
              <w:t>09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32C53ECF" w14:textId="517FE116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5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54075707" w14:textId="77777777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A27A7D" w14:textId="5AD930E4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09 (1</w:t>
            </w:r>
            <w:r w:rsidR="00DB5CC5">
              <w:t>.</w:t>
            </w:r>
            <w:r w:rsidRPr="00F93967">
              <w:t>07,1</w:t>
            </w:r>
            <w:r w:rsidR="00DB5CC5">
              <w:t>.</w:t>
            </w:r>
            <w:r w:rsidRPr="00F93967">
              <w:t>1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C41EA2C" w14:textId="332B4582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</w:rPr>
              <w:t>&lt;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16EE2" w14:textId="41C8B547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06 (1</w:t>
            </w:r>
            <w:r w:rsidR="00DB5CC5">
              <w:t>.</w:t>
            </w:r>
            <w:r w:rsidRPr="00F93967">
              <w:t>05,1</w:t>
            </w:r>
            <w:r w:rsidR="00DB5CC5">
              <w:t>.</w:t>
            </w:r>
            <w:r w:rsidRPr="00F93967">
              <w:t>07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72C77FDB" w14:textId="369BC3D4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</w:tr>
      <w:tr w:rsidR="00F93967" w:rsidRPr="00F93967" w14:paraId="7A9283FA" w14:textId="77777777" w:rsidTr="00881CDE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A969" w14:textId="77777777" w:rsidR="00052962" w:rsidRPr="00F93967" w:rsidRDefault="00052962" w:rsidP="00052962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1C7A" w14:textId="77777777" w:rsidR="00052962" w:rsidRPr="00F93967" w:rsidRDefault="00052962" w:rsidP="00052962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130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14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7CD64D8E" w14:textId="0364C9C5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3 (1</w:t>
            </w:r>
            <w:r w:rsidR="00DB5CC5">
              <w:t>.</w:t>
            </w:r>
            <w:r w:rsidRPr="00F93967">
              <w:t>23,1</w:t>
            </w:r>
            <w:r w:rsidR="00DB5CC5">
              <w:t>.</w:t>
            </w:r>
            <w:r w:rsidRPr="00F93967">
              <w:t>3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46A4D9A" w14:textId="52DD6135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3D2FE117" w14:textId="5E8B4880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12 (1</w:t>
            </w:r>
            <w:r w:rsidR="00DB5CC5">
              <w:t>.</w:t>
            </w:r>
            <w:r w:rsidRPr="00F93967">
              <w:t>09,1</w:t>
            </w:r>
            <w:r w:rsidR="00DB5CC5">
              <w:t>.</w:t>
            </w:r>
            <w:r w:rsidRPr="00F93967">
              <w:t>16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70DB0884" w14:textId="30FF0F56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1DE2B601" w14:textId="77777777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CF631" w14:textId="418E758C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17 (1</w:t>
            </w:r>
            <w:r w:rsidR="00DB5CC5">
              <w:t>.</w:t>
            </w:r>
            <w:r w:rsidRPr="00F93967">
              <w:t>13,1</w:t>
            </w:r>
            <w:r w:rsidR="00DB5CC5">
              <w:t>.</w:t>
            </w:r>
            <w:r w:rsidRPr="00F93967">
              <w:t>2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82D879F" w14:textId="1E165A87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8C617" w14:textId="3FBB3978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11 (1</w:t>
            </w:r>
            <w:r w:rsidR="00DB5CC5">
              <w:t>.</w:t>
            </w:r>
            <w:r w:rsidRPr="00F93967">
              <w:t>09,1</w:t>
            </w:r>
            <w:r w:rsidR="00DB5CC5">
              <w:t>.</w:t>
            </w:r>
            <w:r w:rsidRPr="00F93967">
              <w:t>13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1C94266A" w14:textId="10B469F2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</w:tr>
      <w:tr w:rsidR="00F93967" w:rsidRPr="00F93967" w14:paraId="3D9860E9" w14:textId="77777777" w:rsidTr="00881CDE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F4FF" w14:textId="77777777" w:rsidR="00052962" w:rsidRPr="00F93967" w:rsidRDefault="00052962" w:rsidP="00052962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B920" w14:textId="77777777" w:rsidR="00052962" w:rsidRPr="00F93967" w:rsidRDefault="00052962" w:rsidP="00052962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140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15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5226B5F9" w14:textId="4FAF60C5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36 (1</w:t>
            </w:r>
            <w:r w:rsidR="00DB5CC5">
              <w:t>.</w:t>
            </w:r>
            <w:r w:rsidRPr="00F93967">
              <w:t>28,1</w:t>
            </w:r>
            <w:r w:rsidR="00DB5CC5">
              <w:t>.</w:t>
            </w:r>
            <w:r w:rsidRPr="00F93967">
              <w:t>4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21FF7E3" w14:textId="11E71723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0F757E8F" w14:textId="123F2189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21 (1</w:t>
            </w:r>
            <w:r w:rsidR="00DB5CC5">
              <w:t>.</w:t>
            </w:r>
            <w:r w:rsidRPr="00F93967">
              <w:t>12,1</w:t>
            </w:r>
            <w:r w:rsidR="00DB5CC5">
              <w:t>.</w:t>
            </w:r>
            <w:r w:rsidRPr="00F93967">
              <w:t>30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2984E52E" w14:textId="43FC2E5C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6A58D626" w14:textId="77777777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C51BC" w14:textId="7DEFC50D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27 (1</w:t>
            </w:r>
            <w:r w:rsidR="00DB5CC5">
              <w:t>.</w:t>
            </w:r>
            <w:r w:rsidRPr="00F93967">
              <w:t>23,1</w:t>
            </w:r>
            <w:r w:rsidR="00DB5CC5">
              <w:t>.</w:t>
            </w:r>
            <w:r w:rsidRPr="00F93967">
              <w:t>3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27882A5" w14:textId="5A9BBFC3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8DCC5" w14:textId="549CAB4B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17 (1</w:t>
            </w:r>
            <w:r w:rsidR="00DB5CC5">
              <w:t>.</w:t>
            </w:r>
            <w:r w:rsidRPr="00F93967">
              <w:t>14,1</w:t>
            </w:r>
            <w:r w:rsidR="00DB5CC5">
              <w:t>.</w:t>
            </w:r>
            <w:r w:rsidRPr="00F93967">
              <w:t>19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647A2989" w14:textId="745118CA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</w:tr>
      <w:tr w:rsidR="00F93967" w:rsidRPr="00F93967" w14:paraId="6BA9A2EC" w14:textId="77777777" w:rsidTr="00881CDE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92F4" w14:textId="77777777" w:rsidR="00052962" w:rsidRPr="00F93967" w:rsidRDefault="00052962" w:rsidP="00052962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58FC" w14:textId="77777777" w:rsidR="00052962" w:rsidRPr="00F93967" w:rsidRDefault="00052962" w:rsidP="00052962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150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16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98673D2" w14:textId="3C8752EF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46 (1</w:t>
            </w:r>
            <w:r w:rsidR="00DB5CC5">
              <w:t>.</w:t>
            </w:r>
            <w:r w:rsidRPr="00F93967">
              <w:t>39,1</w:t>
            </w:r>
            <w:r w:rsidR="00DB5CC5">
              <w:t>.</w:t>
            </w:r>
            <w:r w:rsidRPr="00F93967">
              <w:t>5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6160294" w14:textId="696F6072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156D9F97" w14:textId="3F0CD86D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31 (1</w:t>
            </w:r>
            <w:r w:rsidR="00DB5CC5">
              <w:t>.</w:t>
            </w:r>
            <w:r w:rsidRPr="00F93967">
              <w:t>25,1</w:t>
            </w:r>
            <w:r w:rsidR="00DB5CC5">
              <w:t>.</w:t>
            </w:r>
            <w:r w:rsidRPr="00F93967">
              <w:t>37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299023B2" w14:textId="3C8B4A47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19B63437" w14:textId="77777777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DDF91" w14:textId="52684ABA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28 (1</w:t>
            </w:r>
            <w:r w:rsidR="00DB5CC5">
              <w:t>.</w:t>
            </w:r>
            <w:r w:rsidRPr="00F93967">
              <w:t>22,1</w:t>
            </w:r>
            <w:r w:rsidR="00DB5CC5">
              <w:t>.</w:t>
            </w:r>
            <w:r w:rsidRPr="00F93967">
              <w:t>3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F76C9B8" w14:textId="24188A10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55E0D" w14:textId="4827F49B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25 (1</w:t>
            </w:r>
            <w:r w:rsidR="00DB5CC5">
              <w:t>.</w:t>
            </w:r>
            <w:r w:rsidRPr="00F93967">
              <w:t>21,1</w:t>
            </w:r>
            <w:r w:rsidR="00DB5CC5">
              <w:t>.</w:t>
            </w:r>
            <w:r w:rsidRPr="00F93967">
              <w:t>29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4395FA21" w14:textId="66310035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</w:tr>
      <w:tr w:rsidR="00F93967" w:rsidRPr="00F93967" w14:paraId="6EF4590A" w14:textId="77777777" w:rsidTr="00881CDE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16E4" w14:textId="77777777" w:rsidR="00052962" w:rsidRPr="00F93967" w:rsidRDefault="00052962" w:rsidP="00052962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1D0B" w14:textId="77777777" w:rsidR="00052962" w:rsidRPr="00F93967" w:rsidRDefault="00052962" w:rsidP="00052962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>16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59D1FE45" w14:textId="2809894D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65 (1</w:t>
            </w:r>
            <w:r w:rsidR="00DB5CC5">
              <w:t>.</w:t>
            </w:r>
            <w:r w:rsidRPr="00F93967">
              <w:t>56,1</w:t>
            </w:r>
            <w:r w:rsidR="00DB5CC5">
              <w:t>.</w:t>
            </w:r>
            <w:r w:rsidRPr="00F93967">
              <w:t>7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8147DA6" w14:textId="70D3E13C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75252850" w14:textId="1D82F362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47 (1</w:t>
            </w:r>
            <w:r w:rsidR="00DB5CC5">
              <w:t>.</w:t>
            </w:r>
            <w:r w:rsidRPr="00F93967">
              <w:t>38,1</w:t>
            </w:r>
            <w:r w:rsidR="00DB5CC5">
              <w:t>.</w:t>
            </w:r>
            <w:r w:rsidRPr="00F93967">
              <w:t>56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2D886B31" w14:textId="46AD4AE0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65850074" w14:textId="77777777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F512F" w14:textId="6A068A97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41 (1</w:t>
            </w:r>
            <w:r w:rsidR="00DB5CC5">
              <w:t>.</w:t>
            </w:r>
            <w:r w:rsidRPr="00F93967">
              <w:t>34,1</w:t>
            </w:r>
            <w:r w:rsidR="00DB5CC5">
              <w:t>.</w:t>
            </w:r>
            <w:r w:rsidRPr="00F93967">
              <w:t>4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B8A5941" w14:textId="5C7542B4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F0301" w14:textId="488CD617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36 (1</w:t>
            </w:r>
            <w:r w:rsidR="00DB5CC5">
              <w:t>.</w:t>
            </w:r>
            <w:r w:rsidRPr="00F93967">
              <w:t>32,1</w:t>
            </w:r>
            <w:r w:rsidR="00DB5CC5">
              <w:t>.</w:t>
            </w:r>
            <w:r w:rsidRPr="00F93967">
              <w:t>41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3A7328E3" w14:textId="00E1D0CB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</w:rPr>
              <w:t>&lt;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01</w:t>
            </w:r>
          </w:p>
        </w:tc>
      </w:tr>
      <w:tr w:rsidR="00F93967" w:rsidRPr="00F93967" w14:paraId="0AE6DA06" w14:textId="77777777" w:rsidTr="00881CDE">
        <w:trPr>
          <w:trHeight w:val="20"/>
        </w:trPr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C6E6" w14:textId="77777777" w:rsidR="00881CDE" w:rsidRPr="00F93967" w:rsidRDefault="00881CDE" w:rsidP="001F77C5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Proteinuria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33F8A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369971B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6B7F5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5C5C00FA" w14:textId="77777777" w:rsidR="00881CDE" w:rsidRPr="00F93967" w:rsidRDefault="00881CDE" w:rsidP="001F77C5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509E61E4" w14:textId="77777777" w:rsidR="00881CDE" w:rsidRPr="00F93967" w:rsidRDefault="00881CDE" w:rsidP="001F77C5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5752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208C96C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E589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5A29A68A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1AC0B9F6" w14:textId="77777777" w:rsidTr="00881CDE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BC25" w14:textId="77777777" w:rsidR="00881CDE" w:rsidRPr="00F93967" w:rsidRDefault="00881CDE" w:rsidP="001F77C5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B87A" w14:textId="77777777" w:rsidR="00881CDE" w:rsidRPr="00F93967" w:rsidRDefault="00881CDE" w:rsidP="001F77C5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DDC6A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06D9BE8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30578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56F5C5E7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2DB60BAE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E71B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DB0C8EE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2F4C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5B385278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15794B53" w14:textId="77777777" w:rsidTr="00881CDE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C936" w14:textId="77777777" w:rsidR="00052962" w:rsidRPr="00F93967" w:rsidRDefault="00052962" w:rsidP="00052962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1B53" w14:textId="77777777" w:rsidR="00052962" w:rsidRPr="00F93967" w:rsidRDefault="00052962" w:rsidP="00052962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±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482F8A0" w14:textId="49E131BD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01 (0</w:t>
            </w:r>
            <w:r w:rsidR="00DB5CC5">
              <w:t>.</w:t>
            </w:r>
            <w:r w:rsidRPr="00F93967">
              <w:t>97,1</w:t>
            </w:r>
            <w:r w:rsidR="00DB5CC5">
              <w:t>.</w:t>
            </w:r>
            <w:r w:rsidRPr="00F93967">
              <w:t>0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F88D1D1" w14:textId="299A661B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="006F63A2">
              <w:rPr>
                <w:rFonts w:eastAsia="Times New Roman Uni"/>
              </w:rPr>
              <w:t>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2EE6018A" w14:textId="7FC557FA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97 (0</w:t>
            </w:r>
            <w:r w:rsidR="00DB5CC5">
              <w:t>.</w:t>
            </w:r>
            <w:r w:rsidRPr="00F93967">
              <w:t>92,1</w:t>
            </w:r>
            <w:r w:rsidR="00DB5CC5">
              <w:t>.</w:t>
            </w:r>
            <w:r w:rsidRPr="00F93967">
              <w:t>02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48D5D0F7" w14:textId="0339E19A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="006F63A2">
              <w:t>3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4DBE78A9" w14:textId="77777777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7B893" w14:textId="3A847D01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96 (0</w:t>
            </w:r>
            <w:r w:rsidR="00DB5CC5">
              <w:t>.</w:t>
            </w:r>
            <w:r w:rsidRPr="00F93967">
              <w:t>92,0</w:t>
            </w:r>
            <w:r w:rsidR="00DB5CC5">
              <w:t>.</w:t>
            </w:r>
            <w:r w:rsidRPr="00F93967">
              <w:t>9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1E09653" w14:textId="198CEAC1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3CD76" w14:textId="269CF484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87 (0</w:t>
            </w:r>
            <w:r w:rsidR="00DB5CC5">
              <w:t>.</w:t>
            </w:r>
            <w:r w:rsidRPr="00F93967">
              <w:t>84,0</w:t>
            </w:r>
            <w:r w:rsidR="00DB5CC5">
              <w:t>.</w:t>
            </w:r>
            <w:r w:rsidRPr="00F93967">
              <w:t>89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371E0381" w14:textId="72139F8F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</w:rPr>
              <w:t>&lt;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01</w:t>
            </w:r>
          </w:p>
        </w:tc>
      </w:tr>
      <w:tr w:rsidR="00F93967" w:rsidRPr="00F93967" w14:paraId="75BF5A7E" w14:textId="77777777" w:rsidTr="00881CDE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725C" w14:textId="77777777" w:rsidR="00052962" w:rsidRPr="00F93967" w:rsidRDefault="00052962" w:rsidP="00052962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3101" w14:textId="77777777" w:rsidR="00052962" w:rsidRPr="00F93967" w:rsidRDefault="00052962" w:rsidP="00052962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1+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5AB7B752" w14:textId="08DF0D5D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21 (1</w:t>
            </w:r>
            <w:r w:rsidR="00DB5CC5">
              <w:t>.</w:t>
            </w:r>
            <w:r w:rsidRPr="00F93967">
              <w:t>15,1</w:t>
            </w:r>
            <w:r w:rsidR="00DB5CC5">
              <w:t>.</w:t>
            </w:r>
            <w:r w:rsidRPr="00F93967">
              <w:t>2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500BB53" w14:textId="234BEA35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181F46A2" w14:textId="59C15595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04 (0</w:t>
            </w:r>
            <w:r w:rsidR="00DB5CC5">
              <w:t>.</w:t>
            </w:r>
            <w:r w:rsidRPr="00F93967">
              <w:t>98,1</w:t>
            </w:r>
            <w:r w:rsidR="00DB5CC5">
              <w:t>.</w:t>
            </w:r>
            <w:r w:rsidRPr="00F93967">
              <w:t>10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02E56269" w14:textId="6B471F0E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2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34FD1A68" w14:textId="77777777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ACD77" w14:textId="6E667E86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15 (1</w:t>
            </w:r>
            <w:r w:rsidR="00DB5CC5">
              <w:t>.</w:t>
            </w:r>
            <w:r w:rsidRPr="00F93967">
              <w:t>10,1</w:t>
            </w:r>
            <w:r w:rsidR="00DB5CC5">
              <w:t>.</w:t>
            </w:r>
            <w:r w:rsidRPr="00F93967">
              <w:t>2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6D93C3B" w14:textId="4E16AF27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8496C" w14:textId="1753B1DA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85 (0</w:t>
            </w:r>
            <w:r w:rsidR="00DB5CC5">
              <w:t>.</w:t>
            </w:r>
            <w:r w:rsidRPr="00F93967">
              <w:t>80,0</w:t>
            </w:r>
            <w:r w:rsidR="00DB5CC5">
              <w:t>.</w:t>
            </w:r>
            <w:r w:rsidRPr="00F93967">
              <w:t>90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28559199" w14:textId="75DD2A68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</w:tr>
      <w:tr w:rsidR="00F93967" w:rsidRPr="00F93967" w14:paraId="59683A63" w14:textId="77777777" w:rsidTr="00881CDE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91A7" w14:textId="77777777" w:rsidR="00052962" w:rsidRPr="00F93967" w:rsidRDefault="00052962" w:rsidP="00052962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9381" w14:textId="77777777" w:rsidR="00052962" w:rsidRPr="00F93967" w:rsidRDefault="00052962" w:rsidP="00052962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2+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45BE7B8D" w14:textId="55BD996A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98 (1</w:t>
            </w:r>
            <w:r w:rsidR="00DB5CC5">
              <w:t>.</w:t>
            </w:r>
            <w:r w:rsidRPr="00F93967">
              <w:t>87,2</w:t>
            </w:r>
            <w:r w:rsidR="00DB5CC5">
              <w:t>.</w:t>
            </w:r>
            <w:r w:rsidRPr="00F93967">
              <w:t>0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796B933" w14:textId="3264C946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2C4B9F5D" w14:textId="4429EFED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55 (1</w:t>
            </w:r>
            <w:r w:rsidR="00DB5CC5">
              <w:t>.</w:t>
            </w:r>
            <w:r w:rsidRPr="00F93967">
              <w:t>45,1</w:t>
            </w:r>
            <w:r w:rsidR="00DB5CC5">
              <w:t>.</w:t>
            </w:r>
            <w:r w:rsidRPr="00F93967">
              <w:t>66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6C2D7159" w14:textId="227F42E4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266256E0" w14:textId="77777777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B8673" w14:textId="77EFBA4C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85 (1</w:t>
            </w:r>
            <w:r w:rsidR="00DB5CC5">
              <w:t>.</w:t>
            </w:r>
            <w:r w:rsidRPr="00F93967">
              <w:t>69,2</w:t>
            </w:r>
            <w:r w:rsidR="00DB5CC5">
              <w:t>.</w:t>
            </w:r>
            <w:r w:rsidRPr="00F93967">
              <w:t>0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051B0A9" w14:textId="574A381E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316CB" w14:textId="164F3D48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17 (1</w:t>
            </w:r>
            <w:r w:rsidR="00DB5CC5">
              <w:t>.</w:t>
            </w:r>
            <w:r w:rsidRPr="00F93967">
              <w:t>07,1</w:t>
            </w:r>
            <w:r w:rsidR="00DB5CC5">
              <w:t>.</w:t>
            </w:r>
            <w:r w:rsidRPr="00F93967">
              <w:t>29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40BE2397" w14:textId="7E94E5B9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</w:p>
        </w:tc>
      </w:tr>
      <w:tr w:rsidR="00F93967" w:rsidRPr="00F93967" w14:paraId="0257CA1D" w14:textId="77777777" w:rsidTr="00881CDE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BC56" w14:textId="77777777" w:rsidR="00052962" w:rsidRPr="00F93967" w:rsidRDefault="00052962" w:rsidP="00052962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F6F2" w14:textId="77777777" w:rsidR="00052962" w:rsidRPr="00F93967" w:rsidRDefault="00052962" w:rsidP="00052962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3+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48539B99" w14:textId="7B6E3335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3</w:t>
            </w:r>
            <w:r w:rsidR="00DB5CC5">
              <w:t>.</w:t>
            </w:r>
            <w:r w:rsidRPr="00F93967">
              <w:t>61 (3</w:t>
            </w:r>
            <w:r w:rsidR="00DB5CC5">
              <w:t>.</w:t>
            </w:r>
            <w:r w:rsidRPr="00F93967">
              <w:t>23,4</w:t>
            </w:r>
            <w:r w:rsidR="00DB5CC5">
              <w:t>.</w:t>
            </w:r>
            <w:r w:rsidRPr="00F93967">
              <w:t>0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A8515D2" w14:textId="5F8A49FC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6EA2FFF0" w14:textId="579415E9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2</w:t>
            </w:r>
            <w:r w:rsidR="00DB5CC5">
              <w:t>.</w:t>
            </w:r>
            <w:r w:rsidRPr="00F93967">
              <w:t>49 (2</w:t>
            </w:r>
            <w:r w:rsidR="00DB5CC5">
              <w:t>.</w:t>
            </w:r>
            <w:r w:rsidRPr="00F93967">
              <w:t>20,2</w:t>
            </w:r>
            <w:r w:rsidR="00DB5CC5">
              <w:t>.</w:t>
            </w:r>
            <w:r w:rsidRPr="00F93967">
              <w:t>83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7E41948B" w14:textId="0735E066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34EC8A2A" w14:textId="77777777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D35DC" w14:textId="6D1BA641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3</w:t>
            </w:r>
            <w:r w:rsidR="00DB5CC5">
              <w:t>.</w:t>
            </w:r>
            <w:r w:rsidRPr="00F93967">
              <w:t>09 (2</w:t>
            </w:r>
            <w:r w:rsidR="00DB5CC5">
              <w:t>.</w:t>
            </w:r>
            <w:r w:rsidRPr="00F93967">
              <w:t>77,3</w:t>
            </w:r>
            <w:r w:rsidR="00DB5CC5">
              <w:t>.</w:t>
            </w:r>
            <w:r w:rsidRPr="00F93967">
              <w:t>4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B88397F" w14:textId="5557C5A4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2B1A6" w14:textId="221B3B53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45 (1</w:t>
            </w:r>
            <w:r w:rsidR="00DB5CC5">
              <w:t>.</w:t>
            </w:r>
            <w:r w:rsidRPr="00F93967">
              <w:t>27,1</w:t>
            </w:r>
            <w:r w:rsidR="00DB5CC5">
              <w:t>.</w:t>
            </w:r>
            <w:r w:rsidRPr="00F93967">
              <w:t>67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3C361887" w14:textId="40B0CE18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</w:rPr>
              <w:t>&lt;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01</w:t>
            </w:r>
          </w:p>
        </w:tc>
      </w:tr>
      <w:tr w:rsidR="00F93967" w:rsidRPr="00F93967" w14:paraId="01D3F854" w14:textId="77777777" w:rsidTr="00881CDE">
        <w:trPr>
          <w:trHeight w:val="20"/>
        </w:trPr>
        <w:tc>
          <w:tcPr>
            <w:tcW w:w="134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708E" w14:textId="77777777" w:rsidR="00881CDE" w:rsidRPr="00F93967" w:rsidRDefault="00881CDE" w:rsidP="001F77C5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LDL-C</w:t>
            </w:r>
            <w:r w:rsidRPr="00F93967">
              <w:rPr>
                <w:rFonts w:eastAsia="Times New Roman Uni"/>
                <w:sz w:val="20"/>
                <w:szCs w:val="20"/>
                <w:vertAlign w:val="superscript"/>
              </w:rPr>
              <w:t>§</w:t>
            </w:r>
            <w:r w:rsidRPr="00F93967">
              <w:rPr>
                <w:rFonts w:eastAsia="Times New Roman Uni"/>
                <w:b/>
                <w:bCs/>
                <w:kern w:val="0"/>
              </w:rPr>
              <w:t>, mg/dl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577F65E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34B96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28E7B8B9" w14:textId="77777777" w:rsidR="00881CDE" w:rsidRPr="00F93967" w:rsidRDefault="00881CDE" w:rsidP="001F77C5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5CA6552A" w14:textId="77777777" w:rsidR="00881CDE" w:rsidRPr="00F93967" w:rsidRDefault="00881CDE" w:rsidP="001F77C5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22CB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329AD39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37B4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3150BF9F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3469DB6F" w14:textId="77777777" w:rsidTr="00881CDE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5F85" w14:textId="77777777" w:rsidR="00881CDE" w:rsidRPr="00F93967" w:rsidRDefault="00881CDE" w:rsidP="001F77C5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4338" w14:textId="77777777" w:rsidR="00881CDE" w:rsidRPr="00F93967" w:rsidRDefault="00881CDE" w:rsidP="001F77C5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Less than 10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273EA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145B72A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0BA52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2D48C37E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5B807B3C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8B0E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8578542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017B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5565909E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6B8902C2" w14:textId="77777777" w:rsidTr="00881CDE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40997" w14:textId="77777777" w:rsidR="00052962" w:rsidRPr="00F93967" w:rsidRDefault="00052962" w:rsidP="00052962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BEA6" w14:textId="77777777" w:rsidR="00052962" w:rsidRPr="00F93967" w:rsidRDefault="00052962" w:rsidP="00052962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100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12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85EA326" w14:textId="55B5443A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91 (0</w:t>
            </w:r>
            <w:r w:rsidR="00DB5CC5">
              <w:t>.</w:t>
            </w:r>
            <w:r w:rsidRPr="00F93967">
              <w:t>89,0</w:t>
            </w:r>
            <w:r w:rsidR="00DB5CC5">
              <w:t>.</w:t>
            </w:r>
            <w:r w:rsidRPr="00F93967">
              <w:t>9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1A5AF2A" w14:textId="5745344B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3C3DA73D" w14:textId="6C79828B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9</w:t>
            </w:r>
            <w:r w:rsidR="00DC61A5" w:rsidRPr="00F93967">
              <w:t>0</w:t>
            </w:r>
            <w:r w:rsidRPr="00F93967">
              <w:t xml:space="preserve"> (0</w:t>
            </w:r>
            <w:r w:rsidR="00DB5CC5">
              <w:t>.</w:t>
            </w:r>
            <w:r w:rsidRPr="00F93967">
              <w:t>87,0</w:t>
            </w:r>
            <w:r w:rsidR="00DB5CC5">
              <w:t>.</w:t>
            </w:r>
            <w:r w:rsidRPr="00F93967">
              <w:t>94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2445A5DB" w14:textId="38EE6C0B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1EF87C1B" w14:textId="77777777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DDE77" w14:textId="040B7543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92 (0</w:t>
            </w:r>
            <w:r w:rsidR="00DB5CC5">
              <w:t>.</w:t>
            </w:r>
            <w:r w:rsidRPr="00F93967">
              <w:t>89,0</w:t>
            </w:r>
            <w:r w:rsidR="00DB5CC5">
              <w:t>.</w:t>
            </w:r>
            <w:r w:rsidRPr="00F93967">
              <w:t>9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80C6016" w14:textId="23461041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EF233" w14:textId="2E3CB7A7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9</w:t>
            </w:r>
            <w:r w:rsidR="00DC61A5" w:rsidRPr="00F93967">
              <w:t>0</w:t>
            </w:r>
            <w:r w:rsidRPr="00F93967">
              <w:t xml:space="preserve"> (0</w:t>
            </w:r>
            <w:r w:rsidR="00DB5CC5">
              <w:t>.</w:t>
            </w:r>
            <w:r w:rsidRPr="00F93967">
              <w:t>89,0</w:t>
            </w:r>
            <w:r w:rsidR="00DB5CC5">
              <w:t>.</w:t>
            </w:r>
            <w:r w:rsidRPr="00F93967">
              <w:t>91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172E6FF0" w14:textId="59DF415D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</w:tr>
      <w:tr w:rsidR="00F93967" w:rsidRPr="00F93967" w14:paraId="36A62346" w14:textId="77777777" w:rsidTr="00881CDE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BABA4" w14:textId="77777777" w:rsidR="00052962" w:rsidRPr="00F93967" w:rsidRDefault="00052962" w:rsidP="00052962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5A11" w14:textId="77777777" w:rsidR="00052962" w:rsidRPr="00F93967" w:rsidRDefault="00052962" w:rsidP="00052962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>12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1700D73" w14:textId="3042E0AB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84 (0</w:t>
            </w:r>
            <w:r w:rsidR="00DB5CC5">
              <w:t>.</w:t>
            </w:r>
            <w:r w:rsidRPr="00F93967">
              <w:t>81,0</w:t>
            </w:r>
            <w:r w:rsidR="00DB5CC5">
              <w:t>.</w:t>
            </w:r>
            <w:r w:rsidRPr="00F93967">
              <w:t>8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2C0EC5D" w14:textId="14F402BB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5E3881BA" w14:textId="740814E2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83 (0</w:t>
            </w:r>
            <w:r w:rsidR="00DB5CC5">
              <w:t>.</w:t>
            </w:r>
            <w:r w:rsidRPr="00F93967">
              <w:t>81,0</w:t>
            </w:r>
            <w:r w:rsidR="00DB5CC5">
              <w:t>.</w:t>
            </w:r>
            <w:r w:rsidRPr="00F93967">
              <w:t>86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38D5A386" w14:textId="2DB3A44F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76EF152E" w14:textId="77777777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C8D2E" w14:textId="1104E414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84 (0</w:t>
            </w:r>
            <w:r w:rsidR="00DB5CC5">
              <w:t>.</w:t>
            </w:r>
            <w:r w:rsidRPr="00F93967">
              <w:t>82,0</w:t>
            </w:r>
            <w:r w:rsidR="00DB5CC5">
              <w:t>.</w:t>
            </w:r>
            <w:r w:rsidRPr="00F93967">
              <w:t>8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5910722" w14:textId="51EA41C3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B92FE" w14:textId="065C2DD2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81 (0</w:t>
            </w:r>
            <w:r w:rsidR="00DB5CC5">
              <w:t>.</w:t>
            </w:r>
            <w:r w:rsidRPr="00F93967">
              <w:t>80,0</w:t>
            </w:r>
            <w:r w:rsidR="00DB5CC5">
              <w:t>.</w:t>
            </w:r>
            <w:r w:rsidRPr="00F93967">
              <w:t>82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37D30CFD" w14:textId="64DB7409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</w:tr>
      <w:tr w:rsidR="00F93967" w:rsidRPr="00F93967" w14:paraId="54236DB0" w14:textId="77777777" w:rsidTr="00881CDE">
        <w:trPr>
          <w:trHeight w:val="20"/>
        </w:trPr>
        <w:tc>
          <w:tcPr>
            <w:tcW w:w="134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3F459" w14:textId="77777777" w:rsidR="00881CDE" w:rsidRPr="00F93967" w:rsidRDefault="00881CDE" w:rsidP="001F77C5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Hemoglobin, g/dL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2E1AB7D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C93E1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244204CB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13BEA283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D2900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DCA9B52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58D14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0FF20E83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33EF60BF" w14:textId="77777777" w:rsidTr="00881CDE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3D852" w14:textId="77777777" w:rsidR="00052962" w:rsidRPr="00F93967" w:rsidRDefault="00052962" w:rsidP="00052962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EA465" w14:textId="77777777" w:rsidR="00052962" w:rsidRPr="00F93967" w:rsidRDefault="00052962" w:rsidP="00052962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Less than 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24F59208" w14:textId="47A4C2D0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56 (0</w:t>
            </w:r>
            <w:r w:rsidR="00DB5CC5">
              <w:t>.</w:t>
            </w:r>
            <w:r w:rsidRPr="00F93967">
              <w:t>98,2</w:t>
            </w:r>
            <w:r w:rsidR="00DB5CC5">
              <w:t>.</w:t>
            </w:r>
            <w:r w:rsidRPr="00F93967">
              <w:t>48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BF0007D" w14:textId="70197F78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414FB578" w14:textId="1378D3B6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53 (1</w:t>
            </w:r>
            <w:r w:rsidR="00DB5CC5">
              <w:t>.</w:t>
            </w:r>
            <w:r w:rsidRPr="00F93967">
              <w:t>16,2</w:t>
            </w:r>
            <w:r w:rsidR="00DB5CC5">
              <w:t>.</w:t>
            </w:r>
            <w:r w:rsidRPr="00F93967">
              <w:t>01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29F19263" w14:textId="52D9322A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3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3389B8FB" w14:textId="77777777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A46EE" w14:textId="47B7CBEB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73 (1</w:t>
            </w:r>
            <w:r w:rsidR="00DB5CC5">
              <w:t>.</w:t>
            </w:r>
            <w:r w:rsidRPr="00F93967">
              <w:t>19,2</w:t>
            </w:r>
            <w:r w:rsidR="00DB5CC5">
              <w:t>.</w:t>
            </w:r>
            <w:r w:rsidRPr="00F93967">
              <w:t>5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4CFF8D1" w14:textId="110B12A4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0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95A65" w14:textId="79BB1703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63 (1</w:t>
            </w:r>
            <w:r w:rsidR="00DB5CC5">
              <w:t>.</w:t>
            </w:r>
            <w:r w:rsidRPr="00F93967">
              <w:t>52,1</w:t>
            </w:r>
            <w:r w:rsidR="00DB5CC5">
              <w:t>.</w:t>
            </w:r>
            <w:r w:rsidRPr="00F93967">
              <w:t>74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455DA0D2" w14:textId="5C183F62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</w:tr>
      <w:tr w:rsidR="00F93967" w:rsidRPr="00F93967" w14:paraId="5D7FFF60" w14:textId="77777777" w:rsidTr="00881CDE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F4BAB" w14:textId="77777777" w:rsidR="00052962" w:rsidRPr="00F93967" w:rsidRDefault="00052962" w:rsidP="00052962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68F27" w14:textId="77777777" w:rsidR="00052962" w:rsidRPr="00F93967" w:rsidRDefault="00052962" w:rsidP="00052962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9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1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B0E8F35" w14:textId="0EE21069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2</w:t>
            </w:r>
            <w:r w:rsidR="00DB5CC5">
              <w:t>.</w:t>
            </w:r>
            <w:r w:rsidRPr="00F93967">
              <w:t>13 (1</w:t>
            </w:r>
            <w:r w:rsidR="00DB5CC5">
              <w:t>.</w:t>
            </w:r>
            <w:r w:rsidRPr="00F93967">
              <w:t>87,2</w:t>
            </w:r>
            <w:r w:rsidR="00DB5CC5">
              <w:t>.</w:t>
            </w:r>
            <w:r w:rsidRPr="00F93967">
              <w:t>4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898A07F" w14:textId="1D3C1FFF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2252037A" w14:textId="051D1226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34 (1</w:t>
            </w:r>
            <w:r w:rsidR="00DB5CC5">
              <w:t>.</w:t>
            </w:r>
            <w:r w:rsidRPr="00F93967">
              <w:t>16,1</w:t>
            </w:r>
            <w:r w:rsidR="00DB5CC5">
              <w:t>.</w:t>
            </w:r>
            <w:r w:rsidRPr="00F93967">
              <w:t>55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3F5C22E8" w14:textId="5FB33B05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4CB3F1FA" w14:textId="77777777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6D98A" w14:textId="0E407F8A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47 (1</w:t>
            </w:r>
            <w:r w:rsidR="00DB5CC5">
              <w:t>.</w:t>
            </w:r>
            <w:r w:rsidRPr="00F93967">
              <w:t>34,1</w:t>
            </w:r>
            <w:r w:rsidR="00DB5CC5">
              <w:t>.</w:t>
            </w:r>
            <w:r w:rsidRPr="00F93967">
              <w:t>6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4E4552E" w14:textId="22E9BFDE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49B94" w14:textId="78BBFCA3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24 (1</w:t>
            </w:r>
            <w:r w:rsidR="00DB5CC5">
              <w:t>.</w:t>
            </w:r>
            <w:r w:rsidRPr="00F93967">
              <w:t>20,1</w:t>
            </w:r>
            <w:r w:rsidR="00DB5CC5">
              <w:t>.</w:t>
            </w:r>
            <w:r w:rsidRPr="00F93967">
              <w:t>29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03F15CC1" w14:textId="29446985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</w:tr>
      <w:tr w:rsidR="00F93967" w:rsidRPr="00F93967" w14:paraId="5FDC86FD" w14:textId="77777777" w:rsidTr="00881CDE">
        <w:trPr>
          <w:trHeight w:val="20"/>
        </w:trPr>
        <w:tc>
          <w:tcPr>
            <w:tcW w:w="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74E69C" w14:textId="77777777" w:rsidR="00052962" w:rsidRPr="00F93967" w:rsidRDefault="00052962" w:rsidP="00052962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BFB542" w14:textId="77777777" w:rsidR="00052962" w:rsidRPr="00F93967" w:rsidRDefault="00052962" w:rsidP="00052962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11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13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</w:tcPr>
          <w:p w14:paraId="3A995C80" w14:textId="10C676CC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47 (1</w:t>
            </w:r>
            <w:r w:rsidR="00DB5CC5">
              <w:t>.</w:t>
            </w:r>
            <w:r w:rsidRPr="00F93967">
              <w:t>39,1</w:t>
            </w:r>
            <w:r w:rsidR="00DB5CC5">
              <w:t>.</w:t>
            </w:r>
            <w:r w:rsidRPr="00F93967">
              <w:t>56)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</w:tcPr>
          <w:p w14:paraId="287E64D5" w14:textId="26A447CA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</w:tcPr>
          <w:p w14:paraId="13EEFA0D" w14:textId="553CB841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31 (1</w:t>
            </w:r>
            <w:r w:rsidR="00DB5CC5">
              <w:t>.</w:t>
            </w:r>
            <w:r w:rsidRPr="00F93967">
              <w:t>21,1</w:t>
            </w:r>
            <w:r w:rsidR="00DB5CC5">
              <w:t>.</w:t>
            </w:r>
            <w:r w:rsidRPr="00F93967">
              <w:t>41)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</w:tcPr>
          <w:p w14:paraId="51FB80D0" w14:textId="79EC243A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75" w:type="pct"/>
            <w:tcBorders>
              <w:top w:val="nil"/>
              <w:left w:val="nil"/>
              <w:right w:val="nil"/>
            </w:tcBorders>
          </w:tcPr>
          <w:p w14:paraId="38899F54" w14:textId="77777777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B22559" w14:textId="3489AF28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25 (1</w:t>
            </w:r>
            <w:r w:rsidR="00DB5CC5">
              <w:t>.</w:t>
            </w:r>
            <w:r w:rsidRPr="00F93967">
              <w:t>20,1</w:t>
            </w:r>
            <w:r w:rsidR="00DB5CC5">
              <w:t>.</w:t>
            </w:r>
            <w:r w:rsidRPr="00F93967">
              <w:t>29)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</w:tcPr>
          <w:p w14:paraId="574F73EA" w14:textId="7C725BF2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1EB4C5" w14:textId="5E950A03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24 (1</w:t>
            </w:r>
            <w:r w:rsidR="00DB5CC5">
              <w:t>.</w:t>
            </w:r>
            <w:r w:rsidRPr="00F93967">
              <w:t>21,1</w:t>
            </w:r>
            <w:r w:rsidR="00DB5CC5">
              <w:t>.</w:t>
            </w:r>
            <w:r w:rsidRPr="00F93967">
              <w:t>27)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</w:tcPr>
          <w:p w14:paraId="1B09BE76" w14:textId="4090E1C4" w:rsidR="00052962" w:rsidRPr="00F93967" w:rsidRDefault="00052962" w:rsidP="0005296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</w:tr>
      <w:tr w:rsidR="00F93967" w:rsidRPr="00F93967" w14:paraId="4D63F888" w14:textId="77777777" w:rsidTr="00881CDE">
        <w:trPr>
          <w:trHeight w:val="20"/>
        </w:trPr>
        <w:tc>
          <w:tcPr>
            <w:tcW w:w="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3374BF" w14:textId="77777777" w:rsidR="00881CDE" w:rsidRPr="00F93967" w:rsidRDefault="00881CDE" w:rsidP="001F77C5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129F40" w14:textId="77777777" w:rsidR="00881CDE" w:rsidRPr="00F93967" w:rsidRDefault="00881CDE" w:rsidP="001F77C5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>1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742840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8FC77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3A1335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FB804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32A2C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B5C715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33616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5ED271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BC1AFB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1ACD4141" w14:textId="77777777" w:rsidTr="00881CDE">
        <w:trPr>
          <w:trHeight w:val="20"/>
        </w:trPr>
        <w:tc>
          <w:tcPr>
            <w:tcW w:w="7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26216" w14:textId="77777777" w:rsidR="00881CDE" w:rsidRPr="00F93967" w:rsidRDefault="00881CDE" w:rsidP="001F77C5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Variance</w:t>
            </w:r>
          </w:p>
        </w:tc>
        <w:tc>
          <w:tcPr>
            <w:tcW w:w="101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98FF5" w14:textId="66A6E23F" w:rsidR="00881CDE" w:rsidRPr="00F93967" w:rsidRDefault="00BF2F94" w:rsidP="001F77C5">
            <w:pPr>
              <w:widowControl/>
              <w:spacing w:line="200" w:lineRule="exact"/>
              <w:jc w:val="center"/>
              <w:rPr>
                <w:rFonts w:eastAsia="Times New Roman Uni"/>
                <w:bCs/>
                <w:kern w:val="0"/>
              </w:rPr>
            </w:pPr>
            <w:r w:rsidRPr="00F93967">
              <w:rPr>
                <w:rFonts w:eastAsia="Times New Roman Uni" w:hint="eastAsia"/>
                <w:bCs/>
                <w:kern w:val="0"/>
              </w:rPr>
              <w:t>0</w:t>
            </w:r>
            <w:r w:rsidR="00DB5CC5">
              <w:rPr>
                <w:rFonts w:eastAsia="Times New Roman Uni"/>
                <w:bCs/>
                <w:kern w:val="0"/>
              </w:rPr>
              <w:t>.</w:t>
            </w:r>
            <w:r w:rsidRPr="00F93967">
              <w:rPr>
                <w:rFonts w:eastAsia="Times New Roman Uni"/>
                <w:bCs/>
                <w:kern w:val="0"/>
              </w:rPr>
              <w:t>019 (0</w:t>
            </w:r>
            <w:r w:rsidR="00DB5CC5">
              <w:rPr>
                <w:rFonts w:eastAsia="Times New Roman Uni"/>
                <w:bCs/>
                <w:kern w:val="0"/>
              </w:rPr>
              <w:t>.</w:t>
            </w:r>
            <w:r w:rsidRPr="00F93967">
              <w:rPr>
                <w:rFonts w:eastAsia="Times New Roman Uni"/>
                <w:bCs/>
                <w:kern w:val="0"/>
              </w:rPr>
              <w:t>012, 0</w:t>
            </w:r>
            <w:r w:rsidR="00DB5CC5">
              <w:rPr>
                <w:rFonts w:eastAsia="Times New Roman Uni"/>
                <w:bCs/>
                <w:kern w:val="0"/>
              </w:rPr>
              <w:t>.</w:t>
            </w:r>
            <w:r w:rsidRPr="00F93967">
              <w:rPr>
                <w:rFonts w:eastAsia="Times New Roman Uni"/>
                <w:bCs/>
                <w:kern w:val="0"/>
              </w:rPr>
              <w:t>029)</w:t>
            </w:r>
          </w:p>
        </w:tc>
        <w:tc>
          <w:tcPr>
            <w:tcW w:w="10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D452B0" w14:textId="792C31D0" w:rsidR="00881CDE" w:rsidRPr="00F93967" w:rsidRDefault="00BF2F94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 w:hint="eastAsia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46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32, 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68)</w:t>
            </w:r>
          </w:p>
        </w:tc>
        <w:tc>
          <w:tcPr>
            <w:tcW w:w="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51BFC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10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F3CA8" w14:textId="0DE963B3" w:rsidR="00881CDE" w:rsidRPr="00F93967" w:rsidRDefault="00BF2F94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 w:hint="eastAsia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46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32, 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66)</w:t>
            </w:r>
          </w:p>
        </w:tc>
        <w:tc>
          <w:tcPr>
            <w:tcW w:w="10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6D604" w14:textId="75B9C1DD" w:rsidR="00881CDE" w:rsidRPr="00F93967" w:rsidRDefault="00BF2F94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 w:hint="eastAsia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81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65, 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99)</w:t>
            </w:r>
          </w:p>
        </w:tc>
      </w:tr>
      <w:tr w:rsidR="00F93967" w:rsidRPr="00F93967" w14:paraId="7B891E0C" w14:textId="77777777" w:rsidTr="00881CDE">
        <w:trPr>
          <w:trHeight w:val="20"/>
        </w:trPr>
        <w:tc>
          <w:tcPr>
            <w:tcW w:w="7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4D205F" w14:textId="6564D3AD" w:rsidR="00881CDE" w:rsidRPr="00F93967" w:rsidRDefault="00881CDE" w:rsidP="001F77C5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Num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 of insurers</w:t>
            </w:r>
            <w:r w:rsidRPr="00F93967">
              <w:rPr>
                <w:rFonts w:eastAsia="Times New Roman Uni"/>
                <w:b/>
                <w:bCs/>
                <w:kern w:val="0"/>
                <w:vertAlign w:val="superscript"/>
              </w:rPr>
              <w:t>**</w:t>
            </w:r>
          </w:p>
        </w:tc>
        <w:tc>
          <w:tcPr>
            <w:tcW w:w="10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DFBA78" w14:textId="3EEC7E80" w:rsidR="00881CDE" w:rsidRPr="00F93967" w:rsidRDefault="00BF2F94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 w:hint="eastAsia"/>
                <w:kern w:val="0"/>
              </w:rPr>
              <w:t>1</w:t>
            </w:r>
            <w:r w:rsidRPr="00F93967">
              <w:rPr>
                <w:rFonts w:eastAsia="Times New Roman Uni"/>
                <w:kern w:val="0"/>
              </w:rPr>
              <w:t>,556</w:t>
            </w:r>
          </w:p>
        </w:tc>
        <w:tc>
          <w:tcPr>
            <w:tcW w:w="10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018542" w14:textId="529364E1" w:rsidR="00881CDE" w:rsidRPr="00F93967" w:rsidRDefault="00BF2F94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 w:hint="eastAsia"/>
                <w:kern w:val="0"/>
              </w:rPr>
              <w:t>1</w:t>
            </w:r>
            <w:r w:rsidRPr="00F93967">
              <w:rPr>
                <w:rFonts w:eastAsia="Times New Roman Uni"/>
                <w:kern w:val="0"/>
              </w:rPr>
              <w:t>,571</w:t>
            </w:r>
          </w:p>
        </w:tc>
        <w:tc>
          <w:tcPr>
            <w:tcW w:w="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1EB86" w14:textId="77777777" w:rsidR="00881CDE" w:rsidRPr="00F93967" w:rsidRDefault="00881CDE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10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955683" w14:textId="07DC0C1E" w:rsidR="00881CDE" w:rsidRPr="00F93967" w:rsidRDefault="00BF2F94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 w:hint="eastAsia"/>
                <w:kern w:val="0"/>
              </w:rPr>
              <w:t>1</w:t>
            </w:r>
            <w:r w:rsidRPr="00F93967">
              <w:rPr>
                <w:rFonts w:eastAsia="Times New Roman Uni"/>
                <w:kern w:val="0"/>
              </w:rPr>
              <w:t>,798</w:t>
            </w:r>
          </w:p>
        </w:tc>
        <w:tc>
          <w:tcPr>
            <w:tcW w:w="10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24A98B" w14:textId="0E03690C" w:rsidR="00881CDE" w:rsidRPr="00F93967" w:rsidRDefault="00BF2F94" w:rsidP="001F77C5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 w:hint="eastAsia"/>
                <w:kern w:val="0"/>
              </w:rPr>
              <w:t>2</w:t>
            </w:r>
            <w:r w:rsidRPr="00F93967">
              <w:rPr>
                <w:rFonts w:eastAsia="Times New Roman Uni"/>
                <w:kern w:val="0"/>
              </w:rPr>
              <w:t>,118</w:t>
            </w:r>
          </w:p>
        </w:tc>
      </w:tr>
    </w:tbl>
    <w:p w14:paraId="5652A96B" w14:textId="77777777" w:rsidR="00881CDE" w:rsidRPr="00F93967" w:rsidRDefault="00881CDE" w:rsidP="00881CDE">
      <w:pPr>
        <w:rPr>
          <w:rFonts w:eastAsia="Times New Roman Uni"/>
          <w:kern w:val="0"/>
          <w:sz w:val="20"/>
          <w:szCs w:val="20"/>
        </w:rPr>
      </w:pPr>
      <w:r w:rsidRPr="00F93967">
        <w:rPr>
          <w:rFonts w:eastAsia="Times New Roman Uni"/>
          <w:sz w:val="20"/>
          <w:szCs w:val="20"/>
        </w:rPr>
        <w:t>Rapid decline, %slope in</w:t>
      </w:r>
      <w:r w:rsidRPr="00F93967">
        <w:rPr>
          <w:rFonts w:eastAsia="Times New Roman Uni"/>
          <w:kern w:val="0"/>
          <w:sz w:val="20"/>
          <w:szCs w:val="20"/>
        </w:rPr>
        <w:t xml:space="preserve"> estimated glomerular filtration rate is over -10%, </w:t>
      </w:r>
      <w:r w:rsidRPr="00F93967">
        <w:rPr>
          <w:rFonts w:eastAsia="Times New Roman Uni"/>
          <w:sz w:val="20"/>
          <w:szCs w:val="20"/>
        </w:rPr>
        <w:t>non-rapid decline, %slope in</w:t>
      </w:r>
      <w:r w:rsidRPr="00F93967">
        <w:rPr>
          <w:rFonts w:eastAsia="Times New Roman Uni"/>
          <w:kern w:val="0"/>
          <w:sz w:val="20"/>
          <w:szCs w:val="20"/>
        </w:rPr>
        <w:t xml:space="preserve"> estimated glomerular filtration rate is less than -10%.</w:t>
      </w:r>
    </w:p>
    <w:p w14:paraId="3C3A5FD6" w14:textId="77777777" w:rsidR="00881CDE" w:rsidRPr="00F93967" w:rsidRDefault="00881CDE" w:rsidP="00881CDE">
      <w:pPr>
        <w:rPr>
          <w:rFonts w:eastAsia="Times New Roman Uni"/>
          <w:kern w:val="0"/>
          <w:sz w:val="20"/>
          <w:szCs w:val="20"/>
        </w:rPr>
      </w:pPr>
      <w:r w:rsidRPr="00F93967">
        <w:rPr>
          <w:rFonts w:eastAsia="Times New Roman Uni"/>
          <w:kern w:val="0"/>
          <w:sz w:val="20"/>
          <w:szCs w:val="20"/>
        </w:rPr>
        <w:t>*eGFR, estimated glomerular filtration rate.</w:t>
      </w:r>
    </w:p>
    <w:p w14:paraId="267B7926" w14:textId="238E178D" w:rsidR="00881CDE" w:rsidRPr="00F93967" w:rsidRDefault="00881CDE" w:rsidP="00881CDE">
      <w:pPr>
        <w:widowControl/>
        <w:jc w:val="left"/>
        <w:rPr>
          <w:rFonts w:eastAsia="Times New Roman Uni"/>
          <w:kern w:val="0"/>
          <w:sz w:val="20"/>
          <w:szCs w:val="20"/>
        </w:rPr>
      </w:pPr>
      <w:r w:rsidRPr="00F93967">
        <w:rPr>
          <w:rFonts w:eastAsia="Times New Roman Uni"/>
          <w:sz w:val="20"/>
          <w:szCs w:val="20"/>
        </w:rPr>
        <w:t>†</w:t>
      </w:r>
      <w:proofErr w:type="spellStart"/>
      <w:r w:rsidRPr="00F93967">
        <w:rPr>
          <w:rFonts w:eastAsia="Times New Roman Uni"/>
          <w:kern w:val="0"/>
          <w:sz w:val="20"/>
          <w:szCs w:val="20"/>
        </w:rPr>
        <w:t>OR</w:t>
      </w:r>
      <w:r w:rsidRPr="00F93967">
        <w:rPr>
          <w:rFonts w:eastAsia="Times New Roman Uni"/>
          <w:kern w:val="0"/>
          <w:sz w:val="20"/>
          <w:szCs w:val="20"/>
          <w:vertAlign w:val="subscript"/>
        </w:rPr>
        <w:t>adj</w:t>
      </w:r>
      <w:proofErr w:type="spellEnd"/>
      <w:r w:rsidRPr="00F93967">
        <w:rPr>
          <w:rFonts w:eastAsia="Times New Roman Uni"/>
          <w:kern w:val="0"/>
          <w:sz w:val="20"/>
          <w:szCs w:val="20"/>
        </w:rPr>
        <w:t xml:space="preserve">, odds ratio adjusted for age, </w:t>
      </w:r>
      <w:r w:rsidR="006D1B78">
        <w:rPr>
          <w:rFonts w:eastAsia="Times New Roman Uni"/>
          <w:kern w:val="0"/>
          <w:sz w:val="20"/>
          <w:szCs w:val="20"/>
        </w:rPr>
        <w:t>Sex</w:t>
      </w:r>
      <w:r w:rsidRPr="00F93967">
        <w:rPr>
          <w:rFonts w:eastAsia="Times New Roman Uni"/>
          <w:kern w:val="0"/>
          <w:sz w:val="20"/>
          <w:szCs w:val="20"/>
        </w:rPr>
        <w:t xml:space="preserve">, hemoglobinA1c, body mass index, systolic blood pressure, proteinuria, low-density lipoprotein </w:t>
      </w:r>
      <w:r w:rsidRPr="00F93967">
        <w:rPr>
          <w:rFonts w:eastAsia="Times New Roman Uni"/>
          <w:sz w:val="20"/>
          <w:szCs w:val="20"/>
        </w:rPr>
        <w:t>cholesterol</w:t>
      </w:r>
      <w:r w:rsidRPr="00F93967">
        <w:rPr>
          <w:rFonts w:eastAsia="Times New Roman Uni"/>
          <w:kern w:val="0"/>
          <w:sz w:val="20"/>
          <w:szCs w:val="20"/>
        </w:rPr>
        <w:t>, hemoglobin, current smoking, and alcohol consumption.</w:t>
      </w:r>
    </w:p>
    <w:p w14:paraId="69E36990" w14:textId="77777777" w:rsidR="00881CDE" w:rsidRPr="00F93967" w:rsidRDefault="00881CDE" w:rsidP="00881CDE">
      <w:pPr>
        <w:rPr>
          <w:rFonts w:eastAsia="Times New Roman Uni"/>
          <w:kern w:val="0"/>
          <w:sz w:val="20"/>
          <w:szCs w:val="20"/>
        </w:rPr>
      </w:pPr>
      <w:r w:rsidRPr="00F93967">
        <w:rPr>
          <w:rFonts w:eastAsia="Times New Roman Uni"/>
          <w:sz w:val="20"/>
          <w:szCs w:val="20"/>
        </w:rPr>
        <w:t>‡</w:t>
      </w:r>
      <w:r w:rsidRPr="00F93967">
        <w:rPr>
          <w:rFonts w:eastAsia="Times New Roman Uni"/>
          <w:kern w:val="0"/>
          <w:sz w:val="20"/>
          <w:szCs w:val="20"/>
        </w:rPr>
        <w:t>95%CI, 95% confidence intervals.</w:t>
      </w:r>
    </w:p>
    <w:p w14:paraId="5455B372" w14:textId="77777777" w:rsidR="00881CDE" w:rsidRPr="00F93967" w:rsidRDefault="00881CDE" w:rsidP="00881CDE">
      <w:pPr>
        <w:rPr>
          <w:rFonts w:eastAsia="Times New Roman Uni"/>
          <w:kern w:val="0"/>
          <w:sz w:val="20"/>
          <w:szCs w:val="20"/>
        </w:rPr>
      </w:pPr>
      <w:r w:rsidRPr="00F93967">
        <w:rPr>
          <w:rFonts w:eastAsia="Times New Roman Uni"/>
          <w:sz w:val="20"/>
          <w:szCs w:val="20"/>
        </w:rPr>
        <w:t>§</w:t>
      </w:r>
      <w:r w:rsidRPr="00F93967">
        <w:rPr>
          <w:rFonts w:eastAsia="Times New Roman Uni"/>
          <w:kern w:val="0"/>
          <w:sz w:val="20"/>
          <w:szCs w:val="20"/>
        </w:rPr>
        <w:t>LDL-C, low-density lipoprotein cholesterol.</w:t>
      </w:r>
    </w:p>
    <w:p w14:paraId="76D1F919" w14:textId="77777777" w:rsidR="00881CDE" w:rsidRPr="00F93967" w:rsidRDefault="00881CDE" w:rsidP="00881CDE">
      <w:pPr>
        <w:widowControl/>
        <w:jc w:val="left"/>
        <w:rPr>
          <w:rFonts w:eastAsia="Times New Roman Uni"/>
          <w:kern w:val="0"/>
          <w:sz w:val="20"/>
          <w:szCs w:val="20"/>
        </w:rPr>
      </w:pPr>
      <w:r w:rsidRPr="00F93967">
        <w:rPr>
          <w:rFonts w:eastAsia="Times New Roman Uni"/>
          <w:sz w:val="20"/>
          <w:szCs w:val="20"/>
        </w:rPr>
        <w:t>¶</w:t>
      </w:r>
      <w:r w:rsidRPr="00F93967">
        <w:rPr>
          <w:rFonts w:eastAsia="Times New Roman Uni"/>
          <w:kern w:val="0"/>
          <w:sz w:val="20"/>
          <w:szCs w:val="20"/>
        </w:rPr>
        <w:t>Variance, variance in insurer level.</w:t>
      </w:r>
    </w:p>
    <w:p w14:paraId="704E285E" w14:textId="77777777" w:rsidR="00881CDE" w:rsidRPr="00F93967" w:rsidRDefault="00881CDE" w:rsidP="00881CDE">
      <w:pPr>
        <w:widowControl/>
        <w:jc w:val="left"/>
        <w:rPr>
          <w:rFonts w:eastAsia="Times New Roman Uni"/>
          <w:kern w:val="0"/>
          <w:sz w:val="20"/>
          <w:szCs w:val="20"/>
        </w:rPr>
      </w:pPr>
      <w:r w:rsidRPr="00F93967">
        <w:rPr>
          <w:rFonts w:eastAsia="Times New Roman Uni"/>
          <w:kern w:val="0"/>
          <w:sz w:val="20"/>
          <w:szCs w:val="20"/>
        </w:rPr>
        <w:t>**Num. of insurers, number of insurers.</w:t>
      </w:r>
    </w:p>
    <w:p w14:paraId="5078B24F" w14:textId="2242E05D" w:rsidR="009818B2" w:rsidRPr="00F93967" w:rsidRDefault="009818B2">
      <w:pPr>
        <w:widowControl/>
        <w:jc w:val="left"/>
        <w:rPr>
          <w:rFonts w:eastAsia="Times New Roman Uni"/>
          <w:kern w:val="0"/>
          <w:sz w:val="20"/>
          <w:szCs w:val="20"/>
        </w:rPr>
      </w:pPr>
      <w:r w:rsidRPr="00F93967">
        <w:rPr>
          <w:rFonts w:eastAsia="Times New Roman Uni"/>
          <w:kern w:val="0"/>
          <w:sz w:val="20"/>
          <w:szCs w:val="20"/>
        </w:rPr>
        <w:br w:type="page"/>
      </w:r>
    </w:p>
    <w:p w14:paraId="4F985ED6" w14:textId="025BCDA0" w:rsidR="009818B2" w:rsidRPr="00F93967" w:rsidRDefault="00DB5CC5" w:rsidP="009818B2">
      <w:pPr>
        <w:rPr>
          <w:rFonts w:eastAsia="Times New Roman Uni"/>
          <w:b/>
          <w:bCs/>
          <w:sz w:val="20"/>
          <w:szCs w:val="20"/>
        </w:rPr>
      </w:pPr>
      <w:r w:rsidRPr="00DB5CC5">
        <w:rPr>
          <w:rFonts w:eastAsia="Times New Roman Uni"/>
          <w:b/>
          <w:bCs/>
          <w:sz w:val="20"/>
          <w:szCs w:val="20"/>
        </w:rPr>
        <w:lastRenderedPageBreak/>
        <w:t>Supplemental</w:t>
      </w:r>
      <w:r>
        <w:rPr>
          <w:rFonts w:eastAsia="Times New Roman Uni"/>
          <w:b/>
          <w:bCs/>
          <w:sz w:val="20"/>
          <w:szCs w:val="20"/>
        </w:rPr>
        <w:t xml:space="preserve"> </w:t>
      </w:r>
      <w:r w:rsidR="00A82BDF">
        <w:rPr>
          <w:rFonts w:eastAsia="Times New Roman Uni"/>
          <w:b/>
          <w:bCs/>
          <w:sz w:val="20"/>
          <w:szCs w:val="20"/>
        </w:rPr>
        <w:t>T</w:t>
      </w:r>
      <w:r w:rsidRPr="00DB5CC5">
        <w:rPr>
          <w:rFonts w:eastAsia="Times New Roman Uni"/>
          <w:b/>
          <w:bCs/>
          <w:sz w:val="20"/>
          <w:szCs w:val="20"/>
        </w:rPr>
        <w:t xml:space="preserve">able </w:t>
      </w:r>
      <w:r w:rsidR="00FD1A7A">
        <w:rPr>
          <w:rFonts w:eastAsia="Times New Roman Uni"/>
          <w:b/>
          <w:bCs/>
          <w:sz w:val="20"/>
          <w:szCs w:val="20"/>
        </w:rPr>
        <w:t>5</w:t>
      </w:r>
      <w:r>
        <w:rPr>
          <w:rFonts w:eastAsia="Times New Roman Uni"/>
          <w:b/>
          <w:bCs/>
          <w:sz w:val="20"/>
          <w:szCs w:val="20"/>
        </w:rPr>
        <w:t>.</w:t>
      </w:r>
      <w:r w:rsidRPr="00F93967">
        <w:rPr>
          <w:rFonts w:eastAsia="Times New Roman Uni"/>
          <w:b/>
          <w:bCs/>
          <w:sz w:val="20"/>
          <w:szCs w:val="20"/>
        </w:rPr>
        <w:t xml:space="preserve"> </w:t>
      </w:r>
      <w:r w:rsidR="003C4CA2" w:rsidRPr="00F93967">
        <w:rPr>
          <w:rFonts w:eastAsia="Times New Roman Uni"/>
          <w:b/>
          <w:bCs/>
          <w:sz w:val="20"/>
          <w:szCs w:val="20"/>
        </w:rPr>
        <w:t>Odds ratio associated with slope of eGFR (10 ml/min/1</w:t>
      </w:r>
      <w:r>
        <w:rPr>
          <w:rFonts w:eastAsia="Times New Roman Uni"/>
          <w:b/>
          <w:bCs/>
          <w:sz w:val="20"/>
          <w:szCs w:val="20"/>
        </w:rPr>
        <w:t>.</w:t>
      </w:r>
      <w:r w:rsidR="003C4CA2" w:rsidRPr="00F93967">
        <w:rPr>
          <w:rFonts w:eastAsia="Times New Roman Uni"/>
          <w:b/>
          <w:bCs/>
          <w:sz w:val="20"/>
          <w:szCs w:val="20"/>
        </w:rPr>
        <w:t>73 m2/year or greater decline)</w:t>
      </w:r>
      <w:r w:rsidR="009818B2" w:rsidRPr="00F93967">
        <w:rPr>
          <w:rFonts w:eastAsia="Times New Roman Uni"/>
          <w:b/>
          <w:bCs/>
          <w:sz w:val="20"/>
          <w:szCs w:val="20"/>
        </w:rPr>
        <w:t>.</w:t>
      </w:r>
    </w:p>
    <w:tbl>
      <w:tblPr>
        <w:tblW w:w="5034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"/>
        <w:gridCol w:w="1106"/>
        <w:gridCol w:w="1367"/>
        <w:gridCol w:w="672"/>
        <w:gridCol w:w="1230"/>
        <w:gridCol w:w="672"/>
        <w:gridCol w:w="124"/>
        <w:gridCol w:w="1230"/>
        <w:gridCol w:w="672"/>
        <w:gridCol w:w="1230"/>
        <w:gridCol w:w="658"/>
      </w:tblGrid>
      <w:tr w:rsidR="00F93967" w:rsidRPr="00F93967" w14:paraId="002AE41E" w14:textId="77777777" w:rsidTr="00C87657">
        <w:trPr>
          <w:trHeight w:val="20"/>
        </w:trPr>
        <w:tc>
          <w:tcPr>
            <w:tcW w:w="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93915A" w14:textId="77777777" w:rsidR="00D236FB" w:rsidRPr="00F93967" w:rsidRDefault="00D236FB" w:rsidP="0027762E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60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3BFD77" w14:textId="77777777" w:rsidR="00D236FB" w:rsidRPr="00F93967" w:rsidRDefault="00D236FB" w:rsidP="0027762E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2168" w:type="pct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1F779AEB" w14:textId="77777777" w:rsidR="00D236FB" w:rsidRPr="00F93967" w:rsidRDefault="00D236FB" w:rsidP="0027762E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Participants with diabetes</w:t>
            </w:r>
          </w:p>
          <w:p w14:paraId="4A7EF74C" w14:textId="77777777" w:rsidR="00D236FB" w:rsidRPr="00F93967" w:rsidRDefault="00D236FB" w:rsidP="0027762E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n = 297,972</w:t>
            </w:r>
          </w:p>
        </w:tc>
        <w:tc>
          <w:tcPr>
            <w:tcW w:w="6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E1F4DB" w14:textId="77777777" w:rsidR="00D236FB" w:rsidRPr="00F93967" w:rsidRDefault="00D236FB" w:rsidP="0027762E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2086" w:type="pct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0E7B2BA9" w14:textId="77777777" w:rsidR="00D236FB" w:rsidRPr="00F93967" w:rsidRDefault="00D236FB" w:rsidP="0027762E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Participants</w:t>
            </w:r>
            <w:r w:rsidRPr="00F93967">
              <w:rPr>
                <w:rFonts w:eastAsia="Times New Roman Uni" w:hint="eastAsia"/>
                <w:b/>
                <w:bCs/>
                <w:kern w:val="0"/>
              </w:rPr>
              <w:t xml:space="preserve"> </w:t>
            </w:r>
            <w:r w:rsidRPr="00F93967">
              <w:rPr>
                <w:rFonts w:eastAsia="Times New Roman Uni"/>
                <w:b/>
                <w:bCs/>
                <w:kern w:val="0"/>
              </w:rPr>
              <w:t>without diabetes</w:t>
            </w:r>
          </w:p>
          <w:p w14:paraId="2646AB6B" w14:textId="26FD76A5" w:rsidR="00D236FB" w:rsidRPr="00F93967" w:rsidRDefault="00D236FB" w:rsidP="0027762E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n = 1,311,</w:t>
            </w:r>
            <w:r w:rsidR="00AF6F4F" w:rsidRPr="00F93967">
              <w:rPr>
                <w:rFonts w:eastAsia="Times New Roman Uni"/>
                <w:b/>
                <w:bCs/>
                <w:kern w:val="0"/>
              </w:rPr>
              <w:t>501</w:t>
            </w:r>
          </w:p>
        </w:tc>
      </w:tr>
      <w:tr w:rsidR="00F93967" w:rsidRPr="00F93967" w14:paraId="4CEA346A" w14:textId="77777777" w:rsidTr="00C87657">
        <w:trPr>
          <w:trHeight w:val="20"/>
        </w:trPr>
        <w:tc>
          <w:tcPr>
            <w:tcW w:w="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7E07E0" w14:textId="77777777" w:rsidR="00D236FB" w:rsidRPr="00F93967" w:rsidRDefault="00D236FB" w:rsidP="0027762E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00DFF6" w14:textId="77777777" w:rsidR="00D236FB" w:rsidRPr="00F93967" w:rsidRDefault="00D236FB" w:rsidP="0027762E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122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A9CC270" w14:textId="77777777" w:rsidR="00D236FB" w:rsidRPr="00F93967" w:rsidRDefault="00D236FB" w:rsidP="0027762E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Crude</w:t>
            </w:r>
          </w:p>
        </w:tc>
        <w:tc>
          <w:tcPr>
            <w:tcW w:w="1047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ADC2AAF" w14:textId="77777777" w:rsidR="00D236FB" w:rsidRPr="00F93967" w:rsidRDefault="00D236FB" w:rsidP="0027762E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Adjusted</w:t>
            </w:r>
          </w:p>
        </w:tc>
        <w:tc>
          <w:tcPr>
            <w:tcW w:w="68" w:type="pct"/>
            <w:tcBorders>
              <w:top w:val="nil"/>
              <w:left w:val="nil"/>
              <w:right w:val="nil"/>
            </w:tcBorders>
          </w:tcPr>
          <w:p w14:paraId="6B5E8045" w14:textId="77777777" w:rsidR="00D236FB" w:rsidRPr="00F93967" w:rsidRDefault="00D236FB" w:rsidP="0027762E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1047" w:type="pct"/>
            <w:gridSpan w:val="2"/>
            <w:tcBorders>
              <w:top w:val="nil"/>
              <w:left w:val="nil"/>
              <w:right w:val="nil"/>
            </w:tcBorders>
          </w:tcPr>
          <w:p w14:paraId="236BCB48" w14:textId="77777777" w:rsidR="00D236FB" w:rsidRPr="00F93967" w:rsidRDefault="00D236FB" w:rsidP="0027762E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Crude</w:t>
            </w:r>
          </w:p>
        </w:tc>
        <w:tc>
          <w:tcPr>
            <w:tcW w:w="104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625881" w14:textId="77777777" w:rsidR="00D236FB" w:rsidRPr="00F93967" w:rsidRDefault="00D236FB" w:rsidP="0027762E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Adjusted</w:t>
            </w:r>
          </w:p>
        </w:tc>
      </w:tr>
      <w:tr w:rsidR="00F93967" w:rsidRPr="00F93967" w14:paraId="05EFE073" w14:textId="77777777" w:rsidTr="00C87657">
        <w:trPr>
          <w:trHeight w:val="20"/>
        </w:trPr>
        <w:tc>
          <w:tcPr>
            <w:tcW w:w="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E9A18C" w14:textId="77777777" w:rsidR="00D236FB" w:rsidRPr="00F93967" w:rsidRDefault="00D236FB" w:rsidP="0027762E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60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E745EF" w14:textId="77777777" w:rsidR="00D236FB" w:rsidRPr="00F93967" w:rsidRDefault="00D236FB" w:rsidP="0027762E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75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72C601" w14:textId="77777777" w:rsidR="00D236FB" w:rsidRPr="00F93967" w:rsidRDefault="00D236FB" w:rsidP="0027762E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OR</w:t>
            </w:r>
            <w:r w:rsidRPr="00F93967">
              <w:rPr>
                <w:rFonts w:eastAsia="Times New Roman Uni"/>
                <w:b/>
                <w:bCs/>
                <w:kern w:val="0"/>
                <w:vertAlign w:val="superscript"/>
              </w:rPr>
              <w:t>*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 (95%CI</w:t>
            </w:r>
            <w:r w:rsidRPr="00F93967">
              <w:rPr>
                <w:rFonts w:eastAsia="Times New Roman Uni"/>
                <w:sz w:val="20"/>
                <w:szCs w:val="20"/>
                <w:vertAlign w:val="superscript"/>
              </w:rPr>
              <w:t>†</w:t>
            </w:r>
            <w:r w:rsidRPr="00F93967">
              <w:rPr>
                <w:rFonts w:eastAsia="Times New Roman Uni"/>
                <w:b/>
                <w:bCs/>
                <w:kern w:val="0"/>
              </w:rPr>
              <w:t>)</w:t>
            </w:r>
          </w:p>
        </w:tc>
        <w:tc>
          <w:tcPr>
            <w:tcW w:w="370" w:type="pct"/>
            <w:tcBorders>
              <w:left w:val="nil"/>
              <w:bottom w:val="single" w:sz="4" w:space="0" w:color="auto"/>
              <w:right w:val="nil"/>
            </w:tcBorders>
          </w:tcPr>
          <w:p w14:paraId="7522E894" w14:textId="77777777" w:rsidR="00D236FB" w:rsidRPr="00F93967" w:rsidRDefault="00D236FB" w:rsidP="0027762E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p-value</w:t>
            </w:r>
          </w:p>
        </w:tc>
        <w:tc>
          <w:tcPr>
            <w:tcW w:w="67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417C43" w14:textId="77777777" w:rsidR="00D236FB" w:rsidRPr="00F93967" w:rsidRDefault="00D236FB" w:rsidP="0027762E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OR</w:t>
            </w:r>
            <w:r w:rsidRPr="00F93967">
              <w:rPr>
                <w:rFonts w:eastAsia="Times New Roman Uni"/>
                <w:b/>
                <w:bCs/>
                <w:kern w:val="0"/>
                <w:vertAlign w:val="superscript"/>
              </w:rPr>
              <w:t>*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 (95%CI</w:t>
            </w:r>
            <w:r w:rsidRPr="00F93967">
              <w:rPr>
                <w:rFonts w:eastAsia="Times New Roman Uni"/>
                <w:sz w:val="20"/>
                <w:szCs w:val="20"/>
                <w:vertAlign w:val="superscript"/>
              </w:rPr>
              <w:t>†</w:t>
            </w:r>
            <w:r w:rsidRPr="00F93967">
              <w:rPr>
                <w:rFonts w:eastAsia="Times New Roman Uni"/>
                <w:b/>
                <w:bCs/>
                <w:kern w:val="0"/>
              </w:rPr>
              <w:t>)</w:t>
            </w:r>
          </w:p>
        </w:tc>
        <w:tc>
          <w:tcPr>
            <w:tcW w:w="370" w:type="pct"/>
            <w:tcBorders>
              <w:left w:val="nil"/>
              <w:bottom w:val="single" w:sz="4" w:space="0" w:color="auto"/>
              <w:right w:val="nil"/>
            </w:tcBorders>
          </w:tcPr>
          <w:p w14:paraId="0648F1FB" w14:textId="77777777" w:rsidR="00D236FB" w:rsidRPr="00F93967" w:rsidRDefault="00D236FB" w:rsidP="0027762E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p-value</w:t>
            </w:r>
          </w:p>
        </w:tc>
        <w:tc>
          <w:tcPr>
            <w:tcW w:w="6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77E348" w14:textId="77777777" w:rsidR="00D236FB" w:rsidRPr="00F93967" w:rsidRDefault="00D236FB" w:rsidP="0027762E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6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7045F" w14:textId="77777777" w:rsidR="00D236FB" w:rsidRPr="00F93967" w:rsidRDefault="00D236FB" w:rsidP="0027762E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OR</w:t>
            </w:r>
            <w:r w:rsidRPr="00F93967">
              <w:rPr>
                <w:rFonts w:eastAsia="Times New Roman Uni"/>
                <w:b/>
                <w:bCs/>
                <w:kern w:val="0"/>
                <w:vertAlign w:val="superscript"/>
              </w:rPr>
              <w:t>*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 (95%CI</w:t>
            </w:r>
            <w:r w:rsidRPr="00F93967">
              <w:rPr>
                <w:rFonts w:eastAsia="Times New Roman Uni"/>
                <w:sz w:val="20"/>
                <w:szCs w:val="20"/>
                <w:vertAlign w:val="superscript"/>
              </w:rPr>
              <w:t>†</w:t>
            </w:r>
            <w:r w:rsidRPr="00F93967">
              <w:rPr>
                <w:rFonts w:eastAsia="Times New Roman Uni"/>
                <w:b/>
                <w:bCs/>
                <w:kern w:val="0"/>
              </w:rPr>
              <w:t>)</w:t>
            </w:r>
          </w:p>
        </w:tc>
        <w:tc>
          <w:tcPr>
            <w:tcW w:w="370" w:type="pct"/>
            <w:tcBorders>
              <w:left w:val="nil"/>
              <w:bottom w:val="single" w:sz="4" w:space="0" w:color="auto"/>
              <w:right w:val="nil"/>
            </w:tcBorders>
          </w:tcPr>
          <w:p w14:paraId="5E4F615D" w14:textId="77777777" w:rsidR="00D236FB" w:rsidRPr="00F93967" w:rsidRDefault="00D236FB" w:rsidP="0027762E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p-value</w:t>
            </w:r>
          </w:p>
        </w:tc>
        <w:tc>
          <w:tcPr>
            <w:tcW w:w="6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7171C" w14:textId="77777777" w:rsidR="00D236FB" w:rsidRPr="00F93967" w:rsidRDefault="00D236FB" w:rsidP="0027762E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OR</w:t>
            </w:r>
            <w:r w:rsidRPr="00F93967">
              <w:rPr>
                <w:rFonts w:eastAsia="Times New Roman Uni"/>
                <w:b/>
                <w:bCs/>
                <w:kern w:val="0"/>
                <w:vertAlign w:val="superscript"/>
              </w:rPr>
              <w:t>*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 (95%CI</w:t>
            </w:r>
            <w:r w:rsidRPr="00F93967">
              <w:rPr>
                <w:rFonts w:eastAsia="Times New Roman Uni"/>
                <w:sz w:val="20"/>
                <w:szCs w:val="20"/>
                <w:vertAlign w:val="superscript"/>
              </w:rPr>
              <w:t>†</w:t>
            </w:r>
            <w:r w:rsidRPr="00F93967">
              <w:rPr>
                <w:rFonts w:eastAsia="Times New Roman Uni"/>
                <w:b/>
                <w:bCs/>
                <w:kern w:val="0"/>
              </w:rPr>
              <w:t>)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</w:tcPr>
          <w:p w14:paraId="761E5D58" w14:textId="77777777" w:rsidR="00D236FB" w:rsidRPr="00F93967" w:rsidRDefault="00D236FB" w:rsidP="0027762E">
            <w:pPr>
              <w:widowControl/>
              <w:spacing w:line="200" w:lineRule="exact"/>
              <w:jc w:val="center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p-value</w:t>
            </w:r>
          </w:p>
        </w:tc>
      </w:tr>
      <w:tr w:rsidR="00F93967" w:rsidRPr="00F93967" w14:paraId="6E7C6775" w14:textId="77777777" w:rsidTr="00C87657">
        <w:trPr>
          <w:trHeight w:val="20"/>
        </w:trPr>
        <w:tc>
          <w:tcPr>
            <w:tcW w:w="67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1F66A6" w14:textId="7BCE7DD0" w:rsidR="00D236FB" w:rsidRPr="00F93967" w:rsidRDefault="00D236FB" w:rsidP="00D236FB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 w:hint="eastAsia"/>
                <w:b/>
                <w:bCs/>
                <w:kern w:val="0"/>
              </w:rPr>
              <w:t>B</w:t>
            </w:r>
            <w:r w:rsidRPr="00F93967">
              <w:rPr>
                <w:rFonts w:eastAsia="Times New Roman Uni"/>
                <w:b/>
                <w:bCs/>
                <w:kern w:val="0"/>
              </w:rPr>
              <w:t>aseline eGFR</w:t>
            </w:r>
            <w:r w:rsidR="0051284E" w:rsidRPr="00F93967">
              <w:rPr>
                <w:rFonts w:eastAsia="Times New Roman Uni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B1E6DE" w14:textId="4317E84F" w:rsidR="00D236FB" w:rsidRPr="00F93967" w:rsidRDefault="00D236FB" w:rsidP="00D236FB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right w:val="nil"/>
            </w:tcBorders>
          </w:tcPr>
          <w:p w14:paraId="65F2902A" w14:textId="77777777" w:rsidR="00D236FB" w:rsidRPr="00F93967" w:rsidRDefault="00D236FB" w:rsidP="00D236FB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9179F8" w14:textId="77777777" w:rsidR="00D236FB" w:rsidRPr="00F93967" w:rsidRDefault="00D236FB" w:rsidP="00D236FB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right w:val="nil"/>
            </w:tcBorders>
          </w:tcPr>
          <w:p w14:paraId="5900E959" w14:textId="77777777" w:rsidR="00D236FB" w:rsidRPr="00F93967" w:rsidRDefault="00D236FB" w:rsidP="00D236FB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8" w:type="pct"/>
            <w:tcBorders>
              <w:top w:val="single" w:sz="4" w:space="0" w:color="auto"/>
              <w:left w:val="nil"/>
              <w:right w:val="nil"/>
            </w:tcBorders>
          </w:tcPr>
          <w:p w14:paraId="1304D566" w14:textId="77777777" w:rsidR="00D236FB" w:rsidRPr="00F93967" w:rsidRDefault="00D236FB" w:rsidP="00D236FB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7B6A45" w14:textId="77777777" w:rsidR="00D236FB" w:rsidRPr="00F93967" w:rsidRDefault="00D236FB" w:rsidP="00D236FB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right w:val="nil"/>
            </w:tcBorders>
          </w:tcPr>
          <w:p w14:paraId="08A8A619" w14:textId="77777777" w:rsidR="00D236FB" w:rsidRPr="00F93967" w:rsidRDefault="00D236FB" w:rsidP="00D236FB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F8B611" w14:textId="77777777" w:rsidR="00D236FB" w:rsidRPr="00F93967" w:rsidRDefault="00D236FB" w:rsidP="00D236FB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right w:val="nil"/>
            </w:tcBorders>
          </w:tcPr>
          <w:p w14:paraId="086D91BB" w14:textId="77777777" w:rsidR="00D236FB" w:rsidRPr="00F93967" w:rsidRDefault="00D236FB" w:rsidP="00D236FB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267B130D" w14:textId="77777777" w:rsidTr="00C87657">
        <w:trPr>
          <w:trHeight w:val="20"/>
        </w:trPr>
        <w:tc>
          <w:tcPr>
            <w:tcW w:w="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CFA01" w14:textId="77777777" w:rsidR="00E058A9" w:rsidRPr="00F93967" w:rsidRDefault="00E058A9" w:rsidP="00E058A9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60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BAC83" w14:textId="00DC3E7A" w:rsidR="00E058A9" w:rsidRPr="00F93967" w:rsidRDefault="00E058A9" w:rsidP="00E058A9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Or more 90</w:t>
            </w:r>
          </w:p>
        </w:tc>
        <w:tc>
          <w:tcPr>
            <w:tcW w:w="752" w:type="pct"/>
            <w:tcBorders>
              <w:left w:val="nil"/>
              <w:bottom w:val="nil"/>
              <w:right w:val="nil"/>
            </w:tcBorders>
            <w:vAlign w:val="center"/>
          </w:tcPr>
          <w:p w14:paraId="61D60B35" w14:textId="5F64A5E4" w:rsidR="00E058A9" w:rsidRPr="00F93967" w:rsidRDefault="0088416A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 w:hint="eastAsia"/>
                <w:kern w:val="0"/>
              </w:rPr>
              <w:t>4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18 (4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12, 4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25)</w:t>
            </w: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</w:tcPr>
          <w:p w14:paraId="6B78E67D" w14:textId="1131FCDD" w:rsidR="00E058A9" w:rsidRPr="00F93967" w:rsidRDefault="0088416A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677" w:type="pct"/>
            <w:tcBorders>
              <w:left w:val="nil"/>
              <w:bottom w:val="nil"/>
              <w:right w:val="nil"/>
            </w:tcBorders>
            <w:vAlign w:val="center"/>
          </w:tcPr>
          <w:p w14:paraId="182F3B61" w14:textId="15DF97B8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3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5 (3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86,4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4)</w:t>
            </w: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</w:tcPr>
          <w:p w14:paraId="6705B65A" w14:textId="0AF714C3" w:rsidR="00E058A9" w:rsidRPr="00F93967" w:rsidRDefault="00E058A9" w:rsidP="006F63A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68" w:type="pct"/>
            <w:tcBorders>
              <w:left w:val="nil"/>
              <w:bottom w:val="nil"/>
              <w:right w:val="nil"/>
            </w:tcBorders>
          </w:tcPr>
          <w:p w14:paraId="61318AC9" w14:textId="77777777" w:rsidR="00E058A9" w:rsidRPr="00F93967" w:rsidRDefault="00E058A9" w:rsidP="00E058A9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63708" w14:textId="0B7483B1" w:rsidR="00E058A9" w:rsidRPr="00F93967" w:rsidRDefault="00C87657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 w:hint="eastAsia"/>
                <w:kern w:val="0"/>
              </w:rPr>
              <w:t>5</w:t>
            </w:r>
            <w:r w:rsidRPr="00F93967">
              <w:rPr>
                <w:rFonts w:eastAsia="Times New Roman Uni"/>
                <w:kern w:val="0"/>
              </w:rPr>
              <w:t>.17 (5.11, 5.23)</w:t>
            </w: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</w:tcPr>
          <w:p w14:paraId="379A0AF8" w14:textId="44D6EEBF" w:rsidR="00E058A9" w:rsidRPr="00F93967" w:rsidRDefault="00C87657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39680" w14:textId="27AD57BC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5.15 (5.06,5.24)</w:t>
            </w: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</w:tcPr>
          <w:p w14:paraId="3DD16E23" w14:textId="4451DA11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</w:tr>
      <w:tr w:rsidR="00F93967" w:rsidRPr="00F93967" w14:paraId="687FF205" w14:textId="77777777" w:rsidTr="00C87657">
        <w:trPr>
          <w:trHeight w:val="20"/>
        </w:trPr>
        <w:tc>
          <w:tcPr>
            <w:tcW w:w="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670C9" w14:textId="77777777" w:rsidR="00E058A9" w:rsidRPr="00F93967" w:rsidRDefault="00E058A9" w:rsidP="00E058A9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60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8FCC6" w14:textId="1C557F8D" w:rsidR="00E058A9" w:rsidRPr="00F93967" w:rsidRDefault="00E058A9" w:rsidP="00E058A9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60 to </w:t>
            </w:r>
            <w:r w:rsidRPr="00F93967">
              <w:rPr>
                <w:rFonts w:eastAsia="Times New Roman Uni"/>
                <w:b/>
                <w:bCs/>
              </w:rPr>
              <w:t>&lt;90</w:t>
            </w:r>
          </w:p>
        </w:tc>
        <w:tc>
          <w:tcPr>
            <w:tcW w:w="752" w:type="pct"/>
            <w:tcBorders>
              <w:left w:val="nil"/>
              <w:bottom w:val="nil"/>
              <w:right w:val="nil"/>
            </w:tcBorders>
            <w:vAlign w:val="center"/>
          </w:tcPr>
          <w:p w14:paraId="1FD5ED35" w14:textId="4A6C7038" w:rsidR="00E058A9" w:rsidRPr="00F93967" w:rsidRDefault="0088416A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</w:tcPr>
          <w:p w14:paraId="6CF9C359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left w:val="nil"/>
              <w:bottom w:val="nil"/>
              <w:right w:val="nil"/>
            </w:tcBorders>
            <w:vAlign w:val="center"/>
          </w:tcPr>
          <w:p w14:paraId="44C816E8" w14:textId="4C24BD8D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</w:tcPr>
          <w:p w14:paraId="4B239993" w14:textId="77777777" w:rsidR="00E058A9" w:rsidRPr="00F93967" w:rsidRDefault="00E058A9" w:rsidP="006F63A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" w:type="pct"/>
            <w:tcBorders>
              <w:left w:val="nil"/>
              <w:bottom w:val="nil"/>
              <w:right w:val="nil"/>
            </w:tcBorders>
          </w:tcPr>
          <w:p w14:paraId="2FC76755" w14:textId="77777777" w:rsidR="00E058A9" w:rsidRPr="00F93967" w:rsidRDefault="00E058A9" w:rsidP="00E058A9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3F3EF" w14:textId="7E93435E" w:rsidR="00E058A9" w:rsidRPr="00F93967" w:rsidRDefault="00C87657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</w:tcPr>
          <w:p w14:paraId="5141D950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AA275" w14:textId="5364C46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</w:tcPr>
          <w:p w14:paraId="72775EE2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546A5A70" w14:textId="77777777" w:rsidTr="00C87657">
        <w:trPr>
          <w:trHeight w:val="20"/>
        </w:trPr>
        <w:tc>
          <w:tcPr>
            <w:tcW w:w="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940B3" w14:textId="77777777" w:rsidR="00C87657" w:rsidRPr="00F93967" w:rsidRDefault="00C87657" w:rsidP="00C87657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60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94C5E" w14:textId="170B04AA" w:rsidR="00C87657" w:rsidRPr="00F93967" w:rsidRDefault="00C87657" w:rsidP="00C87657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</w:rPr>
              <w:t>≥45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 to </w:t>
            </w:r>
            <w:r w:rsidRPr="00F93967">
              <w:rPr>
                <w:rFonts w:eastAsia="Times New Roman Uni"/>
                <w:b/>
                <w:bCs/>
              </w:rPr>
              <w:t>&lt;60</w:t>
            </w:r>
          </w:p>
        </w:tc>
        <w:tc>
          <w:tcPr>
            <w:tcW w:w="752" w:type="pct"/>
            <w:tcBorders>
              <w:left w:val="nil"/>
              <w:bottom w:val="nil"/>
              <w:right w:val="nil"/>
            </w:tcBorders>
            <w:vAlign w:val="center"/>
          </w:tcPr>
          <w:p w14:paraId="61237163" w14:textId="667A56B7" w:rsidR="00C87657" w:rsidRPr="00F93967" w:rsidRDefault="00C87657" w:rsidP="00C87657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 w:hint="eastAsia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36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34, 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38)</w:t>
            </w: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</w:tcPr>
          <w:p w14:paraId="27C1C87F" w14:textId="45BE69E6" w:rsidR="00C87657" w:rsidRPr="00F93967" w:rsidRDefault="00C87657" w:rsidP="00C87657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677" w:type="pct"/>
            <w:tcBorders>
              <w:left w:val="nil"/>
              <w:bottom w:val="nil"/>
              <w:right w:val="nil"/>
            </w:tcBorders>
            <w:vAlign w:val="center"/>
          </w:tcPr>
          <w:p w14:paraId="50356855" w14:textId="13EA889C" w:rsidR="00C87657" w:rsidRPr="00F93967" w:rsidRDefault="00C87657" w:rsidP="00C87657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34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31,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37)</w:t>
            </w: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</w:tcPr>
          <w:p w14:paraId="2BF06790" w14:textId="43E440E0" w:rsidR="00C87657" w:rsidRPr="00F93967" w:rsidRDefault="00C87657" w:rsidP="006F63A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8" w:type="pct"/>
            <w:tcBorders>
              <w:left w:val="nil"/>
              <w:bottom w:val="nil"/>
              <w:right w:val="nil"/>
            </w:tcBorders>
          </w:tcPr>
          <w:p w14:paraId="40C1BB41" w14:textId="77777777" w:rsidR="00C87657" w:rsidRPr="00F93967" w:rsidRDefault="00C87657" w:rsidP="00C87657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99270" w14:textId="3BF3D133" w:rsidR="00C87657" w:rsidRPr="00F93967" w:rsidRDefault="00C87657" w:rsidP="00C87657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 w:hint="eastAsia"/>
                <w:kern w:val="0"/>
              </w:rPr>
              <w:t>0</w:t>
            </w:r>
            <w:r w:rsidRPr="00F93967">
              <w:rPr>
                <w:rFonts w:eastAsia="Times New Roman Uni"/>
                <w:kern w:val="0"/>
              </w:rPr>
              <w:t>.19 (0.18, 0.20)</w:t>
            </w: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</w:tcPr>
          <w:p w14:paraId="32B3CD1F" w14:textId="0491DCB9" w:rsidR="00C87657" w:rsidRPr="00F93967" w:rsidRDefault="00C87657" w:rsidP="00C87657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0F075" w14:textId="58911AC8" w:rsidR="00C87657" w:rsidRPr="00F93967" w:rsidRDefault="00C87657" w:rsidP="00C87657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.18 (0.17,0.19)</w:t>
            </w: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</w:tcPr>
          <w:p w14:paraId="08A59C50" w14:textId="132799D1" w:rsidR="00C87657" w:rsidRPr="00F93967" w:rsidRDefault="00C87657" w:rsidP="00C87657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</w:tr>
      <w:tr w:rsidR="00F93967" w:rsidRPr="00F93967" w14:paraId="6E3E2E5D" w14:textId="77777777" w:rsidTr="00C87657">
        <w:trPr>
          <w:trHeight w:val="20"/>
        </w:trPr>
        <w:tc>
          <w:tcPr>
            <w:tcW w:w="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6524E" w14:textId="77777777" w:rsidR="00C87657" w:rsidRPr="00F93967" w:rsidRDefault="00C87657" w:rsidP="00C87657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60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7E6E0" w14:textId="1CBEB4D4" w:rsidR="00C87657" w:rsidRPr="00F93967" w:rsidRDefault="00C87657" w:rsidP="00C87657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</w:rPr>
              <w:t>≥30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 to </w:t>
            </w:r>
            <w:r w:rsidRPr="00F93967">
              <w:rPr>
                <w:rFonts w:eastAsia="Times New Roman Uni"/>
                <w:b/>
                <w:bCs/>
              </w:rPr>
              <w:t>&lt;45</w:t>
            </w:r>
          </w:p>
        </w:tc>
        <w:tc>
          <w:tcPr>
            <w:tcW w:w="752" w:type="pct"/>
            <w:tcBorders>
              <w:left w:val="nil"/>
              <w:bottom w:val="nil"/>
              <w:right w:val="nil"/>
            </w:tcBorders>
            <w:vAlign w:val="center"/>
          </w:tcPr>
          <w:p w14:paraId="2380DB3F" w14:textId="72EAA22F" w:rsidR="00C87657" w:rsidRPr="00F93967" w:rsidRDefault="00C87657" w:rsidP="00C87657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 w:hint="eastAsia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50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42, 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58)</w:t>
            </w: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</w:tcPr>
          <w:p w14:paraId="2167B863" w14:textId="34F17E90" w:rsidR="00C87657" w:rsidRPr="00F93967" w:rsidRDefault="00C87657" w:rsidP="00C87657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677" w:type="pct"/>
            <w:tcBorders>
              <w:left w:val="nil"/>
              <w:bottom w:val="nil"/>
              <w:right w:val="nil"/>
            </w:tcBorders>
            <w:vAlign w:val="center"/>
          </w:tcPr>
          <w:p w14:paraId="23195FCB" w14:textId="5D9EE75A" w:rsidR="00C87657" w:rsidRPr="00F93967" w:rsidRDefault="00C87657" w:rsidP="00C87657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38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35,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42)</w:t>
            </w: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</w:tcPr>
          <w:p w14:paraId="1F7CC092" w14:textId="2699A885" w:rsidR="00C87657" w:rsidRPr="00F93967" w:rsidRDefault="00C87657" w:rsidP="006F63A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8" w:type="pct"/>
            <w:tcBorders>
              <w:left w:val="nil"/>
              <w:bottom w:val="nil"/>
              <w:right w:val="nil"/>
            </w:tcBorders>
          </w:tcPr>
          <w:p w14:paraId="0FF46201" w14:textId="77777777" w:rsidR="00C87657" w:rsidRPr="00F93967" w:rsidRDefault="00C87657" w:rsidP="00C87657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08659" w14:textId="0703AB33" w:rsidR="00C87657" w:rsidRPr="00F93967" w:rsidRDefault="00C87657" w:rsidP="00C87657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 w:hint="eastAsia"/>
                <w:kern w:val="0"/>
              </w:rPr>
              <w:t>0</w:t>
            </w:r>
            <w:r w:rsidRPr="00F93967">
              <w:rPr>
                <w:rFonts w:eastAsia="Times New Roman Uni"/>
                <w:kern w:val="0"/>
              </w:rPr>
              <w:t>.24 (0.22, 0.27)</w:t>
            </w: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</w:tcPr>
          <w:p w14:paraId="6B0ED0D5" w14:textId="6ACD55AF" w:rsidR="00C87657" w:rsidRPr="00F93967" w:rsidRDefault="00C87657" w:rsidP="00C87657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E66AD" w14:textId="1B3440D4" w:rsidR="00C87657" w:rsidRPr="00F93967" w:rsidRDefault="00C87657" w:rsidP="00C87657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.22 (0.19,0.25)</w:t>
            </w: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</w:tcPr>
          <w:p w14:paraId="5065D8E2" w14:textId="7144A005" w:rsidR="00C87657" w:rsidRPr="00F93967" w:rsidRDefault="00C87657" w:rsidP="00C87657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</w:tr>
      <w:tr w:rsidR="00F93967" w:rsidRPr="00F93967" w14:paraId="2FBDACED" w14:textId="77777777" w:rsidTr="00C87657">
        <w:trPr>
          <w:trHeight w:val="43"/>
        </w:trPr>
        <w:tc>
          <w:tcPr>
            <w:tcW w:w="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F42DC" w14:textId="77777777" w:rsidR="00C87657" w:rsidRPr="00F93967" w:rsidRDefault="00C87657" w:rsidP="00C87657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60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BB221" w14:textId="5B2BFAA6" w:rsidR="00C87657" w:rsidRPr="00F93967" w:rsidRDefault="00C87657" w:rsidP="00C87657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</w:rPr>
              <w:t>≥15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 to </w:t>
            </w:r>
            <w:r w:rsidRPr="00F93967">
              <w:rPr>
                <w:rFonts w:eastAsia="Times New Roman Uni"/>
                <w:b/>
                <w:bCs/>
              </w:rPr>
              <w:t>&lt;30</w:t>
            </w:r>
          </w:p>
        </w:tc>
        <w:tc>
          <w:tcPr>
            <w:tcW w:w="752" w:type="pct"/>
            <w:tcBorders>
              <w:left w:val="nil"/>
              <w:bottom w:val="nil"/>
              <w:right w:val="nil"/>
            </w:tcBorders>
            <w:vAlign w:val="center"/>
          </w:tcPr>
          <w:p w14:paraId="4E5D89D5" w14:textId="340DF42D" w:rsidR="00C87657" w:rsidRPr="00F93967" w:rsidRDefault="00C87657" w:rsidP="00C87657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 w:hint="eastAsia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4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72, 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22)</w:t>
            </w: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</w:tcPr>
          <w:p w14:paraId="757D9528" w14:textId="6E292941" w:rsidR="00C87657" w:rsidRPr="00F93967" w:rsidRDefault="00C87657" w:rsidP="00C87657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6</w:t>
            </w:r>
          </w:p>
        </w:tc>
        <w:tc>
          <w:tcPr>
            <w:tcW w:w="677" w:type="pct"/>
            <w:tcBorders>
              <w:left w:val="nil"/>
              <w:bottom w:val="nil"/>
              <w:right w:val="nil"/>
            </w:tcBorders>
            <w:vAlign w:val="center"/>
          </w:tcPr>
          <w:p w14:paraId="6DD00522" w14:textId="0C574391" w:rsidR="00C87657" w:rsidRPr="00F93967" w:rsidRDefault="00C87657" w:rsidP="00C87657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42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34,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51)</w:t>
            </w: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</w:tcPr>
          <w:p w14:paraId="6061CEE1" w14:textId="6FE2B34E" w:rsidR="00C87657" w:rsidRPr="00F93967" w:rsidRDefault="00C87657" w:rsidP="006F63A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8" w:type="pct"/>
            <w:tcBorders>
              <w:left w:val="nil"/>
              <w:bottom w:val="nil"/>
              <w:right w:val="nil"/>
            </w:tcBorders>
          </w:tcPr>
          <w:p w14:paraId="234A6C60" w14:textId="77777777" w:rsidR="00C87657" w:rsidRPr="00F93967" w:rsidRDefault="00C87657" w:rsidP="00C87657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C6228" w14:textId="25076EC4" w:rsidR="00C87657" w:rsidRPr="00F93967" w:rsidRDefault="00C87657" w:rsidP="00C87657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 w:hint="eastAsia"/>
                <w:kern w:val="0"/>
              </w:rPr>
              <w:t>0</w:t>
            </w:r>
            <w:r w:rsidRPr="00F93967">
              <w:rPr>
                <w:rFonts w:eastAsia="Times New Roman Uni"/>
                <w:kern w:val="0"/>
              </w:rPr>
              <w:t>.36 (0.28, 0.46)</w:t>
            </w: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</w:tcPr>
          <w:p w14:paraId="36BE9D15" w14:textId="625D086B" w:rsidR="00C87657" w:rsidRPr="00F93967" w:rsidRDefault="00C87657" w:rsidP="00C87657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CEE8B" w14:textId="6AAE408E" w:rsidR="00C87657" w:rsidRPr="00F93967" w:rsidRDefault="00C87657" w:rsidP="00C87657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.23 (0.17,0.32)</w:t>
            </w: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</w:tcPr>
          <w:p w14:paraId="24782204" w14:textId="70BBC963" w:rsidR="00C87657" w:rsidRPr="00F93967" w:rsidRDefault="00C87657" w:rsidP="00C87657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</w:tr>
      <w:tr w:rsidR="00F93967" w:rsidRPr="00F93967" w14:paraId="1DC3759F" w14:textId="77777777" w:rsidTr="00C87657">
        <w:trPr>
          <w:trHeight w:val="20"/>
        </w:trPr>
        <w:tc>
          <w:tcPr>
            <w:tcW w:w="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1674A" w14:textId="77777777" w:rsidR="0088416A" w:rsidRPr="00F93967" w:rsidRDefault="0088416A" w:rsidP="0088416A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</w:p>
        </w:tc>
        <w:tc>
          <w:tcPr>
            <w:tcW w:w="60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A08E7" w14:textId="413B9B64" w:rsidR="0088416A" w:rsidRPr="00F93967" w:rsidRDefault="0088416A" w:rsidP="0088416A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 w:hint="eastAsia"/>
                <w:b/>
                <w:bCs/>
                <w:kern w:val="0"/>
              </w:rPr>
              <w:t>L</w:t>
            </w:r>
            <w:r w:rsidRPr="00F93967">
              <w:rPr>
                <w:rFonts w:eastAsia="Times New Roman Uni"/>
                <w:b/>
                <w:bCs/>
                <w:kern w:val="0"/>
              </w:rPr>
              <w:t>ess than 15</w:t>
            </w:r>
          </w:p>
        </w:tc>
        <w:tc>
          <w:tcPr>
            <w:tcW w:w="752" w:type="pct"/>
            <w:tcBorders>
              <w:left w:val="nil"/>
              <w:bottom w:val="nil"/>
              <w:right w:val="nil"/>
            </w:tcBorders>
            <w:vAlign w:val="center"/>
          </w:tcPr>
          <w:p w14:paraId="419454E5" w14:textId="58757BC7" w:rsidR="0088416A" w:rsidRPr="00F93967" w:rsidRDefault="00225B01" w:rsidP="0088416A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 w:hint="eastAsia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26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11, 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62)</w:t>
            </w: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</w:tcPr>
          <w:p w14:paraId="728999E6" w14:textId="3C2099AD" w:rsidR="0088416A" w:rsidRPr="00F93967" w:rsidRDefault="0088416A" w:rsidP="0088416A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677" w:type="pct"/>
            <w:tcBorders>
              <w:left w:val="nil"/>
              <w:bottom w:val="nil"/>
              <w:right w:val="nil"/>
            </w:tcBorders>
            <w:vAlign w:val="center"/>
          </w:tcPr>
          <w:p w14:paraId="23E1FC0D" w14:textId="4EDA20D3" w:rsidR="0088416A" w:rsidRPr="00F93967" w:rsidRDefault="0088416A" w:rsidP="0088416A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2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,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7)</w:t>
            </w: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</w:tcPr>
          <w:p w14:paraId="2F8F3CFD" w14:textId="6705B1FE" w:rsidR="0088416A" w:rsidRPr="00F93967" w:rsidRDefault="0088416A" w:rsidP="006F63A2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8" w:type="pct"/>
            <w:tcBorders>
              <w:left w:val="nil"/>
              <w:bottom w:val="nil"/>
              <w:right w:val="nil"/>
            </w:tcBorders>
          </w:tcPr>
          <w:p w14:paraId="25238D94" w14:textId="77777777" w:rsidR="0088416A" w:rsidRPr="00F93967" w:rsidRDefault="0088416A" w:rsidP="0088416A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B2E2C" w14:textId="5339AA24" w:rsidR="0088416A" w:rsidRPr="00F93967" w:rsidRDefault="0088416A" w:rsidP="0088416A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 w:hint="eastAsia"/>
                <w:kern w:val="0"/>
              </w:rPr>
              <w:t>-</w:t>
            </w: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</w:tcPr>
          <w:p w14:paraId="42272BCB" w14:textId="77777777" w:rsidR="0088416A" w:rsidRPr="00F93967" w:rsidRDefault="0088416A" w:rsidP="0088416A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7F478" w14:textId="018B2C93" w:rsidR="0088416A" w:rsidRPr="00F93967" w:rsidRDefault="0088416A" w:rsidP="0088416A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-</w:t>
            </w: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</w:tcPr>
          <w:p w14:paraId="58FA84BF" w14:textId="77777777" w:rsidR="0088416A" w:rsidRPr="00F93967" w:rsidRDefault="0088416A" w:rsidP="0088416A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654640E3" w14:textId="77777777" w:rsidTr="00C87657">
        <w:trPr>
          <w:trHeight w:val="20"/>
        </w:trPr>
        <w:tc>
          <w:tcPr>
            <w:tcW w:w="67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4968" w14:textId="77777777" w:rsidR="00E058A9" w:rsidRPr="00F93967" w:rsidRDefault="00E058A9" w:rsidP="00E058A9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Age</w:t>
            </w:r>
          </w:p>
        </w:tc>
        <w:tc>
          <w:tcPr>
            <w:tcW w:w="752" w:type="pct"/>
            <w:tcBorders>
              <w:left w:val="nil"/>
              <w:bottom w:val="nil"/>
              <w:right w:val="nil"/>
            </w:tcBorders>
            <w:vAlign w:val="center"/>
          </w:tcPr>
          <w:p w14:paraId="47470C5F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</w:tcPr>
          <w:p w14:paraId="0BB28071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left w:val="nil"/>
              <w:bottom w:val="nil"/>
              <w:right w:val="nil"/>
            </w:tcBorders>
            <w:vAlign w:val="center"/>
          </w:tcPr>
          <w:p w14:paraId="59F6200D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</w:tcPr>
          <w:p w14:paraId="52388AFB" w14:textId="77777777" w:rsidR="00E058A9" w:rsidRPr="00F93967" w:rsidRDefault="00E058A9" w:rsidP="00E058A9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8" w:type="pct"/>
            <w:tcBorders>
              <w:left w:val="nil"/>
              <w:bottom w:val="nil"/>
              <w:right w:val="nil"/>
            </w:tcBorders>
          </w:tcPr>
          <w:p w14:paraId="5E38AD7A" w14:textId="77777777" w:rsidR="00E058A9" w:rsidRPr="00F93967" w:rsidRDefault="00E058A9" w:rsidP="00E058A9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098C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</w:tcPr>
          <w:p w14:paraId="7BCF0CBC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7012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</w:tcPr>
          <w:p w14:paraId="17605269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37B4F0C5" w14:textId="77777777" w:rsidTr="00C87657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2DE3" w14:textId="77777777" w:rsidR="00E058A9" w:rsidRPr="00F93967" w:rsidRDefault="00E058A9" w:rsidP="00E058A9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4D1C" w14:textId="77777777" w:rsidR="00E058A9" w:rsidRPr="00F93967" w:rsidRDefault="00E058A9" w:rsidP="00E058A9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Less than 6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7F75F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E29ED4C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16B21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4F7A7D4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</w:tcPr>
          <w:p w14:paraId="0BEE5DDD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A5B3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548A9A2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6B04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58365703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3721E92D" w14:textId="77777777" w:rsidTr="00C87657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97E0" w14:textId="77777777" w:rsidR="00E31C5C" w:rsidRPr="00F93967" w:rsidRDefault="00E31C5C" w:rsidP="00E31C5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2BD7" w14:textId="77777777" w:rsidR="00E31C5C" w:rsidRPr="00F93967" w:rsidRDefault="00E31C5C" w:rsidP="00E31C5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60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6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183EAB2E" w14:textId="0985A2FB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76 (0</w:t>
            </w:r>
            <w:r w:rsidR="00DB5CC5">
              <w:t>.</w:t>
            </w:r>
            <w:r w:rsidRPr="00F93967">
              <w:t>74,0</w:t>
            </w:r>
            <w:r w:rsidR="00DB5CC5">
              <w:t>.</w:t>
            </w:r>
            <w:r w:rsidRPr="00F93967">
              <w:t>78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739AF8B" w14:textId="49B44D73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3B104B4D" w14:textId="346B433A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04 (1</w:t>
            </w:r>
            <w:r w:rsidR="00DB5CC5">
              <w:t>.</w:t>
            </w:r>
            <w:r w:rsidRPr="00F93967">
              <w:t>00,1</w:t>
            </w:r>
            <w:r w:rsidR="00DB5CC5">
              <w:t>.</w:t>
            </w:r>
            <w:r w:rsidRPr="00F93967">
              <w:t>07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B25A0B6" w14:textId="534DB80E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="006F63A2">
              <w:rPr>
                <w:rFonts w:eastAsia="Times New Roman Uni"/>
                <w:kern w:val="0"/>
              </w:rPr>
              <w:t>06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</w:tcPr>
          <w:p w14:paraId="6D935ADA" w14:textId="77777777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15D66" w14:textId="13AFDC80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78 (0</w:t>
            </w:r>
            <w:r w:rsidR="00DB5CC5">
              <w:t>.</w:t>
            </w:r>
            <w:r w:rsidRPr="00F93967">
              <w:t>77,0</w:t>
            </w:r>
            <w:r w:rsidR="00DB5CC5">
              <w:t>.</w:t>
            </w:r>
            <w:r w:rsidRPr="00F93967">
              <w:t>79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A38E3CD" w14:textId="2618D5CD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80FD5" w14:textId="2F0FF377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97 (0</w:t>
            </w:r>
            <w:r w:rsidR="00DB5CC5">
              <w:t>.</w:t>
            </w:r>
            <w:r w:rsidRPr="00F93967">
              <w:t>95,0</w:t>
            </w:r>
            <w:r w:rsidR="00DB5CC5">
              <w:t>.</w:t>
            </w:r>
            <w:r w:rsidRPr="00F93967">
              <w:t>9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05D4287D" w14:textId="6F29D89E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1</w:t>
            </w:r>
          </w:p>
        </w:tc>
      </w:tr>
      <w:tr w:rsidR="00F93967" w:rsidRPr="00F93967" w14:paraId="0674E2EC" w14:textId="77777777" w:rsidTr="00C87657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2BCE" w14:textId="77777777" w:rsidR="00E31C5C" w:rsidRPr="00F93967" w:rsidRDefault="00E31C5C" w:rsidP="00E31C5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4A1E" w14:textId="77777777" w:rsidR="00E31C5C" w:rsidRPr="00F93967" w:rsidRDefault="00E31C5C" w:rsidP="00E31C5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65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7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384410EE" w14:textId="3AEDAB7E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70 (0</w:t>
            </w:r>
            <w:r w:rsidR="00DB5CC5">
              <w:t>.</w:t>
            </w:r>
            <w:r w:rsidRPr="00F93967">
              <w:t>68,0</w:t>
            </w:r>
            <w:r w:rsidR="00DB5CC5">
              <w:t>.</w:t>
            </w:r>
            <w:r w:rsidRPr="00F93967">
              <w:t>73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64A3E80" w14:textId="250C192F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094C70BF" w14:textId="23B61E82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07 (1</w:t>
            </w:r>
            <w:r w:rsidR="00DB5CC5">
              <w:t>.</w:t>
            </w:r>
            <w:r w:rsidRPr="00F93967">
              <w:t>03,1</w:t>
            </w:r>
            <w:r w:rsidR="00DB5CC5">
              <w:t>.</w:t>
            </w:r>
            <w:r w:rsidRPr="00F93967">
              <w:t>11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48E045C" w14:textId="679ACC32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</w:tcPr>
          <w:p w14:paraId="674A275E" w14:textId="77777777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53B35" w14:textId="3FF686FE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76 (0</w:t>
            </w:r>
            <w:r w:rsidR="00DB5CC5">
              <w:t>.</w:t>
            </w:r>
            <w:r w:rsidRPr="00F93967">
              <w:t>74,0</w:t>
            </w:r>
            <w:r w:rsidR="00DB5CC5">
              <w:t>.</w:t>
            </w:r>
            <w:r w:rsidRPr="00F93967">
              <w:t>78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94D35F8" w14:textId="21CEE6A7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C6381" w14:textId="2EBD4ACA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01 (0</w:t>
            </w:r>
            <w:r w:rsidR="00DB5CC5">
              <w:t>.</w:t>
            </w:r>
            <w:r w:rsidRPr="00F93967">
              <w:t>98,1</w:t>
            </w:r>
            <w:r w:rsidR="00DB5CC5">
              <w:t>.</w:t>
            </w:r>
            <w:r w:rsidRPr="00F93967">
              <w:t>04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262221BC" w14:textId="3B3E304D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5</w:t>
            </w:r>
          </w:p>
        </w:tc>
      </w:tr>
      <w:tr w:rsidR="00F93967" w:rsidRPr="00F93967" w14:paraId="2CB52D71" w14:textId="77777777" w:rsidTr="00C87657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1EFF" w14:textId="77777777" w:rsidR="00E31C5C" w:rsidRPr="00F93967" w:rsidRDefault="00E31C5C" w:rsidP="00E31C5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FD5F" w14:textId="77777777" w:rsidR="00E31C5C" w:rsidRPr="00F93967" w:rsidRDefault="00E31C5C" w:rsidP="00E31C5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>7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1093EC19" w14:textId="15D89300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66 (0</w:t>
            </w:r>
            <w:r w:rsidR="00DB5CC5">
              <w:t>.</w:t>
            </w:r>
            <w:r w:rsidRPr="00F93967">
              <w:t>63,0</w:t>
            </w:r>
            <w:r w:rsidR="00DB5CC5">
              <w:t>.</w:t>
            </w:r>
            <w:r w:rsidRPr="00F93967">
              <w:t>68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5D5329B" w14:textId="5C2EE2D5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F032EA4" w14:textId="7E7AD807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11 (1</w:t>
            </w:r>
            <w:r w:rsidR="00DB5CC5">
              <w:t>.</w:t>
            </w:r>
            <w:r w:rsidRPr="00F93967">
              <w:t>06,1</w:t>
            </w:r>
            <w:r w:rsidR="00DB5CC5">
              <w:t>.</w:t>
            </w:r>
            <w:r w:rsidRPr="00F93967">
              <w:t>18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8210440" w14:textId="38989592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</w:tcPr>
          <w:p w14:paraId="15ACC758" w14:textId="77777777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8485F" w14:textId="5D8FC727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75 (0</w:t>
            </w:r>
            <w:r w:rsidR="00DB5CC5">
              <w:t>.</w:t>
            </w:r>
            <w:r w:rsidRPr="00F93967">
              <w:t>73,0</w:t>
            </w:r>
            <w:r w:rsidR="00DB5CC5">
              <w:t>.</w:t>
            </w:r>
            <w:r w:rsidRPr="00F93967">
              <w:t>76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BAD3056" w14:textId="19734B98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44C8E" w14:textId="2EB699FC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09 (1</w:t>
            </w:r>
            <w:r w:rsidR="00DB5CC5">
              <w:t>.</w:t>
            </w:r>
            <w:r w:rsidRPr="00F93967">
              <w:t>05,1</w:t>
            </w:r>
            <w:r w:rsidR="00DB5CC5">
              <w:t>.</w:t>
            </w:r>
            <w:r w:rsidRPr="00F93967">
              <w:t>1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719999FB" w14:textId="5BCFBE4E" w:rsidR="00E31C5C" w:rsidRPr="00F93967" w:rsidRDefault="008D7FF8" w:rsidP="00E31C5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</w:rPr>
              <w:t>&lt;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01</w:t>
            </w:r>
          </w:p>
        </w:tc>
      </w:tr>
      <w:tr w:rsidR="00F93967" w:rsidRPr="00F93967" w14:paraId="462F06AC" w14:textId="77777777" w:rsidTr="00C87657">
        <w:trPr>
          <w:trHeight w:val="20"/>
        </w:trPr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1A3F" w14:textId="77B3C957" w:rsidR="00E058A9" w:rsidRPr="00F93967" w:rsidRDefault="006D1B78" w:rsidP="00E058A9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>
              <w:rPr>
                <w:rFonts w:eastAsia="Times New Roman Uni"/>
                <w:b/>
                <w:bCs/>
                <w:kern w:val="0"/>
              </w:rPr>
              <w:t>Sex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4C6B1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5474C0C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D1060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0A9E634" w14:textId="77777777" w:rsidR="00E058A9" w:rsidRPr="00F93967" w:rsidRDefault="00E058A9" w:rsidP="00E058A9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</w:tcPr>
          <w:p w14:paraId="60F11CA0" w14:textId="77777777" w:rsidR="00E058A9" w:rsidRPr="00F93967" w:rsidRDefault="00E058A9" w:rsidP="00E058A9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07C2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30A6AF3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E56F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6A2FC896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386B1A21" w14:textId="77777777" w:rsidTr="00C87657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C8B5" w14:textId="77777777" w:rsidR="00E058A9" w:rsidRPr="00F93967" w:rsidRDefault="00E058A9" w:rsidP="00E058A9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8185" w14:textId="77777777" w:rsidR="00E058A9" w:rsidRPr="00F93967" w:rsidRDefault="00E058A9" w:rsidP="00E058A9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Man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CCD3E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40A9C2B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5CC86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D5425A5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</w:tcPr>
          <w:p w14:paraId="6034F33F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9C97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0D82B7E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440E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2E84D1A3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5A0CEB14" w14:textId="77777777" w:rsidTr="00C87657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3B80" w14:textId="77777777" w:rsidR="00E058A9" w:rsidRPr="00F93967" w:rsidRDefault="00E058A9" w:rsidP="00E058A9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A3B2" w14:textId="77777777" w:rsidR="00E058A9" w:rsidRPr="00F93967" w:rsidRDefault="00E058A9" w:rsidP="00E058A9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Woman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5C9CA" w14:textId="0D165E5F" w:rsidR="00E058A9" w:rsidRPr="00F93967" w:rsidRDefault="00E31C5C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9 (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7,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11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52B3A54" w14:textId="0DC0FF84" w:rsidR="00E058A9" w:rsidRPr="00F93967" w:rsidRDefault="00E31C5C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96A3A" w14:textId="666EB800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8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5,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1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51D1860" w14:textId="6024ADAD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2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</w:tcPr>
          <w:p w14:paraId="683CE487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7FE17" w14:textId="25B441FB" w:rsidR="00E058A9" w:rsidRPr="00F93967" w:rsidRDefault="00E31C5C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16 (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15,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18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A7B732D" w14:textId="7727BF29" w:rsidR="00E058A9" w:rsidRPr="00F93967" w:rsidRDefault="00E31C5C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E4F60" w14:textId="6780AE5A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7 (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4,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43381866" w14:textId="4BC4A95A" w:rsidR="00E058A9" w:rsidRPr="00F93967" w:rsidRDefault="008D7FF8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</w:tr>
      <w:tr w:rsidR="00F93967" w:rsidRPr="00F93967" w14:paraId="3DFB8B17" w14:textId="77777777" w:rsidTr="00C87657">
        <w:trPr>
          <w:trHeight w:val="20"/>
        </w:trPr>
        <w:tc>
          <w:tcPr>
            <w:tcW w:w="14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38EE" w14:textId="77777777" w:rsidR="00E058A9" w:rsidRPr="00F93967" w:rsidRDefault="00E058A9" w:rsidP="00E058A9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Hemoglobin A1c, 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CCBD40E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315E0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FBADE5C" w14:textId="77777777" w:rsidR="00E058A9" w:rsidRPr="00F93967" w:rsidRDefault="00E058A9" w:rsidP="00E058A9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</w:tcPr>
          <w:p w14:paraId="2EF13ACD" w14:textId="77777777" w:rsidR="00E058A9" w:rsidRPr="00F93967" w:rsidRDefault="00E058A9" w:rsidP="00E058A9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99F8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944B495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08AC6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1A68B52F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54ED549F" w14:textId="77777777" w:rsidTr="00C87657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C1FA" w14:textId="77777777" w:rsidR="00E058A9" w:rsidRPr="00F93967" w:rsidRDefault="00E058A9" w:rsidP="00E058A9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7EBE" w14:textId="505312A5" w:rsidR="00E058A9" w:rsidRPr="00F93967" w:rsidRDefault="00E058A9" w:rsidP="00E058A9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Less than 6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>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C20A8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7DD9A95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01FE4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D545EE5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</w:tcPr>
          <w:p w14:paraId="18C954C8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2B1C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370C2B1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BAF8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0CB69E8E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54D4F430" w14:textId="77777777" w:rsidTr="00C87657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49F4" w14:textId="77777777" w:rsidR="00E31C5C" w:rsidRPr="00F93967" w:rsidRDefault="00E31C5C" w:rsidP="00E31C5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E895" w14:textId="34EB5090" w:rsidR="00E31C5C" w:rsidRPr="00F93967" w:rsidRDefault="00E31C5C" w:rsidP="00E31C5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>6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2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6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>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0F589F42" w14:textId="6DD92EFC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94 (0</w:t>
            </w:r>
            <w:r w:rsidR="00DB5CC5">
              <w:t>.</w:t>
            </w:r>
            <w:r w:rsidRPr="00F93967">
              <w:t>92,0</w:t>
            </w:r>
            <w:r w:rsidR="00DB5CC5">
              <w:t>.</w:t>
            </w:r>
            <w:r w:rsidRPr="00F93967">
              <w:t>96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5E255A8" w14:textId="40172147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</w:rPr>
              <w:t>&lt;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66FCEE16" w14:textId="4C266D39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92 (0</w:t>
            </w:r>
            <w:r w:rsidR="00DB5CC5">
              <w:t>.</w:t>
            </w:r>
            <w:r w:rsidRPr="00F93967">
              <w:t>89,0</w:t>
            </w:r>
            <w:r w:rsidR="00DB5CC5">
              <w:t>.</w:t>
            </w:r>
            <w:r w:rsidRPr="00F93967">
              <w:t>95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046BCF4" w14:textId="7A27A275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</w:tcPr>
          <w:p w14:paraId="04CB92E5" w14:textId="77777777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EFBCA" w14:textId="0C61166B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2 (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,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5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F9E2861" w14:textId="2FFFF5BA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013B1" w14:textId="454AF97D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3 (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,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5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498029EB" w14:textId="52A1B491" w:rsidR="00E31C5C" w:rsidRPr="00F93967" w:rsidRDefault="008D7FF8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3</w:t>
            </w:r>
          </w:p>
        </w:tc>
      </w:tr>
      <w:tr w:rsidR="00F93967" w:rsidRPr="00F93967" w14:paraId="25FAC5F2" w14:textId="77777777" w:rsidTr="00C87657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AAC9" w14:textId="77777777" w:rsidR="008D7FF8" w:rsidRPr="00F93967" w:rsidRDefault="008D7FF8" w:rsidP="008D7FF8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9039" w14:textId="2BFCC0C6" w:rsidR="008D7FF8" w:rsidRPr="00F93967" w:rsidRDefault="008D7FF8" w:rsidP="008D7FF8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>6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9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7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>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7C25C52D" w14:textId="4114D626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04 (1</w:t>
            </w:r>
            <w:r w:rsidR="00DB5CC5">
              <w:t>.</w:t>
            </w:r>
            <w:r w:rsidRPr="00F93967">
              <w:t>01,1</w:t>
            </w:r>
            <w:r w:rsidR="00DB5CC5">
              <w:t>.</w:t>
            </w:r>
            <w:r w:rsidRPr="00F93967">
              <w:t>06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00A53D2" w14:textId="559C1F19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0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373E7E86" w14:textId="204E97E1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95 (0</w:t>
            </w:r>
            <w:r w:rsidR="00DB5CC5">
              <w:t>.</w:t>
            </w:r>
            <w:r w:rsidRPr="00F93967">
              <w:t>92,0</w:t>
            </w:r>
            <w:r w:rsidR="00DB5CC5">
              <w:t>.</w:t>
            </w:r>
            <w:r w:rsidRPr="00F93967">
              <w:t>99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388AF59" w14:textId="05CF516A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0</w:t>
            </w:r>
            <w:r w:rsidR="006F63A2">
              <w:t>2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</w:tcPr>
          <w:p w14:paraId="5DBBCCE9" w14:textId="77777777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0EFEC" w14:textId="068AA025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 w:hint="eastAsia"/>
                <w:kern w:val="0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0EC15" w14:textId="5FD78FC5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 w:hint="eastAsia"/>
                <w:kern w:val="0"/>
              </w:rPr>
              <w:t>-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D8FB5" w14:textId="761C8A08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 w:hint="eastAsia"/>
                <w:kern w:val="0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F07CB" w14:textId="0DFA6BEB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 w:hint="eastAsia"/>
                <w:kern w:val="0"/>
              </w:rPr>
              <w:t>-</w:t>
            </w:r>
          </w:p>
        </w:tc>
      </w:tr>
      <w:tr w:rsidR="00F93967" w:rsidRPr="00F93967" w14:paraId="6747E733" w14:textId="77777777" w:rsidTr="00C87657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AE88" w14:textId="77777777" w:rsidR="008D7FF8" w:rsidRPr="00F93967" w:rsidRDefault="008D7FF8" w:rsidP="008D7FF8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542D" w14:textId="2D44544D" w:rsidR="008D7FF8" w:rsidRPr="00F93967" w:rsidRDefault="008D7FF8" w:rsidP="008D7FF8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>7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4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8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>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265601BD" w14:textId="045CC510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27 (1</w:t>
            </w:r>
            <w:r w:rsidR="00DB5CC5">
              <w:t>.</w:t>
            </w:r>
            <w:r w:rsidRPr="00F93967">
              <w:t>24,1</w:t>
            </w:r>
            <w:r w:rsidR="00DB5CC5">
              <w:t>.</w:t>
            </w:r>
            <w:r w:rsidRPr="00F93967">
              <w:t>3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C8D7CC3" w14:textId="52646EB8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6AF81B28" w14:textId="1ECEE19F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03 (0</w:t>
            </w:r>
            <w:r w:rsidR="00DB5CC5">
              <w:t>.</w:t>
            </w:r>
            <w:r w:rsidRPr="00F93967">
              <w:t>99,1</w:t>
            </w:r>
            <w:r w:rsidR="00DB5CC5">
              <w:t>.</w:t>
            </w:r>
            <w:r w:rsidRPr="00F93967">
              <w:t>07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B36B0F6" w14:textId="4321D7E8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="006F63A2">
              <w:t>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</w:tcPr>
          <w:p w14:paraId="0C2FA8B5" w14:textId="77777777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7EB57" w14:textId="0F2E5E52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 w:hint="eastAsia"/>
                <w:kern w:val="0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C3C4C" w14:textId="6BB3662F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 w:hint="eastAsia"/>
                <w:kern w:val="0"/>
              </w:rPr>
              <w:t>-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22BB0" w14:textId="3FE85AA7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 w:hint="eastAsia"/>
                <w:kern w:val="0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2F759" w14:textId="5B0AE173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 w:hint="eastAsia"/>
                <w:kern w:val="0"/>
              </w:rPr>
              <w:t>-</w:t>
            </w:r>
          </w:p>
        </w:tc>
      </w:tr>
      <w:tr w:rsidR="00F93967" w:rsidRPr="00F93967" w14:paraId="0D39C216" w14:textId="77777777" w:rsidTr="00C87657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6F83" w14:textId="77777777" w:rsidR="008D7FF8" w:rsidRPr="00F93967" w:rsidRDefault="008D7FF8" w:rsidP="008D7FF8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C238" w14:textId="7E29B376" w:rsidR="008D7FF8" w:rsidRPr="00F93967" w:rsidRDefault="008D7FF8" w:rsidP="008D7FF8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>8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>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40C698B7" w14:textId="42D89F5D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2</w:t>
            </w:r>
            <w:r w:rsidR="00DB5CC5">
              <w:t>.</w:t>
            </w:r>
            <w:r w:rsidRPr="00F93967">
              <w:t>49 (2</w:t>
            </w:r>
            <w:r w:rsidR="00DB5CC5">
              <w:t>.</w:t>
            </w:r>
            <w:r w:rsidRPr="00F93967">
              <w:t>42,2</w:t>
            </w:r>
            <w:r w:rsidR="00DB5CC5">
              <w:t>.</w:t>
            </w:r>
            <w:r w:rsidRPr="00F93967">
              <w:t>55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DDD6B11" w14:textId="71F85F15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526139B3" w14:textId="0A3A1354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65 (1</w:t>
            </w:r>
            <w:r w:rsidR="00DB5CC5">
              <w:t>.</w:t>
            </w:r>
            <w:r w:rsidRPr="00F93967">
              <w:t>58,1</w:t>
            </w:r>
            <w:r w:rsidR="00DB5CC5">
              <w:t>.</w:t>
            </w:r>
            <w:r w:rsidRPr="00F93967">
              <w:t>72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6EF6FA6" w14:textId="0464A8CA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</w:tcPr>
          <w:p w14:paraId="5A9B3B86" w14:textId="77777777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76637" w14:textId="00E53015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 w:hint="eastAsia"/>
                <w:kern w:val="0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8F9FD" w14:textId="5C640F4F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 w:hint="eastAsia"/>
                <w:kern w:val="0"/>
              </w:rPr>
              <w:t>-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B269E" w14:textId="4FEA9B59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 w:hint="eastAsia"/>
                <w:kern w:val="0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54EB8" w14:textId="4B77D2C4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 w:hint="eastAsia"/>
                <w:kern w:val="0"/>
              </w:rPr>
              <w:t>-</w:t>
            </w:r>
          </w:p>
        </w:tc>
      </w:tr>
      <w:tr w:rsidR="00F93967" w:rsidRPr="00F93967" w14:paraId="6615C6E4" w14:textId="77777777" w:rsidTr="00C87657">
        <w:trPr>
          <w:trHeight w:val="20"/>
        </w:trPr>
        <w:tc>
          <w:tcPr>
            <w:tcW w:w="14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8647" w14:textId="77777777" w:rsidR="00E058A9" w:rsidRPr="00F93967" w:rsidRDefault="00E058A9" w:rsidP="00E058A9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Body mass index, kg/m</w:t>
            </w:r>
            <w:r w:rsidRPr="00F93967">
              <w:rPr>
                <w:rFonts w:eastAsia="Times New Roman Uni"/>
                <w:kern w:val="0"/>
                <w:vertAlign w:val="superscript"/>
              </w:rPr>
              <w:t>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6474C27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13F79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A2CCD7E" w14:textId="77777777" w:rsidR="00E058A9" w:rsidRPr="00F93967" w:rsidRDefault="00E058A9" w:rsidP="00E058A9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</w:tcPr>
          <w:p w14:paraId="73D407A7" w14:textId="77777777" w:rsidR="00E058A9" w:rsidRPr="00F93967" w:rsidRDefault="00E058A9" w:rsidP="00E058A9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8A4E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F6496E5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B0BF" w14:textId="709E5E0A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7F727C41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0AF74763" w14:textId="77777777" w:rsidTr="00C87657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0DA4" w14:textId="77777777" w:rsidR="00E058A9" w:rsidRPr="00F93967" w:rsidRDefault="00E058A9" w:rsidP="00E058A9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2D3C" w14:textId="16FBD832" w:rsidR="00E058A9" w:rsidRPr="00F93967" w:rsidRDefault="00E058A9" w:rsidP="00E058A9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Less than 18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>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83CEC" w14:textId="4E3EFD6B" w:rsidR="00E058A9" w:rsidRPr="00F93967" w:rsidRDefault="00E31C5C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13 (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6,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21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47619C0" w14:textId="6064AB74" w:rsidR="00E058A9" w:rsidRPr="00F93967" w:rsidRDefault="00E31C5C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6C9DE" w14:textId="1E3D47AB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1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84,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9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23B31DF" w14:textId="5655C500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</w:t>
            </w:r>
            <w:r w:rsidR="006F63A2">
              <w:rPr>
                <w:rFonts w:eastAsia="Times New Roman Uni"/>
                <w:kern w:val="0"/>
              </w:rPr>
              <w:t>4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</w:tcPr>
          <w:p w14:paraId="63F52B53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BFDF8" w14:textId="0E9E95BA" w:rsidR="00E058A9" w:rsidRPr="00F93967" w:rsidRDefault="00E31C5C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8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8,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8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89B05BC" w14:textId="0982AAC1" w:rsidR="00E058A9" w:rsidRPr="00F93967" w:rsidRDefault="00E31C5C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7D3B0" w14:textId="750CD3A3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4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2,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7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3EC0F156" w14:textId="2098F479" w:rsidR="00E058A9" w:rsidRPr="00F93967" w:rsidRDefault="008D7FF8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</w:tr>
      <w:tr w:rsidR="00F93967" w:rsidRPr="00F93967" w14:paraId="25A371FA" w14:textId="77777777" w:rsidTr="00C87657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5DF5" w14:textId="77777777" w:rsidR="00E058A9" w:rsidRPr="00F93967" w:rsidRDefault="00E058A9" w:rsidP="00E058A9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544D" w14:textId="10C5EA9E" w:rsidR="00E058A9" w:rsidRPr="00F93967" w:rsidRDefault="00E058A9" w:rsidP="00E058A9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>18</w:t>
            </w:r>
            <w:r w:rsidR="00DB5CC5">
              <w:rPr>
                <w:rFonts w:eastAsia="Times New Roman Uni"/>
                <w:b/>
                <w:bCs/>
                <w:kern w:val="0"/>
              </w:rPr>
              <w:t>.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5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2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5CEB6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987F38E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78DD1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4284EBD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</w:tcPr>
          <w:p w14:paraId="69616AE5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C2E9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D9837D1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183B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4C8857F7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597102BB" w14:textId="77777777" w:rsidTr="00C87657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5618" w14:textId="77777777" w:rsidR="00E058A9" w:rsidRPr="00F93967" w:rsidRDefault="00E058A9" w:rsidP="00E058A9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9B20" w14:textId="77777777" w:rsidR="00E058A9" w:rsidRPr="00F93967" w:rsidRDefault="00E058A9" w:rsidP="00E058A9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>2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B149B" w14:textId="5FA1584E" w:rsidR="00E058A9" w:rsidRPr="00F93967" w:rsidRDefault="00E31C5C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6 (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4,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8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442736B" w14:textId="111260AD" w:rsidR="00E058A9" w:rsidRPr="00F93967" w:rsidRDefault="00E31C5C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2CC66" w14:textId="3BE2A63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1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9,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4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77860E9" w14:textId="6D134D31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="006F63A2">
              <w:rPr>
                <w:rFonts w:eastAsia="Times New Roman Uni"/>
                <w:kern w:val="0"/>
              </w:rPr>
              <w:t>3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</w:tcPr>
          <w:p w14:paraId="402AAE26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7CA09" w14:textId="75C2BA7E" w:rsidR="00E058A9" w:rsidRPr="00F93967" w:rsidRDefault="00E31C5C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8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97,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8BE9A20" w14:textId="069A6D47" w:rsidR="00E058A9" w:rsidRPr="00F93967" w:rsidRDefault="00E31C5C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</w:t>
            </w:r>
            <w:r w:rsidR="006F63A2">
              <w:rPr>
                <w:rFonts w:eastAsia="Times New Roman Uni"/>
                <w:kern w:val="0"/>
              </w:rPr>
              <w:t>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BBC2D" w14:textId="482B833E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7 (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5,1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8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6FDF0288" w14:textId="26E7789C" w:rsidR="00E058A9" w:rsidRPr="00F93967" w:rsidRDefault="008D7FF8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</w:tr>
      <w:tr w:rsidR="00F93967" w:rsidRPr="00F93967" w14:paraId="25C1E7A1" w14:textId="77777777" w:rsidTr="00C87657">
        <w:trPr>
          <w:trHeight w:val="20"/>
        </w:trPr>
        <w:tc>
          <w:tcPr>
            <w:tcW w:w="14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AC5A" w14:textId="77777777" w:rsidR="00E058A9" w:rsidRPr="00F93967" w:rsidRDefault="00E058A9" w:rsidP="00E058A9">
            <w:pPr>
              <w:widowControl/>
              <w:spacing w:line="200" w:lineRule="exac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Systolic blood pressure, mmHg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31AF288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70C39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3FC9EC0" w14:textId="77777777" w:rsidR="00E058A9" w:rsidRPr="00F93967" w:rsidRDefault="00E058A9" w:rsidP="00E058A9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</w:tcPr>
          <w:p w14:paraId="3D6326DC" w14:textId="77777777" w:rsidR="00E058A9" w:rsidRPr="00F93967" w:rsidRDefault="00E058A9" w:rsidP="00E058A9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8A2F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47FF2C3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D378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3E0D7803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0FBC6105" w14:textId="77777777" w:rsidTr="00C87657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CB7B" w14:textId="77777777" w:rsidR="00E058A9" w:rsidRPr="00F93967" w:rsidRDefault="00E058A9" w:rsidP="00E058A9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E5CF" w14:textId="77777777" w:rsidR="00E058A9" w:rsidRPr="00F93967" w:rsidRDefault="00E058A9" w:rsidP="00E058A9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Less than 12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5EB8C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A1A4049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115F8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C54C90C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</w:tcPr>
          <w:p w14:paraId="6BB1B83C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BEB3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DA197E5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EEE0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5174FA8A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6501E1AA" w14:textId="77777777" w:rsidTr="00C87657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AAF9" w14:textId="77777777" w:rsidR="008D7FF8" w:rsidRPr="00F93967" w:rsidRDefault="008D7FF8" w:rsidP="008D7FF8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E81A" w14:textId="77777777" w:rsidR="008D7FF8" w:rsidRPr="00F93967" w:rsidRDefault="008D7FF8" w:rsidP="008D7FF8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120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13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5565F886" w14:textId="3FE23C94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10 (1</w:t>
            </w:r>
            <w:r w:rsidR="00DB5CC5">
              <w:t>.</w:t>
            </w:r>
            <w:r w:rsidRPr="00F93967">
              <w:t>08,1</w:t>
            </w:r>
            <w:r w:rsidR="00DB5CC5">
              <w:t>.</w:t>
            </w:r>
            <w:r w:rsidRPr="00F93967">
              <w:t>12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3FC06AB" w14:textId="09139708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3698ADBB" w14:textId="0A157BB5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09 (1</w:t>
            </w:r>
            <w:r w:rsidR="00DB5CC5">
              <w:t>.</w:t>
            </w:r>
            <w:r w:rsidRPr="00F93967">
              <w:t>06,1</w:t>
            </w:r>
            <w:r w:rsidR="00DB5CC5">
              <w:t>.</w:t>
            </w:r>
            <w:r w:rsidRPr="00F93967">
              <w:t>11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A4DB015" w14:textId="1885379B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</w:tcPr>
          <w:p w14:paraId="3168E49B" w14:textId="77777777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6D305" w14:textId="382AE24B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02 (1</w:t>
            </w:r>
            <w:r w:rsidR="00DB5CC5">
              <w:t>.</w:t>
            </w:r>
            <w:r w:rsidRPr="00F93967">
              <w:t>01,1</w:t>
            </w:r>
            <w:r w:rsidR="00DB5CC5">
              <w:t>.</w:t>
            </w:r>
            <w:r w:rsidRPr="00F93967">
              <w:t>03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6AA2FF3" w14:textId="66051311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0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E3B8A" w14:textId="1B03666A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04 (1</w:t>
            </w:r>
            <w:r w:rsidR="00DB5CC5">
              <w:t>.</w:t>
            </w:r>
            <w:r w:rsidRPr="00F93967">
              <w:t>03,1</w:t>
            </w:r>
            <w:r w:rsidR="00DB5CC5">
              <w:t>.</w:t>
            </w:r>
            <w:r w:rsidRPr="00F93967">
              <w:t>06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593F1B29" w14:textId="190ACA6C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</w:tr>
      <w:tr w:rsidR="00F93967" w:rsidRPr="00F93967" w14:paraId="1FDD5D30" w14:textId="77777777" w:rsidTr="00C87657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1492" w14:textId="77777777" w:rsidR="008D7FF8" w:rsidRPr="00F93967" w:rsidRDefault="008D7FF8" w:rsidP="008D7FF8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E866" w14:textId="77777777" w:rsidR="008D7FF8" w:rsidRPr="00F93967" w:rsidRDefault="008D7FF8" w:rsidP="008D7FF8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130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14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07307636" w14:textId="14D534BF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20 (1</w:t>
            </w:r>
            <w:r w:rsidR="00DB5CC5">
              <w:t>.</w:t>
            </w:r>
            <w:r w:rsidRPr="00F93967">
              <w:t>17,1</w:t>
            </w:r>
            <w:r w:rsidR="00DB5CC5">
              <w:t>.</w:t>
            </w:r>
            <w:r w:rsidRPr="00F93967">
              <w:t>24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933B155" w14:textId="4F95BAA3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7F270129" w14:textId="5B953089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19 (1</w:t>
            </w:r>
            <w:r w:rsidR="00DB5CC5">
              <w:t>.</w:t>
            </w:r>
            <w:r w:rsidRPr="00F93967">
              <w:t>14,1</w:t>
            </w:r>
            <w:r w:rsidR="00DB5CC5">
              <w:t>.</w:t>
            </w:r>
            <w:r w:rsidRPr="00F93967">
              <w:t>24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66488B2" w14:textId="49B2F0E0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</w:tcPr>
          <w:p w14:paraId="29DCBF73" w14:textId="77777777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96DC1" w14:textId="41F5ADAA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06 (1</w:t>
            </w:r>
            <w:r w:rsidR="00DB5CC5">
              <w:t>.</w:t>
            </w:r>
            <w:r w:rsidRPr="00F93967">
              <w:t>04,1</w:t>
            </w:r>
            <w:r w:rsidR="00DB5CC5">
              <w:t>.</w:t>
            </w:r>
            <w:r w:rsidRPr="00F93967">
              <w:t>07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2E449D3" w14:textId="6D5EE95F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0ECC8" w14:textId="04390144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10 (1</w:t>
            </w:r>
            <w:r w:rsidR="00DB5CC5">
              <w:t>.</w:t>
            </w:r>
            <w:r w:rsidRPr="00F93967">
              <w:t>08,1</w:t>
            </w:r>
            <w:r w:rsidR="00DB5CC5">
              <w:t>.</w:t>
            </w:r>
            <w:r w:rsidRPr="00F93967">
              <w:t>12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17B8994A" w14:textId="4E044B3A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</w:tr>
      <w:tr w:rsidR="00F93967" w:rsidRPr="00F93967" w14:paraId="1FA60C6A" w14:textId="77777777" w:rsidTr="00C87657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C1D9" w14:textId="77777777" w:rsidR="008D7FF8" w:rsidRPr="00F93967" w:rsidRDefault="008D7FF8" w:rsidP="008D7FF8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5948" w14:textId="77777777" w:rsidR="008D7FF8" w:rsidRPr="00F93967" w:rsidRDefault="008D7FF8" w:rsidP="008D7FF8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140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15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712EE284" w14:textId="001CC48D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29 (1</w:t>
            </w:r>
            <w:r w:rsidR="00DB5CC5">
              <w:t>.</w:t>
            </w:r>
            <w:r w:rsidRPr="00F93967">
              <w:t>24,1</w:t>
            </w:r>
            <w:r w:rsidR="00DB5CC5">
              <w:t>.</w:t>
            </w:r>
            <w:r w:rsidRPr="00F93967">
              <w:t>35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EB4C71C" w14:textId="3E25E9EA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6847390A" w14:textId="5F4C32D0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25 (1</w:t>
            </w:r>
            <w:r w:rsidR="00DB5CC5">
              <w:t>.</w:t>
            </w:r>
            <w:r w:rsidRPr="00F93967">
              <w:t>19,1</w:t>
            </w:r>
            <w:r w:rsidR="00DB5CC5">
              <w:t>.</w:t>
            </w:r>
            <w:r w:rsidRPr="00F93967">
              <w:t>31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F64137F" w14:textId="70CFAAB9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</w:tcPr>
          <w:p w14:paraId="0D4CA0F8" w14:textId="77777777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7F58D" w14:textId="2EE6CCC7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12 (1</w:t>
            </w:r>
            <w:r w:rsidR="00DB5CC5">
              <w:t>.</w:t>
            </w:r>
            <w:r w:rsidRPr="00F93967">
              <w:t>09,1</w:t>
            </w:r>
            <w:r w:rsidR="00DB5CC5">
              <w:t>.</w:t>
            </w:r>
            <w:r w:rsidRPr="00F93967">
              <w:t>15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524098C" w14:textId="6D2BE4A2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F2C35" w14:textId="4CBA7AEB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17 (1</w:t>
            </w:r>
            <w:r w:rsidR="00DB5CC5">
              <w:t>.</w:t>
            </w:r>
            <w:r w:rsidRPr="00F93967">
              <w:t>14,1</w:t>
            </w:r>
            <w:r w:rsidR="00DB5CC5">
              <w:t>.</w:t>
            </w:r>
            <w:r w:rsidRPr="00F93967">
              <w:t>1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199FB9C2" w14:textId="15C6E08A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</w:tr>
      <w:tr w:rsidR="00F93967" w:rsidRPr="00F93967" w14:paraId="300D64F9" w14:textId="77777777" w:rsidTr="00C87657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F62E" w14:textId="77777777" w:rsidR="008D7FF8" w:rsidRPr="00F93967" w:rsidRDefault="008D7FF8" w:rsidP="008D7FF8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1AFB" w14:textId="77777777" w:rsidR="008D7FF8" w:rsidRPr="00F93967" w:rsidRDefault="008D7FF8" w:rsidP="008D7FF8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150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16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680AC19C" w14:textId="7346AEC3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44 (1</w:t>
            </w:r>
            <w:r w:rsidR="00DB5CC5">
              <w:t>.</w:t>
            </w:r>
            <w:r w:rsidRPr="00F93967">
              <w:t>39,1</w:t>
            </w:r>
            <w:r w:rsidR="00DB5CC5">
              <w:t>.</w:t>
            </w:r>
            <w:r w:rsidRPr="00F93967">
              <w:t>48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FB260E0" w14:textId="4F8B82A9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793B5E18" w14:textId="714F7786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37 (1</w:t>
            </w:r>
            <w:r w:rsidR="00DB5CC5">
              <w:t>.</w:t>
            </w:r>
            <w:r w:rsidRPr="00F93967">
              <w:t>32,1</w:t>
            </w:r>
            <w:r w:rsidR="00DB5CC5">
              <w:t>.</w:t>
            </w:r>
            <w:r w:rsidRPr="00F93967">
              <w:t>42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595AE22" w14:textId="69D563E1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</w:tcPr>
          <w:p w14:paraId="0A465274" w14:textId="77777777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5E89C" w14:textId="7493A09F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19 (1</w:t>
            </w:r>
            <w:r w:rsidR="00DB5CC5">
              <w:t>.</w:t>
            </w:r>
            <w:r w:rsidRPr="00F93967">
              <w:t>16,1</w:t>
            </w:r>
            <w:r w:rsidR="00DB5CC5">
              <w:t>.</w:t>
            </w:r>
            <w:r w:rsidRPr="00F93967">
              <w:t>23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749728E" w14:textId="47EF1642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C68CE" w14:textId="172350BE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24 (1</w:t>
            </w:r>
            <w:r w:rsidR="00DB5CC5">
              <w:t>.</w:t>
            </w:r>
            <w:r w:rsidRPr="00F93967">
              <w:t>20,1</w:t>
            </w:r>
            <w:r w:rsidR="00DB5CC5">
              <w:t>.</w:t>
            </w:r>
            <w:r w:rsidRPr="00F93967">
              <w:t>28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120DA205" w14:textId="09A0DA43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</w:tr>
      <w:tr w:rsidR="00F93967" w:rsidRPr="00F93967" w14:paraId="3268EFF5" w14:textId="77777777" w:rsidTr="00C87657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5F0E" w14:textId="77777777" w:rsidR="008D7FF8" w:rsidRPr="00F93967" w:rsidRDefault="008D7FF8" w:rsidP="008D7FF8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5136" w14:textId="77777777" w:rsidR="008D7FF8" w:rsidRPr="00F93967" w:rsidRDefault="008D7FF8" w:rsidP="008D7FF8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>16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75D65623" w14:textId="663B948A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67 (1</w:t>
            </w:r>
            <w:r w:rsidR="00DB5CC5">
              <w:t>.</w:t>
            </w:r>
            <w:r w:rsidRPr="00F93967">
              <w:t>61,1</w:t>
            </w:r>
            <w:r w:rsidR="00DB5CC5">
              <w:t>.</w:t>
            </w:r>
            <w:r w:rsidRPr="00F93967">
              <w:t>72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AB36E88" w14:textId="36206044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10A42DF4" w14:textId="4E83AC77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54 (1</w:t>
            </w:r>
            <w:r w:rsidR="00DB5CC5">
              <w:t>.</w:t>
            </w:r>
            <w:r w:rsidRPr="00F93967">
              <w:t>47,1</w:t>
            </w:r>
            <w:r w:rsidR="00DB5CC5">
              <w:t>.</w:t>
            </w:r>
            <w:r w:rsidRPr="00F93967">
              <w:t>6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5839541" w14:textId="3A65A580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</w:tcPr>
          <w:p w14:paraId="24018727" w14:textId="77777777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AA0E8" w14:textId="04A6B03F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29 (1</w:t>
            </w:r>
            <w:r w:rsidR="00DB5CC5">
              <w:t>.</w:t>
            </w:r>
            <w:r w:rsidRPr="00F93967">
              <w:t>24,1</w:t>
            </w:r>
            <w:r w:rsidR="00DB5CC5">
              <w:t>.</w:t>
            </w:r>
            <w:r w:rsidRPr="00F93967">
              <w:t>33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1EBD7E5" w14:textId="3A35C21C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65072" w14:textId="0B21B8F5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32 (1</w:t>
            </w:r>
            <w:r w:rsidR="00DB5CC5">
              <w:t>.</w:t>
            </w:r>
            <w:r w:rsidRPr="00F93967">
              <w:t>27,1</w:t>
            </w:r>
            <w:r w:rsidR="00DB5CC5">
              <w:t>.</w:t>
            </w:r>
            <w:r w:rsidRPr="00F93967">
              <w:t>37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5609009A" w14:textId="7AE204CB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</w:tr>
      <w:tr w:rsidR="00F93967" w:rsidRPr="00F93967" w14:paraId="26C15A3B" w14:textId="77777777" w:rsidTr="00C87657">
        <w:trPr>
          <w:trHeight w:val="20"/>
        </w:trPr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65F0" w14:textId="77777777" w:rsidR="00E058A9" w:rsidRPr="00F93967" w:rsidRDefault="00E058A9" w:rsidP="00E058A9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Proteinuria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5A385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44EFE8F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8743D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EE01C27" w14:textId="77777777" w:rsidR="00E058A9" w:rsidRPr="00F93967" w:rsidRDefault="00E058A9" w:rsidP="00E058A9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</w:tcPr>
          <w:p w14:paraId="06A4F5C3" w14:textId="77777777" w:rsidR="00E058A9" w:rsidRPr="00F93967" w:rsidRDefault="00E058A9" w:rsidP="00E058A9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FB68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FDD75C8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71EA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08AB17EB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6A368E6F" w14:textId="77777777" w:rsidTr="00C87657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4453" w14:textId="77777777" w:rsidR="00E058A9" w:rsidRPr="00F93967" w:rsidRDefault="00E058A9" w:rsidP="00E058A9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1B83" w14:textId="77777777" w:rsidR="00E058A9" w:rsidRPr="00F93967" w:rsidRDefault="00E058A9" w:rsidP="00E058A9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-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557FD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1BD783A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A1174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93C5472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</w:tcPr>
          <w:p w14:paraId="1A809A4B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F2E8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99288F2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7D82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0F87DD04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1B7EB28E" w14:textId="77777777" w:rsidTr="00C87657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2A11" w14:textId="77777777" w:rsidR="00E31C5C" w:rsidRPr="00F93967" w:rsidRDefault="00E31C5C" w:rsidP="00E31C5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9DAC" w14:textId="77777777" w:rsidR="00E31C5C" w:rsidRPr="00F93967" w:rsidRDefault="00E31C5C" w:rsidP="00E31C5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±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7FBAC4F8" w14:textId="7D80036A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04 (1</w:t>
            </w:r>
            <w:r w:rsidR="00DB5CC5">
              <w:t>.</w:t>
            </w:r>
            <w:r w:rsidRPr="00F93967">
              <w:t>01,1</w:t>
            </w:r>
            <w:r w:rsidR="00DB5CC5">
              <w:t>.</w:t>
            </w:r>
            <w:r w:rsidRPr="00F93967">
              <w:t>07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B23571B" w14:textId="040E8DC5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0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55D167C5" w14:textId="34B193F2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99 (0</w:t>
            </w:r>
            <w:r w:rsidR="00DB5CC5">
              <w:t>.</w:t>
            </w:r>
            <w:r w:rsidRPr="00F93967">
              <w:t>95,1</w:t>
            </w:r>
            <w:r w:rsidR="00DB5CC5">
              <w:t>.</w:t>
            </w:r>
            <w:r w:rsidRPr="00F93967">
              <w:t>03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D86DCE9" w14:textId="35F9B6E0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6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</w:tcPr>
          <w:p w14:paraId="19D5C983" w14:textId="77777777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06B86" w14:textId="531F80CB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92 (0</w:t>
            </w:r>
            <w:r w:rsidR="00DB5CC5">
              <w:t>.</w:t>
            </w:r>
            <w:r w:rsidRPr="00F93967">
              <w:t>90,0</w:t>
            </w:r>
            <w:r w:rsidR="00DB5CC5">
              <w:t>.</w:t>
            </w:r>
            <w:r w:rsidRPr="00F93967">
              <w:t>94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A49D1B7" w14:textId="3B6487BC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F31BF" w14:textId="2768CB82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92 (0</w:t>
            </w:r>
            <w:r w:rsidR="00DB5CC5">
              <w:t>.</w:t>
            </w:r>
            <w:r w:rsidRPr="00F93967">
              <w:t>89,0</w:t>
            </w:r>
            <w:r w:rsidR="00DB5CC5">
              <w:t>.</w:t>
            </w:r>
            <w:r w:rsidRPr="00F93967">
              <w:t>95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4524452D" w14:textId="4BDED263" w:rsidR="00E31C5C" w:rsidRPr="00F93967" w:rsidRDefault="008D7FF8" w:rsidP="00E31C5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</w:rPr>
              <w:t>&lt;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01</w:t>
            </w:r>
          </w:p>
        </w:tc>
      </w:tr>
      <w:tr w:rsidR="00F93967" w:rsidRPr="00F93967" w14:paraId="45C25F05" w14:textId="77777777" w:rsidTr="00C87657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B7F1" w14:textId="77777777" w:rsidR="00E31C5C" w:rsidRPr="00F93967" w:rsidRDefault="00E31C5C" w:rsidP="00E31C5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87E4" w14:textId="77777777" w:rsidR="00E31C5C" w:rsidRPr="00F93967" w:rsidRDefault="00E31C5C" w:rsidP="00E31C5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1+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22A732E3" w14:textId="7D95A29C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22 (1</w:t>
            </w:r>
            <w:r w:rsidR="00DB5CC5">
              <w:t>.</w:t>
            </w:r>
            <w:r w:rsidRPr="00F93967">
              <w:t>19,1</w:t>
            </w:r>
            <w:r w:rsidR="00DB5CC5">
              <w:t>.</w:t>
            </w:r>
            <w:r w:rsidRPr="00F93967">
              <w:t>25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357E817" w14:textId="1319E680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5E6F619E" w14:textId="4C79CC4B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15 (1</w:t>
            </w:r>
            <w:r w:rsidR="00DB5CC5">
              <w:t>.</w:t>
            </w:r>
            <w:r w:rsidRPr="00F93967">
              <w:t>11,1</w:t>
            </w:r>
            <w:r w:rsidR="00DB5CC5">
              <w:t>.</w:t>
            </w:r>
            <w:r w:rsidRPr="00F93967">
              <w:t>19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200CB21" w14:textId="47E974C2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</w:tcPr>
          <w:p w14:paraId="237D9DF0" w14:textId="77777777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0B7DC" w14:textId="674E0F6C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91 (0</w:t>
            </w:r>
            <w:r w:rsidR="00DB5CC5">
              <w:t>.</w:t>
            </w:r>
            <w:r w:rsidRPr="00F93967">
              <w:t>89,0</w:t>
            </w:r>
            <w:r w:rsidR="00DB5CC5">
              <w:t>.</w:t>
            </w:r>
            <w:r w:rsidRPr="00F93967">
              <w:t>94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33A4B2F" w14:textId="1AB80FCA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3493B" w14:textId="130126D3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97 (0</w:t>
            </w:r>
            <w:r w:rsidR="00DB5CC5">
              <w:t>.</w:t>
            </w:r>
            <w:r w:rsidRPr="00F93967">
              <w:t>91,1</w:t>
            </w:r>
            <w:r w:rsidR="00DB5CC5">
              <w:t>.</w:t>
            </w:r>
            <w:r w:rsidRPr="00F93967">
              <w:t>0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61FD1959" w14:textId="50B2AB33" w:rsidR="00E31C5C" w:rsidRPr="00F93967" w:rsidRDefault="008D7FF8" w:rsidP="00E31C5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3</w:t>
            </w:r>
          </w:p>
        </w:tc>
      </w:tr>
      <w:tr w:rsidR="00F93967" w:rsidRPr="00F93967" w14:paraId="580B0B21" w14:textId="77777777" w:rsidTr="00C87657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2E0A" w14:textId="77777777" w:rsidR="008D7FF8" w:rsidRPr="00F93967" w:rsidRDefault="008D7FF8" w:rsidP="008D7FF8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0CB4" w14:textId="77777777" w:rsidR="008D7FF8" w:rsidRPr="00F93967" w:rsidRDefault="008D7FF8" w:rsidP="008D7FF8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2+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7E1F0B69" w14:textId="68978993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61 (1</w:t>
            </w:r>
            <w:r w:rsidR="00DB5CC5">
              <w:t>.</w:t>
            </w:r>
            <w:r w:rsidRPr="00F93967">
              <w:t>54,1</w:t>
            </w:r>
            <w:r w:rsidR="00DB5CC5">
              <w:t>.</w:t>
            </w:r>
            <w:r w:rsidRPr="00F93967">
              <w:t>68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805B9ED" w14:textId="63AC6F26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5EBA7976" w14:textId="61A2B7A6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86 (1</w:t>
            </w:r>
            <w:r w:rsidR="00DB5CC5">
              <w:t>.</w:t>
            </w:r>
            <w:r w:rsidRPr="00F93967">
              <w:t>75,1</w:t>
            </w:r>
            <w:r w:rsidR="00DB5CC5">
              <w:t>.</w:t>
            </w:r>
            <w:r w:rsidRPr="00F93967">
              <w:t>99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2D27ED5" w14:textId="623117F5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</w:tcPr>
          <w:p w14:paraId="5058787C" w14:textId="77777777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31558" w14:textId="284E8472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07 (1</w:t>
            </w:r>
            <w:r w:rsidR="00DB5CC5">
              <w:t>.</w:t>
            </w:r>
            <w:r w:rsidRPr="00F93967">
              <w:t>03,1</w:t>
            </w:r>
            <w:r w:rsidR="00DB5CC5">
              <w:t>.</w:t>
            </w:r>
            <w:r w:rsidRPr="00F93967">
              <w:t>12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026CB2E" w14:textId="7A2C041A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rPr>
                <w:rFonts w:eastAsia="Times New Roman Uni"/>
              </w:rPr>
              <w:t>0</w:t>
            </w:r>
            <w:r w:rsidR="00DB5CC5">
              <w:rPr>
                <w:rFonts w:eastAsia="Times New Roman Uni"/>
              </w:rPr>
              <w:t>.</w:t>
            </w:r>
            <w:r w:rsidRPr="00F93967">
              <w:rPr>
                <w:rFonts w:eastAsia="Times New Roman Uni"/>
              </w:rPr>
              <w:t>0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D6114" w14:textId="35D6D6DD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53 (1</w:t>
            </w:r>
            <w:r w:rsidR="00DB5CC5">
              <w:t>.</w:t>
            </w:r>
            <w:r w:rsidRPr="00F93967">
              <w:t>41,1</w:t>
            </w:r>
            <w:r w:rsidR="00DB5CC5">
              <w:t>.</w:t>
            </w:r>
            <w:r w:rsidRPr="00F93967">
              <w:t>67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22920D0A" w14:textId="715E926D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</w:tr>
      <w:tr w:rsidR="00F93967" w:rsidRPr="00F93967" w14:paraId="159FA6EC" w14:textId="77777777" w:rsidTr="00C87657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CA4E" w14:textId="77777777" w:rsidR="008D7FF8" w:rsidRPr="00F93967" w:rsidRDefault="008D7FF8" w:rsidP="008D7FF8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D999" w14:textId="77777777" w:rsidR="008D7FF8" w:rsidRPr="00F93967" w:rsidRDefault="008D7FF8" w:rsidP="008D7FF8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3+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57576C17" w14:textId="046C3430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2</w:t>
            </w:r>
            <w:r w:rsidR="00DB5CC5">
              <w:t>.</w:t>
            </w:r>
            <w:r w:rsidRPr="00F93967">
              <w:t>23 (1</w:t>
            </w:r>
            <w:r w:rsidR="00DB5CC5">
              <w:t>.</w:t>
            </w:r>
            <w:r w:rsidRPr="00F93967">
              <w:t>99,2</w:t>
            </w:r>
            <w:r w:rsidR="00DB5CC5">
              <w:t>.</w:t>
            </w:r>
            <w:r w:rsidRPr="00F93967">
              <w:t>49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FDAA052" w14:textId="6930FCEA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11454E32" w14:textId="7ADFED1D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3</w:t>
            </w:r>
            <w:r w:rsidR="00DB5CC5">
              <w:t>.</w:t>
            </w:r>
            <w:r w:rsidRPr="00F93967">
              <w:t>48 (3</w:t>
            </w:r>
            <w:r w:rsidR="00DB5CC5">
              <w:t>.</w:t>
            </w:r>
            <w:r w:rsidRPr="00F93967">
              <w:t>05,3</w:t>
            </w:r>
            <w:r w:rsidR="00DB5CC5">
              <w:t>.</w:t>
            </w:r>
            <w:r w:rsidRPr="00F93967">
              <w:t>97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AD596ED" w14:textId="1070F7E9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</w:tcPr>
          <w:p w14:paraId="5F0BD5DE" w14:textId="77777777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88255" w14:textId="71130595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34 (1</w:t>
            </w:r>
            <w:r w:rsidR="00DB5CC5">
              <w:t>.</w:t>
            </w:r>
            <w:r w:rsidRPr="00F93967">
              <w:t>19,1</w:t>
            </w:r>
            <w:r w:rsidR="00DB5CC5">
              <w:t>.</w:t>
            </w:r>
            <w:r w:rsidRPr="00F93967">
              <w:t>5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B4CEB2C" w14:textId="22427FB7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6A6DC" w14:textId="741018CE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2</w:t>
            </w:r>
            <w:r w:rsidR="00DB5CC5">
              <w:t>.</w:t>
            </w:r>
            <w:r w:rsidRPr="00F93967">
              <w:t>49 (2</w:t>
            </w:r>
            <w:r w:rsidR="00DB5CC5">
              <w:t>.</w:t>
            </w:r>
            <w:r w:rsidRPr="00F93967">
              <w:t>07,3</w:t>
            </w:r>
            <w:r w:rsidR="00DB5CC5">
              <w:t>.</w:t>
            </w:r>
            <w:r w:rsidRPr="00F93967">
              <w:t>0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5B9C48BF" w14:textId="542443B3" w:rsidR="008D7FF8" w:rsidRPr="00F93967" w:rsidRDefault="008D7FF8" w:rsidP="008D7FF8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</w:tr>
      <w:tr w:rsidR="00F93967" w:rsidRPr="00F93967" w14:paraId="168E223E" w14:textId="77777777" w:rsidTr="00C87657">
        <w:trPr>
          <w:trHeight w:val="20"/>
        </w:trPr>
        <w:tc>
          <w:tcPr>
            <w:tcW w:w="14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75EA" w14:textId="4ADB1945" w:rsidR="00E058A9" w:rsidRPr="00F93967" w:rsidRDefault="00E058A9" w:rsidP="00E058A9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LDL-C</w:t>
            </w:r>
            <w:r w:rsidR="0051284E" w:rsidRPr="00F93967">
              <w:rPr>
                <w:rFonts w:eastAsia="Times New Roman Uni"/>
                <w:sz w:val="20"/>
                <w:szCs w:val="20"/>
                <w:vertAlign w:val="superscript"/>
              </w:rPr>
              <w:t>§</w:t>
            </w:r>
            <w:r w:rsidRPr="00F93967">
              <w:rPr>
                <w:rFonts w:eastAsia="Times New Roman Uni"/>
                <w:kern w:val="0"/>
              </w:rPr>
              <w:t>, mg/d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35F651A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68126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D853518" w14:textId="77777777" w:rsidR="00E058A9" w:rsidRPr="00F93967" w:rsidRDefault="00E058A9" w:rsidP="00E058A9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</w:tcPr>
          <w:p w14:paraId="6A52AC96" w14:textId="77777777" w:rsidR="00E058A9" w:rsidRPr="00F93967" w:rsidRDefault="00E058A9" w:rsidP="00E058A9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F2A7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270A353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528A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6D093DA0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14B245F5" w14:textId="77777777" w:rsidTr="00C87657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712C" w14:textId="77777777" w:rsidR="00E058A9" w:rsidRPr="00F93967" w:rsidRDefault="00E058A9" w:rsidP="00E058A9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9E38" w14:textId="77777777" w:rsidR="00E058A9" w:rsidRPr="00F93967" w:rsidRDefault="00E058A9" w:rsidP="00E058A9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Less than 10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0A024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3EC37BC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2D2AE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AF93D92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</w:tcPr>
          <w:p w14:paraId="66BBD424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5B91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AB3B87F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AC6A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2D1834E7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21378514" w14:textId="77777777" w:rsidTr="00C87657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278C9" w14:textId="77777777" w:rsidR="00E31C5C" w:rsidRPr="00F93967" w:rsidRDefault="00E31C5C" w:rsidP="00E31C5C">
            <w:pPr>
              <w:widowControl/>
              <w:spacing w:line="200" w:lineRule="exact"/>
              <w:jc w:val="right"/>
              <w:rPr>
                <w:rFonts w:eastAsia="Times New Roman Uni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7403" w14:textId="77777777" w:rsidR="00E31C5C" w:rsidRPr="00F93967" w:rsidRDefault="00E31C5C" w:rsidP="00E31C5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100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12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0E7F6B63" w14:textId="42921C4C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90 (0</w:t>
            </w:r>
            <w:r w:rsidR="00DB5CC5">
              <w:t>.</w:t>
            </w:r>
            <w:r w:rsidRPr="00F93967">
              <w:t>89,0</w:t>
            </w:r>
            <w:r w:rsidR="00DB5CC5">
              <w:t>.</w:t>
            </w:r>
            <w:r w:rsidRPr="00F93967">
              <w:t>92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94775B4" w14:textId="17637D5E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557B51D5" w14:textId="506D06D3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89 (0</w:t>
            </w:r>
            <w:r w:rsidR="00DB5CC5">
              <w:t>.</w:t>
            </w:r>
            <w:r w:rsidRPr="00F93967">
              <w:t>87,0</w:t>
            </w:r>
            <w:r w:rsidR="00DB5CC5">
              <w:t>.</w:t>
            </w:r>
            <w:r w:rsidRPr="00F93967">
              <w:t>92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6FF313E" w14:textId="58E35A51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</w:tcPr>
          <w:p w14:paraId="371101B3" w14:textId="77777777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AF257" w14:textId="2D18B6E1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87 (0</w:t>
            </w:r>
            <w:r w:rsidR="00DB5CC5">
              <w:t>.</w:t>
            </w:r>
            <w:r w:rsidRPr="00F93967">
              <w:t>86,0</w:t>
            </w:r>
            <w:r w:rsidR="00DB5CC5">
              <w:t>.</w:t>
            </w:r>
            <w:r w:rsidRPr="00F93967">
              <w:t>88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1AFC3ED" w14:textId="6C2A6652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C5083" w14:textId="7E7A7B00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89 (0</w:t>
            </w:r>
            <w:r w:rsidR="00DB5CC5">
              <w:t>.</w:t>
            </w:r>
            <w:r w:rsidRPr="00F93967">
              <w:t>88,0</w:t>
            </w:r>
            <w:r w:rsidR="00DB5CC5">
              <w:t>.</w:t>
            </w:r>
            <w:r w:rsidRPr="00F93967">
              <w:t>9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20A97D45" w14:textId="0E461DA5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</w:tr>
      <w:tr w:rsidR="00F93967" w:rsidRPr="00F93967" w14:paraId="16952C3D" w14:textId="77777777" w:rsidTr="00C87657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90EE7" w14:textId="77777777" w:rsidR="00E31C5C" w:rsidRPr="00F93967" w:rsidRDefault="00E31C5C" w:rsidP="00E31C5C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AE6E" w14:textId="77777777" w:rsidR="00E31C5C" w:rsidRPr="00F93967" w:rsidRDefault="00E31C5C" w:rsidP="00E31C5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>12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11D964C4" w14:textId="3D759555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89 (0</w:t>
            </w:r>
            <w:r w:rsidR="00DB5CC5">
              <w:t>.</w:t>
            </w:r>
            <w:r w:rsidRPr="00F93967">
              <w:t>88,0</w:t>
            </w:r>
            <w:r w:rsidR="00DB5CC5">
              <w:t>.</w:t>
            </w:r>
            <w:r w:rsidRPr="00F93967">
              <w:t>91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BFB6C86" w14:textId="5ECD4940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577F28CB" w14:textId="09460DE4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82 (0</w:t>
            </w:r>
            <w:r w:rsidR="00DB5CC5">
              <w:t>.</w:t>
            </w:r>
            <w:r w:rsidRPr="00F93967">
              <w:t>80,0</w:t>
            </w:r>
            <w:r w:rsidR="00DB5CC5">
              <w:t>.</w:t>
            </w:r>
            <w:r w:rsidRPr="00F93967">
              <w:t>84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44CE4F6" w14:textId="250CC9DE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&lt;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0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</w:tcPr>
          <w:p w14:paraId="54F89CD0" w14:textId="77777777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4C388" w14:textId="2E31BA85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76 (0</w:t>
            </w:r>
            <w:r w:rsidR="00DB5CC5">
              <w:t>.</w:t>
            </w:r>
            <w:r w:rsidRPr="00F93967">
              <w:t>75,0</w:t>
            </w:r>
            <w:r w:rsidR="00DB5CC5">
              <w:t>.</w:t>
            </w:r>
            <w:r w:rsidRPr="00F93967">
              <w:t>77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BEE2ECB" w14:textId="31A445A3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5FB48" w14:textId="1EFAB357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0</w:t>
            </w:r>
            <w:r w:rsidR="00DB5CC5">
              <w:t>.</w:t>
            </w:r>
            <w:r w:rsidRPr="00F93967">
              <w:t>80 (0</w:t>
            </w:r>
            <w:r w:rsidR="00DB5CC5">
              <w:t>.</w:t>
            </w:r>
            <w:r w:rsidRPr="00F93967">
              <w:t>79,0</w:t>
            </w:r>
            <w:r w:rsidR="00DB5CC5">
              <w:t>.</w:t>
            </w:r>
            <w:r w:rsidRPr="00F93967">
              <w:t>82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0E05FBAF" w14:textId="32EC00D5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</w:tr>
      <w:tr w:rsidR="00F93967" w:rsidRPr="00F93967" w14:paraId="7A86E96A" w14:textId="77777777" w:rsidTr="00C87657">
        <w:trPr>
          <w:trHeight w:val="20"/>
        </w:trPr>
        <w:tc>
          <w:tcPr>
            <w:tcW w:w="14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ED475" w14:textId="77777777" w:rsidR="00E058A9" w:rsidRPr="00F93967" w:rsidRDefault="00E058A9" w:rsidP="00E058A9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Hemoglobin, g/d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0B98476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B9BBA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63207E2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</w:tcPr>
          <w:p w14:paraId="286556B9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CC714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F2E3C3C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987D7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1D6D05DE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35463C4C" w14:textId="77777777" w:rsidTr="00C87657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58A8F" w14:textId="77777777" w:rsidR="00E31C5C" w:rsidRPr="00F93967" w:rsidRDefault="00E31C5C" w:rsidP="00E31C5C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15DF3" w14:textId="77777777" w:rsidR="00E31C5C" w:rsidRPr="00F93967" w:rsidRDefault="00E31C5C" w:rsidP="00E31C5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b/>
                <w:bCs/>
                <w:kern w:val="0"/>
              </w:rPr>
              <w:t>Less than 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5ACE107D" w14:textId="6FD7BD84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55 (1</w:t>
            </w:r>
            <w:r w:rsidR="00DB5CC5">
              <w:t>.</w:t>
            </w:r>
            <w:r w:rsidRPr="00F93967">
              <w:t>30,1</w:t>
            </w:r>
            <w:r w:rsidR="00DB5CC5">
              <w:t>.</w:t>
            </w:r>
            <w:r w:rsidRPr="00F93967">
              <w:t>84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E5B63C1" w14:textId="04800EBF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030E9C83" w14:textId="180F59A1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37 (1</w:t>
            </w:r>
            <w:r w:rsidR="00DB5CC5">
              <w:t>.</w:t>
            </w:r>
            <w:r w:rsidRPr="00F93967">
              <w:t>05,1</w:t>
            </w:r>
            <w:r w:rsidR="00DB5CC5">
              <w:t>.</w:t>
            </w:r>
            <w:r w:rsidRPr="00F93967">
              <w:t>8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297064F" w14:textId="76A90776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2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</w:tcPr>
          <w:p w14:paraId="56D9F1CC" w14:textId="77777777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DFB93" w14:textId="21FBE971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2</w:t>
            </w:r>
            <w:r w:rsidR="00DB5CC5">
              <w:t>.</w:t>
            </w:r>
            <w:r w:rsidRPr="00F93967">
              <w:t>37 (2</w:t>
            </w:r>
            <w:r w:rsidR="00DB5CC5">
              <w:t>.</w:t>
            </w:r>
            <w:r w:rsidRPr="00F93967">
              <w:t>23,2</w:t>
            </w:r>
            <w:r w:rsidR="00DB5CC5">
              <w:t>.</w:t>
            </w:r>
            <w:r w:rsidRPr="00F93967">
              <w:t>52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348EF6C" w14:textId="06103CC9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5E4D8" w14:textId="62DCE02C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38 (1</w:t>
            </w:r>
            <w:r w:rsidR="00DB5CC5">
              <w:t>.</w:t>
            </w:r>
            <w:r w:rsidRPr="00F93967">
              <w:t>26,1</w:t>
            </w:r>
            <w:r w:rsidR="00DB5CC5">
              <w:t>.</w:t>
            </w:r>
            <w:r w:rsidRPr="00F93967">
              <w:t>52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52F8FE72" w14:textId="22E8C692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</w:tr>
      <w:tr w:rsidR="00F93967" w:rsidRPr="00F93967" w14:paraId="5A5A0479" w14:textId="77777777" w:rsidTr="00C87657">
        <w:trPr>
          <w:trHeight w:val="2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40420" w14:textId="77777777" w:rsidR="00E31C5C" w:rsidRPr="00F93967" w:rsidRDefault="00E31C5C" w:rsidP="00E31C5C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F3BA1" w14:textId="77777777" w:rsidR="00E31C5C" w:rsidRPr="00F93967" w:rsidRDefault="00E31C5C" w:rsidP="00E31C5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9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1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60BF80EE" w14:textId="56029DA6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24 (1</w:t>
            </w:r>
            <w:r w:rsidR="00DB5CC5">
              <w:t>.</w:t>
            </w:r>
            <w:r w:rsidRPr="00F93967">
              <w:t>14,1</w:t>
            </w:r>
            <w:r w:rsidR="00DB5CC5">
              <w:t>.</w:t>
            </w:r>
            <w:r w:rsidRPr="00F93967">
              <w:t>35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DC2049A" w14:textId="3FC2577B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07374F22" w14:textId="5923C38A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44 (1</w:t>
            </w:r>
            <w:r w:rsidR="00DB5CC5">
              <w:t>.</w:t>
            </w:r>
            <w:r w:rsidRPr="00F93967">
              <w:t>29,1</w:t>
            </w:r>
            <w:r w:rsidR="00DB5CC5">
              <w:t>.</w:t>
            </w:r>
            <w:r w:rsidRPr="00F93967">
              <w:t>61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FE36DE4" w14:textId="4D903473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</w:tcPr>
          <w:p w14:paraId="02FBB9EB" w14:textId="77777777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82A0A" w14:textId="3AF7E287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62 (1</w:t>
            </w:r>
            <w:r w:rsidR="00DB5CC5">
              <w:t>.</w:t>
            </w:r>
            <w:r w:rsidRPr="00F93967">
              <w:t>57,1</w:t>
            </w:r>
            <w:r w:rsidR="00DB5CC5">
              <w:t>.</w:t>
            </w:r>
            <w:r w:rsidRPr="00F93967">
              <w:t>67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01187EB" w14:textId="37F891D5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81B63" w14:textId="27526DD7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12 (1</w:t>
            </w:r>
            <w:r w:rsidR="00DB5CC5">
              <w:t>.</w:t>
            </w:r>
            <w:r w:rsidRPr="00F93967">
              <w:t>08,1</w:t>
            </w:r>
            <w:r w:rsidR="00DB5CC5">
              <w:t>.</w:t>
            </w:r>
            <w:r w:rsidRPr="00F93967">
              <w:t>16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255F76B7" w14:textId="571684B0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</w:tr>
      <w:tr w:rsidR="00F93967" w:rsidRPr="00F93967" w14:paraId="064F873C" w14:textId="77777777" w:rsidTr="00C87657">
        <w:trPr>
          <w:trHeight w:val="20"/>
        </w:trPr>
        <w:tc>
          <w:tcPr>
            <w:tcW w:w="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6A866D" w14:textId="77777777" w:rsidR="00E31C5C" w:rsidRPr="00F93967" w:rsidRDefault="00E31C5C" w:rsidP="00E31C5C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B3CFB9" w14:textId="77777777" w:rsidR="00E31C5C" w:rsidRPr="00F93967" w:rsidRDefault="00E31C5C" w:rsidP="00E31C5C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 xml:space="preserve">11 to </w:t>
            </w:r>
            <w:r w:rsidRPr="00F93967">
              <w:rPr>
                <w:rFonts w:eastAsia="Times New Roman Uni"/>
                <w:sz w:val="20"/>
                <w:szCs w:val="20"/>
              </w:rPr>
              <w:t>&lt;</w:t>
            </w:r>
            <w:r w:rsidRPr="00F93967">
              <w:rPr>
                <w:rFonts w:eastAsia="Times New Roman Uni"/>
                <w:b/>
                <w:bCs/>
                <w:kern w:val="0"/>
              </w:rPr>
              <w:t>13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</w:tcPr>
          <w:p w14:paraId="5434DB06" w14:textId="2B55AAF1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14 (1</w:t>
            </w:r>
            <w:r w:rsidR="00DB5CC5">
              <w:t>.</w:t>
            </w:r>
            <w:r w:rsidRPr="00F93967">
              <w:t>09,1</w:t>
            </w:r>
            <w:r w:rsidR="00DB5CC5">
              <w:t>.</w:t>
            </w:r>
            <w:r w:rsidRPr="00F93967">
              <w:t>20)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</w:tcPr>
          <w:p w14:paraId="0AC367E6" w14:textId="1DA2D5F7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</w:tcPr>
          <w:p w14:paraId="0575998E" w14:textId="74EA6A6D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34 (1</w:t>
            </w:r>
            <w:r w:rsidR="00DB5CC5">
              <w:t>.</w:t>
            </w:r>
            <w:r w:rsidRPr="00F93967">
              <w:t>26,1</w:t>
            </w:r>
            <w:r w:rsidR="00DB5CC5">
              <w:t>.</w:t>
            </w:r>
            <w:r w:rsidRPr="00F93967">
              <w:t>42)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</w:tcPr>
          <w:p w14:paraId="0B909C81" w14:textId="3038FFE9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8" w:type="pct"/>
            <w:tcBorders>
              <w:top w:val="nil"/>
              <w:left w:val="nil"/>
              <w:right w:val="nil"/>
            </w:tcBorders>
          </w:tcPr>
          <w:p w14:paraId="45D0B204" w14:textId="77777777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4A2349" w14:textId="081EDFE9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29 (1</w:t>
            </w:r>
            <w:r w:rsidR="00DB5CC5">
              <w:t>.</w:t>
            </w:r>
            <w:r w:rsidRPr="00F93967">
              <w:t>25,1</w:t>
            </w:r>
            <w:r w:rsidR="00DB5CC5">
              <w:t>.</w:t>
            </w:r>
            <w:r w:rsidRPr="00F93967">
              <w:t>32)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</w:tcPr>
          <w:p w14:paraId="21388D93" w14:textId="55FF75AA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9C032B" w14:textId="0DFD2E3B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1</w:t>
            </w:r>
            <w:r w:rsidR="00DB5CC5">
              <w:t>.</w:t>
            </w:r>
            <w:r w:rsidRPr="00F93967">
              <w:t>20 (1</w:t>
            </w:r>
            <w:r w:rsidR="00DB5CC5">
              <w:t>.</w:t>
            </w:r>
            <w:r w:rsidRPr="00F93967">
              <w:t>17,1</w:t>
            </w:r>
            <w:r w:rsidR="00DB5CC5">
              <w:t>.</w:t>
            </w:r>
            <w:r w:rsidRPr="00F93967">
              <w:t>23)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</w:tcPr>
          <w:p w14:paraId="29323608" w14:textId="15ED2FE1" w:rsidR="00E31C5C" w:rsidRPr="00F93967" w:rsidRDefault="00E31C5C" w:rsidP="00E31C5C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</w:tr>
      <w:tr w:rsidR="00F93967" w:rsidRPr="00F93967" w14:paraId="1FDB541E" w14:textId="77777777" w:rsidTr="00C87657">
        <w:trPr>
          <w:trHeight w:val="20"/>
        </w:trPr>
        <w:tc>
          <w:tcPr>
            <w:tcW w:w="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03B05C" w14:textId="77777777" w:rsidR="00E058A9" w:rsidRPr="00F93967" w:rsidRDefault="00E058A9" w:rsidP="00E058A9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918FAB" w14:textId="77777777" w:rsidR="00E058A9" w:rsidRPr="00F93967" w:rsidRDefault="00E058A9" w:rsidP="00E058A9">
            <w:pPr>
              <w:widowControl/>
              <w:spacing w:line="200" w:lineRule="exact"/>
              <w:jc w:val="left"/>
              <w:rPr>
                <w:rFonts w:eastAsia="Times New Roman Uni"/>
                <w:b/>
                <w:bCs/>
                <w:kern w:val="0"/>
              </w:rPr>
            </w:pPr>
            <w:r w:rsidRPr="00F93967">
              <w:rPr>
                <w:rFonts w:eastAsia="Times New Roman Uni"/>
                <w:sz w:val="20"/>
                <w:szCs w:val="20"/>
              </w:rPr>
              <w:t>≥</w:t>
            </w:r>
            <w:r w:rsidRPr="00F93967">
              <w:rPr>
                <w:rFonts w:eastAsia="Times New Roman Uni"/>
                <w:b/>
                <w:bCs/>
                <w:kern w:val="0"/>
              </w:rPr>
              <w:t>13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414938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2C8BB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FB6A2D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51BB0" w14:textId="15BE6936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t>&lt;0</w:t>
            </w:r>
            <w:r w:rsidR="00DB5CC5">
              <w:t>.</w:t>
            </w:r>
            <w:r w:rsidRPr="00F93967">
              <w:t>001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3F285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9BD25F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282AC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BBB335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Reference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6F756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</w:tr>
      <w:tr w:rsidR="00F93967" w:rsidRPr="00F93967" w14:paraId="351C0ABC" w14:textId="77777777" w:rsidTr="00C87657">
        <w:trPr>
          <w:trHeight w:val="20"/>
        </w:trPr>
        <w:tc>
          <w:tcPr>
            <w:tcW w:w="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6CD61" w14:textId="77777777" w:rsidR="00E058A9" w:rsidRPr="00F93967" w:rsidRDefault="00E058A9" w:rsidP="00E058A9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13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1CAD9" w14:textId="77777777" w:rsidR="00E058A9" w:rsidRPr="00F93967" w:rsidRDefault="00E058A9" w:rsidP="00E058A9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Variance in insurer level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F9AAF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104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5DF9BA" w14:textId="36FB18CF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32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21, 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48)</w:t>
            </w:r>
          </w:p>
        </w:tc>
        <w:tc>
          <w:tcPr>
            <w:tcW w:w="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42195B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38827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1B470A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10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122AD" w14:textId="4932A43A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</w:t>
            </w:r>
            <w:r w:rsidR="00012BF9" w:rsidRPr="00F93967">
              <w:rPr>
                <w:rFonts w:eastAsia="Times New Roman Uni"/>
                <w:kern w:val="0"/>
              </w:rPr>
              <w:t>87</w:t>
            </w:r>
            <w:r w:rsidRPr="00F93967">
              <w:rPr>
                <w:rFonts w:eastAsia="Times New Roman Uni"/>
                <w:kern w:val="0"/>
              </w:rPr>
              <w:t xml:space="preserve"> (0</w:t>
            </w:r>
            <w:r w:rsidR="00DB5CC5">
              <w:rPr>
                <w:rFonts w:eastAsia="Times New Roman Uni"/>
                <w:kern w:val="0"/>
              </w:rPr>
              <w:t>.</w:t>
            </w:r>
            <w:r w:rsidRPr="00F93967">
              <w:rPr>
                <w:rFonts w:eastAsia="Times New Roman Uni"/>
                <w:kern w:val="0"/>
              </w:rPr>
              <w:t>0</w:t>
            </w:r>
            <w:r w:rsidR="00012BF9" w:rsidRPr="00F93967">
              <w:rPr>
                <w:rFonts w:eastAsia="Times New Roman Uni"/>
                <w:kern w:val="0"/>
              </w:rPr>
              <w:t>71</w:t>
            </w:r>
            <w:r w:rsidRPr="00F93967">
              <w:rPr>
                <w:rFonts w:eastAsia="Times New Roman Uni"/>
                <w:kern w:val="0"/>
              </w:rPr>
              <w:t>, 0</w:t>
            </w:r>
            <w:r w:rsidR="00DB5CC5">
              <w:rPr>
                <w:rFonts w:eastAsia="Times New Roman Uni"/>
                <w:kern w:val="0"/>
              </w:rPr>
              <w:t>.</w:t>
            </w:r>
            <w:r w:rsidR="00012BF9" w:rsidRPr="00F93967">
              <w:rPr>
                <w:rFonts w:eastAsia="Times New Roman Uni"/>
                <w:kern w:val="0"/>
              </w:rPr>
              <w:t>11</w:t>
            </w:r>
            <w:r w:rsidRPr="00F93967">
              <w:rPr>
                <w:rFonts w:eastAsia="Times New Roman Uni"/>
                <w:kern w:val="0"/>
              </w:rPr>
              <w:t>)</w:t>
            </w:r>
          </w:p>
        </w:tc>
      </w:tr>
      <w:tr w:rsidR="00F93967" w:rsidRPr="00F93967" w14:paraId="6141C352" w14:textId="77777777" w:rsidTr="00C87657">
        <w:trPr>
          <w:trHeight w:val="20"/>
        </w:trPr>
        <w:tc>
          <w:tcPr>
            <w:tcW w:w="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D49781" w14:textId="77777777" w:rsidR="00E058A9" w:rsidRPr="00F93967" w:rsidRDefault="00E058A9" w:rsidP="00E058A9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</w:p>
        </w:tc>
        <w:tc>
          <w:tcPr>
            <w:tcW w:w="13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C4F518" w14:textId="77777777" w:rsidR="00E058A9" w:rsidRPr="00F93967" w:rsidRDefault="00E058A9" w:rsidP="00E058A9">
            <w:pPr>
              <w:widowControl/>
              <w:spacing w:line="200" w:lineRule="exact"/>
              <w:jc w:val="left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Number of insurer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B93A1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10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5B4F46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1,754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CE45B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D14C2E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44161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</w:p>
        </w:tc>
        <w:tc>
          <w:tcPr>
            <w:tcW w:w="10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2CD059" w14:textId="77777777" w:rsidR="00E058A9" w:rsidRPr="00F93967" w:rsidRDefault="00E058A9" w:rsidP="00E058A9">
            <w:pPr>
              <w:widowControl/>
              <w:spacing w:line="200" w:lineRule="exact"/>
              <w:jc w:val="center"/>
              <w:rPr>
                <w:rFonts w:eastAsia="Times New Roman Uni"/>
                <w:kern w:val="0"/>
              </w:rPr>
            </w:pPr>
            <w:r w:rsidRPr="00F93967">
              <w:rPr>
                <w:rFonts w:eastAsia="Times New Roman Uni"/>
                <w:kern w:val="0"/>
              </w:rPr>
              <w:t>2,176</w:t>
            </w:r>
          </w:p>
        </w:tc>
      </w:tr>
    </w:tbl>
    <w:p w14:paraId="352EA904" w14:textId="49A33E93" w:rsidR="00A30783" w:rsidRPr="00F93967" w:rsidRDefault="00A30783" w:rsidP="00A30783">
      <w:pPr>
        <w:rPr>
          <w:rFonts w:eastAsia="Times New Roman Uni"/>
          <w:kern w:val="0"/>
          <w:sz w:val="20"/>
          <w:szCs w:val="20"/>
        </w:rPr>
      </w:pPr>
      <w:r w:rsidRPr="00F93967">
        <w:rPr>
          <w:rFonts w:eastAsia="Times New Roman Uni"/>
          <w:sz w:val="20"/>
          <w:szCs w:val="20"/>
        </w:rPr>
        <w:t>Rapid decline, slope in</w:t>
      </w:r>
      <w:r w:rsidRPr="00F93967">
        <w:rPr>
          <w:rFonts w:eastAsia="Times New Roman Uni"/>
          <w:kern w:val="0"/>
          <w:sz w:val="20"/>
          <w:szCs w:val="20"/>
        </w:rPr>
        <w:t xml:space="preserve"> estimated glomerular filtration rate is over -10</w:t>
      </w:r>
      <w:r w:rsidRPr="00F93967">
        <w:t xml:space="preserve"> </w:t>
      </w:r>
      <w:r w:rsidRPr="00F93967">
        <w:rPr>
          <w:rFonts w:eastAsia="Times New Roman Uni"/>
          <w:kern w:val="0"/>
          <w:sz w:val="20"/>
          <w:szCs w:val="20"/>
        </w:rPr>
        <w:t>ml/min/1</w:t>
      </w:r>
      <w:r w:rsidR="00DB5CC5">
        <w:rPr>
          <w:rFonts w:eastAsia="Times New Roman Uni"/>
          <w:kern w:val="0"/>
          <w:sz w:val="20"/>
          <w:szCs w:val="20"/>
        </w:rPr>
        <w:t>.</w:t>
      </w:r>
      <w:r w:rsidRPr="00F93967">
        <w:rPr>
          <w:rFonts w:eastAsia="Times New Roman Uni"/>
          <w:kern w:val="0"/>
          <w:sz w:val="20"/>
          <w:szCs w:val="20"/>
        </w:rPr>
        <w:t xml:space="preserve">73 m2/year, </w:t>
      </w:r>
      <w:r w:rsidRPr="00F93967">
        <w:rPr>
          <w:rFonts w:eastAsia="Times New Roman Uni"/>
          <w:sz w:val="20"/>
          <w:szCs w:val="20"/>
        </w:rPr>
        <w:t>non-rapid decline, slope in</w:t>
      </w:r>
      <w:r w:rsidRPr="00F93967">
        <w:rPr>
          <w:rFonts w:eastAsia="Times New Roman Uni"/>
          <w:kern w:val="0"/>
          <w:sz w:val="20"/>
          <w:szCs w:val="20"/>
        </w:rPr>
        <w:t xml:space="preserve"> estimated glomerular filtration rate is less than -10</w:t>
      </w:r>
      <w:r w:rsidRPr="00F93967">
        <w:t xml:space="preserve"> </w:t>
      </w:r>
      <w:r w:rsidRPr="00F93967">
        <w:rPr>
          <w:rFonts w:eastAsia="Times New Roman Uni"/>
          <w:kern w:val="0"/>
          <w:sz w:val="20"/>
          <w:szCs w:val="20"/>
        </w:rPr>
        <w:t>ml/min/1</w:t>
      </w:r>
      <w:r w:rsidR="00DB5CC5">
        <w:rPr>
          <w:rFonts w:eastAsia="Times New Roman Uni"/>
          <w:kern w:val="0"/>
          <w:sz w:val="20"/>
          <w:szCs w:val="20"/>
        </w:rPr>
        <w:t>.</w:t>
      </w:r>
      <w:r w:rsidRPr="00F93967">
        <w:rPr>
          <w:rFonts w:eastAsia="Times New Roman Uni"/>
          <w:kern w:val="0"/>
          <w:sz w:val="20"/>
          <w:szCs w:val="20"/>
        </w:rPr>
        <w:t>73 m2/year</w:t>
      </w:r>
      <w:r w:rsidR="00EA4274" w:rsidRPr="00F93967">
        <w:rPr>
          <w:rFonts w:eastAsia="Times New Roman Uni"/>
          <w:kern w:val="0"/>
          <w:sz w:val="20"/>
          <w:szCs w:val="20"/>
        </w:rPr>
        <w:t>.</w:t>
      </w:r>
    </w:p>
    <w:p w14:paraId="5A16C137" w14:textId="4479F3EB" w:rsidR="00A30783" w:rsidRPr="00F93967" w:rsidRDefault="00A30783" w:rsidP="00A30783">
      <w:pPr>
        <w:rPr>
          <w:rFonts w:eastAsia="Times New Roman Uni"/>
          <w:kern w:val="0"/>
          <w:sz w:val="20"/>
          <w:szCs w:val="20"/>
        </w:rPr>
      </w:pPr>
      <w:r w:rsidRPr="00F93967">
        <w:rPr>
          <w:rFonts w:eastAsia="Times New Roman Uni"/>
          <w:kern w:val="0"/>
          <w:sz w:val="20"/>
          <w:szCs w:val="20"/>
        </w:rPr>
        <w:t>*OR, odds ratio, adjusted for current smoking, quantity of drinking alcohol</w:t>
      </w:r>
      <w:r w:rsidR="00EA4274" w:rsidRPr="00F93967">
        <w:rPr>
          <w:rFonts w:eastAsia="Times New Roman Uni"/>
          <w:kern w:val="0"/>
          <w:sz w:val="20"/>
          <w:szCs w:val="20"/>
        </w:rPr>
        <w:t>.</w:t>
      </w:r>
    </w:p>
    <w:p w14:paraId="35FF2EC0" w14:textId="06503062" w:rsidR="00A30783" w:rsidRPr="00F93967" w:rsidRDefault="00A30783" w:rsidP="00A30783">
      <w:pPr>
        <w:rPr>
          <w:rFonts w:eastAsia="Times New Roman Uni"/>
          <w:kern w:val="0"/>
          <w:sz w:val="20"/>
          <w:szCs w:val="20"/>
        </w:rPr>
      </w:pPr>
      <w:r w:rsidRPr="00F93967">
        <w:rPr>
          <w:rFonts w:eastAsia="Times New Roman Uni"/>
          <w:sz w:val="20"/>
          <w:szCs w:val="20"/>
        </w:rPr>
        <w:t>†</w:t>
      </w:r>
      <w:r w:rsidRPr="00F93967">
        <w:rPr>
          <w:rFonts w:eastAsia="Times New Roman Uni"/>
          <w:kern w:val="0"/>
          <w:sz w:val="20"/>
          <w:szCs w:val="20"/>
        </w:rPr>
        <w:t>95%CI, 95% confidence intervals</w:t>
      </w:r>
      <w:r w:rsidR="00EA4274" w:rsidRPr="00F93967">
        <w:rPr>
          <w:rFonts w:eastAsia="Times New Roman Uni"/>
          <w:kern w:val="0"/>
          <w:sz w:val="20"/>
          <w:szCs w:val="20"/>
        </w:rPr>
        <w:t>.</w:t>
      </w:r>
    </w:p>
    <w:p w14:paraId="7E8D4740" w14:textId="77777777" w:rsidR="0051284E" w:rsidRPr="00F93967" w:rsidRDefault="0051284E" w:rsidP="0051284E">
      <w:pPr>
        <w:widowControl/>
        <w:jc w:val="left"/>
        <w:rPr>
          <w:rFonts w:eastAsia="Times New Roman Uni"/>
          <w:sz w:val="20"/>
          <w:szCs w:val="20"/>
        </w:rPr>
      </w:pPr>
      <w:r w:rsidRPr="00F93967">
        <w:rPr>
          <w:rFonts w:eastAsia="Times New Roman Uni"/>
          <w:sz w:val="20"/>
          <w:szCs w:val="20"/>
        </w:rPr>
        <w:t>‡eGFR, estimated glomerular filtration rate (mL/min/1.73m</w:t>
      </w:r>
      <w:r w:rsidRPr="00F93967">
        <w:rPr>
          <w:rFonts w:eastAsia="Times New Roman Uni"/>
          <w:sz w:val="20"/>
          <w:szCs w:val="20"/>
          <w:vertAlign w:val="superscript"/>
        </w:rPr>
        <w:t>2</w:t>
      </w:r>
      <w:r w:rsidRPr="00F93967">
        <w:rPr>
          <w:rFonts w:eastAsia="Times New Roman Uni"/>
          <w:sz w:val="20"/>
          <w:szCs w:val="20"/>
        </w:rPr>
        <w:t>).</w:t>
      </w:r>
    </w:p>
    <w:p w14:paraId="08282F77" w14:textId="459BF45E" w:rsidR="00D236FB" w:rsidRPr="00F93967" w:rsidRDefault="0051284E" w:rsidP="009818B2">
      <w:pPr>
        <w:rPr>
          <w:rFonts w:eastAsia="Times New Roman Uni"/>
          <w:b/>
          <w:bCs/>
          <w:sz w:val="20"/>
          <w:szCs w:val="20"/>
        </w:rPr>
      </w:pPr>
      <w:r w:rsidRPr="00F93967">
        <w:rPr>
          <w:rFonts w:eastAsia="Times New Roman Uni"/>
          <w:sz w:val="20"/>
          <w:szCs w:val="20"/>
        </w:rPr>
        <w:t>§</w:t>
      </w:r>
      <w:r w:rsidR="00A30783" w:rsidRPr="00F93967">
        <w:rPr>
          <w:rFonts w:eastAsia="Times New Roman Uni"/>
          <w:kern w:val="0"/>
          <w:sz w:val="20"/>
          <w:szCs w:val="20"/>
        </w:rPr>
        <w:t>LDL-C, low-density lipoprotein cholesterol</w:t>
      </w:r>
      <w:r w:rsidR="00EA4274" w:rsidRPr="00F93967">
        <w:rPr>
          <w:rFonts w:eastAsia="Times New Roman Uni"/>
          <w:kern w:val="0"/>
          <w:sz w:val="20"/>
          <w:szCs w:val="20"/>
        </w:rPr>
        <w:t>.</w:t>
      </w:r>
    </w:p>
    <w:p w14:paraId="7AA60EF2" w14:textId="4AC15D37" w:rsidR="00FD1A7A" w:rsidRDefault="00FD1A7A">
      <w:pPr>
        <w:widowControl/>
        <w:jc w:val="left"/>
        <w:rPr>
          <w:rFonts w:eastAsia="Times New Roman Uni"/>
          <w:kern w:val="0"/>
          <w:sz w:val="20"/>
          <w:szCs w:val="20"/>
        </w:rPr>
      </w:pPr>
      <w:r>
        <w:rPr>
          <w:rFonts w:eastAsia="Times New Roman Uni"/>
          <w:kern w:val="0"/>
          <w:sz w:val="20"/>
          <w:szCs w:val="20"/>
        </w:rPr>
        <w:br w:type="page"/>
      </w:r>
    </w:p>
    <w:p w14:paraId="6C724AA9" w14:textId="7ABA48D3" w:rsidR="00FD1A7A" w:rsidRDefault="00FD1A7A" w:rsidP="00FD1A7A">
      <w:pPr>
        <w:rPr>
          <w:rFonts w:eastAsia="Times New Roman Uni"/>
          <w:b/>
          <w:bCs/>
          <w:sz w:val="20"/>
          <w:szCs w:val="20"/>
        </w:rPr>
      </w:pPr>
      <w:r w:rsidRPr="00D35C94">
        <w:rPr>
          <w:rFonts w:eastAsia="Times New Roman Uni"/>
          <w:b/>
          <w:bCs/>
          <w:sz w:val="20"/>
          <w:szCs w:val="20"/>
        </w:rPr>
        <w:lastRenderedPageBreak/>
        <w:t xml:space="preserve">Supplemental </w:t>
      </w:r>
      <w:r w:rsidR="00A82BDF">
        <w:rPr>
          <w:rFonts w:eastAsia="Times New Roman Uni"/>
          <w:b/>
          <w:bCs/>
          <w:sz w:val="20"/>
          <w:szCs w:val="20"/>
        </w:rPr>
        <w:t>F</w:t>
      </w:r>
      <w:r w:rsidRPr="00D35C94">
        <w:rPr>
          <w:rFonts w:eastAsia="Times New Roman Uni"/>
          <w:b/>
          <w:bCs/>
          <w:sz w:val="20"/>
          <w:szCs w:val="20"/>
        </w:rPr>
        <w:t>igure. Subgroup Analysis for Rapid Renal Decline in Blood Pressure.</w:t>
      </w:r>
    </w:p>
    <w:p w14:paraId="77A7354B" w14:textId="001844D6" w:rsidR="00FD1A7A" w:rsidRDefault="0003094F" w:rsidP="00FD1A7A">
      <w:pPr>
        <w:rPr>
          <w:rFonts w:eastAsia="Times New Roman Uni"/>
          <w:b/>
          <w:bCs/>
          <w:sz w:val="20"/>
          <w:szCs w:val="20"/>
        </w:rPr>
      </w:pPr>
      <w:r w:rsidRPr="0003094F">
        <w:rPr>
          <w:rFonts w:eastAsia="Times New Roman Uni"/>
          <w:b/>
          <w:bCs/>
          <w:sz w:val="20"/>
          <w:szCs w:val="20"/>
        </w:rPr>
        <w:drawing>
          <wp:inline distT="0" distB="0" distL="0" distR="0" wp14:anchorId="0DC683C4" wp14:editId="5A7AA7B7">
            <wp:extent cx="4261104" cy="8180074"/>
            <wp:effectExtent l="0" t="0" r="6350" b="0"/>
            <wp:docPr id="12" name="図 11">
              <a:extLst xmlns:a="http://schemas.openxmlformats.org/drawingml/2006/main">
                <a:ext uri="{FF2B5EF4-FFF2-40B4-BE49-F238E27FC236}">
                  <a16:creationId xmlns:a16="http://schemas.microsoft.com/office/drawing/2014/main" id="{24C93765-BAF1-3F16-2982-BEF10622ABF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図 11">
                      <a:extLst>
                        <a:ext uri="{FF2B5EF4-FFF2-40B4-BE49-F238E27FC236}">
                          <a16:creationId xmlns:a16="http://schemas.microsoft.com/office/drawing/2014/main" id="{24C93765-BAF1-3F16-2982-BEF10622ABF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t="4609"/>
                    <a:stretch/>
                  </pic:blipFill>
                  <pic:spPr bwMode="auto">
                    <a:xfrm>
                      <a:off x="0" y="0"/>
                      <a:ext cx="4282855" cy="82218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B480D8" w14:textId="77777777" w:rsidR="00FD1A7A" w:rsidRDefault="00FD1A7A" w:rsidP="00FD1A7A">
      <w:pPr>
        <w:widowControl/>
        <w:jc w:val="left"/>
        <w:rPr>
          <w:rFonts w:eastAsia="Times New Roman Uni"/>
          <w:b/>
          <w:bCs/>
          <w:sz w:val="20"/>
          <w:szCs w:val="20"/>
        </w:rPr>
      </w:pPr>
      <w:r>
        <w:rPr>
          <w:rFonts w:eastAsia="Times New Roman Uni"/>
          <w:b/>
          <w:bCs/>
          <w:sz w:val="20"/>
          <w:szCs w:val="20"/>
        </w:rPr>
        <w:br w:type="page"/>
      </w:r>
    </w:p>
    <w:p w14:paraId="59E6EEE2" w14:textId="77777777" w:rsidR="00DD3409" w:rsidRPr="00DD3409" w:rsidRDefault="00FD1A7A" w:rsidP="00DD3409">
      <w:pPr>
        <w:spacing w:line="300" w:lineRule="exact"/>
        <w:rPr>
          <w:sz w:val="20"/>
          <w:szCs w:val="20"/>
        </w:rPr>
      </w:pPr>
      <w:r w:rsidRPr="00DD3409">
        <w:rPr>
          <w:rFonts w:eastAsia="Times New Roman Uni"/>
          <w:b/>
          <w:bCs/>
          <w:sz w:val="20"/>
          <w:szCs w:val="20"/>
        </w:rPr>
        <w:lastRenderedPageBreak/>
        <w:t xml:space="preserve">Supplemental </w:t>
      </w:r>
      <w:r w:rsidR="00A82BDF" w:rsidRPr="00DD3409">
        <w:rPr>
          <w:rFonts w:eastAsia="Times New Roman Uni"/>
          <w:b/>
          <w:bCs/>
          <w:sz w:val="20"/>
          <w:szCs w:val="20"/>
        </w:rPr>
        <w:t>T</w:t>
      </w:r>
      <w:r w:rsidRPr="00DD3409">
        <w:rPr>
          <w:rFonts w:eastAsia="Times New Roman Uni"/>
          <w:b/>
          <w:bCs/>
          <w:sz w:val="20"/>
          <w:szCs w:val="20"/>
        </w:rPr>
        <w:t>able 6.</w:t>
      </w:r>
      <w:r w:rsidRPr="00DD3409">
        <w:rPr>
          <w:rFonts w:eastAsia="Times New Roman Uni" w:hint="eastAsia"/>
          <w:b/>
          <w:bCs/>
          <w:sz w:val="20"/>
          <w:szCs w:val="20"/>
        </w:rPr>
        <w:t xml:space="preserve"> </w:t>
      </w:r>
      <w:r w:rsidR="00DD3409" w:rsidRPr="00DD3409">
        <w:rPr>
          <w:sz w:val="20"/>
          <w:szCs w:val="20"/>
        </w:rPr>
        <w:t>Relationship between hemoglobin level at baseline and renal function.</w:t>
      </w:r>
    </w:p>
    <w:tbl>
      <w:tblPr>
        <w:tblW w:w="73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5"/>
        <w:gridCol w:w="2032"/>
        <w:gridCol w:w="1808"/>
        <w:gridCol w:w="1097"/>
        <w:gridCol w:w="1050"/>
      </w:tblGrid>
      <w:tr w:rsidR="00FD1A7A" w:rsidRPr="00DD3409" w14:paraId="58B33F04" w14:textId="77777777" w:rsidTr="00DD3409">
        <w:trPr>
          <w:trHeight w:val="308"/>
        </w:trPr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3D88B" w14:textId="77777777" w:rsidR="00FD1A7A" w:rsidRPr="00DD3409" w:rsidRDefault="00FD1A7A" w:rsidP="004E5DA7">
            <w:pPr>
              <w:rPr>
                <w:rFonts w:eastAsia="Times New Roman Uni"/>
                <w:b/>
                <w:bCs/>
                <w:sz w:val="20"/>
                <w:szCs w:val="20"/>
              </w:rPr>
            </w:pP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6FC60" w14:textId="77777777" w:rsidR="00FD1A7A" w:rsidRPr="00DD3409" w:rsidRDefault="00FD1A7A" w:rsidP="004E5DA7">
            <w:pPr>
              <w:rPr>
                <w:rFonts w:eastAsia="Times New Roman Uni"/>
                <w:b/>
                <w:bCs/>
                <w:sz w:val="20"/>
                <w:szCs w:val="20"/>
              </w:rPr>
            </w:pPr>
            <w:r w:rsidRPr="00DD3409">
              <w:rPr>
                <w:rFonts w:eastAsia="Times New Roman Uni"/>
                <w:b/>
                <w:bCs/>
                <w:sz w:val="20"/>
                <w:szCs w:val="20"/>
              </w:rPr>
              <w:t>mean (95%CI</w:t>
            </w:r>
            <w:r w:rsidRPr="00DD3409">
              <w:rPr>
                <w:rFonts w:eastAsia="Times New Roman Uni"/>
                <w:b/>
                <w:bCs/>
                <w:sz w:val="20"/>
                <w:szCs w:val="20"/>
                <w:vertAlign w:val="superscript"/>
              </w:rPr>
              <w:t>*</w:t>
            </w:r>
            <w:r w:rsidRPr="00DD3409">
              <w:rPr>
                <w:rFonts w:eastAsia="Times New Roman Un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DCCB57" w14:textId="77777777" w:rsidR="00FD1A7A" w:rsidRPr="00DD3409" w:rsidRDefault="00FD1A7A" w:rsidP="004E5DA7">
            <w:pPr>
              <w:rPr>
                <w:rFonts w:eastAsia="Times New Roman Uni"/>
                <w:b/>
                <w:bCs/>
                <w:sz w:val="20"/>
                <w:szCs w:val="20"/>
              </w:rPr>
            </w:pPr>
            <w:r w:rsidRPr="00DD3409">
              <w:rPr>
                <w:rFonts w:eastAsia="Times New Roman Uni"/>
                <w:b/>
                <w:bCs/>
                <w:sz w:val="20"/>
                <w:szCs w:val="20"/>
              </w:rPr>
              <w:t>Adjusted marginal</w:t>
            </w:r>
          </w:p>
          <w:p w14:paraId="3A7181A0" w14:textId="77777777" w:rsidR="00FD1A7A" w:rsidRPr="00DD3409" w:rsidRDefault="00FD1A7A" w:rsidP="004E5DA7">
            <w:pPr>
              <w:rPr>
                <w:rFonts w:eastAsia="Times New Roman Uni"/>
                <w:b/>
                <w:bCs/>
                <w:sz w:val="20"/>
                <w:szCs w:val="20"/>
              </w:rPr>
            </w:pPr>
            <w:r w:rsidRPr="00DD3409">
              <w:rPr>
                <w:rFonts w:eastAsia="Times New Roman Uni"/>
                <w:b/>
                <w:bCs/>
                <w:sz w:val="20"/>
                <w:szCs w:val="20"/>
              </w:rPr>
              <w:t>mean</w:t>
            </w:r>
            <w:r w:rsidRPr="00DD3409">
              <w:rPr>
                <w:rFonts w:eastAsia="Times New Roman Uni"/>
                <w:b/>
                <w:bCs/>
                <w:sz w:val="20"/>
                <w:szCs w:val="20"/>
                <w:vertAlign w:val="superscript"/>
              </w:rPr>
              <w:t>†</w:t>
            </w:r>
            <w:r w:rsidRPr="00DD3409">
              <w:rPr>
                <w:rFonts w:eastAsia="Times New Roman Uni"/>
                <w:b/>
                <w:bCs/>
                <w:sz w:val="20"/>
                <w:szCs w:val="20"/>
              </w:rPr>
              <w:t xml:space="preserve"> (95%CI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86B9BB" w14:textId="77777777" w:rsidR="00FD1A7A" w:rsidRPr="00DD3409" w:rsidRDefault="00FD1A7A" w:rsidP="004E5DA7">
            <w:pPr>
              <w:rPr>
                <w:rFonts w:eastAsia="Times New Roman Uni"/>
                <w:b/>
                <w:bCs/>
                <w:sz w:val="20"/>
                <w:szCs w:val="20"/>
              </w:rPr>
            </w:pPr>
            <w:r w:rsidRPr="00DD3409">
              <w:rPr>
                <w:rFonts w:eastAsia="Times New Roman Uni"/>
                <w:b/>
                <w:bCs/>
                <w:sz w:val="20"/>
                <w:szCs w:val="20"/>
              </w:rPr>
              <w:t>p-value</w:t>
            </w:r>
            <w:r w:rsidRPr="00DD3409">
              <w:rPr>
                <w:rFonts w:eastAsia="Times New Roman Uni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01645" w14:textId="77777777" w:rsidR="00FD1A7A" w:rsidRPr="00DD3409" w:rsidRDefault="00FD1A7A" w:rsidP="004E5DA7">
            <w:pPr>
              <w:rPr>
                <w:rFonts w:eastAsia="Times New Roman Uni"/>
                <w:b/>
                <w:bCs/>
                <w:sz w:val="20"/>
                <w:szCs w:val="20"/>
              </w:rPr>
            </w:pPr>
            <w:r w:rsidRPr="00DD3409">
              <w:rPr>
                <w:rFonts w:eastAsia="Times New Roman Uni"/>
                <w:b/>
                <w:bCs/>
                <w:sz w:val="20"/>
                <w:szCs w:val="20"/>
              </w:rPr>
              <w:t>p-value</w:t>
            </w:r>
            <w:r w:rsidRPr="00DD3409">
              <w:rPr>
                <w:rFonts w:eastAsia="Times New Roman Uni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</w:tr>
      <w:tr w:rsidR="00FD1A7A" w:rsidRPr="00DD3409" w14:paraId="2942F2AC" w14:textId="77777777" w:rsidTr="00DD3409">
        <w:trPr>
          <w:trHeight w:val="60"/>
        </w:trPr>
        <w:tc>
          <w:tcPr>
            <w:tcW w:w="339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855025" w14:textId="77777777" w:rsidR="00FD1A7A" w:rsidRPr="00DD3409" w:rsidRDefault="00FD1A7A" w:rsidP="004E5DA7">
            <w:pPr>
              <w:rPr>
                <w:rFonts w:eastAsia="Times New Roman Uni"/>
                <w:b/>
                <w:bCs/>
                <w:sz w:val="20"/>
                <w:szCs w:val="20"/>
              </w:rPr>
            </w:pPr>
            <w:r w:rsidRPr="00DD3409">
              <w:rPr>
                <w:rFonts w:eastAsia="Times New Roman Uni"/>
                <w:b/>
                <w:bCs/>
                <w:sz w:val="20"/>
                <w:szCs w:val="20"/>
              </w:rPr>
              <w:t>Hemoglobin, g/dL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right w:val="nil"/>
            </w:tcBorders>
          </w:tcPr>
          <w:p w14:paraId="68609785" w14:textId="77777777" w:rsidR="00FD1A7A" w:rsidRPr="00DD3409" w:rsidRDefault="00FD1A7A" w:rsidP="004E5DA7">
            <w:pPr>
              <w:rPr>
                <w:rFonts w:eastAsia="Times New Roman Uni"/>
                <w:b/>
                <w:bCs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right w:val="nil"/>
            </w:tcBorders>
          </w:tcPr>
          <w:p w14:paraId="5CA1C1BA" w14:textId="77777777" w:rsidR="00FD1A7A" w:rsidRPr="00DD3409" w:rsidRDefault="00FD1A7A" w:rsidP="004E5DA7">
            <w:pPr>
              <w:rPr>
                <w:rFonts w:eastAsia="Times New Roman Uni"/>
                <w:b/>
                <w:bCs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91D270" w14:textId="77777777" w:rsidR="00FD1A7A" w:rsidRPr="00DD3409" w:rsidRDefault="00FD1A7A" w:rsidP="004E5DA7">
            <w:pPr>
              <w:rPr>
                <w:rFonts w:eastAsia="Times New Roman Uni"/>
                <w:b/>
                <w:bCs/>
                <w:sz w:val="20"/>
                <w:szCs w:val="20"/>
              </w:rPr>
            </w:pPr>
          </w:p>
        </w:tc>
      </w:tr>
      <w:tr w:rsidR="00FD1A7A" w:rsidRPr="00DD3409" w14:paraId="76525E17" w14:textId="77777777" w:rsidTr="00DD3409">
        <w:trPr>
          <w:trHeight w:val="70"/>
        </w:trPr>
        <w:tc>
          <w:tcPr>
            <w:tcW w:w="13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7E1D" w14:textId="77777777" w:rsidR="00FD1A7A" w:rsidRPr="00DD3409" w:rsidRDefault="00FD1A7A" w:rsidP="004E5DA7">
            <w:pPr>
              <w:rPr>
                <w:rFonts w:eastAsia="Times New Roman Uni"/>
                <w:b/>
                <w:bCs/>
                <w:sz w:val="20"/>
                <w:szCs w:val="20"/>
              </w:rPr>
            </w:pPr>
            <w:r w:rsidRPr="00DD3409">
              <w:rPr>
                <w:rFonts w:eastAsia="Times New Roman Uni"/>
                <w:b/>
                <w:bCs/>
                <w:sz w:val="20"/>
                <w:szCs w:val="20"/>
              </w:rPr>
              <w:t>Less than 9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D8E8" w14:textId="77777777" w:rsidR="00FD1A7A" w:rsidRPr="00DD3409" w:rsidRDefault="00FD1A7A" w:rsidP="004E5DA7">
            <w:pPr>
              <w:rPr>
                <w:rFonts w:eastAsia="Times New Roman Uni"/>
                <w:b/>
                <w:bCs/>
                <w:sz w:val="20"/>
                <w:szCs w:val="20"/>
              </w:rPr>
            </w:pPr>
            <w:r w:rsidRPr="00DD3409">
              <w:rPr>
                <w:rFonts w:eastAsia="Times New Roman Uni"/>
                <w:b/>
                <w:bCs/>
                <w:sz w:val="20"/>
                <w:szCs w:val="20"/>
              </w:rPr>
              <w:t>80.56 (78.6, 82.52)</w:t>
            </w: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  <w:vAlign w:val="center"/>
          </w:tcPr>
          <w:p w14:paraId="42FC02DD" w14:textId="77777777" w:rsidR="00FD1A7A" w:rsidRPr="00DD3409" w:rsidRDefault="00FD1A7A" w:rsidP="004E5DA7">
            <w:pPr>
              <w:rPr>
                <w:rFonts w:eastAsia="Times New Roman Uni"/>
                <w:b/>
                <w:bCs/>
                <w:sz w:val="20"/>
                <w:szCs w:val="20"/>
              </w:rPr>
            </w:pPr>
            <w:r w:rsidRPr="00DD3409">
              <w:rPr>
                <w:rFonts w:eastAsia="Times New Roman Uni"/>
                <w:b/>
                <w:bCs/>
                <w:sz w:val="20"/>
                <w:szCs w:val="20"/>
              </w:rPr>
              <w:t>79.24 (77.45, 81.03)</w:t>
            </w: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  <w:vAlign w:val="center"/>
          </w:tcPr>
          <w:p w14:paraId="5906B62B" w14:textId="77777777" w:rsidR="00FD1A7A" w:rsidRPr="00DD3409" w:rsidRDefault="00FD1A7A" w:rsidP="004E5DA7">
            <w:pPr>
              <w:rPr>
                <w:rFonts w:eastAsia="Times New Roman Uni"/>
                <w:b/>
                <w:bCs/>
                <w:sz w:val="20"/>
                <w:szCs w:val="20"/>
              </w:rPr>
            </w:pPr>
            <w:r w:rsidRPr="00DD3409">
              <w:rPr>
                <w:rFonts w:eastAsia="Times New Roman Un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804F" w14:textId="77777777" w:rsidR="00FD1A7A" w:rsidRPr="00DD3409" w:rsidRDefault="00FD1A7A" w:rsidP="004E5DA7">
            <w:pPr>
              <w:rPr>
                <w:rFonts w:eastAsia="Times New Roman Uni"/>
                <w:b/>
                <w:bCs/>
                <w:sz w:val="20"/>
                <w:szCs w:val="20"/>
              </w:rPr>
            </w:pPr>
            <w:r w:rsidRPr="00DD3409">
              <w:rPr>
                <w:rFonts w:eastAsia="Times New Roman Uni"/>
                <w:b/>
                <w:bCs/>
                <w:sz w:val="20"/>
                <w:szCs w:val="20"/>
              </w:rPr>
              <w:t>&lt;0.001</w:t>
            </w:r>
          </w:p>
        </w:tc>
      </w:tr>
      <w:tr w:rsidR="00FD1A7A" w:rsidRPr="00DD3409" w14:paraId="514B5DE8" w14:textId="77777777" w:rsidTr="00DD3409">
        <w:trPr>
          <w:trHeight w:val="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A140" w14:textId="77777777" w:rsidR="00FD1A7A" w:rsidRPr="00DD3409" w:rsidRDefault="00FD1A7A" w:rsidP="004E5DA7">
            <w:pPr>
              <w:rPr>
                <w:rFonts w:eastAsia="Times New Roman Uni"/>
                <w:b/>
                <w:bCs/>
                <w:sz w:val="20"/>
                <w:szCs w:val="20"/>
              </w:rPr>
            </w:pPr>
            <w:r w:rsidRPr="00DD3409">
              <w:rPr>
                <w:rFonts w:eastAsia="Times New Roman Uni"/>
                <w:b/>
                <w:bCs/>
                <w:sz w:val="20"/>
                <w:szCs w:val="20"/>
              </w:rPr>
              <w:t>≥9 to &lt;1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E8B2" w14:textId="77777777" w:rsidR="00FD1A7A" w:rsidRPr="00DD3409" w:rsidRDefault="00FD1A7A" w:rsidP="004E5DA7">
            <w:pPr>
              <w:rPr>
                <w:rFonts w:eastAsia="Times New Roman Uni"/>
                <w:b/>
                <w:bCs/>
                <w:sz w:val="20"/>
                <w:szCs w:val="20"/>
              </w:rPr>
            </w:pPr>
            <w:r w:rsidRPr="00DD3409">
              <w:rPr>
                <w:rFonts w:eastAsia="Times New Roman Uni"/>
                <w:b/>
                <w:bCs/>
                <w:sz w:val="20"/>
                <w:szCs w:val="20"/>
              </w:rPr>
              <w:t>67.91 (67.05, 68.76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9C357" w14:textId="77777777" w:rsidR="00FD1A7A" w:rsidRPr="00DD3409" w:rsidRDefault="00FD1A7A" w:rsidP="004E5DA7">
            <w:pPr>
              <w:rPr>
                <w:rFonts w:eastAsia="Times New Roman Uni"/>
                <w:b/>
                <w:bCs/>
                <w:sz w:val="20"/>
                <w:szCs w:val="20"/>
              </w:rPr>
            </w:pPr>
            <w:r w:rsidRPr="00DD3409">
              <w:rPr>
                <w:rFonts w:eastAsia="Times New Roman Uni"/>
                <w:b/>
                <w:bCs/>
                <w:sz w:val="20"/>
                <w:szCs w:val="20"/>
              </w:rPr>
              <w:t>68.86 (68.2, 69.52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7AFCE" w14:textId="77777777" w:rsidR="00FD1A7A" w:rsidRPr="00DD3409" w:rsidRDefault="00FD1A7A" w:rsidP="004E5DA7">
            <w:pPr>
              <w:rPr>
                <w:rFonts w:eastAsia="Times New Roman Uni"/>
                <w:b/>
                <w:bCs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4B73" w14:textId="77777777" w:rsidR="00FD1A7A" w:rsidRPr="00DD3409" w:rsidRDefault="00FD1A7A" w:rsidP="004E5DA7">
            <w:pPr>
              <w:rPr>
                <w:rFonts w:eastAsia="Times New Roman Uni"/>
                <w:b/>
                <w:bCs/>
                <w:sz w:val="20"/>
                <w:szCs w:val="20"/>
              </w:rPr>
            </w:pPr>
            <w:r w:rsidRPr="00DD3409">
              <w:rPr>
                <w:rFonts w:eastAsia="Times New Roman Uni"/>
                <w:b/>
                <w:bCs/>
                <w:sz w:val="20"/>
                <w:szCs w:val="20"/>
              </w:rPr>
              <w:t>&lt;0.001</w:t>
            </w:r>
          </w:p>
        </w:tc>
      </w:tr>
      <w:tr w:rsidR="00FD1A7A" w:rsidRPr="00DD3409" w14:paraId="4D11BED4" w14:textId="77777777" w:rsidTr="00DD3409">
        <w:trPr>
          <w:trHeight w:val="70"/>
        </w:trPr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7308" w14:textId="77777777" w:rsidR="00FD1A7A" w:rsidRPr="00DD3409" w:rsidRDefault="00FD1A7A" w:rsidP="004E5DA7">
            <w:pPr>
              <w:rPr>
                <w:rFonts w:eastAsia="Times New Roman Uni"/>
                <w:b/>
                <w:bCs/>
                <w:sz w:val="20"/>
                <w:szCs w:val="20"/>
              </w:rPr>
            </w:pPr>
            <w:r w:rsidRPr="00DD3409">
              <w:rPr>
                <w:rFonts w:eastAsia="Times New Roman Uni"/>
                <w:b/>
                <w:bCs/>
                <w:sz w:val="20"/>
                <w:szCs w:val="20"/>
              </w:rPr>
              <w:t>≥11 to &lt;13</w:t>
            </w:r>
          </w:p>
        </w:tc>
        <w:tc>
          <w:tcPr>
            <w:tcW w:w="2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ED5E" w14:textId="77777777" w:rsidR="00FD1A7A" w:rsidRPr="00DD3409" w:rsidRDefault="00FD1A7A" w:rsidP="004E5DA7">
            <w:pPr>
              <w:rPr>
                <w:rFonts w:eastAsia="Times New Roman Uni"/>
                <w:b/>
                <w:bCs/>
                <w:sz w:val="20"/>
                <w:szCs w:val="20"/>
              </w:rPr>
            </w:pPr>
            <w:r w:rsidRPr="00DD3409">
              <w:rPr>
                <w:rFonts w:eastAsia="Times New Roman Uni"/>
                <w:b/>
                <w:bCs/>
                <w:sz w:val="20"/>
                <w:szCs w:val="20"/>
              </w:rPr>
              <w:t>71.14 (70.93, 71.35)</w:t>
            </w:r>
          </w:p>
        </w:tc>
        <w:tc>
          <w:tcPr>
            <w:tcW w:w="1808" w:type="dxa"/>
            <w:tcBorders>
              <w:top w:val="nil"/>
              <w:left w:val="nil"/>
              <w:right w:val="nil"/>
            </w:tcBorders>
            <w:vAlign w:val="center"/>
          </w:tcPr>
          <w:p w14:paraId="05F22BD5" w14:textId="77777777" w:rsidR="00FD1A7A" w:rsidRPr="00DD3409" w:rsidRDefault="00FD1A7A" w:rsidP="004E5DA7">
            <w:pPr>
              <w:rPr>
                <w:rFonts w:eastAsia="Times New Roman Uni"/>
                <w:b/>
                <w:bCs/>
                <w:sz w:val="20"/>
                <w:szCs w:val="20"/>
              </w:rPr>
            </w:pPr>
            <w:r w:rsidRPr="00DD3409">
              <w:rPr>
                <w:rFonts w:eastAsia="Times New Roman Uni"/>
                <w:b/>
                <w:bCs/>
                <w:sz w:val="20"/>
                <w:szCs w:val="20"/>
              </w:rPr>
              <w:t>71.58 (71.36, 71.81)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vAlign w:val="center"/>
          </w:tcPr>
          <w:p w14:paraId="36884772" w14:textId="77777777" w:rsidR="00FD1A7A" w:rsidRPr="00DD3409" w:rsidRDefault="00FD1A7A" w:rsidP="004E5DA7">
            <w:pPr>
              <w:rPr>
                <w:rFonts w:eastAsia="Times New Roman Uni"/>
                <w:b/>
                <w:bCs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BBAE" w14:textId="77777777" w:rsidR="00FD1A7A" w:rsidRPr="00DD3409" w:rsidRDefault="00FD1A7A" w:rsidP="004E5DA7">
            <w:pPr>
              <w:rPr>
                <w:rFonts w:eastAsia="Times New Roman Uni"/>
                <w:b/>
                <w:bCs/>
                <w:sz w:val="20"/>
                <w:szCs w:val="20"/>
              </w:rPr>
            </w:pPr>
            <w:r w:rsidRPr="00DD3409">
              <w:rPr>
                <w:rFonts w:eastAsia="Times New Roman Uni"/>
                <w:b/>
                <w:bCs/>
                <w:sz w:val="20"/>
                <w:szCs w:val="20"/>
              </w:rPr>
              <w:t>&lt;0.001</w:t>
            </w:r>
          </w:p>
        </w:tc>
      </w:tr>
      <w:tr w:rsidR="00FD1A7A" w:rsidRPr="00DD3409" w14:paraId="3F0D2D0F" w14:textId="77777777" w:rsidTr="00DD3409">
        <w:trPr>
          <w:trHeight w:val="70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2A2D5" w14:textId="77777777" w:rsidR="00FD1A7A" w:rsidRPr="00DD3409" w:rsidRDefault="00FD1A7A" w:rsidP="004E5DA7">
            <w:pPr>
              <w:rPr>
                <w:rFonts w:eastAsia="Times New Roman Uni"/>
                <w:b/>
                <w:bCs/>
                <w:sz w:val="20"/>
                <w:szCs w:val="20"/>
              </w:rPr>
            </w:pPr>
            <w:r w:rsidRPr="00DD3409">
              <w:rPr>
                <w:rFonts w:eastAsia="Times New Roman Uni"/>
                <w:b/>
                <w:bCs/>
                <w:sz w:val="20"/>
                <w:szCs w:val="20"/>
              </w:rPr>
              <w:t>≥13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D9AB8" w14:textId="77777777" w:rsidR="00FD1A7A" w:rsidRPr="00DD3409" w:rsidRDefault="00FD1A7A" w:rsidP="004E5DA7">
            <w:pPr>
              <w:rPr>
                <w:rFonts w:eastAsia="Times New Roman Uni"/>
                <w:b/>
                <w:bCs/>
                <w:sz w:val="20"/>
                <w:szCs w:val="20"/>
              </w:rPr>
            </w:pPr>
            <w:r w:rsidRPr="00DD3409">
              <w:rPr>
                <w:rFonts w:eastAsia="Times New Roman Uni"/>
                <w:b/>
                <w:bCs/>
                <w:sz w:val="20"/>
                <w:szCs w:val="20"/>
              </w:rPr>
              <w:t>76.67 (76.62, 76.72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E580C7" w14:textId="77777777" w:rsidR="00FD1A7A" w:rsidRPr="00DD3409" w:rsidRDefault="00FD1A7A" w:rsidP="004E5DA7">
            <w:pPr>
              <w:rPr>
                <w:rFonts w:eastAsia="Times New Roman Uni"/>
                <w:b/>
                <w:bCs/>
                <w:sz w:val="20"/>
                <w:szCs w:val="20"/>
              </w:rPr>
            </w:pPr>
            <w:r w:rsidRPr="00DD3409">
              <w:rPr>
                <w:rFonts w:eastAsia="Times New Roman Uni"/>
                <w:b/>
                <w:bCs/>
                <w:sz w:val="20"/>
                <w:szCs w:val="20"/>
              </w:rPr>
              <w:t>76.64 (76.58, 76.7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8A168D" w14:textId="77777777" w:rsidR="00FD1A7A" w:rsidRPr="00DD3409" w:rsidRDefault="00FD1A7A" w:rsidP="004E5DA7">
            <w:pPr>
              <w:rPr>
                <w:rFonts w:eastAsia="Times New Roman Uni"/>
                <w:b/>
                <w:bCs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00B44" w14:textId="77777777" w:rsidR="00FD1A7A" w:rsidRPr="00DD3409" w:rsidRDefault="00FD1A7A" w:rsidP="004E5DA7">
            <w:pPr>
              <w:rPr>
                <w:rFonts w:eastAsia="Times New Roman Uni"/>
                <w:b/>
                <w:bCs/>
                <w:sz w:val="20"/>
                <w:szCs w:val="20"/>
              </w:rPr>
            </w:pPr>
            <w:r w:rsidRPr="00DD3409">
              <w:rPr>
                <w:rFonts w:eastAsia="Times New Roman Uni"/>
                <w:b/>
                <w:bCs/>
                <w:sz w:val="20"/>
                <w:szCs w:val="20"/>
              </w:rPr>
              <w:t>Reference</w:t>
            </w:r>
          </w:p>
        </w:tc>
      </w:tr>
    </w:tbl>
    <w:p w14:paraId="03BDDB16" w14:textId="77777777" w:rsidR="00DD3409" w:rsidRPr="00DD3409" w:rsidRDefault="00DD3409" w:rsidP="00DD3409">
      <w:pPr>
        <w:spacing w:line="300" w:lineRule="exact"/>
        <w:rPr>
          <w:rFonts w:eastAsia="Times New Roman Uni"/>
          <w:b/>
          <w:bCs/>
          <w:sz w:val="20"/>
          <w:szCs w:val="20"/>
        </w:rPr>
      </w:pPr>
      <w:r w:rsidRPr="00DD3409">
        <w:rPr>
          <w:rFonts w:eastAsia="游ゴシック"/>
          <w:b/>
          <w:bCs/>
          <w:color w:val="000000"/>
          <w:sz w:val="20"/>
          <w:szCs w:val="20"/>
          <w:vertAlign w:val="superscript"/>
        </w:rPr>
        <w:t>*</w:t>
      </w:r>
      <w:r w:rsidRPr="00DD3409">
        <w:rPr>
          <w:rFonts w:eastAsia="Times New Roman Uni"/>
          <w:b/>
          <w:bCs/>
          <w:sz w:val="20"/>
          <w:szCs w:val="20"/>
        </w:rPr>
        <w:t>95% CI, 95% confidence intervals.</w:t>
      </w:r>
    </w:p>
    <w:p w14:paraId="258A9896" w14:textId="77777777" w:rsidR="00DD3409" w:rsidRPr="00DD3409" w:rsidRDefault="00DD3409" w:rsidP="00DD3409">
      <w:pPr>
        <w:spacing w:line="300" w:lineRule="exact"/>
        <w:rPr>
          <w:rFonts w:eastAsia="Times New Roman Uni"/>
          <w:b/>
          <w:bCs/>
          <w:sz w:val="20"/>
          <w:szCs w:val="20"/>
        </w:rPr>
      </w:pPr>
      <w:r w:rsidRPr="00DD3409">
        <w:rPr>
          <w:rFonts w:eastAsia="游ゴシック"/>
          <w:b/>
          <w:bCs/>
          <w:color w:val="000000"/>
          <w:sz w:val="20"/>
          <w:szCs w:val="20"/>
          <w:vertAlign w:val="superscript"/>
        </w:rPr>
        <w:t>†</w:t>
      </w:r>
      <w:r w:rsidRPr="00DD3409">
        <w:rPr>
          <w:rFonts w:eastAsia="游ゴシック"/>
          <w:b/>
          <w:bCs/>
          <w:color w:val="000000"/>
          <w:sz w:val="20"/>
          <w:szCs w:val="20"/>
        </w:rPr>
        <w:t xml:space="preserve">Adjusted for </w:t>
      </w:r>
      <w:r w:rsidRPr="00DD3409">
        <w:rPr>
          <w:rFonts w:eastAsia="Times New Roman Uni"/>
          <w:b/>
          <w:bCs/>
          <w:sz w:val="20"/>
          <w:szCs w:val="20"/>
        </w:rPr>
        <w:t>age, sex, hemoglobin A1c, body mass index, systolic blood pressure, proteinuria, low-density lipoprotein cholesterol, current smoking, and alcohol consumption.</w:t>
      </w:r>
    </w:p>
    <w:p w14:paraId="510C71CE" w14:textId="77777777" w:rsidR="00DD3409" w:rsidRPr="00DD3409" w:rsidRDefault="00DD3409" w:rsidP="00DD3409">
      <w:pPr>
        <w:spacing w:line="300" w:lineRule="exact"/>
        <w:rPr>
          <w:rFonts w:eastAsia="游ゴシック"/>
          <w:b/>
          <w:bCs/>
          <w:color w:val="000000"/>
          <w:sz w:val="20"/>
          <w:szCs w:val="20"/>
        </w:rPr>
      </w:pPr>
      <w:r w:rsidRPr="00DD3409">
        <w:rPr>
          <w:rFonts w:eastAsia="游ゴシック"/>
          <w:b/>
          <w:bCs/>
          <w:color w:val="000000"/>
          <w:sz w:val="20"/>
          <w:szCs w:val="20"/>
          <w:vertAlign w:val="superscript"/>
        </w:rPr>
        <w:t>‡</w:t>
      </w:r>
      <w:r w:rsidRPr="00DD3409">
        <w:rPr>
          <w:rFonts w:eastAsia="游ゴシック"/>
          <w:b/>
          <w:bCs/>
          <w:color w:val="000000"/>
          <w:sz w:val="20"/>
          <w:szCs w:val="20"/>
        </w:rPr>
        <w:t>p-value for analysis of variance.</w:t>
      </w:r>
    </w:p>
    <w:p w14:paraId="6576D855" w14:textId="77777777" w:rsidR="00DD3409" w:rsidRPr="00DD3409" w:rsidRDefault="00DD3409" w:rsidP="00DD3409">
      <w:pPr>
        <w:spacing w:line="300" w:lineRule="exact"/>
        <w:rPr>
          <w:rFonts w:eastAsia="游ゴシック"/>
          <w:b/>
          <w:bCs/>
          <w:color w:val="000000"/>
          <w:sz w:val="20"/>
          <w:szCs w:val="20"/>
        </w:rPr>
      </w:pPr>
      <w:r w:rsidRPr="00DD3409">
        <w:rPr>
          <w:rFonts w:eastAsia="ヒラギノ角ゴ Pro W3"/>
          <w:b/>
          <w:bCs/>
          <w:color w:val="666666"/>
          <w:sz w:val="20"/>
          <w:szCs w:val="20"/>
          <w:shd w:val="clear" w:color="auto" w:fill="FFFFFF"/>
          <w:vertAlign w:val="superscript"/>
        </w:rPr>
        <w:t>§</w:t>
      </w:r>
      <w:r w:rsidRPr="00DD3409">
        <w:rPr>
          <w:rFonts w:eastAsia="游ゴシック"/>
          <w:b/>
          <w:bCs/>
          <w:color w:val="000000"/>
          <w:sz w:val="20"/>
          <w:szCs w:val="20"/>
        </w:rPr>
        <w:t xml:space="preserve">p-value for the </w:t>
      </w:r>
      <w:proofErr w:type="spellStart"/>
      <w:r w:rsidRPr="00DD3409">
        <w:rPr>
          <w:rFonts w:eastAsia="游ゴシック"/>
          <w:b/>
          <w:bCs/>
          <w:color w:val="000000"/>
          <w:sz w:val="20"/>
          <w:szCs w:val="20"/>
        </w:rPr>
        <w:t>Dunnet</w:t>
      </w:r>
      <w:proofErr w:type="spellEnd"/>
      <w:r w:rsidRPr="00DD3409">
        <w:rPr>
          <w:rFonts w:eastAsia="游ゴシック"/>
          <w:b/>
          <w:bCs/>
          <w:color w:val="000000"/>
          <w:sz w:val="20"/>
          <w:szCs w:val="20"/>
        </w:rPr>
        <w:t xml:space="preserve"> test.</w:t>
      </w:r>
    </w:p>
    <w:p w14:paraId="7721F2F3" w14:textId="77777777" w:rsidR="00BD5BBC" w:rsidRPr="00DD3409" w:rsidRDefault="00BD5BBC" w:rsidP="00E2082E">
      <w:pPr>
        <w:widowControl/>
        <w:jc w:val="left"/>
        <w:rPr>
          <w:rFonts w:eastAsia="Times New Roman Uni"/>
          <w:kern w:val="0"/>
          <w:sz w:val="20"/>
          <w:szCs w:val="20"/>
        </w:rPr>
      </w:pPr>
    </w:p>
    <w:sectPr w:rsidR="00BD5BBC" w:rsidRPr="00DD3409" w:rsidSect="005E7D27">
      <w:footerReference w:type="default" r:id="rId8"/>
      <w:pgSz w:w="11906" w:h="16838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10E1A8" w14:textId="77777777" w:rsidR="00681E0C" w:rsidRDefault="00681E0C" w:rsidP="009B798B">
      <w:r>
        <w:separator/>
      </w:r>
    </w:p>
  </w:endnote>
  <w:endnote w:type="continuationSeparator" w:id="0">
    <w:p w14:paraId="09E6F7B2" w14:textId="77777777" w:rsidR="00681E0C" w:rsidRDefault="00681E0C" w:rsidP="009B79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 Uni">
    <w:altName w:val="游ゴシック"/>
    <w:panose1 w:val="020B0604020202020204"/>
    <w:charset w:val="80"/>
    <w:family w:val="roman"/>
    <w:pitch w:val="variable"/>
    <w:sig w:usb0="B334AAFF" w:usb1="F9DFFFFF" w:usb2="0000003E" w:usb3="00000000" w:csb0="001F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771620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C332A8" w14:textId="2BAA93BE" w:rsidR="00FC4D2E" w:rsidRDefault="00FC4D2E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1C25AFBC" w14:textId="77777777" w:rsidR="00FC4D2E" w:rsidRDefault="00FC4D2E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70C372" w14:textId="77777777" w:rsidR="00681E0C" w:rsidRDefault="00681E0C" w:rsidP="009B798B">
      <w:r>
        <w:separator/>
      </w:r>
    </w:p>
  </w:footnote>
  <w:footnote w:type="continuationSeparator" w:id="0">
    <w:p w14:paraId="1434F7CE" w14:textId="77777777" w:rsidR="00681E0C" w:rsidRDefault="00681E0C" w:rsidP="009B79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xtzA2MjEwNbcwMrBU0lEKTi0uzszPAykwrgUAUNy+i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Times New Roman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detdrfiad0aee5ea0pztr5psrpwdswdt5e&quot;&gt;Makoto_Library&lt;record-ids&gt;&lt;item&gt;827&lt;/item&gt;&lt;item&gt;828&lt;/item&gt;&lt;item&gt;830&lt;/item&gt;&lt;item&gt;831&lt;/item&gt;&lt;item&gt;832&lt;/item&gt;&lt;item&gt;834&lt;/item&gt;&lt;item&gt;838&lt;/item&gt;&lt;item&gt;840&lt;/item&gt;&lt;item&gt;843&lt;/item&gt;&lt;item&gt;844&lt;/item&gt;&lt;item&gt;846&lt;/item&gt;&lt;item&gt;849&lt;/item&gt;&lt;item&gt;851&lt;/item&gt;&lt;item&gt;855&lt;/item&gt;&lt;item&gt;856&lt;/item&gt;&lt;item&gt;857&lt;/item&gt;&lt;item&gt;1114&lt;/item&gt;&lt;item&gt;1115&lt;/item&gt;&lt;item&gt;1165&lt;/item&gt;&lt;item&gt;1166&lt;/item&gt;&lt;item&gt;1168&lt;/item&gt;&lt;item&gt;1169&lt;/item&gt;&lt;item&gt;1170&lt;/item&gt;&lt;item&gt;1171&lt;/item&gt;&lt;item&gt;1172&lt;/item&gt;&lt;item&gt;1173&lt;/item&gt;&lt;item&gt;1174&lt;/item&gt;&lt;item&gt;1193&lt;/item&gt;&lt;item&gt;1198&lt;/item&gt;&lt;item&gt;1202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68372F"/>
    <w:rsid w:val="0000114C"/>
    <w:rsid w:val="00001A7B"/>
    <w:rsid w:val="00001FE8"/>
    <w:rsid w:val="000046EC"/>
    <w:rsid w:val="0000722E"/>
    <w:rsid w:val="000105CB"/>
    <w:rsid w:val="00012374"/>
    <w:rsid w:val="00012BF9"/>
    <w:rsid w:val="00013A2C"/>
    <w:rsid w:val="00013C6C"/>
    <w:rsid w:val="00013E04"/>
    <w:rsid w:val="00014A8D"/>
    <w:rsid w:val="00014B05"/>
    <w:rsid w:val="00015A19"/>
    <w:rsid w:val="00017B3E"/>
    <w:rsid w:val="00020DF0"/>
    <w:rsid w:val="00021944"/>
    <w:rsid w:val="00025702"/>
    <w:rsid w:val="000303C3"/>
    <w:rsid w:val="0003094F"/>
    <w:rsid w:val="00030AC1"/>
    <w:rsid w:val="00031574"/>
    <w:rsid w:val="000326A5"/>
    <w:rsid w:val="00035320"/>
    <w:rsid w:val="000362C8"/>
    <w:rsid w:val="00041F5B"/>
    <w:rsid w:val="000433F6"/>
    <w:rsid w:val="000434A9"/>
    <w:rsid w:val="00043586"/>
    <w:rsid w:val="00043FB2"/>
    <w:rsid w:val="0004429E"/>
    <w:rsid w:val="00044E44"/>
    <w:rsid w:val="000458E5"/>
    <w:rsid w:val="00045E33"/>
    <w:rsid w:val="000467FA"/>
    <w:rsid w:val="00050706"/>
    <w:rsid w:val="00052962"/>
    <w:rsid w:val="00052AC1"/>
    <w:rsid w:val="00052D5D"/>
    <w:rsid w:val="0005347B"/>
    <w:rsid w:val="0005361A"/>
    <w:rsid w:val="00055E3E"/>
    <w:rsid w:val="000564D7"/>
    <w:rsid w:val="000604F7"/>
    <w:rsid w:val="000613D1"/>
    <w:rsid w:val="0006146D"/>
    <w:rsid w:val="00062E06"/>
    <w:rsid w:val="00063D7C"/>
    <w:rsid w:val="00064C34"/>
    <w:rsid w:val="00066FE8"/>
    <w:rsid w:val="00067C59"/>
    <w:rsid w:val="00072CDE"/>
    <w:rsid w:val="00074662"/>
    <w:rsid w:val="00075914"/>
    <w:rsid w:val="000769D2"/>
    <w:rsid w:val="000807FC"/>
    <w:rsid w:val="00080BFD"/>
    <w:rsid w:val="000812C9"/>
    <w:rsid w:val="00081905"/>
    <w:rsid w:val="00085859"/>
    <w:rsid w:val="00090773"/>
    <w:rsid w:val="00090D42"/>
    <w:rsid w:val="000957C5"/>
    <w:rsid w:val="0009742C"/>
    <w:rsid w:val="000A0CAD"/>
    <w:rsid w:val="000A1273"/>
    <w:rsid w:val="000A4753"/>
    <w:rsid w:val="000A4931"/>
    <w:rsid w:val="000A4DB4"/>
    <w:rsid w:val="000A6198"/>
    <w:rsid w:val="000A6B6D"/>
    <w:rsid w:val="000A7170"/>
    <w:rsid w:val="000A72C6"/>
    <w:rsid w:val="000B0049"/>
    <w:rsid w:val="000B1ADE"/>
    <w:rsid w:val="000B5F06"/>
    <w:rsid w:val="000C3507"/>
    <w:rsid w:val="000C35F2"/>
    <w:rsid w:val="000C4014"/>
    <w:rsid w:val="000C4130"/>
    <w:rsid w:val="000C45D6"/>
    <w:rsid w:val="000C4755"/>
    <w:rsid w:val="000C61EB"/>
    <w:rsid w:val="000C6BEC"/>
    <w:rsid w:val="000D142A"/>
    <w:rsid w:val="000D2651"/>
    <w:rsid w:val="000D6F00"/>
    <w:rsid w:val="000E1DE2"/>
    <w:rsid w:val="000E422F"/>
    <w:rsid w:val="000E4ED2"/>
    <w:rsid w:val="000E57B9"/>
    <w:rsid w:val="000E7EAF"/>
    <w:rsid w:val="000F0125"/>
    <w:rsid w:val="000F04E4"/>
    <w:rsid w:val="000F0BBD"/>
    <w:rsid w:val="000F12FE"/>
    <w:rsid w:val="000F42CC"/>
    <w:rsid w:val="000F52F0"/>
    <w:rsid w:val="000F6763"/>
    <w:rsid w:val="000F7630"/>
    <w:rsid w:val="000F7ED9"/>
    <w:rsid w:val="00101C22"/>
    <w:rsid w:val="00101FAB"/>
    <w:rsid w:val="001035E2"/>
    <w:rsid w:val="001061E8"/>
    <w:rsid w:val="0010629F"/>
    <w:rsid w:val="00107DE3"/>
    <w:rsid w:val="0011154E"/>
    <w:rsid w:val="00113852"/>
    <w:rsid w:val="001155BD"/>
    <w:rsid w:val="00115EF2"/>
    <w:rsid w:val="001160A2"/>
    <w:rsid w:val="00116D6F"/>
    <w:rsid w:val="00120070"/>
    <w:rsid w:val="00123F8A"/>
    <w:rsid w:val="001255B6"/>
    <w:rsid w:val="00126D8D"/>
    <w:rsid w:val="0012769F"/>
    <w:rsid w:val="00131240"/>
    <w:rsid w:val="0013161C"/>
    <w:rsid w:val="00131DAA"/>
    <w:rsid w:val="00131E90"/>
    <w:rsid w:val="00133627"/>
    <w:rsid w:val="00134007"/>
    <w:rsid w:val="0013518E"/>
    <w:rsid w:val="001447BA"/>
    <w:rsid w:val="001505C4"/>
    <w:rsid w:val="00152EFD"/>
    <w:rsid w:val="00154663"/>
    <w:rsid w:val="00160690"/>
    <w:rsid w:val="00161649"/>
    <w:rsid w:val="0016289A"/>
    <w:rsid w:val="001635B6"/>
    <w:rsid w:val="00167021"/>
    <w:rsid w:val="001679E7"/>
    <w:rsid w:val="0017065B"/>
    <w:rsid w:val="00171391"/>
    <w:rsid w:val="0017535C"/>
    <w:rsid w:val="001778E5"/>
    <w:rsid w:val="00180318"/>
    <w:rsid w:val="00183A90"/>
    <w:rsid w:val="00183F68"/>
    <w:rsid w:val="0018506E"/>
    <w:rsid w:val="00187E4A"/>
    <w:rsid w:val="00191C45"/>
    <w:rsid w:val="00192B06"/>
    <w:rsid w:val="001944EE"/>
    <w:rsid w:val="00195AF6"/>
    <w:rsid w:val="001962CC"/>
    <w:rsid w:val="00196CE1"/>
    <w:rsid w:val="001970F4"/>
    <w:rsid w:val="001A0CDC"/>
    <w:rsid w:val="001A38DC"/>
    <w:rsid w:val="001A63AC"/>
    <w:rsid w:val="001A6D44"/>
    <w:rsid w:val="001B1289"/>
    <w:rsid w:val="001B15CA"/>
    <w:rsid w:val="001B5492"/>
    <w:rsid w:val="001B63B1"/>
    <w:rsid w:val="001B7764"/>
    <w:rsid w:val="001C015B"/>
    <w:rsid w:val="001C02B0"/>
    <w:rsid w:val="001C06F5"/>
    <w:rsid w:val="001C2D3B"/>
    <w:rsid w:val="001C31DD"/>
    <w:rsid w:val="001C351D"/>
    <w:rsid w:val="001C3E51"/>
    <w:rsid w:val="001C570B"/>
    <w:rsid w:val="001C7062"/>
    <w:rsid w:val="001C795E"/>
    <w:rsid w:val="001D0685"/>
    <w:rsid w:val="001D13FA"/>
    <w:rsid w:val="001D224E"/>
    <w:rsid w:val="001D32FB"/>
    <w:rsid w:val="001D4A84"/>
    <w:rsid w:val="001E0879"/>
    <w:rsid w:val="001E1D83"/>
    <w:rsid w:val="001E2E31"/>
    <w:rsid w:val="001E2EE0"/>
    <w:rsid w:val="001E2FF5"/>
    <w:rsid w:val="001E326F"/>
    <w:rsid w:val="001E3E9F"/>
    <w:rsid w:val="001E461D"/>
    <w:rsid w:val="001E62BC"/>
    <w:rsid w:val="001E6916"/>
    <w:rsid w:val="001E6A25"/>
    <w:rsid w:val="001E7F62"/>
    <w:rsid w:val="001F1506"/>
    <w:rsid w:val="001F4A53"/>
    <w:rsid w:val="001F4D9C"/>
    <w:rsid w:val="001F5948"/>
    <w:rsid w:val="00202CA1"/>
    <w:rsid w:val="0020356A"/>
    <w:rsid w:val="00205622"/>
    <w:rsid w:val="00206BD6"/>
    <w:rsid w:val="0021137F"/>
    <w:rsid w:val="002159F0"/>
    <w:rsid w:val="00215BB4"/>
    <w:rsid w:val="00221984"/>
    <w:rsid w:val="002234D5"/>
    <w:rsid w:val="002239D5"/>
    <w:rsid w:val="002247F1"/>
    <w:rsid w:val="00225A71"/>
    <w:rsid w:val="00225B01"/>
    <w:rsid w:val="00227418"/>
    <w:rsid w:val="00227886"/>
    <w:rsid w:val="00231EA4"/>
    <w:rsid w:val="00233070"/>
    <w:rsid w:val="00236394"/>
    <w:rsid w:val="0024056B"/>
    <w:rsid w:val="00242772"/>
    <w:rsid w:val="00242E3D"/>
    <w:rsid w:val="00243D36"/>
    <w:rsid w:val="00244B95"/>
    <w:rsid w:val="00244CD3"/>
    <w:rsid w:val="00246786"/>
    <w:rsid w:val="002518A6"/>
    <w:rsid w:val="00252F8A"/>
    <w:rsid w:val="002530E6"/>
    <w:rsid w:val="002532AC"/>
    <w:rsid w:val="00253CDF"/>
    <w:rsid w:val="00256707"/>
    <w:rsid w:val="00260ED5"/>
    <w:rsid w:val="0026320A"/>
    <w:rsid w:val="00266D74"/>
    <w:rsid w:val="002702B2"/>
    <w:rsid w:val="00270518"/>
    <w:rsid w:val="00271258"/>
    <w:rsid w:val="00271431"/>
    <w:rsid w:val="00271956"/>
    <w:rsid w:val="00272650"/>
    <w:rsid w:val="002743F2"/>
    <w:rsid w:val="0027525D"/>
    <w:rsid w:val="00276FBD"/>
    <w:rsid w:val="002802A7"/>
    <w:rsid w:val="00281B1F"/>
    <w:rsid w:val="00282DAC"/>
    <w:rsid w:val="002832A7"/>
    <w:rsid w:val="00285AAB"/>
    <w:rsid w:val="00287E39"/>
    <w:rsid w:val="00287E8E"/>
    <w:rsid w:val="002901C3"/>
    <w:rsid w:val="00290450"/>
    <w:rsid w:val="002906A1"/>
    <w:rsid w:val="002943A3"/>
    <w:rsid w:val="00296339"/>
    <w:rsid w:val="002964E5"/>
    <w:rsid w:val="002A40C0"/>
    <w:rsid w:val="002A5C22"/>
    <w:rsid w:val="002A7021"/>
    <w:rsid w:val="002B179C"/>
    <w:rsid w:val="002B7760"/>
    <w:rsid w:val="002B782A"/>
    <w:rsid w:val="002B7F7C"/>
    <w:rsid w:val="002C21A9"/>
    <w:rsid w:val="002C4168"/>
    <w:rsid w:val="002D06E3"/>
    <w:rsid w:val="002D1421"/>
    <w:rsid w:val="002D31DD"/>
    <w:rsid w:val="002D4B0D"/>
    <w:rsid w:val="002E0084"/>
    <w:rsid w:val="002E00BE"/>
    <w:rsid w:val="002E07D6"/>
    <w:rsid w:val="002E2143"/>
    <w:rsid w:val="002E256A"/>
    <w:rsid w:val="002E4DD0"/>
    <w:rsid w:val="002E6427"/>
    <w:rsid w:val="002F0CCD"/>
    <w:rsid w:val="002F516A"/>
    <w:rsid w:val="002F5690"/>
    <w:rsid w:val="002F5935"/>
    <w:rsid w:val="002F5E28"/>
    <w:rsid w:val="002F7C31"/>
    <w:rsid w:val="00305C28"/>
    <w:rsid w:val="00306FF1"/>
    <w:rsid w:val="00310955"/>
    <w:rsid w:val="00312045"/>
    <w:rsid w:val="00315B0E"/>
    <w:rsid w:val="0032098A"/>
    <w:rsid w:val="003211C0"/>
    <w:rsid w:val="003218B6"/>
    <w:rsid w:val="0032229F"/>
    <w:rsid w:val="00322BCB"/>
    <w:rsid w:val="00322E22"/>
    <w:rsid w:val="00323799"/>
    <w:rsid w:val="0032386B"/>
    <w:rsid w:val="003238CE"/>
    <w:rsid w:val="00325601"/>
    <w:rsid w:val="003279E1"/>
    <w:rsid w:val="0033138E"/>
    <w:rsid w:val="00331952"/>
    <w:rsid w:val="00332BF8"/>
    <w:rsid w:val="00334C24"/>
    <w:rsid w:val="00334D7D"/>
    <w:rsid w:val="00335703"/>
    <w:rsid w:val="0033738F"/>
    <w:rsid w:val="003400D1"/>
    <w:rsid w:val="00340850"/>
    <w:rsid w:val="003421C9"/>
    <w:rsid w:val="0034514E"/>
    <w:rsid w:val="003477FA"/>
    <w:rsid w:val="00347AC5"/>
    <w:rsid w:val="00351F66"/>
    <w:rsid w:val="00354A95"/>
    <w:rsid w:val="00356562"/>
    <w:rsid w:val="00361B10"/>
    <w:rsid w:val="00361CC7"/>
    <w:rsid w:val="003634FC"/>
    <w:rsid w:val="0036371F"/>
    <w:rsid w:val="0036622E"/>
    <w:rsid w:val="00367961"/>
    <w:rsid w:val="00372327"/>
    <w:rsid w:val="00374445"/>
    <w:rsid w:val="00374FCD"/>
    <w:rsid w:val="003757E8"/>
    <w:rsid w:val="0037726C"/>
    <w:rsid w:val="00380CAC"/>
    <w:rsid w:val="00383427"/>
    <w:rsid w:val="003836E5"/>
    <w:rsid w:val="0038689E"/>
    <w:rsid w:val="003906CF"/>
    <w:rsid w:val="0039155B"/>
    <w:rsid w:val="003923E4"/>
    <w:rsid w:val="003927F1"/>
    <w:rsid w:val="00394CD3"/>
    <w:rsid w:val="0039644B"/>
    <w:rsid w:val="00397657"/>
    <w:rsid w:val="003A17AD"/>
    <w:rsid w:val="003A23AF"/>
    <w:rsid w:val="003A4D32"/>
    <w:rsid w:val="003A6787"/>
    <w:rsid w:val="003B0FC8"/>
    <w:rsid w:val="003B2AE6"/>
    <w:rsid w:val="003B329A"/>
    <w:rsid w:val="003B40D9"/>
    <w:rsid w:val="003B4103"/>
    <w:rsid w:val="003B7614"/>
    <w:rsid w:val="003C00A4"/>
    <w:rsid w:val="003C079A"/>
    <w:rsid w:val="003C2F89"/>
    <w:rsid w:val="003C395F"/>
    <w:rsid w:val="003C4CA2"/>
    <w:rsid w:val="003C5343"/>
    <w:rsid w:val="003C675D"/>
    <w:rsid w:val="003C6EA1"/>
    <w:rsid w:val="003D02F3"/>
    <w:rsid w:val="003D35CB"/>
    <w:rsid w:val="003D39F3"/>
    <w:rsid w:val="003D5712"/>
    <w:rsid w:val="003D5B0E"/>
    <w:rsid w:val="003D67AE"/>
    <w:rsid w:val="003D6FB5"/>
    <w:rsid w:val="003D70AF"/>
    <w:rsid w:val="003E30DB"/>
    <w:rsid w:val="003E3FF0"/>
    <w:rsid w:val="003E4A74"/>
    <w:rsid w:val="003E4FC3"/>
    <w:rsid w:val="003E4FFB"/>
    <w:rsid w:val="003E5649"/>
    <w:rsid w:val="003E5B21"/>
    <w:rsid w:val="003F06BA"/>
    <w:rsid w:val="003F32DB"/>
    <w:rsid w:val="003F58DE"/>
    <w:rsid w:val="003F5A34"/>
    <w:rsid w:val="00400573"/>
    <w:rsid w:val="004016A6"/>
    <w:rsid w:val="00404EEC"/>
    <w:rsid w:val="00406392"/>
    <w:rsid w:val="00407F62"/>
    <w:rsid w:val="00410095"/>
    <w:rsid w:val="00412034"/>
    <w:rsid w:val="00412DB9"/>
    <w:rsid w:val="00415351"/>
    <w:rsid w:val="0041606A"/>
    <w:rsid w:val="00420019"/>
    <w:rsid w:val="00421039"/>
    <w:rsid w:val="00422275"/>
    <w:rsid w:val="00422556"/>
    <w:rsid w:val="00422B01"/>
    <w:rsid w:val="00426457"/>
    <w:rsid w:val="00427771"/>
    <w:rsid w:val="004303E4"/>
    <w:rsid w:val="004306C0"/>
    <w:rsid w:val="00433431"/>
    <w:rsid w:val="004335F4"/>
    <w:rsid w:val="004338C5"/>
    <w:rsid w:val="004350E1"/>
    <w:rsid w:val="00436698"/>
    <w:rsid w:val="00441D32"/>
    <w:rsid w:val="0044319F"/>
    <w:rsid w:val="00445313"/>
    <w:rsid w:val="00446802"/>
    <w:rsid w:val="004468BF"/>
    <w:rsid w:val="0045333A"/>
    <w:rsid w:val="00454538"/>
    <w:rsid w:val="00461769"/>
    <w:rsid w:val="004628C9"/>
    <w:rsid w:val="00463709"/>
    <w:rsid w:val="004642D4"/>
    <w:rsid w:val="004642EF"/>
    <w:rsid w:val="00464E45"/>
    <w:rsid w:val="00467509"/>
    <w:rsid w:val="00470966"/>
    <w:rsid w:val="00473D5E"/>
    <w:rsid w:val="00474002"/>
    <w:rsid w:val="0047605E"/>
    <w:rsid w:val="0047742C"/>
    <w:rsid w:val="00480872"/>
    <w:rsid w:val="00480B20"/>
    <w:rsid w:val="00481674"/>
    <w:rsid w:val="00484B58"/>
    <w:rsid w:val="00485574"/>
    <w:rsid w:val="0048589B"/>
    <w:rsid w:val="00487664"/>
    <w:rsid w:val="004877A7"/>
    <w:rsid w:val="00487CDA"/>
    <w:rsid w:val="004909FC"/>
    <w:rsid w:val="00492889"/>
    <w:rsid w:val="004938AD"/>
    <w:rsid w:val="004948EA"/>
    <w:rsid w:val="00496E8A"/>
    <w:rsid w:val="00496F7D"/>
    <w:rsid w:val="00497146"/>
    <w:rsid w:val="004A505E"/>
    <w:rsid w:val="004A5619"/>
    <w:rsid w:val="004A6960"/>
    <w:rsid w:val="004B0717"/>
    <w:rsid w:val="004B1195"/>
    <w:rsid w:val="004B1234"/>
    <w:rsid w:val="004B3A3E"/>
    <w:rsid w:val="004B5035"/>
    <w:rsid w:val="004B5096"/>
    <w:rsid w:val="004C140F"/>
    <w:rsid w:val="004C1EFF"/>
    <w:rsid w:val="004C3C75"/>
    <w:rsid w:val="004C5552"/>
    <w:rsid w:val="004D08AC"/>
    <w:rsid w:val="004D0E56"/>
    <w:rsid w:val="004D2808"/>
    <w:rsid w:val="004D28AF"/>
    <w:rsid w:val="004D72AA"/>
    <w:rsid w:val="004E123D"/>
    <w:rsid w:val="004E1763"/>
    <w:rsid w:val="004E6CBD"/>
    <w:rsid w:val="004E74BF"/>
    <w:rsid w:val="004E7E65"/>
    <w:rsid w:val="004F292F"/>
    <w:rsid w:val="004F2BE8"/>
    <w:rsid w:val="004F2FF0"/>
    <w:rsid w:val="004F3B3A"/>
    <w:rsid w:val="004F409F"/>
    <w:rsid w:val="004F6331"/>
    <w:rsid w:val="005003FF"/>
    <w:rsid w:val="00500C2E"/>
    <w:rsid w:val="00500DC5"/>
    <w:rsid w:val="00502F9A"/>
    <w:rsid w:val="00503018"/>
    <w:rsid w:val="00503F74"/>
    <w:rsid w:val="00511E2A"/>
    <w:rsid w:val="005123CE"/>
    <w:rsid w:val="0051284E"/>
    <w:rsid w:val="0051322D"/>
    <w:rsid w:val="0051449E"/>
    <w:rsid w:val="0051517F"/>
    <w:rsid w:val="00515204"/>
    <w:rsid w:val="00515CE5"/>
    <w:rsid w:val="00515F2E"/>
    <w:rsid w:val="00516CFE"/>
    <w:rsid w:val="00517264"/>
    <w:rsid w:val="00523AEC"/>
    <w:rsid w:val="00526006"/>
    <w:rsid w:val="005261FF"/>
    <w:rsid w:val="00527773"/>
    <w:rsid w:val="0053220B"/>
    <w:rsid w:val="0053420D"/>
    <w:rsid w:val="00534646"/>
    <w:rsid w:val="00534DC0"/>
    <w:rsid w:val="0054141E"/>
    <w:rsid w:val="005437B4"/>
    <w:rsid w:val="0054443A"/>
    <w:rsid w:val="00546EA2"/>
    <w:rsid w:val="00547A02"/>
    <w:rsid w:val="005510B7"/>
    <w:rsid w:val="005522A5"/>
    <w:rsid w:val="005556BA"/>
    <w:rsid w:val="00557A34"/>
    <w:rsid w:val="00557C7B"/>
    <w:rsid w:val="0056098B"/>
    <w:rsid w:val="005668A6"/>
    <w:rsid w:val="005671ED"/>
    <w:rsid w:val="00567312"/>
    <w:rsid w:val="00573B45"/>
    <w:rsid w:val="00573C3D"/>
    <w:rsid w:val="00573FA5"/>
    <w:rsid w:val="00576001"/>
    <w:rsid w:val="005802A2"/>
    <w:rsid w:val="005817F3"/>
    <w:rsid w:val="00581C34"/>
    <w:rsid w:val="00583643"/>
    <w:rsid w:val="0058421E"/>
    <w:rsid w:val="00584ECE"/>
    <w:rsid w:val="00586B44"/>
    <w:rsid w:val="00587026"/>
    <w:rsid w:val="0059454E"/>
    <w:rsid w:val="005965CB"/>
    <w:rsid w:val="005974A1"/>
    <w:rsid w:val="00597738"/>
    <w:rsid w:val="005A3690"/>
    <w:rsid w:val="005A552E"/>
    <w:rsid w:val="005B1FED"/>
    <w:rsid w:val="005C0072"/>
    <w:rsid w:val="005C122B"/>
    <w:rsid w:val="005C1CDD"/>
    <w:rsid w:val="005C343A"/>
    <w:rsid w:val="005C46B3"/>
    <w:rsid w:val="005C51FE"/>
    <w:rsid w:val="005C5BE3"/>
    <w:rsid w:val="005C6E33"/>
    <w:rsid w:val="005D10FD"/>
    <w:rsid w:val="005D3914"/>
    <w:rsid w:val="005D4394"/>
    <w:rsid w:val="005D5E13"/>
    <w:rsid w:val="005D6B2E"/>
    <w:rsid w:val="005D7793"/>
    <w:rsid w:val="005E1A2B"/>
    <w:rsid w:val="005E425E"/>
    <w:rsid w:val="005E48F7"/>
    <w:rsid w:val="005E4C61"/>
    <w:rsid w:val="005E7D27"/>
    <w:rsid w:val="005F2811"/>
    <w:rsid w:val="005F5655"/>
    <w:rsid w:val="005F64EA"/>
    <w:rsid w:val="005F7176"/>
    <w:rsid w:val="005F7457"/>
    <w:rsid w:val="0060043E"/>
    <w:rsid w:val="00601BDF"/>
    <w:rsid w:val="006029E1"/>
    <w:rsid w:val="00602A9B"/>
    <w:rsid w:val="00605BF0"/>
    <w:rsid w:val="006063E5"/>
    <w:rsid w:val="00607D3B"/>
    <w:rsid w:val="00611983"/>
    <w:rsid w:val="00611A83"/>
    <w:rsid w:val="00611DDC"/>
    <w:rsid w:val="0061393F"/>
    <w:rsid w:val="0061395E"/>
    <w:rsid w:val="00613D53"/>
    <w:rsid w:val="00613DB0"/>
    <w:rsid w:val="006169A6"/>
    <w:rsid w:val="006174A7"/>
    <w:rsid w:val="006215AC"/>
    <w:rsid w:val="00624266"/>
    <w:rsid w:val="00624F43"/>
    <w:rsid w:val="00635811"/>
    <w:rsid w:val="00635C0E"/>
    <w:rsid w:val="00643344"/>
    <w:rsid w:val="00644CE1"/>
    <w:rsid w:val="006450F5"/>
    <w:rsid w:val="00645CFC"/>
    <w:rsid w:val="00652BE0"/>
    <w:rsid w:val="00655094"/>
    <w:rsid w:val="00664237"/>
    <w:rsid w:val="00666ED1"/>
    <w:rsid w:val="006701B6"/>
    <w:rsid w:val="0067130E"/>
    <w:rsid w:val="00671B92"/>
    <w:rsid w:val="00671CE7"/>
    <w:rsid w:val="00671D6F"/>
    <w:rsid w:val="00672926"/>
    <w:rsid w:val="00674046"/>
    <w:rsid w:val="0067735F"/>
    <w:rsid w:val="00677556"/>
    <w:rsid w:val="00681E0C"/>
    <w:rsid w:val="00682CAF"/>
    <w:rsid w:val="0068372F"/>
    <w:rsid w:val="00683962"/>
    <w:rsid w:val="00683B04"/>
    <w:rsid w:val="006858BD"/>
    <w:rsid w:val="006878F6"/>
    <w:rsid w:val="00687AE7"/>
    <w:rsid w:val="00690D97"/>
    <w:rsid w:val="00694E99"/>
    <w:rsid w:val="0069600B"/>
    <w:rsid w:val="0069615F"/>
    <w:rsid w:val="00696F7E"/>
    <w:rsid w:val="00696F8B"/>
    <w:rsid w:val="006A08C9"/>
    <w:rsid w:val="006A23C8"/>
    <w:rsid w:val="006A27ED"/>
    <w:rsid w:val="006A43B4"/>
    <w:rsid w:val="006A4DF5"/>
    <w:rsid w:val="006A66C5"/>
    <w:rsid w:val="006B20CE"/>
    <w:rsid w:val="006B25E6"/>
    <w:rsid w:val="006B26CC"/>
    <w:rsid w:val="006B3AE4"/>
    <w:rsid w:val="006B49B1"/>
    <w:rsid w:val="006C01D0"/>
    <w:rsid w:val="006C2235"/>
    <w:rsid w:val="006C22EF"/>
    <w:rsid w:val="006C2475"/>
    <w:rsid w:val="006C2483"/>
    <w:rsid w:val="006C364C"/>
    <w:rsid w:val="006C4E6D"/>
    <w:rsid w:val="006C57B5"/>
    <w:rsid w:val="006C58AA"/>
    <w:rsid w:val="006C5FB6"/>
    <w:rsid w:val="006C6104"/>
    <w:rsid w:val="006C659A"/>
    <w:rsid w:val="006C71A9"/>
    <w:rsid w:val="006D02CD"/>
    <w:rsid w:val="006D1B48"/>
    <w:rsid w:val="006D1B78"/>
    <w:rsid w:val="006D2FBB"/>
    <w:rsid w:val="006D3F1A"/>
    <w:rsid w:val="006D5526"/>
    <w:rsid w:val="006D5DC2"/>
    <w:rsid w:val="006D6F1E"/>
    <w:rsid w:val="006E00BE"/>
    <w:rsid w:val="006E13FB"/>
    <w:rsid w:val="006E2027"/>
    <w:rsid w:val="006E3459"/>
    <w:rsid w:val="006E6070"/>
    <w:rsid w:val="006F1192"/>
    <w:rsid w:val="006F1C4A"/>
    <w:rsid w:val="006F57A5"/>
    <w:rsid w:val="006F5E4D"/>
    <w:rsid w:val="006F63A2"/>
    <w:rsid w:val="00701019"/>
    <w:rsid w:val="007010F1"/>
    <w:rsid w:val="007019F5"/>
    <w:rsid w:val="0070246E"/>
    <w:rsid w:val="007039C6"/>
    <w:rsid w:val="00703A0B"/>
    <w:rsid w:val="00703FC5"/>
    <w:rsid w:val="00705C97"/>
    <w:rsid w:val="0070629B"/>
    <w:rsid w:val="00706E7F"/>
    <w:rsid w:val="007077E8"/>
    <w:rsid w:val="007108D4"/>
    <w:rsid w:val="00711B8E"/>
    <w:rsid w:val="00713425"/>
    <w:rsid w:val="0071443E"/>
    <w:rsid w:val="007149D5"/>
    <w:rsid w:val="0071508E"/>
    <w:rsid w:val="00720586"/>
    <w:rsid w:val="00722AC1"/>
    <w:rsid w:val="00724475"/>
    <w:rsid w:val="00726F7E"/>
    <w:rsid w:val="00727639"/>
    <w:rsid w:val="00727FA7"/>
    <w:rsid w:val="00734653"/>
    <w:rsid w:val="0073589B"/>
    <w:rsid w:val="00737009"/>
    <w:rsid w:val="00737952"/>
    <w:rsid w:val="00737D29"/>
    <w:rsid w:val="00740127"/>
    <w:rsid w:val="00741F59"/>
    <w:rsid w:val="0074393B"/>
    <w:rsid w:val="00747F6B"/>
    <w:rsid w:val="00750549"/>
    <w:rsid w:val="0075087D"/>
    <w:rsid w:val="00751F1A"/>
    <w:rsid w:val="00752EBF"/>
    <w:rsid w:val="00753718"/>
    <w:rsid w:val="00754885"/>
    <w:rsid w:val="00754B3E"/>
    <w:rsid w:val="00756B1C"/>
    <w:rsid w:val="007605D1"/>
    <w:rsid w:val="00760908"/>
    <w:rsid w:val="00762F21"/>
    <w:rsid w:val="007638AB"/>
    <w:rsid w:val="00765658"/>
    <w:rsid w:val="0076794D"/>
    <w:rsid w:val="00770585"/>
    <w:rsid w:val="007716C9"/>
    <w:rsid w:val="007735FB"/>
    <w:rsid w:val="00773BA3"/>
    <w:rsid w:val="0077474C"/>
    <w:rsid w:val="00774E2D"/>
    <w:rsid w:val="00775F97"/>
    <w:rsid w:val="00777063"/>
    <w:rsid w:val="00780F99"/>
    <w:rsid w:val="00782257"/>
    <w:rsid w:val="00782E84"/>
    <w:rsid w:val="0078337B"/>
    <w:rsid w:val="007852F4"/>
    <w:rsid w:val="00787B76"/>
    <w:rsid w:val="00787FF1"/>
    <w:rsid w:val="0079474E"/>
    <w:rsid w:val="00794AEF"/>
    <w:rsid w:val="00794E9C"/>
    <w:rsid w:val="00795F74"/>
    <w:rsid w:val="007962E1"/>
    <w:rsid w:val="0079671D"/>
    <w:rsid w:val="007A0830"/>
    <w:rsid w:val="007A12B2"/>
    <w:rsid w:val="007A3F25"/>
    <w:rsid w:val="007A4C04"/>
    <w:rsid w:val="007A502F"/>
    <w:rsid w:val="007A51EB"/>
    <w:rsid w:val="007A6088"/>
    <w:rsid w:val="007A61B8"/>
    <w:rsid w:val="007A6E0A"/>
    <w:rsid w:val="007A788B"/>
    <w:rsid w:val="007B04D6"/>
    <w:rsid w:val="007B36D0"/>
    <w:rsid w:val="007B4670"/>
    <w:rsid w:val="007B5298"/>
    <w:rsid w:val="007B643B"/>
    <w:rsid w:val="007B733D"/>
    <w:rsid w:val="007C08D1"/>
    <w:rsid w:val="007C1EEC"/>
    <w:rsid w:val="007C6DBD"/>
    <w:rsid w:val="007D0134"/>
    <w:rsid w:val="007D0FBF"/>
    <w:rsid w:val="007D1B59"/>
    <w:rsid w:val="007D3572"/>
    <w:rsid w:val="007D4527"/>
    <w:rsid w:val="007D4831"/>
    <w:rsid w:val="007D60C8"/>
    <w:rsid w:val="007E0479"/>
    <w:rsid w:val="007E2FC0"/>
    <w:rsid w:val="007E5041"/>
    <w:rsid w:val="007E5BC2"/>
    <w:rsid w:val="007F11D1"/>
    <w:rsid w:val="007F1A39"/>
    <w:rsid w:val="007F325E"/>
    <w:rsid w:val="007F79D3"/>
    <w:rsid w:val="007F7F29"/>
    <w:rsid w:val="007F7FC7"/>
    <w:rsid w:val="00800060"/>
    <w:rsid w:val="008002FB"/>
    <w:rsid w:val="0080032D"/>
    <w:rsid w:val="00800D64"/>
    <w:rsid w:val="00806D87"/>
    <w:rsid w:val="00811042"/>
    <w:rsid w:val="00811320"/>
    <w:rsid w:val="008120AE"/>
    <w:rsid w:val="008168ED"/>
    <w:rsid w:val="00820273"/>
    <w:rsid w:val="008210F0"/>
    <w:rsid w:val="00822402"/>
    <w:rsid w:val="00825960"/>
    <w:rsid w:val="008278CD"/>
    <w:rsid w:val="00827DA0"/>
    <w:rsid w:val="008300C4"/>
    <w:rsid w:val="00832FC7"/>
    <w:rsid w:val="00833B15"/>
    <w:rsid w:val="00835096"/>
    <w:rsid w:val="00835BF3"/>
    <w:rsid w:val="00835D38"/>
    <w:rsid w:val="008413E4"/>
    <w:rsid w:val="00842087"/>
    <w:rsid w:val="00844B05"/>
    <w:rsid w:val="00844B99"/>
    <w:rsid w:val="008457A0"/>
    <w:rsid w:val="00845B1E"/>
    <w:rsid w:val="00846860"/>
    <w:rsid w:val="008514F8"/>
    <w:rsid w:val="008535FB"/>
    <w:rsid w:val="00853DE3"/>
    <w:rsid w:val="00854244"/>
    <w:rsid w:val="008548B8"/>
    <w:rsid w:val="00855DF0"/>
    <w:rsid w:val="008607C3"/>
    <w:rsid w:val="00860E79"/>
    <w:rsid w:val="00862499"/>
    <w:rsid w:val="00862B87"/>
    <w:rsid w:val="00864CE2"/>
    <w:rsid w:val="0086520C"/>
    <w:rsid w:val="008667D5"/>
    <w:rsid w:val="00870874"/>
    <w:rsid w:val="0087558F"/>
    <w:rsid w:val="008756AC"/>
    <w:rsid w:val="008756FA"/>
    <w:rsid w:val="008757AB"/>
    <w:rsid w:val="008760EF"/>
    <w:rsid w:val="0087630D"/>
    <w:rsid w:val="008778E3"/>
    <w:rsid w:val="00881CDE"/>
    <w:rsid w:val="0088312E"/>
    <w:rsid w:val="0088416A"/>
    <w:rsid w:val="00884851"/>
    <w:rsid w:val="008866F8"/>
    <w:rsid w:val="008873E5"/>
    <w:rsid w:val="00887FEA"/>
    <w:rsid w:val="008918BD"/>
    <w:rsid w:val="00893B55"/>
    <w:rsid w:val="00893C95"/>
    <w:rsid w:val="008947E0"/>
    <w:rsid w:val="008978D8"/>
    <w:rsid w:val="008A1212"/>
    <w:rsid w:val="008A2842"/>
    <w:rsid w:val="008A2A84"/>
    <w:rsid w:val="008A57E5"/>
    <w:rsid w:val="008A5D4B"/>
    <w:rsid w:val="008A64E7"/>
    <w:rsid w:val="008A72F9"/>
    <w:rsid w:val="008B2299"/>
    <w:rsid w:val="008B6994"/>
    <w:rsid w:val="008B774F"/>
    <w:rsid w:val="008B7B46"/>
    <w:rsid w:val="008C0AF6"/>
    <w:rsid w:val="008C1666"/>
    <w:rsid w:val="008C2FFC"/>
    <w:rsid w:val="008C3BF6"/>
    <w:rsid w:val="008C5489"/>
    <w:rsid w:val="008C6211"/>
    <w:rsid w:val="008D2CB9"/>
    <w:rsid w:val="008D31EF"/>
    <w:rsid w:val="008D77ED"/>
    <w:rsid w:val="008D7FF8"/>
    <w:rsid w:val="008E0545"/>
    <w:rsid w:val="008E1451"/>
    <w:rsid w:val="008F0561"/>
    <w:rsid w:val="008F0A9A"/>
    <w:rsid w:val="008F13C4"/>
    <w:rsid w:val="008F3ED5"/>
    <w:rsid w:val="008F424A"/>
    <w:rsid w:val="008F572A"/>
    <w:rsid w:val="008F5BF2"/>
    <w:rsid w:val="00900807"/>
    <w:rsid w:val="00901257"/>
    <w:rsid w:val="00901495"/>
    <w:rsid w:val="00902DB9"/>
    <w:rsid w:val="009048F8"/>
    <w:rsid w:val="009077DB"/>
    <w:rsid w:val="009109C5"/>
    <w:rsid w:val="00910FD5"/>
    <w:rsid w:val="00911265"/>
    <w:rsid w:val="009113B7"/>
    <w:rsid w:val="009116AC"/>
    <w:rsid w:val="00912023"/>
    <w:rsid w:val="009121B4"/>
    <w:rsid w:val="00913A27"/>
    <w:rsid w:val="00914DF4"/>
    <w:rsid w:val="00915386"/>
    <w:rsid w:val="0091556D"/>
    <w:rsid w:val="00917890"/>
    <w:rsid w:val="00917E86"/>
    <w:rsid w:val="0092110C"/>
    <w:rsid w:val="0092131C"/>
    <w:rsid w:val="00921658"/>
    <w:rsid w:val="00922016"/>
    <w:rsid w:val="009228DE"/>
    <w:rsid w:val="00924C04"/>
    <w:rsid w:val="00926A62"/>
    <w:rsid w:val="00927F18"/>
    <w:rsid w:val="009318EC"/>
    <w:rsid w:val="0093426D"/>
    <w:rsid w:val="00934EF7"/>
    <w:rsid w:val="009366AF"/>
    <w:rsid w:val="00936B75"/>
    <w:rsid w:val="009428C9"/>
    <w:rsid w:val="00943515"/>
    <w:rsid w:val="009437DB"/>
    <w:rsid w:val="0094389A"/>
    <w:rsid w:val="00944C01"/>
    <w:rsid w:val="009459FB"/>
    <w:rsid w:val="00945B34"/>
    <w:rsid w:val="00945CFB"/>
    <w:rsid w:val="0094671C"/>
    <w:rsid w:val="0094792E"/>
    <w:rsid w:val="00947B00"/>
    <w:rsid w:val="00951244"/>
    <w:rsid w:val="009528C8"/>
    <w:rsid w:val="0095418B"/>
    <w:rsid w:val="00954DDC"/>
    <w:rsid w:val="00957C17"/>
    <w:rsid w:val="009634A8"/>
    <w:rsid w:val="00964073"/>
    <w:rsid w:val="0097035B"/>
    <w:rsid w:val="00970794"/>
    <w:rsid w:val="009723D2"/>
    <w:rsid w:val="00973B96"/>
    <w:rsid w:val="009753EF"/>
    <w:rsid w:val="00975E7F"/>
    <w:rsid w:val="009773BA"/>
    <w:rsid w:val="0097746F"/>
    <w:rsid w:val="00977A20"/>
    <w:rsid w:val="00977DAA"/>
    <w:rsid w:val="009803D4"/>
    <w:rsid w:val="0098102E"/>
    <w:rsid w:val="009818B2"/>
    <w:rsid w:val="009828FE"/>
    <w:rsid w:val="009831C6"/>
    <w:rsid w:val="0098368C"/>
    <w:rsid w:val="0098416C"/>
    <w:rsid w:val="00985312"/>
    <w:rsid w:val="00990CE7"/>
    <w:rsid w:val="009930CE"/>
    <w:rsid w:val="0099548B"/>
    <w:rsid w:val="00995FBD"/>
    <w:rsid w:val="009976EF"/>
    <w:rsid w:val="00997DDE"/>
    <w:rsid w:val="009A0B34"/>
    <w:rsid w:val="009A77C1"/>
    <w:rsid w:val="009B0C84"/>
    <w:rsid w:val="009B339A"/>
    <w:rsid w:val="009B643D"/>
    <w:rsid w:val="009B683B"/>
    <w:rsid w:val="009B6EEB"/>
    <w:rsid w:val="009B798B"/>
    <w:rsid w:val="009B79D6"/>
    <w:rsid w:val="009C026C"/>
    <w:rsid w:val="009C28F3"/>
    <w:rsid w:val="009C3368"/>
    <w:rsid w:val="009C35F5"/>
    <w:rsid w:val="009C39BB"/>
    <w:rsid w:val="009C3ECD"/>
    <w:rsid w:val="009C431F"/>
    <w:rsid w:val="009C4492"/>
    <w:rsid w:val="009C7A7C"/>
    <w:rsid w:val="009D6429"/>
    <w:rsid w:val="009D7301"/>
    <w:rsid w:val="009E1778"/>
    <w:rsid w:val="009E3DB1"/>
    <w:rsid w:val="009E5013"/>
    <w:rsid w:val="009E577A"/>
    <w:rsid w:val="009F30EB"/>
    <w:rsid w:val="009F39A2"/>
    <w:rsid w:val="009F70A6"/>
    <w:rsid w:val="00A01FE3"/>
    <w:rsid w:val="00A049B1"/>
    <w:rsid w:val="00A05A57"/>
    <w:rsid w:val="00A06C20"/>
    <w:rsid w:val="00A101AA"/>
    <w:rsid w:val="00A102E0"/>
    <w:rsid w:val="00A11793"/>
    <w:rsid w:val="00A12727"/>
    <w:rsid w:val="00A13491"/>
    <w:rsid w:val="00A14790"/>
    <w:rsid w:val="00A15083"/>
    <w:rsid w:val="00A204A1"/>
    <w:rsid w:val="00A217D9"/>
    <w:rsid w:val="00A21A3B"/>
    <w:rsid w:val="00A25527"/>
    <w:rsid w:val="00A257C4"/>
    <w:rsid w:val="00A257FD"/>
    <w:rsid w:val="00A25FDA"/>
    <w:rsid w:val="00A30783"/>
    <w:rsid w:val="00A30945"/>
    <w:rsid w:val="00A309E4"/>
    <w:rsid w:val="00A33F0E"/>
    <w:rsid w:val="00A37B2A"/>
    <w:rsid w:val="00A406C5"/>
    <w:rsid w:val="00A4087F"/>
    <w:rsid w:val="00A408A4"/>
    <w:rsid w:val="00A41288"/>
    <w:rsid w:val="00A42300"/>
    <w:rsid w:val="00A44D96"/>
    <w:rsid w:val="00A513A3"/>
    <w:rsid w:val="00A51941"/>
    <w:rsid w:val="00A52040"/>
    <w:rsid w:val="00A54603"/>
    <w:rsid w:val="00A6240F"/>
    <w:rsid w:val="00A637AA"/>
    <w:rsid w:val="00A64EBC"/>
    <w:rsid w:val="00A7033B"/>
    <w:rsid w:val="00A71029"/>
    <w:rsid w:val="00A71DD8"/>
    <w:rsid w:val="00A72A67"/>
    <w:rsid w:val="00A76044"/>
    <w:rsid w:val="00A807DF"/>
    <w:rsid w:val="00A82BDF"/>
    <w:rsid w:val="00A8322E"/>
    <w:rsid w:val="00A94206"/>
    <w:rsid w:val="00AA06CA"/>
    <w:rsid w:val="00AA3297"/>
    <w:rsid w:val="00AA419B"/>
    <w:rsid w:val="00AA6033"/>
    <w:rsid w:val="00AA6C3D"/>
    <w:rsid w:val="00AA7E49"/>
    <w:rsid w:val="00AB0448"/>
    <w:rsid w:val="00AB0812"/>
    <w:rsid w:val="00AB10D6"/>
    <w:rsid w:val="00AB23A6"/>
    <w:rsid w:val="00AB3CA9"/>
    <w:rsid w:val="00AB4BF5"/>
    <w:rsid w:val="00AC090E"/>
    <w:rsid w:val="00AC1706"/>
    <w:rsid w:val="00AC1E6E"/>
    <w:rsid w:val="00AC2628"/>
    <w:rsid w:val="00AC7624"/>
    <w:rsid w:val="00AD158B"/>
    <w:rsid w:val="00AD159A"/>
    <w:rsid w:val="00AD18C8"/>
    <w:rsid w:val="00AD38A9"/>
    <w:rsid w:val="00AD62D1"/>
    <w:rsid w:val="00AD7EC7"/>
    <w:rsid w:val="00AE1147"/>
    <w:rsid w:val="00AE5846"/>
    <w:rsid w:val="00AE5E75"/>
    <w:rsid w:val="00AF2858"/>
    <w:rsid w:val="00AF3822"/>
    <w:rsid w:val="00AF4400"/>
    <w:rsid w:val="00AF48CF"/>
    <w:rsid w:val="00AF4AEF"/>
    <w:rsid w:val="00AF5191"/>
    <w:rsid w:val="00AF6264"/>
    <w:rsid w:val="00AF6A01"/>
    <w:rsid w:val="00AF6F4F"/>
    <w:rsid w:val="00B0174A"/>
    <w:rsid w:val="00B01B63"/>
    <w:rsid w:val="00B01DF6"/>
    <w:rsid w:val="00B03197"/>
    <w:rsid w:val="00B06EF7"/>
    <w:rsid w:val="00B07B98"/>
    <w:rsid w:val="00B101F9"/>
    <w:rsid w:val="00B11795"/>
    <w:rsid w:val="00B12DFD"/>
    <w:rsid w:val="00B12FB6"/>
    <w:rsid w:val="00B14420"/>
    <w:rsid w:val="00B156E2"/>
    <w:rsid w:val="00B1719D"/>
    <w:rsid w:val="00B2150B"/>
    <w:rsid w:val="00B22B2C"/>
    <w:rsid w:val="00B25514"/>
    <w:rsid w:val="00B25DB9"/>
    <w:rsid w:val="00B2675A"/>
    <w:rsid w:val="00B26D5F"/>
    <w:rsid w:val="00B26D9D"/>
    <w:rsid w:val="00B3408E"/>
    <w:rsid w:val="00B3494F"/>
    <w:rsid w:val="00B34F65"/>
    <w:rsid w:val="00B3735C"/>
    <w:rsid w:val="00B411EF"/>
    <w:rsid w:val="00B434BB"/>
    <w:rsid w:val="00B455C6"/>
    <w:rsid w:val="00B463ED"/>
    <w:rsid w:val="00B46CC6"/>
    <w:rsid w:val="00B5075D"/>
    <w:rsid w:val="00B50815"/>
    <w:rsid w:val="00B51CF5"/>
    <w:rsid w:val="00B51D18"/>
    <w:rsid w:val="00B54119"/>
    <w:rsid w:val="00B57963"/>
    <w:rsid w:val="00B57F0B"/>
    <w:rsid w:val="00B65949"/>
    <w:rsid w:val="00B65E6D"/>
    <w:rsid w:val="00B664D9"/>
    <w:rsid w:val="00B67179"/>
    <w:rsid w:val="00B703E9"/>
    <w:rsid w:val="00B7083C"/>
    <w:rsid w:val="00B70D05"/>
    <w:rsid w:val="00B71C68"/>
    <w:rsid w:val="00B72490"/>
    <w:rsid w:val="00B72FF6"/>
    <w:rsid w:val="00B739C3"/>
    <w:rsid w:val="00B7641E"/>
    <w:rsid w:val="00B77C90"/>
    <w:rsid w:val="00B865F0"/>
    <w:rsid w:val="00B86DE9"/>
    <w:rsid w:val="00B87A5F"/>
    <w:rsid w:val="00B87F76"/>
    <w:rsid w:val="00B93913"/>
    <w:rsid w:val="00B93D43"/>
    <w:rsid w:val="00B94487"/>
    <w:rsid w:val="00B94795"/>
    <w:rsid w:val="00B95BAB"/>
    <w:rsid w:val="00B968B6"/>
    <w:rsid w:val="00BA11D2"/>
    <w:rsid w:val="00BA3398"/>
    <w:rsid w:val="00BA33C8"/>
    <w:rsid w:val="00BA576E"/>
    <w:rsid w:val="00BA6354"/>
    <w:rsid w:val="00BB0084"/>
    <w:rsid w:val="00BB0CF5"/>
    <w:rsid w:val="00BB2CC3"/>
    <w:rsid w:val="00BB2E31"/>
    <w:rsid w:val="00BB30D1"/>
    <w:rsid w:val="00BB3B50"/>
    <w:rsid w:val="00BC1776"/>
    <w:rsid w:val="00BC21EB"/>
    <w:rsid w:val="00BC251B"/>
    <w:rsid w:val="00BC330A"/>
    <w:rsid w:val="00BC35E3"/>
    <w:rsid w:val="00BC5718"/>
    <w:rsid w:val="00BC595D"/>
    <w:rsid w:val="00BC6395"/>
    <w:rsid w:val="00BC6F52"/>
    <w:rsid w:val="00BC7AA6"/>
    <w:rsid w:val="00BC7FD7"/>
    <w:rsid w:val="00BD2D8C"/>
    <w:rsid w:val="00BD45E0"/>
    <w:rsid w:val="00BD5383"/>
    <w:rsid w:val="00BD5BBC"/>
    <w:rsid w:val="00BD73C4"/>
    <w:rsid w:val="00BE0660"/>
    <w:rsid w:val="00BE06C4"/>
    <w:rsid w:val="00BE0809"/>
    <w:rsid w:val="00BE0CB1"/>
    <w:rsid w:val="00BE132D"/>
    <w:rsid w:val="00BE3696"/>
    <w:rsid w:val="00BE5C18"/>
    <w:rsid w:val="00BF0A32"/>
    <w:rsid w:val="00BF0C05"/>
    <w:rsid w:val="00BF2DCC"/>
    <w:rsid w:val="00BF2F94"/>
    <w:rsid w:val="00BF3E7D"/>
    <w:rsid w:val="00BF6360"/>
    <w:rsid w:val="00BF6563"/>
    <w:rsid w:val="00C01C5A"/>
    <w:rsid w:val="00C06D3A"/>
    <w:rsid w:val="00C0786A"/>
    <w:rsid w:val="00C11283"/>
    <w:rsid w:val="00C1196B"/>
    <w:rsid w:val="00C13216"/>
    <w:rsid w:val="00C140A9"/>
    <w:rsid w:val="00C150DD"/>
    <w:rsid w:val="00C151CD"/>
    <w:rsid w:val="00C21A6C"/>
    <w:rsid w:val="00C2227E"/>
    <w:rsid w:val="00C22B42"/>
    <w:rsid w:val="00C23509"/>
    <w:rsid w:val="00C23932"/>
    <w:rsid w:val="00C24111"/>
    <w:rsid w:val="00C248CC"/>
    <w:rsid w:val="00C24B83"/>
    <w:rsid w:val="00C26FD2"/>
    <w:rsid w:val="00C316A6"/>
    <w:rsid w:val="00C3262C"/>
    <w:rsid w:val="00C32E82"/>
    <w:rsid w:val="00C331AD"/>
    <w:rsid w:val="00C33B73"/>
    <w:rsid w:val="00C37280"/>
    <w:rsid w:val="00C402E2"/>
    <w:rsid w:val="00C4070D"/>
    <w:rsid w:val="00C42096"/>
    <w:rsid w:val="00C43693"/>
    <w:rsid w:val="00C4732C"/>
    <w:rsid w:val="00C5189A"/>
    <w:rsid w:val="00C53136"/>
    <w:rsid w:val="00C61021"/>
    <w:rsid w:val="00C632DA"/>
    <w:rsid w:val="00C63AE3"/>
    <w:rsid w:val="00C63B3E"/>
    <w:rsid w:val="00C63F2D"/>
    <w:rsid w:val="00C71FAF"/>
    <w:rsid w:val="00C740E8"/>
    <w:rsid w:val="00C75F4B"/>
    <w:rsid w:val="00C76127"/>
    <w:rsid w:val="00C830EA"/>
    <w:rsid w:val="00C848A7"/>
    <w:rsid w:val="00C85615"/>
    <w:rsid w:val="00C85EEA"/>
    <w:rsid w:val="00C862C8"/>
    <w:rsid w:val="00C87657"/>
    <w:rsid w:val="00C90391"/>
    <w:rsid w:val="00C90412"/>
    <w:rsid w:val="00C92FAD"/>
    <w:rsid w:val="00C9340E"/>
    <w:rsid w:val="00C94FA3"/>
    <w:rsid w:val="00C95125"/>
    <w:rsid w:val="00C9745C"/>
    <w:rsid w:val="00C976FE"/>
    <w:rsid w:val="00CA1093"/>
    <w:rsid w:val="00CA1CE7"/>
    <w:rsid w:val="00CA273D"/>
    <w:rsid w:val="00CA41D4"/>
    <w:rsid w:val="00CA6AA5"/>
    <w:rsid w:val="00CB138B"/>
    <w:rsid w:val="00CB13F8"/>
    <w:rsid w:val="00CB1EE5"/>
    <w:rsid w:val="00CB33D4"/>
    <w:rsid w:val="00CB4DA9"/>
    <w:rsid w:val="00CC087F"/>
    <w:rsid w:val="00CC7D19"/>
    <w:rsid w:val="00CD286E"/>
    <w:rsid w:val="00CD3111"/>
    <w:rsid w:val="00CD7703"/>
    <w:rsid w:val="00CD7C44"/>
    <w:rsid w:val="00CE0411"/>
    <w:rsid w:val="00CE2A4D"/>
    <w:rsid w:val="00CE2F40"/>
    <w:rsid w:val="00CE58F3"/>
    <w:rsid w:val="00CE74B1"/>
    <w:rsid w:val="00CF2590"/>
    <w:rsid w:val="00CF2B16"/>
    <w:rsid w:val="00CF55B4"/>
    <w:rsid w:val="00CF55EF"/>
    <w:rsid w:val="00CF68AC"/>
    <w:rsid w:val="00D009FA"/>
    <w:rsid w:val="00D00A4C"/>
    <w:rsid w:val="00D02E6E"/>
    <w:rsid w:val="00D0484E"/>
    <w:rsid w:val="00D05F4F"/>
    <w:rsid w:val="00D06943"/>
    <w:rsid w:val="00D115DB"/>
    <w:rsid w:val="00D14E6D"/>
    <w:rsid w:val="00D15277"/>
    <w:rsid w:val="00D1769B"/>
    <w:rsid w:val="00D17B3C"/>
    <w:rsid w:val="00D206FE"/>
    <w:rsid w:val="00D22C6F"/>
    <w:rsid w:val="00D236FB"/>
    <w:rsid w:val="00D237BF"/>
    <w:rsid w:val="00D31137"/>
    <w:rsid w:val="00D331EE"/>
    <w:rsid w:val="00D35C94"/>
    <w:rsid w:val="00D36C59"/>
    <w:rsid w:val="00D37613"/>
    <w:rsid w:val="00D41730"/>
    <w:rsid w:val="00D41E69"/>
    <w:rsid w:val="00D44729"/>
    <w:rsid w:val="00D456BF"/>
    <w:rsid w:val="00D4575D"/>
    <w:rsid w:val="00D45B3E"/>
    <w:rsid w:val="00D512FE"/>
    <w:rsid w:val="00D51837"/>
    <w:rsid w:val="00D51CC4"/>
    <w:rsid w:val="00D53AC1"/>
    <w:rsid w:val="00D54171"/>
    <w:rsid w:val="00D562A0"/>
    <w:rsid w:val="00D60432"/>
    <w:rsid w:val="00D6131D"/>
    <w:rsid w:val="00D64B28"/>
    <w:rsid w:val="00D66F33"/>
    <w:rsid w:val="00D679D2"/>
    <w:rsid w:val="00D709DB"/>
    <w:rsid w:val="00D70BF9"/>
    <w:rsid w:val="00D70E99"/>
    <w:rsid w:val="00D718E4"/>
    <w:rsid w:val="00D74557"/>
    <w:rsid w:val="00D74577"/>
    <w:rsid w:val="00D755DA"/>
    <w:rsid w:val="00D75727"/>
    <w:rsid w:val="00D8004F"/>
    <w:rsid w:val="00D81EAE"/>
    <w:rsid w:val="00D873D9"/>
    <w:rsid w:val="00D9041B"/>
    <w:rsid w:val="00D91F9E"/>
    <w:rsid w:val="00D9395B"/>
    <w:rsid w:val="00D945D7"/>
    <w:rsid w:val="00D97894"/>
    <w:rsid w:val="00D97EBE"/>
    <w:rsid w:val="00DA0142"/>
    <w:rsid w:val="00DA0918"/>
    <w:rsid w:val="00DA49B7"/>
    <w:rsid w:val="00DA5FDC"/>
    <w:rsid w:val="00DA669F"/>
    <w:rsid w:val="00DB0E1E"/>
    <w:rsid w:val="00DB179F"/>
    <w:rsid w:val="00DB2119"/>
    <w:rsid w:val="00DB4451"/>
    <w:rsid w:val="00DB5CC5"/>
    <w:rsid w:val="00DC1851"/>
    <w:rsid w:val="00DC5CC6"/>
    <w:rsid w:val="00DC61A5"/>
    <w:rsid w:val="00DD2289"/>
    <w:rsid w:val="00DD3409"/>
    <w:rsid w:val="00DD381C"/>
    <w:rsid w:val="00DD46E8"/>
    <w:rsid w:val="00DD652B"/>
    <w:rsid w:val="00DD7EC4"/>
    <w:rsid w:val="00DE27B5"/>
    <w:rsid w:val="00DE3FF3"/>
    <w:rsid w:val="00DE47B8"/>
    <w:rsid w:val="00DE5276"/>
    <w:rsid w:val="00DE75E0"/>
    <w:rsid w:val="00DF12FE"/>
    <w:rsid w:val="00DF2087"/>
    <w:rsid w:val="00DF388D"/>
    <w:rsid w:val="00DF40F9"/>
    <w:rsid w:val="00DF50BF"/>
    <w:rsid w:val="00DF653D"/>
    <w:rsid w:val="00DF71A8"/>
    <w:rsid w:val="00DF73BB"/>
    <w:rsid w:val="00DF7FA9"/>
    <w:rsid w:val="00E015BE"/>
    <w:rsid w:val="00E01A7B"/>
    <w:rsid w:val="00E042A6"/>
    <w:rsid w:val="00E04A01"/>
    <w:rsid w:val="00E04E6F"/>
    <w:rsid w:val="00E0532F"/>
    <w:rsid w:val="00E058A9"/>
    <w:rsid w:val="00E067B6"/>
    <w:rsid w:val="00E07C97"/>
    <w:rsid w:val="00E114E9"/>
    <w:rsid w:val="00E132A4"/>
    <w:rsid w:val="00E17517"/>
    <w:rsid w:val="00E2082E"/>
    <w:rsid w:val="00E211E4"/>
    <w:rsid w:val="00E23ED6"/>
    <w:rsid w:val="00E24727"/>
    <w:rsid w:val="00E248AD"/>
    <w:rsid w:val="00E2607B"/>
    <w:rsid w:val="00E26D22"/>
    <w:rsid w:val="00E30438"/>
    <w:rsid w:val="00E30817"/>
    <w:rsid w:val="00E31C5C"/>
    <w:rsid w:val="00E337C8"/>
    <w:rsid w:val="00E3465B"/>
    <w:rsid w:val="00E35083"/>
    <w:rsid w:val="00E359CA"/>
    <w:rsid w:val="00E36F61"/>
    <w:rsid w:val="00E3728A"/>
    <w:rsid w:val="00E41214"/>
    <w:rsid w:val="00E41A5B"/>
    <w:rsid w:val="00E41ED1"/>
    <w:rsid w:val="00E46A25"/>
    <w:rsid w:val="00E50553"/>
    <w:rsid w:val="00E522F1"/>
    <w:rsid w:val="00E52305"/>
    <w:rsid w:val="00E540B2"/>
    <w:rsid w:val="00E55083"/>
    <w:rsid w:val="00E558CD"/>
    <w:rsid w:val="00E55A94"/>
    <w:rsid w:val="00E575E5"/>
    <w:rsid w:val="00E60308"/>
    <w:rsid w:val="00E61F61"/>
    <w:rsid w:val="00E62104"/>
    <w:rsid w:val="00E62A9D"/>
    <w:rsid w:val="00E62FE0"/>
    <w:rsid w:val="00E62FF4"/>
    <w:rsid w:val="00E645F6"/>
    <w:rsid w:val="00E669A7"/>
    <w:rsid w:val="00E67F76"/>
    <w:rsid w:val="00E70953"/>
    <w:rsid w:val="00E725E9"/>
    <w:rsid w:val="00E73F41"/>
    <w:rsid w:val="00E750DF"/>
    <w:rsid w:val="00E75C23"/>
    <w:rsid w:val="00E75C4F"/>
    <w:rsid w:val="00E764CE"/>
    <w:rsid w:val="00E779FB"/>
    <w:rsid w:val="00E828B2"/>
    <w:rsid w:val="00E8344F"/>
    <w:rsid w:val="00E84862"/>
    <w:rsid w:val="00E90FFB"/>
    <w:rsid w:val="00E91187"/>
    <w:rsid w:val="00E92DE6"/>
    <w:rsid w:val="00E93B45"/>
    <w:rsid w:val="00E95169"/>
    <w:rsid w:val="00E951FD"/>
    <w:rsid w:val="00E96AD7"/>
    <w:rsid w:val="00E97715"/>
    <w:rsid w:val="00EA014A"/>
    <w:rsid w:val="00EA1083"/>
    <w:rsid w:val="00EA1A3F"/>
    <w:rsid w:val="00EA4274"/>
    <w:rsid w:val="00EA4DB4"/>
    <w:rsid w:val="00EA6690"/>
    <w:rsid w:val="00EA6B73"/>
    <w:rsid w:val="00EA7042"/>
    <w:rsid w:val="00EA7DD6"/>
    <w:rsid w:val="00EB0EE6"/>
    <w:rsid w:val="00EB1BA5"/>
    <w:rsid w:val="00EB1C4B"/>
    <w:rsid w:val="00EB1E82"/>
    <w:rsid w:val="00EB3D81"/>
    <w:rsid w:val="00EB721B"/>
    <w:rsid w:val="00EC16E4"/>
    <w:rsid w:val="00EC21AB"/>
    <w:rsid w:val="00EC34A0"/>
    <w:rsid w:val="00EC413B"/>
    <w:rsid w:val="00EC4687"/>
    <w:rsid w:val="00EC4D41"/>
    <w:rsid w:val="00EC532F"/>
    <w:rsid w:val="00EC7A9F"/>
    <w:rsid w:val="00EC7B06"/>
    <w:rsid w:val="00ED03BF"/>
    <w:rsid w:val="00ED1D62"/>
    <w:rsid w:val="00ED3933"/>
    <w:rsid w:val="00ED3E8B"/>
    <w:rsid w:val="00ED404C"/>
    <w:rsid w:val="00ED4190"/>
    <w:rsid w:val="00ED51E6"/>
    <w:rsid w:val="00ED5780"/>
    <w:rsid w:val="00ED6468"/>
    <w:rsid w:val="00ED7343"/>
    <w:rsid w:val="00ED7434"/>
    <w:rsid w:val="00EE43A6"/>
    <w:rsid w:val="00EE4A59"/>
    <w:rsid w:val="00EE4FA7"/>
    <w:rsid w:val="00EE5077"/>
    <w:rsid w:val="00EE556C"/>
    <w:rsid w:val="00EE56BC"/>
    <w:rsid w:val="00EE7761"/>
    <w:rsid w:val="00EF098D"/>
    <w:rsid w:val="00EF2378"/>
    <w:rsid w:val="00EF518F"/>
    <w:rsid w:val="00EF5C6C"/>
    <w:rsid w:val="00EF72DC"/>
    <w:rsid w:val="00F04E7F"/>
    <w:rsid w:val="00F06DF2"/>
    <w:rsid w:val="00F07DF6"/>
    <w:rsid w:val="00F145FE"/>
    <w:rsid w:val="00F2140C"/>
    <w:rsid w:val="00F216A1"/>
    <w:rsid w:val="00F221BE"/>
    <w:rsid w:val="00F243FD"/>
    <w:rsid w:val="00F24452"/>
    <w:rsid w:val="00F32FC6"/>
    <w:rsid w:val="00F343B8"/>
    <w:rsid w:val="00F34D59"/>
    <w:rsid w:val="00F40681"/>
    <w:rsid w:val="00F4162D"/>
    <w:rsid w:val="00F41E88"/>
    <w:rsid w:val="00F435E7"/>
    <w:rsid w:val="00F43C98"/>
    <w:rsid w:val="00F45132"/>
    <w:rsid w:val="00F4595E"/>
    <w:rsid w:val="00F503B5"/>
    <w:rsid w:val="00F5343D"/>
    <w:rsid w:val="00F54C17"/>
    <w:rsid w:val="00F55553"/>
    <w:rsid w:val="00F56841"/>
    <w:rsid w:val="00F56EDE"/>
    <w:rsid w:val="00F57DBC"/>
    <w:rsid w:val="00F611F4"/>
    <w:rsid w:val="00F61729"/>
    <w:rsid w:val="00F622B0"/>
    <w:rsid w:val="00F630DD"/>
    <w:rsid w:val="00F6315B"/>
    <w:rsid w:val="00F64989"/>
    <w:rsid w:val="00F67E87"/>
    <w:rsid w:val="00F727B8"/>
    <w:rsid w:val="00F744E6"/>
    <w:rsid w:val="00F74A40"/>
    <w:rsid w:val="00F761E5"/>
    <w:rsid w:val="00F77C2F"/>
    <w:rsid w:val="00F80CDD"/>
    <w:rsid w:val="00F81811"/>
    <w:rsid w:val="00F844E3"/>
    <w:rsid w:val="00F845C0"/>
    <w:rsid w:val="00F84825"/>
    <w:rsid w:val="00F84D28"/>
    <w:rsid w:val="00F84ED2"/>
    <w:rsid w:val="00F91500"/>
    <w:rsid w:val="00F91953"/>
    <w:rsid w:val="00F9227A"/>
    <w:rsid w:val="00F92C66"/>
    <w:rsid w:val="00F93967"/>
    <w:rsid w:val="00F9604A"/>
    <w:rsid w:val="00F96A36"/>
    <w:rsid w:val="00F97365"/>
    <w:rsid w:val="00F976AE"/>
    <w:rsid w:val="00F97F55"/>
    <w:rsid w:val="00FA4543"/>
    <w:rsid w:val="00FA4857"/>
    <w:rsid w:val="00FA4FCE"/>
    <w:rsid w:val="00FA6BFE"/>
    <w:rsid w:val="00FA7B6C"/>
    <w:rsid w:val="00FB07F3"/>
    <w:rsid w:val="00FB16AD"/>
    <w:rsid w:val="00FB1B22"/>
    <w:rsid w:val="00FB710A"/>
    <w:rsid w:val="00FB7679"/>
    <w:rsid w:val="00FC040E"/>
    <w:rsid w:val="00FC1996"/>
    <w:rsid w:val="00FC25EA"/>
    <w:rsid w:val="00FC4622"/>
    <w:rsid w:val="00FC4694"/>
    <w:rsid w:val="00FC4D2E"/>
    <w:rsid w:val="00FD07C5"/>
    <w:rsid w:val="00FD1A7A"/>
    <w:rsid w:val="00FD28D6"/>
    <w:rsid w:val="00FD3760"/>
    <w:rsid w:val="00FD56DA"/>
    <w:rsid w:val="00FD57D8"/>
    <w:rsid w:val="00FD71A1"/>
    <w:rsid w:val="00FE3E2A"/>
    <w:rsid w:val="00FE4855"/>
    <w:rsid w:val="00FE5162"/>
    <w:rsid w:val="00FE6DE9"/>
    <w:rsid w:val="00FE7961"/>
    <w:rsid w:val="00FF0EC7"/>
    <w:rsid w:val="00FF3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42E9085"/>
  <w15:chartTrackingRefBased/>
  <w15:docId w15:val="{1E1A63B9-3BDD-449A-819D-C855C2FCB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16"/>
        <w:szCs w:val="16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284E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6C6104"/>
    <w:rPr>
      <w:color w:val="808080"/>
    </w:rPr>
  </w:style>
  <w:style w:type="paragraph" w:styleId="a4">
    <w:name w:val="List Paragraph"/>
    <w:basedOn w:val="a"/>
    <w:uiPriority w:val="34"/>
    <w:qFormat/>
    <w:rsid w:val="00F41E88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DF7FA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F7FA9"/>
  </w:style>
  <w:style w:type="paragraph" w:styleId="a7">
    <w:name w:val="footer"/>
    <w:basedOn w:val="a"/>
    <w:link w:val="a8"/>
    <w:uiPriority w:val="99"/>
    <w:unhideWhenUsed/>
    <w:rsid w:val="00DF7FA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F7FA9"/>
  </w:style>
  <w:style w:type="paragraph" w:customStyle="1" w:styleId="EndNoteBibliographyTitle">
    <w:name w:val="EndNote Bibliography Title"/>
    <w:basedOn w:val="a"/>
    <w:link w:val="EndNoteBibliographyTitle0"/>
    <w:rsid w:val="004C5552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4C5552"/>
    <w:rPr>
      <w:noProof/>
    </w:rPr>
  </w:style>
  <w:style w:type="paragraph" w:customStyle="1" w:styleId="EndNoteBibliography">
    <w:name w:val="EndNote Bibliography"/>
    <w:basedOn w:val="a"/>
    <w:link w:val="EndNoteBibliography0"/>
    <w:rsid w:val="004C5552"/>
    <w:pPr>
      <w:jc w:val="left"/>
    </w:pPr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4C5552"/>
    <w:rPr>
      <w:noProof/>
    </w:rPr>
  </w:style>
  <w:style w:type="character" w:styleId="a9">
    <w:name w:val="annotation reference"/>
    <w:basedOn w:val="a0"/>
    <w:uiPriority w:val="99"/>
    <w:semiHidden/>
    <w:unhideWhenUsed/>
    <w:rsid w:val="00D51CC4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D51CC4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D51CC4"/>
  </w:style>
  <w:style w:type="paragraph" w:styleId="ac">
    <w:name w:val="annotation subject"/>
    <w:basedOn w:val="aa"/>
    <w:next w:val="aa"/>
    <w:link w:val="ad"/>
    <w:uiPriority w:val="99"/>
    <w:semiHidden/>
    <w:unhideWhenUsed/>
    <w:rsid w:val="00D51CC4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D51CC4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1B1289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1B1289"/>
    <w:rPr>
      <w:rFonts w:asciiTheme="majorHAnsi" w:eastAsiaTheme="majorEastAsia" w:hAnsiTheme="majorHAnsi" w:cstheme="majorBidi"/>
      <w:sz w:val="18"/>
      <w:szCs w:val="18"/>
    </w:rPr>
  </w:style>
  <w:style w:type="paragraph" w:styleId="af0">
    <w:name w:val="Revision"/>
    <w:hidden/>
    <w:uiPriority w:val="99"/>
    <w:semiHidden/>
    <w:rsid w:val="00EF098D"/>
  </w:style>
  <w:style w:type="character" w:styleId="af1">
    <w:name w:val="Hyperlink"/>
    <w:basedOn w:val="a0"/>
    <w:uiPriority w:val="99"/>
    <w:unhideWhenUsed/>
    <w:rsid w:val="00727FA7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727FA7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a"/>
    <w:link w:val="EndNoteCategoryHeading0"/>
    <w:rsid w:val="003C5343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(文字)"/>
    <w:basedOn w:val="a0"/>
    <w:link w:val="EndNoteCategoryHeading"/>
    <w:rsid w:val="003C5343"/>
    <w:rPr>
      <w:b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25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5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95F7EB-EA90-467E-9598-D1BA26AD26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8</Pages>
  <Words>3642</Words>
  <Characters>20766</Characters>
  <Application>Microsoft Office Word</Application>
  <DocSecurity>0</DocSecurity>
  <Lines>173</Lines>
  <Paragraphs>4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UJIIMAKOTO</dc:creator>
  <cp:lastModifiedBy>藤井　誠</cp:lastModifiedBy>
  <cp:revision>22</cp:revision>
  <cp:lastPrinted>2022-07-04T09:35:00Z</cp:lastPrinted>
  <dcterms:created xsi:type="dcterms:W3CDTF">2022-07-26T07:05:00Z</dcterms:created>
  <dcterms:modified xsi:type="dcterms:W3CDTF">2022-11-29T05:11:00Z</dcterms:modified>
</cp:coreProperties>
</file>